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AD82A" w14:textId="60778B80" w:rsidR="0096420E" w:rsidRDefault="0096420E">
      <w:pPr>
        <w:rPr>
          <w:b/>
          <w:bCs/>
          <w:noProof/>
          <w:color w:val="000000" w:themeColor="text1"/>
          <w:sz w:val="22"/>
          <w:szCs w:val="22"/>
          <w:lang w:val="en-US"/>
        </w:rPr>
      </w:pPr>
    </w:p>
    <w:p w14:paraId="17ED285C" w14:textId="77777777" w:rsidR="0096420E" w:rsidRPr="00D16540" w:rsidRDefault="0096420E" w:rsidP="0096420E">
      <w:pPr>
        <w:spacing w:line="480" w:lineRule="auto"/>
        <w:jc w:val="center"/>
        <w:rPr>
          <w:b/>
          <w:bCs/>
          <w:color w:val="000000" w:themeColor="text1"/>
          <w:sz w:val="28"/>
          <w:szCs w:val="28"/>
          <w:lang w:val="en-GB"/>
        </w:rPr>
      </w:pPr>
      <w:r w:rsidRPr="00D16540">
        <w:rPr>
          <w:b/>
          <w:bCs/>
          <w:color w:val="000000" w:themeColor="text1"/>
          <w:sz w:val="28"/>
          <w:szCs w:val="28"/>
          <w:lang w:val="en-GB"/>
        </w:rPr>
        <w:t>Supplemental Material</w:t>
      </w:r>
    </w:p>
    <w:p w14:paraId="00320221" w14:textId="77777777" w:rsidR="0096420E" w:rsidRPr="00D16540" w:rsidRDefault="0096420E" w:rsidP="0096420E">
      <w:pPr>
        <w:spacing w:line="480" w:lineRule="auto"/>
        <w:jc w:val="center"/>
        <w:rPr>
          <w:b/>
          <w:bCs/>
          <w:color w:val="000000" w:themeColor="text1"/>
          <w:sz w:val="28"/>
          <w:szCs w:val="28"/>
          <w:lang w:val="en-GB"/>
        </w:rPr>
      </w:pPr>
    </w:p>
    <w:p w14:paraId="6EAB3B66" w14:textId="03C76BD0" w:rsidR="00DB7092" w:rsidRPr="00D16540" w:rsidRDefault="00C53D86" w:rsidP="00C53D86">
      <w:pPr>
        <w:spacing w:line="480" w:lineRule="auto"/>
        <w:jc w:val="center"/>
        <w:rPr>
          <w:b/>
          <w:bCs/>
          <w:color w:val="000000" w:themeColor="text1"/>
          <w:sz w:val="32"/>
          <w:szCs w:val="32"/>
          <w:lang w:val="en-GB"/>
        </w:rPr>
      </w:pPr>
      <w:bookmarkStart w:id="0" w:name="_Hlk175859732"/>
      <w:r w:rsidRPr="00D16540">
        <w:rPr>
          <w:b/>
          <w:bCs/>
          <w:color w:val="000000" w:themeColor="text1"/>
          <w:sz w:val="28"/>
          <w:szCs w:val="28"/>
          <w:lang w:val="en-GB"/>
        </w:rPr>
        <w:t xml:space="preserve">Predicting Delirium </w:t>
      </w:r>
      <w:proofErr w:type="gramStart"/>
      <w:r w:rsidRPr="00D16540">
        <w:rPr>
          <w:b/>
          <w:bCs/>
          <w:color w:val="000000" w:themeColor="text1"/>
          <w:sz w:val="28"/>
          <w:szCs w:val="28"/>
          <w:lang w:val="en-GB"/>
        </w:rPr>
        <w:t>In</w:t>
      </w:r>
      <w:proofErr w:type="gramEnd"/>
      <w:r w:rsidRPr="00D16540">
        <w:rPr>
          <w:b/>
          <w:bCs/>
          <w:color w:val="000000" w:themeColor="text1"/>
          <w:sz w:val="28"/>
          <w:szCs w:val="28"/>
          <w:lang w:val="en-GB"/>
        </w:rPr>
        <w:t xml:space="preserve"> Acute Ischemic Stroke: The PRE</w:t>
      </w:r>
      <w:r w:rsidR="00700023" w:rsidRPr="00D16540">
        <w:rPr>
          <w:b/>
          <w:bCs/>
          <w:color w:val="000000" w:themeColor="text1"/>
          <w:sz w:val="28"/>
          <w:szCs w:val="28"/>
          <w:lang w:val="en-GB"/>
        </w:rPr>
        <w:t>DELIS</w:t>
      </w:r>
      <w:r w:rsidR="00B16851" w:rsidRPr="00D16540">
        <w:rPr>
          <w:b/>
          <w:bCs/>
          <w:color w:val="000000" w:themeColor="text1"/>
          <w:sz w:val="28"/>
          <w:szCs w:val="28"/>
          <w:lang w:val="en-GB"/>
        </w:rPr>
        <w:t xml:space="preserve"> </w:t>
      </w:r>
      <w:r w:rsidRPr="00D16540">
        <w:rPr>
          <w:b/>
          <w:bCs/>
          <w:color w:val="000000" w:themeColor="text1"/>
          <w:sz w:val="28"/>
          <w:szCs w:val="28"/>
          <w:lang w:val="en-GB"/>
        </w:rPr>
        <w:t>Score</w:t>
      </w:r>
    </w:p>
    <w:p w14:paraId="0B8837ED" w14:textId="77777777" w:rsidR="00C53D86" w:rsidRPr="00D16540" w:rsidRDefault="00C53D86" w:rsidP="00DB7092">
      <w:pPr>
        <w:spacing w:line="480" w:lineRule="auto"/>
        <w:rPr>
          <w:b/>
          <w:bCs/>
          <w:color w:val="000000" w:themeColor="text1"/>
          <w:lang w:val="en-GB"/>
        </w:rPr>
      </w:pPr>
    </w:p>
    <w:p w14:paraId="7942442B" w14:textId="13088CEB" w:rsidR="00DB7092" w:rsidRPr="00D16540" w:rsidRDefault="00DB7092" w:rsidP="00DB7092">
      <w:pPr>
        <w:spacing w:line="480" w:lineRule="auto"/>
        <w:rPr>
          <w:color w:val="000000" w:themeColor="text1"/>
          <w:lang w:val="en-GB"/>
        </w:rPr>
      </w:pPr>
      <w:r w:rsidRPr="00D16540">
        <w:rPr>
          <w:color w:val="000000" w:themeColor="text1"/>
          <w:lang w:val="en-GB"/>
        </w:rPr>
        <w:t>Natalie Berger (MD)</w:t>
      </w:r>
      <w:r w:rsidRPr="00D16540">
        <w:rPr>
          <w:color w:val="000000" w:themeColor="text1"/>
          <w:vertAlign w:val="superscript"/>
          <w:lang w:val="en-GB"/>
        </w:rPr>
        <w:t>1</w:t>
      </w:r>
      <w:r w:rsidRPr="00D16540">
        <w:rPr>
          <w:color w:val="000000" w:themeColor="text1"/>
          <w:lang w:val="en-GB"/>
        </w:rPr>
        <w:t>, Diether Kramer (PhD)</w:t>
      </w:r>
      <w:r w:rsidRPr="00D16540">
        <w:rPr>
          <w:color w:val="000000" w:themeColor="text1"/>
          <w:vertAlign w:val="superscript"/>
          <w:lang w:val="en-GB"/>
        </w:rPr>
        <w:t>2</w:t>
      </w:r>
      <w:r w:rsidRPr="00D16540">
        <w:rPr>
          <w:color w:val="000000" w:themeColor="text1"/>
          <w:lang w:val="en-GB"/>
        </w:rPr>
        <w:t>, Michael Schrempf (MS</w:t>
      </w:r>
      <w:r w:rsidR="00CB04EA" w:rsidRPr="00D16540">
        <w:rPr>
          <w:color w:val="000000" w:themeColor="text1"/>
          <w:lang w:val="en-GB"/>
        </w:rPr>
        <w:t>c</w:t>
      </w:r>
      <w:r w:rsidRPr="00D16540">
        <w:rPr>
          <w:color w:val="000000" w:themeColor="text1"/>
          <w:lang w:val="en-GB"/>
        </w:rPr>
        <w:t>)</w:t>
      </w:r>
      <w:r w:rsidR="002673EC" w:rsidRPr="00D16540">
        <w:rPr>
          <w:color w:val="000000" w:themeColor="text1"/>
          <w:vertAlign w:val="superscript"/>
          <w:lang w:val="en-GB"/>
        </w:rPr>
        <w:t>3</w:t>
      </w:r>
      <w:r w:rsidRPr="00D16540">
        <w:rPr>
          <w:color w:val="000000" w:themeColor="text1"/>
          <w:lang w:val="en-GB"/>
        </w:rPr>
        <w:t>, Edith Hofer (PhD)</w:t>
      </w:r>
      <w:r w:rsidRPr="00D16540">
        <w:rPr>
          <w:color w:val="000000" w:themeColor="text1"/>
          <w:vertAlign w:val="superscript"/>
          <w:lang w:val="en-GB"/>
        </w:rPr>
        <w:t>1,</w:t>
      </w:r>
      <w:r w:rsidR="002673EC" w:rsidRPr="00D16540">
        <w:rPr>
          <w:color w:val="000000" w:themeColor="text1"/>
          <w:vertAlign w:val="superscript"/>
          <w:lang w:val="en-GB"/>
        </w:rPr>
        <w:t>4</w:t>
      </w:r>
      <w:r w:rsidRPr="00D16540">
        <w:rPr>
          <w:color w:val="000000" w:themeColor="text1"/>
          <w:lang w:val="en-GB"/>
        </w:rPr>
        <w:t>, Alexander Pichler (MD, PhD)</w:t>
      </w:r>
      <w:r w:rsidRPr="00D16540">
        <w:rPr>
          <w:color w:val="000000" w:themeColor="text1"/>
          <w:vertAlign w:val="superscript"/>
          <w:lang w:val="en-GB"/>
        </w:rPr>
        <w:t>1</w:t>
      </w:r>
      <w:r w:rsidRPr="00D16540">
        <w:rPr>
          <w:color w:val="000000" w:themeColor="text1"/>
          <w:lang w:val="en-GB"/>
        </w:rPr>
        <w:t>, Simon Fandler-Höfler (MD, PhD)</w:t>
      </w:r>
      <w:r w:rsidRPr="00D16540">
        <w:rPr>
          <w:color w:val="000000" w:themeColor="text1"/>
          <w:vertAlign w:val="superscript"/>
          <w:lang w:val="en-GB"/>
        </w:rPr>
        <w:t>1</w:t>
      </w:r>
      <w:r w:rsidRPr="00D16540">
        <w:rPr>
          <w:color w:val="000000" w:themeColor="text1"/>
          <w:lang w:val="en-GB"/>
        </w:rPr>
        <w:t>, Melanie Haidegger (MD)</w:t>
      </w:r>
      <w:r w:rsidRPr="00D16540">
        <w:rPr>
          <w:color w:val="000000" w:themeColor="text1"/>
          <w:vertAlign w:val="superscript"/>
          <w:lang w:val="en-GB"/>
        </w:rPr>
        <w:t>1</w:t>
      </w:r>
      <w:r w:rsidRPr="00D16540">
        <w:rPr>
          <w:color w:val="000000" w:themeColor="text1"/>
          <w:lang w:val="en-GB"/>
        </w:rPr>
        <w:t>, Isra Hatab (MD)</w:t>
      </w:r>
      <w:r w:rsidRPr="00D16540">
        <w:rPr>
          <w:color w:val="000000" w:themeColor="text1"/>
          <w:vertAlign w:val="superscript"/>
          <w:lang w:val="en-GB"/>
        </w:rPr>
        <w:t>1</w:t>
      </w:r>
      <w:r w:rsidRPr="00D16540">
        <w:rPr>
          <w:color w:val="000000" w:themeColor="text1"/>
          <w:lang w:val="en-GB"/>
        </w:rPr>
        <w:t>, Martin Heine (MD)</w:t>
      </w:r>
      <w:r w:rsidR="002673EC" w:rsidRPr="00D16540">
        <w:rPr>
          <w:color w:val="000000" w:themeColor="text1"/>
          <w:vertAlign w:val="superscript"/>
          <w:lang w:val="en-GB"/>
        </w:rPr>
        <w:t>5</w:t>
      </w:r>
      <w:r w:rsidRPr="00D16540">
        <w:rPr>
          <w:color w:val="000000" w:themeColor="text1"/>
          <w:lang w:val="en-GB"/>
        </w:rPr>
        <w:t xml:space="preserve">, Jan </w:t>
      </w:r>
      <w:proofErr w:type="spellStart"/>
      <w:r w:rsidRPr="00D16540">
        <w:rPr>
          <w:color w:val="000000" w:themeColor="text1"/>
          <w:lang w:val="en-GB"/>
        </w:rPr>
        <w:t>Jagiello</w:t>
      </w:r>
      <w:proofErr w:type="spellEnd"/>
      <w:r w:rsidRPr="00D16540">
        <w:rPr>
          <w:color w:val="000000" w:themeColor="text1"/>
          <w:lang w:val="en-GB"/>
        </w:rPr>
        <w:t xml:space="preserve"> (MD)</w:t>
      </w:r>
      <w:r w:rsidR="002673EC" w:rsidRPr="00D16540">
        <w:rPr>
          <w:color w:val="000000" w:themeColor="text1"/>
          <w:vertAlign w:val="superscript"/>
          <w:lang w:val="en-GB"/>
        </w:rPr>
        <w:t>6</w:t>
      </w:r>
      <w:r w:rsidRPr="00D16540">
        <w:rPr>
          <w:color w:val="000000" w:themeColor="text1"/>
          <w:lang w:val="en-GB"/>
        </w:rPr>
        <w:t>, Herbert Koller (MD)</w:t>
      </w:r>
      <w:r w:rsidR="002673EC" w:rsidRPr="00D16540">
        <w:rPr>
          <w:color w:val="000000" w:themeColor="text1"/>
          <w:vertAlign w:val="superscript"/>
          <w:lang w:val="en-GB"/>
        </w:rPr>
        <w:t>7</w:t>
      </w:r>
      <w:r w:rsidRPr="00D16540">
        <w:rPr>
          <w:color w:val="000000" w:themeColor="text1"/>
          <w:lang w:val="en-GB"/>
        </w:rPr>
        <w:t xml:space="preserve">, Stefan </w:t>
      </w:r>
      <w:proofErr w:type="spellStart"/>
      <w:r w:rsidRPr="00D16540">
        <w:rPr>
          <w:color w:val="000000" w:themeColor="text1"/>
          <w:lang w:val="en-GB"/>
        </w:rPr>
        <w:t>Lilek</w:t>
      </w:r>
      <w:proofErr w:type="spellEnd"/>
      <w:r w:rsidRPr="00D16540">
        <w:rPr>
          <w:color w:val="000000" w:themeColor="text1"/>
          <w:lang w:val="en-GB"/>
        </w:rPr>
        <w:t xml:space="preserve"> (MD)</w:t>
      </w:r>
      <w:r w:rsidR="002673EC" w:rsidRPr="00D16540">
        <w:rPr>
          <w:color w:val="000000" w:themeColor="text1"/>
          <w:vertAlign w:val="superscript"/>
          <w:lang w:val="en-GB"/>
        </w:rPr>
        <w:t>8</w:t>
      </w:r>
      <w:r w:rsidRPr="00D16540">
        <w:rPr>
          <w:color w:val="000000" w:themeColor="text1"/>
          <w:lang w:val="en-GB"/>
        </w:rPr>
        <w:t xml:space="preserve">, Sai </w:t>
      </w:r>
      <w:proofErr w:type="spellStart"/>
      <w:r w:rsidRPr="00D16540">
        <w:rPr>
          <w:color w:val="000000" w:themeColor="text1"/>
          <w:lang w:val="en-GB"/>
        </w:rPr>
        <w:t>Veeranki</w:t>
      </w:r>
      <w:proofErr w:type="spellEnd"/>
      <w:r w:rsidRPr="00D16540">
        <w:rPr>
          <w:color w:val="000000" w:themeColor="text1"/>
          <w:lang w:val="en-GB"/>
        </w:rPr>
        <w:t xml:space="preserve"> (PhD)</w:t>
      </w:r>
      <w:r w:rsidRPr="00D16540">
        <w:rPr>
          <w:color w:val="000000" w:themeColor="text1"/>
          <w:vertAlign w:val="superscript"/>
          <w:lang w:val="en-GB"/>
        </w:rPr>
        <w:t>2</w:t>
      </w:r>
      <w:r w:rsidRPr="00D16540">
        <w:rPr>
          <w:color w:val="000000" w:themeColor="text1"/>
          <w:lang w:val="en-GB"/>
        </w:rPr>
        <w:t>, Christian Enzinger (MD)</w:t>
      </w:r>
      <w:r w:rsidRPr="00D16540">
        <w:rPr>
          <w:color w:val="000000" w:themeColor="text1"/>
          <w:vertAlign w:val="superscript"/>
          <w:lang w:val="en-GB"/>
        </w:rPr>
        <w:t>1</w:t>
      </w:r>
      <w:r w:rsidRPr="00D16540">
        <w:rPr>
          <w:color w:val="000000" w:themeColor="text1"/>
          <w:lang w:val="en-GB"/>
        </w:rPr>
        <w:t>, Thomas Gattringer (MD, PhD)</w:t>
      </w:r>
      <w:r w:rsidRPr="00D16540">
        <w:rPr>
          <w:color w:val="000000" w:themeColor="text1"/>
          <w:vertAlign w:val="superscript"/>
          <w:lang w:val="en-GB"/>
        </w:rPr>
        <w:t>1</w:t>
      </w:r>
      <w:r w:rsidRPr="00D16540">
        <w:rPr>
          <w:color w:val="000000" w:themeColor="text1"/>
          <w:lang w:val="en-GB"/>
        </w:rPr>
        <w:t>, Markus Kneihsl (MD, PhD)</w:t>
      </w:r>
      <w:r w:rsidRPr="00D16540">
        <w:rPr>
          <w:color w:val="000000" w:themeColor="text1"/>
          <w:vertAlign w:val="superscript"/>
          <w:lang w:val="en-GB"/>
        </w:rPr>
        <w:t>1,</w:t>
      </w:r>
      <w:r w:rsidR="002673EC" w:rsidRPr="00D16540">
        <w:rPr>
          <w:color w:val="000000" w:themeColor="text1"/>
          <w:vertAlign w:val="superscript"/>
          <w:lang w:val="en-GB"/>
        </w:rPr>
        <w:t>9</w:t>
      </w:r>
      <w:r w:rsidRPr="00D16540">
        <w:rPr>
          <w:color w:val="000000" w:themeColor="text1"/>
          <w:lang w:val="en-GB"/>
        </w:rPr>
        <w:t xml:space="preserve">  </w:t>
      </w:r>
    </w:p>
    <w:p w14:paraId="7E3E2359" w14:textId="77777777" w:rsidR="00DB7092" w:rsidRPr="00D16540" w:rsidRDefault="00DB7092" w:rsidP="00DB7092">
      <w:pPr>
        <w:spacing w:line="480" w:lineRule="auto"/>
        <w:rPr>
          <w:color w:val="000000" w:themeColor="text1"/>
          <w:lang w:val="en-GB"/>
        </w:rPr>
      </w:pPr>
    </w:p>
    <w:p w14:paraId="30DF05BE" w14:textId="77777777" w:rsidR="00DB7092" w:rsidRPr="00D16540" w:rsidRDefault="00DB7092" w:rsidP="00DB7092">
      <w:pPr>
        <w:spacing w:line="480" w:lineRule="auto"/>
        <w:rPr>
          <w:i/>
          <w:iCs/>
          <w:color w:val="000000" w:themeColor="text1"/>
          <w:sz w:val="22"/>
          <w:szCs w:val="22"/>
          <w:lang w:val="en-US"/>
        </w:rPr>
      </w:pPr>
      <w:r w:rsidRPr="00D16540">
        <w:rPr>
          <w:i/>
          <w:iCs/>
          <w:color w:val="000000" w:themeColor="text1"/>
          <w:sz w:val="22"/>
          <w:szCs w:val="22"/>
          <w:vertAlign w:val="superscript"/>
          <w:lang w:val="en-US"/>
        </w:rPr>
        <w:t>1</w:t>
      </w:r>
      <w:r w:rsidRPr="00D16540">
        <w:rPr>
          <w:i/>
          <w:iCs/>
          <w:color w:val="000000" w:themeColor="text1"/>
          <w:sz w:val="22"/>
          <w:szCs w:val="22"/>
          <w:lang w:val="en-US"/>
        </w:rPr>
        <w:t xml:space="preserve"> Department of Neurology, Medical University of Graz, Graz, Austria</w:t>
      </w:r>
    </w:p>
    <w:p w14:paraId="76EC1FF7" w14:textId="4DF14868" w:rsidR="00DB7092" w:rsidRPr="00D16540" w:rsidRDefault="00DB7092" w:rsidP="00DB7092">
      <w:pPr>
        <w:spacing w:line="480" w:lineRule="auto"/>
        <w:rPr>
          <w:i/>
          <w:iCs/>
          <w:color w:val="000000" w:themeColor="text1"/>
          <w:sz w:val="22"/>
          <w:szCs w:val="22"/>
        </w:rPr>
      </w:pPr>
      <w:r w:rsidRPr="00D16540">
        <w:rPr>
          <w:i/>
          <w:iCs/>
          <w:color w:val="000000" w:themeColor="text1"/>
          <w:sz w:val="22"/>
          <w:szCs w:val="22"/>
          <w:vertAlign w:val="superscript"/>
        </w:rPr>
        <w:t>2</w:t>
      </w:r>
      <w:r w:rsidRPr="00D16540">
        <w:rPr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="002673EC" w:rsidRPr="00D16540">
        <w:rPr>
          <w:i/>
          <w:iCs/>
          <w:color w:val="000000" w:themeColor="text1"/>
          <w:sz w:val="22"/>
          <w:szCs w:val="22"/>
        </w:rPr>
        <w:t>Directorate</w:t>
      </w:r>
      <w:proofErr w:type="spellEnd"/>
      <w:r w:rsidR="002673EC" w:rsidRPr="00D16540">
        <w:rPr>
          <w:i/>
          <w:iCs/>
          <w:color w:val="000000" w:themeColor="text1"/>
          <w:sz w:val="22"/>
          <w:szCs w:val="22"/>
        </w:rPr>
        <w:t xml:space="preserve"> Technology and IT, </w:t>
      </w:r>
      <w:r w:rsidRPr="00D16540">
        <w:rPr>
          <w:i/>
          <w:iCs/>
          <w:color w:val="000000" w:themeColor="text1"/>
          <w:sz w:val="22"/>
          <w:szCs w:val="22"/>
        </w:rPr>
        <w:t>Steiermärkische Krankenanstaltengesellschaft m.b.H. (KAGes), Graz, Austria</w:t>
      </w:r>
    </w:p>
    <w:p w14:paraId="4315422E" w14:textId="58B28AF1" w:rsidR="002673EC" w:rsidRPr="00D16540" w:rsidRDefault="002673EC" w:rsidP="00DB7092">
      <w:pPr>
        <w:spacing w:line="480" w:lineRule="auto"/>
        <w:rPr>
          <w:i/>
          <w:iCs/>
          <w:color w:val="000000" w:themeColor="text1"/>
          <w:sz w:val="22"/>
          <w:szCs w:val="22"/>
          <w:lang w:val="en-US"/>
        </w:rPr>
      </w:pPr>
      <w:r w:rsidRPr="00D16540">
        <w:rPr>
          <w:i/>
          <w:iCs/>
          <w:color w:val="000000" w:themeColor="text1"/>
          <w:sz w:val="22"/>
          <w:szCs w:val="22"/>
          <w:vertAlign w:val="superscript"/>
          <w:lang w:val="en-US"/>
        </w:rPr>
        <w:t xml:space="preserve">3 </w:t>
      </w:r>
      <w:r w:rsidR="00AE3F71" w:rsidRPr="00D16540">
        <w:rPr>
          <w:i/>
          <w:iCs/>
          <w:color w:val="000000" w:themeColor="text1"/>
          <w:sz w:val="22"/>
          <w:szCs w:val="22"/>
          <w:lang w:val="en-US"/>
        </w:rPr>
        <w:t xml:space="preserve">Department of Internal Medicine, Division of </w:t>
      </w:r>
      <w:proofErr w:type="spellStart"/>
      <w:r w:rsidR="00AE3F71" w:rsidRPr="00D16540">
        <w:rPr>
          <w:i/>
          <w:iCs/>
          <w:color w:val="000000" w:themeColor="text1"/>
          <w:sz w:val="22"/>
          <w:szCs w:val="22"/>
          <w:lang w:val="en-US"/>
        </w:rPr>
        <w:t>Cardiolody</w:t>
      </w:r>
      <w:proofErr w:type="spellEnd"/>
      <w:r w:rsidRPr="00D16540">
        <w:rPr>
          <w:i/>
          <w:iCs/>
          <w:color w:val="000000" w:themeColor="text1"/>
          <w:sz w:val="22"/>
          <w:szCs w:val="22"/>
          <w:lang w:val="en-US"/>
        </w:rPr>
        <w:t>, Medical University of Graz, Graz, Austria</w:t>
      </w:r>
    </w:p>
    <w:p w14:paraId="5B932DAE" w14:textId="6DDFE944" w:rsidR="00DB7092" w:rsidRPr="00D16540" w:rsidRDefault="002673EC" w:rsidP="00DB7092">
      <w:pPr>
        <w:spacing w:line="480" w:lineRule="auto"/>
        <w:rPr>
          <w:i/>
          <w:iCs/>
          <w:color w:val="000000" w:themeColor="text1"/>
          <w:sz w:val="22"/>
          <w:szCs w:val="22"/>
          <w:lang w:val="en-US"/>
        </w:rPr>
      </w:pPr>
      <w:r w:rsidRPr="00D16540">
        <w:rPr>
          <w:i/>
          <w:iCs/>
          <w:color w:val="000000" w:themeColor="text1"/>
          <w:sz w:val="22"/>
          <w:szCs w:val="22"/>
          <w:vertAlign w:val="superscript"/>
          <w:lang w:val="en-US"/>
        </w:rPr>
        <w:t>4</w:t>
      </w:r>
      <w:r w:rsidR="00DB7092" w:rsidRPr="00D16540">
        <w:rPr>
          <w:i/>
          <w:iCs/>
          <w:color w:val="000000" w:themeColor="text1"/>
          <w:sz w:val="22"/>
          <w:szCs w:val="22"/>
          <w:lang w:val="en-US"/>
        </w:rPr>
        <w:t xml:space="preserve"> Institute for Medical Informatics, Statistics and Documentation, Medical University of Graz, Graz, Austria</w:t>
      </w:r>
    </w:p>
    <w:p w14:paraId="384C5C3B" w14:textId="130D22DF" w:rsidR="00DB7092" w:rsidRPr="00D16540" w:rsidRDefault="002673EC" w:rsidP="00DB7092">
      <w:pPr>
        <w:spacing w:line="480" w:lineRule="auto"/>
        <w:rPr>
          <w:i/>
          <w:iCs/>
          <w:color w:val="000000" w:themeColor="text1"/>
          <w:sz w:val="22"/>
          <w:szCs w:val="22"/>
          <w:lang w:val="en-US"/>
        </w:rPr>
      </w:pPr>
      <w:r w:rsidRPr="00D16540">
        <w:rPr>
          <w:i/>
          <w:iCs/>
          <w:color w:val="000000" w:themeColor="text1"/>
          <w:sz w:val="22"/>
          <w:szCs w:val="22"/>
          <w:vertAlign w:val="superscript"/>
          <w:lang w:val="en-US"/>
        </w:rPr>
        <w:t>5</w:t>
      </w:r>
      <w:r w:rsidR="00DB7092" w:rsidRPr="00D16540">
        <w:rPr>
          <w:i/>
          <w:iCs/>
          <w:color w:val="000000" w:themeColor="text1"/>
          <w:sz w:val="22"/>
          <w:szCs w:val="22"/>
          <w:lang w:val="en-US"/>
        </w:rPr>
        <w:t xml:space="preserve"> Department of Neurology, LKH </w:t>
      </w:r>
      <w:proofErr w:type="spellStart"/>
      <w:r w:rsidR="00DB7092" w:rsidRPr="00D16540">
        <w:rPr>
          <w:i/>
          <w:iCs/>
          <w:color w:val="000000" w:themeColor="text1"/>
          <w:sz w:val="22"/>
          <w:szCs w:val="22"/>
          <w:lang w:val="en-US"/>
        </w:rPr>
        <w:t>Oststeiermark</w:t>
      </w:r>
      <w:proofErr w:type="spellEnd"/>
      <w:r w:rsidR="00DB7092" w:rsidRPr="00D16540">
        <w:rPr>
          <w:i/>
          <w:iCs/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="00DB7092" w:rsidRPr="00D16540">
        <w:rPr>
          <w:i/>
          <w:iCs/>
          <w:color w:val="000000" w:themeColor="text1"/>
          <w:sz w:val="22"/>
          <w:szCs w:val="22"/>
          <w:lang w:val="en-US"/>
        </w:rPr>
        <w:t>Feldbach</w:t>
      </w:r>
      <w:proofErr w:type="spellEnd"/>
      <w:r w:rsidR="00DB7092" w:rsidRPr="00D16540">
        <w:rPr>
          <w:i/>
          <w:iCs/>
          <w:color w:val="000000" w:themeColor="text1"/>
          <w:sz w:val="22"/>
          <w:szCs w:val="22"/>
          <w:lang w:val="en-US"/>
        </w:rPr>
        <w:t>, Austria</w:t>
      </w:r>
    </w:p>
    <w:p w14:paraId="647B0C1D" w14:textId="24FD65FF" w:rsidR="00DB7092" w:rsidRPr="00D16540" w:rsidRDefault="002673EC" w:rsidP="00DB7092">
      <w:pPr>
        <w:spacing w:line="480" w:lineRule="auto"/>
        <w:rPr>
          <w:i/>
          <w:iCs/>
          <w:color w:val="000000" w:themeColor="text1"/>
          <w:sz w:val="22"/>
          <w:szCs w:val="22"/>
          <w:lang w:val="en-US"/>
        </w:rPr>
      </w:pPr>
      <w:r w:rsidRPr="00D16540">
        <w:rPr>
          <w:i/>
          <w:iCs/>
          <w:color w:val="000000" w:themeColor="text1"/>
          <w:sz w:val="22"/>
          <w:szCs w:val="22"/>
          <w:vertAlign w:val="superscript"/>
          <w:lang w:val="en-US"/>
        </w:rPr>
        <w:t>6</w:t>
      </w:r>
      <w:r w:rsidR="00DB7092" w:rsidRPr="00D16540">
        <w:rPr>
          <w:i/>
          <w:iCs/>
          <w:color w:val="000000" w:themeColor="text1"/>
          <w:sz w:val="22"/>
          <w:szCs w:val="22"/>
          <w:lang w:val="en-US"/>
        </w:rPr>
        <w:t xml:space="preserve"> Department of Neurology, LKH </w:t>
      </w:r>
      <w:proofErr w:type="spellStart"/>
      <w:r w:rsidR="00DB7092" w:rsidRPr="00D16540">
        <w:rPr>
          <w:i/>
          <w:iCs/>
          <w:color w:val="000000" w:themeColor="text1"/>
          <w:sz w:val="22"/>
          <w:szCs w:val="22"/>
          <w:lang w:val="en-US"/>
        </w:rPr>
        <w:t>Murtal</w:t>
      </w:r>
      <w:proofErr w:type="spellEnd"/>
      <w:r w:rsidR="00DB7092" w:rsidRPr="00D16540">
        <w:rPr>
          <w:i/>
          <w:iCs/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="00DB7092" w:rsidRPr="00D16540">
        <w:rPr>
          <w:i/>
          <w:iCs/>
          <w:color w:val="000000" w:themeColor="text1"/>
          <w:sz w:val="22"/>
          <w:szCs w:val="22"/>
          <w:lang w:val="en-US"/>
        </w:rPr>
        <w:t>Knittelfeld</w:t>
      </w:r>
      <w:proofErr w:type="spellEnd"/>
      <w:r w:rsidR="00DB7092" w:rsidRPr="00D16540">
        <w:rPr>
          <w:i/>
          <w:iCs/>
          <w:color w:val="000000" w:themeColor="text1"/>
          <w:sz w:val="22"/>
          <w:szCs w:val="22"/>
          <w:lang w:val="en-US"/>
        </w:rPr>
        <w:t>, Austria</w:t>
      </w:r>
    </w:p>
    <w:p w14:paraId="5F8C95B7" w14:textId="048D8845" w:rsidR="00DB7092" w:rsidRPr="00D16540" w:rsidRDefault="002673EC" w:rsidP="00DB7092">
      <w:pPr>
        <w:spacing w:line="480" w:lineRule="auto"/>
        <w:rPr>
          <w:i/>
          <w:iCs/>
          <w:color w:val="000000" w:themeColor="text1"/>
          <w:sz w:val="22"/>
          <w:szCs w:val="22"/>
          <w:lang w:val="en-US"/>
        </w:rPr>
      </w:pPr>
      <w:r w:rsidRPr="00D16540">
        <w:rPr>
          <w:i/>
          <w:iCs/>
          <w:color w:val="000000" w:themeColor="text1"/>
          <w:sz w:val="22"/>
          <w:szCs w:val="22"/>
          <w:vertAlign w:val="superscript"/>
          <w:lang w:val="en-US"/>
        </w:rPr>
        <w:t>7</w:t>
      </w:r>
      <w:r w:rsidR="00DB7092" w:rsidRPr="00D16540">
        <w:rPr>
          <w:i/>
          <w:iCs/>
          <w:color w:val="000000" w:themeColor="text1"/>
          <w:sz w:val="22"/>
          <w:szCs w:val="22"/>
          <w:lang w:val="en-US"/>
        </w:rPr>
        <w:t xml:space="preserve"> Department of Neurology, LKH Graz II, Graz, Austria</w:t>
      </w:r>
    </w:p>
    <w:p w14:paraId="2F587DE0" w14:textId="5DC14871" w:rsidR="00DB7092" w:rsidRPr="00D16540" w:rsidRDefault="002673EC" w:rsidP="00DB7092">
      <w:pPr>
        <w:spacing w:line="480" w:lineRule="auto"/>
        <w:rPr>
          <w:i/>
          <w:iCs/>
          <w:color w:val="000000" w:themeColor="text1"/>
          <w:sz w:val="22"/>
          <w:szCs w:val="22"/>
          <w:lang w:val="en-US"/>
        </w:rPr>
      </w:pPr>
      <w:r w:rsidRPr="00D16540">
        <w:rPr>
          <w:i/>
          <w:iCs/>
          <w:color w:val="000000" w:themeColor="text1"/>
          <w:sz w:val="22"/>
          <w:szCs w:val="22"/>
          <w:vertAlign w:val="superscript"/>
          <w:lang w:val="en-US"/>
        </w:rPr>
        <w:t>8</w:t>
      </w:r>
      <w:r w:rsidR="00DB7092" w:rsidRPr="00D16540">
        <w:rPr>
          <w:i/>
          <w:iCs/>
          <w:color w:val="000000" w:themeColor="text1"/>
          <w:sz w:val="22"/>
          <w:szCs w:val="22"/>
          <w:lang w:val="en-US"/>
        </w:rPr>
        <w:t xml:space="preserve"> Department of Neurology, LKH </w:t>
      </w:r>
      <w:proofErr w:type="spellStart"/>
      <w:r w:rsidR="00DB7092" w:rsidRPr="00D16540">
        <w:rPr>
          <w:i/>
          <w:iCs/>
          <w:color w:val="000000" w:themeColor="text1"/>
          <w:sz w:val="22"/>
          <w:szCs w:val="22"/>
          <w:lang w:val="en-US"/>
        </w:rPr>
        <w:t>Hochsteiermark</w:t>
      </w:r>
      <w:proofErr w:type="spellEnd"/>
      <w:r w:rsidR="00DB7092" w:rsidRPr="00D16540">
        <w:rPr>
          <w:i/>
          <w:iCs/>
          <w:color w:val="000000" w:themeColor="text1"/>
          <w:sz w:val="22"/>
          <w:szCs w:val="22"/>
          <w:lang w:val="en-US"/>
        </w:rPr>
        <w:t>, Bruck/Mur, Austria</w:t>
      </w:r>
    </w:p>
    <w:p w14:paraId="1F7DB759" w14:textId="22E5D0D8" w:rsidR="00DB7092" w:rsidRPr="00D16540" w:rsidRDefault="002673EC" w:rsidP="002673EC">
      <w:pPr>
        <w:spacing w:line="480" w:lineRule="auto"/>
        <w:rPr>
          <w:i/>
          <w:iCs/>
          <w:color w:val="000000" w:themeColor="text1"/>
          <w:sz w:val="22"/>
          <w:szCs w:val="22"/>
          <w:lang w:val="en-US"/>
        </w:rPr>
      </w:pPr>
      <w:r w:rsidRPr="00D16540">
        <w:rPr>
          <w:i/>
          <w:iCs/>
          <w:color w:val="000000" w:themeColor="text1"/>
          <w:sz w:val="22"/>
          <w:szCs w:val="22"/>
          <w:vertAlign w:val="superscript"/>
          <w:lang w:val="en-US"/>
        </w:rPr>
        <w:t>9</w:t>
      </w:r>
      <w:r w:rsidR="00DB7092" w:rsidRPr="00D16540">
        <w:rPr>
          <w:i/>
          <w:iCs/>
          <w:color w:val="000000" w:themeColor="text1"/>
          <w:sz w:val="22"/>
          <w:szCs w:val="22"/>
          <w:lang w:val="en-US"/>
        </w:rPr>
        <w:t xml:space="preserve"> Division of Neuroradiology, Department of Radiology, Medical University of Graz, Graz, Austria</w:t>
      </w:r>
      <w:bookmarkEnd w:id="0"/>
    </w:p>
    <w:p w14:paraId="3ABDA9A3" w14:textId="4A27330A" w:rsidR="00C53D86" w:rsidRPr="00D16540" w:rsidRDefault="00C53D86">
      <w:pPr>
        <w:rPr>
          <w:i/>
          <w:iCs/>
          <w:color w:val="000000" w:themeColor="text1"/>
          <w:sz w:val="22"/>
          <w:szCs w:val="22"/>
          <w:lang w:val="en-US"/>
        </w:rPr>
      </w:pPr>
      <w:r w:rsidRPr="00D16540">
        <w:rPr>
          <w:i/>
          <w:iCs/>
          <w:color w:val="000000" w:themeColor="text1"/>
          <w:sz w:val="22"/>
          <w:szCs w:val="22"/>
          <w:lang w:val="en-US"/>
        </w:rPr>
        <w:br w:type="page"/>
      </w:r>
    </w:p>
    <w:p w14:paraId="3B39420A" w14:textId="213F099C" w:rsidR="00EE14F5" w:rsidRPr="00D16540" w:rsidRDefault="00EE14F5" w:rsidP="0096420E">
      <w:pPr>
        <w:rPr>
          <w:b/>
          <w:bCs/>
          <w:noProof/>
          <w:color w:val="000000" w:themeColor="text1"/>
          <w:sz w:val="22"/>
          <w:szCs w:val="22"/>
          <w:lang w:val="en-US"/>
        </w:rPr>
      </w:pPr>
      <w:r w:rsidRPr="00D16540">
        <w:rPr>
          <w:b/>
          <w:bCs/>
          <w:noProof/>
          <w:color w:val="000000" w:themeColor="text1"/>
          <w:sz w:val="22"/>
          <w:szCs w:val="22"/>
          <w:lang w:val="en-US"/>
        </w:rPr>
        <w:lastRenderedPageBreak/>
        <w:t>Supplemental Table</w:t>
      </w:r>
      <w:r w:rsidRPr="00D16540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D16540">
        <w:rPr>
          <w:b/>
          <w:bCs/>
          <w:i/>
          <w:iCs/>
          <w:color w:val="000000" w:themeColor="text1"/>
          <w:sz w:val="22"/>
          <w:szCs w:val="22"/>
        </w:rPr>
        <w:fldChar w:fldCharType="begin"/>
      </w:r>
      <w:r w:rsidRPr="00D16540">
        <w:rPr>
          <w:b/>
          <w:bCs/>
          <w:color w:val="000000" w:themeColor="text1"/>
          <w:sz w:val="22"/>
          <w:szCs w:val="22"/>
          <w:lang w:val="en-US"/>
        </w:rPr>
        <w:instrText xml:space="preserve"> SEQ Tabelle \* ARABIC </w:instrText>
      </w:r>
      <w:r w:rsidRPr="00D16540">
        <w:rPr>
          <w:b/>
          <w:bCs/>
          <w:i/>
          <w:iCs/>
          <w:color w:val="000000" w:themeColor="text1"/>
          <w:sz w:val="22"/>
          <w:szCs w:val="22"/>
        </w:rPr>
        <w:fldChar w:fldCharType="separate"/>
      </w:r>
      <w:r w:rsidR="0047123A" w:rsidRPr="00D16540">
        <w:rPr>
          <w:b/>
          <w:bCs/>
          <w:noProof/>
          <w:color w:val="000000" w:themeColor="text1"/>
          <w:sz w:val="22"/>
          <w:szCs w:val="22"/>
          <w:lang w:val="en-US"/>
        </w:rPr>
        <w:t>1</w:t>
      </w:r>
      <w:r w:rsidRPr="00D16540">
        <w:rPr>
          <w:b/>
          <w:bCs/>
          <w:i/>
          <w:iCs/>
          <w:color w:val="000000" w:themeColor="text1"/>
          <w:sz w:val="22"/>
          <w:szCs w:val="22"/>
        </w:rPr>
        <w:fldChar w:fldCharType="end"/>
      </w:r>
      <w:r w:rsidRPr="00D16540">
        <w:rPr>
          <w:b/>
          <w:bCs/>
          <w:noProof/>
          <w:color w:val="000000" w:themeColor="text1"/>
          <w:sz w:val="22"/>
          <w:szCs w:val="22"/>
          <w:lang w:val="en-US"/>
        </w:rPr>
        <w:t>:</w:t>
      </w:r>
      <w:r w:rsidRPr="00D16540">
        <w:rPr>
          <w:noProof/>
          <w:color w:val="000000" w:themeColor="text1"/>
          <w:sz w:val="22"/>
          <w:szCs w:val="22"/>
          <w:lang w:val="en-US"/>
        </w:rPr>
        <w:t xml:space="preserve"> </w:t>
      </w:r>
      <w:r w:rsidR="00CB04EA" w:rsidRPr="00D16540">
        <w:rPr>
          <w:noProof/>
          <w:color w:val="000000" w:themeColor="text1"/>
          <w:sz w:val="22"/>
          <w:szCs w:val="22"/>
          <w:lang w:val="en-US"/>
        </w:rPr>
        <w:t>Overview of delirium risk factors as presented in previous studies.</w:t>
      </w:r>
    </w:p>
    <w:tbl>
      <w:tblPr>
        <w:tblStyle w:val="EinfacheTabelle3"/>
        <w:tblpPr w:leftFromText="141" w:rightFromText="141" w:horzAnchor="margin" w:tblpY="491"/>
        <w:tblW w:w="9468" w:type="dxa"/>
        <w:tblLook w:val="06A0" w:firstRow="1" w:lastRow="0" w:firstColumn="1" w:lastColumn="0" w:noHBand="1" w:noVBand="1"/>
      </w:tblPr>
      <w:tblGrid>
        <w:gridCol w:w="3231"/>
        <w:gridCol w:w="2410"/>
        <w:gridCol w:w="709"/>
        <w:gridCol w:w="142"/>
        <w:gridCol w:w="2976"/>
      </w:tblGrid>
      <w:tr w:rsidR="00DD0BFB" w:rsidRPr="00D16540" w14:paraId="1D36AF5D" w14:textId="77777777" w:rsidTr="00776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31" w:type="dxa"/>
            <w:tcBorders>
              <w:bottom w:val="double" w:sz="4" w:space="0" w:color="auto"/>
            </w:tcBorders>
            <w:noWrap/>
            <w:vAlign w:val="center"/>
          </w:tcPr>
          <w:p w14:paraId="607B895E" w14:textId="77777777" w:rsidR="00C35C1F" w:rsidRPr="00D16540" w:rsidRDefault="00C35C1F" w:rsidP="00776E5F">
            <w:pPr>
              <w:rPr>
                <w:rFonts w:asciiTheme="majorBidi" w:hAnsiTheme="majorBidi" w:cstheme="majorBidi"/>
                <w:caps w:val="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caps w:val="0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3261" w:type="dxa"/>
            <w:gridSpan w:val="3"/>
            <w:tcBorders>
              <w:bottom w:val="double" w:sz="4" w:space="0" w:color="auto"/>
            </w:tcBorders>
            <w:vAlign w:val="center"/>
          </w:tcPr>
          <w:p w14:paraId="7E51B309" w14:textId="24493978" w:rsidR="00C35C1F" w:rsidRPr="00D16540" w:rsidRDefault="00C35C1F" w:rsidP="00776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aps w:val="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caps w:val="0"/>
                <w:sz w:val="22"/>
                <w:szCs w:val="22"/>
                <w:lang w:val="en-US"/>
              </w:rPr>
              <w:t xml:space="preserve">Studies of hospitalized </w:t>
            </w:r>
            <w:r w:rsidR="00CB04EA" w:rsidRPr="00D16540">
              <w:rPr>
                <w:rFonts w:asciiTheme="majorBidi" w:hAnsiTheme="majorBidi" w:cstheme="majorBidi"/>
                <w:caps w:val="0"/>
                <w:sz w:val="22"/>
                <w:szCs w:val="22"/>
                <w:lang w:val="en-US"/>
              </w:rPr>
              <w:t xml:space="preserve">non-stroke </w:t>
            </w:r>
            <w:r w:rsidRPr="00D16540">
              <w:rPr>
                <w:rFonts w:asciiTheme="majorBidi" w:hAnsiTheme="majorBidi" w:cstheme="majorBidi"/>
                <w:caps w:val="0"/>
                <w:sz w:val="22"/>
                <w:szCs w:val="22"/>
                <w:lang w:val="en-US"/>
              </w:rPr>
              <w:t>patients</w:t>
            </w:r>
          </w:p>
        </w:tc>
        <w:tc>
          <w:tcPr>
            <w:tcW w:w="2976" w:type="dxa"/>
            <w:tcBorders>
              <w:bottom w:val="double" w:sz="4" w:space="0" w:color="auto"/>
            </w:tcBorders>
            <w:vAlign w:val="center"/>
          </w:tcPr>
          <w:p w14:paraId="1F4E62F2" w14:textId="77777777" w:rsidR="00C35C1F" w:rsidRPr="00D16540" w:rsidRDefault="00C35C1F" w:rsidP="00776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caps w:val="0"/>
                <w:sz w:val="22"/>
                <w:szCs w:val="22"/>
                <w:lang w:val="en-US"/>
              </w:rPr>
              <w:t>Studies of stroke patients</w:t>
            </w:r>
          </w:p>
        </w:tc>
      </w:tr>
      <w:tr w:rsidR="00DD0BFB" w:rsidRPr="00D16540" w14:paraId="4AA4FCA8" w14:textId="77777777" w:rsidTr="00776E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  <w:gridSpan w:val="5"/>
            <w:tcBorders>
              <w:top w:val="double" w:sz="4" w:space="0" w:color="auto"/>
              <w:bottom w:val="single" w:sz="4" w:space="0" w:color="000000"/>
              <w:right w:val="none" w:sz="0" w:space="0" w:color="auto"/>
            </w:tcBorders>
            <w:noWrap/>
            <w:vAlign w:val="center"/>
            <w:hideMark/>
          </w:tcPr>
          <w:p w14:paraId="55F24745" w14:textId="77777777" w:rsidR="00C35C1F" w:rsidRPr="00D16540" w:rsidRDefault="00C35C1F" w:rsidP="00776E5F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caps w:val="0"/>
                <w:color w:val="000000"/>
                <w:sz w:val="22"/>
                <w:szCs w:val="22"/>
                <w:lang w:val="en-US"/>
              </w:rPr>
              <w:t>Demographics and medical history</w:t>
            </w:r>
          </w:p>
        </w:tc>
      </w:tr>
      <w:tr w:rsidR="00DD0BFB" w:rsidRPr="00D16540" w14:paraId="65A8B8CB" w14:textId="77777777" w:rsidTr="00776E5F">
        <w:trPr>
          <w:trHeight w:val="1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single" w:sz="4" w:space="0" w:color="000000"/>
            </w:tcBorders>
            <w:noWrap/>
            <w:hideMark/>
          </w:tcPr>
          <w:p w14:paraId="367D83A9" w14:textId="77777777" w:rsidR="00C35C1F" w:rsidRPr="00D16540" w:rsidRDefault="00C35C1F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right w:val="single" w:sz="4" w:space="0" w:color="000000"/>
            </w:tcBorders>
            <w:noWrap/>
            <w:hideMark/>
          </w:tcPr>
          <w:p w14:paraId="0830C0F1" w14:textId="19992092" w:rsidR="00C35C1F" w:rsidRPr="00D16540" w:rsidRDefault="0031659C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Vreeswijk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WcmVlc3dpams8L0F1dGhvcj48WWVhcj4yMDIwPC9ZZWFy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="0068534E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="0068534E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WcmVlc3dpams8L0F1dGhvcj48WWVhcj4yMDIwPC9ZZWFy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="0068534E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="0068534E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="0068534E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="0068534E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1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 xml:space="preserve">; </w:t>
            </w:r>
            <w:r w:rsidR="00C9570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Ormseth et al.</w:t>
            </w:r>
            <w:r w:rsidR="00C9570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74686A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="0074686A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74686A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="0074686A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="0074686A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="00C9570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="00C9570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="0074686A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2</w:t>
            </w:r>
            <w:r w:rsidR="00C9570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="00C9570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 xml:space="preserve">; </w:t>
            </w:r>
            <w:r w:rsidR="00C35C1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van den Boogaard</w:t>
            </w:r>
            <w:r w:rsidR="00C9570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 xml:space="preserve"> et al.</w:t>
            </w:r>
            <w:r w:rsidR="00C9570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2YW4gZGVuIEJvb2dhYXJkPC9BdXRob3I+PFllYXI+MjAx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="0074686A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="0074686A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2YW4gZGVuIEJvb2dhYXJkPC9BdXRob3I+PFllYXI+MjAx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="0074686A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="0074686A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="0074686A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="00C9570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="00C9570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="0074686A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3</w:t>
            </w:r>
            <w:r w:rsidR="00C9570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</w:tcBorders>
            <w:noWrap/>
            <w:hideMark/>
          </w:tcPr>
          <w:p w14:paraId="51668929" w14:textId="68F7D368" w:rsidR="00C35C1F" w:rsidRPr="00D16540" w:rsidRDefault="004C5887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Oldenbeuving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PbGRlbmJldXZpbmc8L0F1dGhvcj48WWVhcj4yMDE0PC9Z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="0074686A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="0074686A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PbGRlbmJldXZpbmc8L0F1dGhvcj48WWVhcj4yMDE0PC9Z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="0074686A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="0074686A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74686A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74686A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4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; </w:t>
            </w:r>
            <w:r w:rsidR="006D5647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Alvarez-Perez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BbHZhcmV6LVBlcmV6PC9BdXRob3I+PFllYXI+MjAxNzwv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="0068534E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="0068534E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BbHZhcmV6LVBlcmV6PC9BdXRob3I+PFllYXI+MjAxNzwv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="0068534E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="0068534E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68534E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68534E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5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C35C1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;</w:t>
            </w:r>
            <w:r w:rsidR="00CC2218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 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Fleischmann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GbGVpc2NobWFubjwvQXV0aG9yPjxZZWFyPjIwMjM8L1ll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68534E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="0068534E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GbGVpc2NobWFubjwvQXV0aG9yPjxZZWFyPjIwMjM8L1ll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68534E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="0068534E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68534E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68534E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6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; Gustafson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Gustafson&lt;/Author&gt;&lt;Year&gt;1991&lt;/Year&gt;&lt;RecNum&gt;171&lt;/RecNum&gt;&lt;DisplayText&gt;&lt;style face="superscript"&gt;7&lt;/style&gt;&lt;/DisplayText&gt;&lt;record&gt;&lt;rec-number&gt;171&lt;/rec-number&gt;&lt;foreign-keys&gt;&lt;key app="EN" db-id="0vzevaxpqzezemedvr25dfx7z9a5af05eszr" timestamp="1729168202"&gt;171&lt;/key&gt;&lt;/foreign-keys&gt;&lt;ref-type name="Journal Article"&gt;17&lt;/ref-type&gt;&lt;contributors&gt;&lt;authors&gt;&lt;author&gt;Gustafson, Y.; Olsson, T.; Eriksson, S.; Asplund, K.; Bucht, G.&lt;/author&gt;&lt;/authors&gt;&lt;/contributors&gt;&lt;titles&gt;&lt;title&gt;Acute Confusional States (Delirium) in Stroke Patients&lt;/title&gt;&lt;secondary-title&gt;Cerebrovasc Dis&lt;/secondary-title&gt;&lt;/titles&gt;&lt;periodical&gt;&lt;full-title&gt;Cerebrovasc Dis&lt;/full-title&gt;&lt;/periodical&gt;&lt;volume&gt;1:257-264&lt;/volume&gt;&lt;dates&gt;&lt;year&gt;1991&lt;/year&gt;&lt;/dates&gt;&lt;urls&gt;&lt;/urls&gt;&lt;/record&gt;&lt;/Cite&gt;&lt;/EndNote&gt;</w:instrTex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977021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7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;  </w:t>
            </w:r>
            <w:r w:rsidR="00CC2218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Kostalova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8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C35C1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;</w:t>
            </w:r>
            <w:r w:rsidR="006D5647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 </w:t>
            </w:r>
            <w:r w:rsidR="00585A8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Miu et al</w:t>
            </w:r>
            <w:r w:rsidR="00366ED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.</w:t>
            </w:r>
            <w:r w:rsidR="00366ED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Miu&lt;/Author&gt;&lt;Year&gt;2016&lt;/Year&gt;&lt;RecNum&gt;143&lt;/RecNum&gt;&lt;DisplayText&gt;&lt;style face="superscript"&gt;9&lt;/style&gt;&lt;/DisplayText&gt;&lt;record&gt;&lt;rec-number&gt;143&lt;/rec-number&gt;&lt;foreign-keys&gt;&lt;key app="EN" db-id="0vzevaxpqzezemedvr25dfx7z9a5af05eszr" timestamp="1722250749"&gt;143&lt;/key&gt;&lt;/foreign-keys&gt;&lt;ref-type name="Journal Article"&gt;17&lt;/ref-type&gt;&lt;contributors&gt;&lt;authors&gt;&lt;author&gt;Miu, D. K.&lt;/author&gt;&lt;author&gt;Chan, C. W.&lt;/author&gt;&lt;author&gt;Kok, C.&lt;/author&gt;&lt;/authors&gt;&lt;/contributors&gt;&lt;auth-address&gt;Department of Rehabilitation and Extended Care, Wong Tai Sin Hospital, Hong Kong.&lt;/auth-address&gt;&lt;titles&gt;&lt;title&gt;Delirium among elderly patients admitted to a post-acute care facility and 3-months outcome&lt;/title&gt;&lt;secondary-title&gt;Geriatr Gerontol Int&lt;/secondary-title&gt;&lt;/titles&gt;&lt;periodical&gt;&lt;full-title&gt;Geriatr Gerontol Int&lt;/full-title&gt;&lt;/periodical&gt;&lt;pages&gt;586-92&lt;/pages&gt;&lt;volume&gt;16&lt;/volume&gt;&lt;number&gt;5&lt;/number&gt;&lt;edition&gt;20150604&lt;/edition&gt;&lt;keywords&gt;&lt;keyword&gt;Aged&lt;/keyword&gt;&lt;keyword&gt;Aged, 80 and over&lt;/keyword&gt;&lt;keyword&gt;Cohort Studies&lt;/keyword&gt;&lt;keyword&gt;Delirium/complications/*epidemiology/therapy&lt;/keyword&gt;&lt;keyword&gt;Female&lt;/keyword&gt;&lt;keyword&gt;Hong Kong&lt;/keyword&gt;&lt;keyword&gt;*Hospitalization&lt;/keyword&gt;&lt;keyword&gt;Humans&lt;/keyword&gt;&lt;keyword&gt;Length of Stay&lt;/keyword&gt;&lt;keyword&gt;Male&lt;/keyword&gt;&lt;keyword&gt;Prevalence&lt;/keyword&gt;&lt;keyword&gt;Risk Factors&lt;/keyword&gt;&lt;keyword&gt;Socioeconomic Factors&lt;/keyword&gt;&lt;keyword&gt;*Subacute Care&lt;/keyword&gt;&lt;keyword&gt;Time Factors&lt;/keyword&gt;&lt;keyword&gt;Treatment Outcome&lt;/keyword&gt;&lt;keyword&gt;delirium&lt;/keyword&gt;&lt;keyword&gt;delirium persistent&lt;/keyword&gt;&lt;keyword&gt;elderly&lt;/keyword&gt;&lt;keyword&gt;post-acute care&lt;/keyword&gt;&lt;/keywords&gt;&lt;dates&gt;&lt;year&gt;2016&lt;/year&gt;&lt;pub-dates&gt;&lt;date&gt;May&lt;/date&gt;&lt;/pub-dates&gt;&lt;/dates&gt;&lt;isbn&gt;1447-0594 (Electronic)&amp;#xD;1447-0594 (Linking)&lt;/isbn&gt;&lt;accession-num&gt;26044170&lt;/accession-num&gt;&lt;urls&gt;&lt;related-urls&gt;&lt;url&gt;https://www.ncbi.nlm.nih.gov/pubmed/26044170&lt;/url&gt;&lt;/related-urls&gt;&lt;/urls&gt;&lt;electronic-resource-num&gt;10.1111/ggi.12521&lt;/electronic-resource-num&gt;&lt;remote-database-name&gt;Medline&lt;/remote-database-name&gt;&lt;remote-database-provider&gt;NLM&lt;/remote-database-provider&gt;&lt;/record&gt;&lt;/Cite&gt;&lt;/EndNote&gt;</w:instrText>
            </w:r>
            <w:r w:rsidR="00366ED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9</w:t>
            </w:r>
            <w:r w:rsidR="00366ED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Shaw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Shaw&lt;/Author&gt;&lt;Year&gt;2019&lt;/Year&gt;&lt;RecNum&gt;63&lt;/RecNum&gt;&lt;DisplayText&gt;&lt;style face="superscript"&gt;10&lt;/style&gt;&lt;/DisplayText&gt;&lt;record&gt;&lt;rec-number&gt;63&lt;/rec-number&gt;&lt;foreign-keys&gt;&lt;key app="EN" db-id="0vzevaxpqzezemedvr25dfx7z9a5af05eszr" timestamp="1684004560"&gt;63&lt;/key&gt;&lt;/foreign-keys&gt;&lt;ref-type name="Journal Article"&gt;17&lt;/ref-type&gt;&lt;contributors&gt;&lt;authors&gt;&lt;author&gt;Shaw, R. C.&lt;/author&gt;&lt;author&gt;Walker, G.&lt;/author&gt;&lt;author&gt;Elliott, E.&lt;/author&gt;&lt;author&gt;Quinn, T. J.&lt;/author&gt;&lt;/authors&gt;&lt;/contributors&gt;&lt;auth-address&gt;From the Institute of Cardiovascular and Medical Sciences, University of Glasgow, Scotland.&lt;/auth-address&gt;&lt;titles&gt;&lt;title&gt;Occurrence Rate of Delirium in Acute Stroke Settings: Systematic Review and Meta-Analysis&lt;/title&gt;&lt;secondary-title&gt;Stroke&lt;/secondary-title&gt;&lt;/titles&gt;&lt;periodical&gt;&lt;full-title&gt;Stroke&lt;/full-title&gt;&lt;/periodical&gt;&lt;pages&gt;3028-3036&lt;/pages&gt;&lt;volume&gt;50&lt;/volume&gt;&lt;number&gt;11&lt;/number&gt;&lt;edition&gt;20190926&lt;/edition&gt;&lt;keywords&gt;&lt;keyword&gt;*Databases, Factual&lt;/keyword&gt;&lt;keyword&gt;*Delirium/diagnosis/epidemiology/etiology/physiopathology&lt;/keyword&gt;&lt;keyword&gt;Humans&lt;/keyword&gt;&lt;keyword&gt;*Models, Cardiovascular&lt;/keyword&gt;&lt;keyword&gt;*Stroke/complications/diagnosis/epidemiology/physiopathology&lt;/keyword&gt;&lt;keyword&gt;delirium&lt;/keyword&gt;&lt;keyword&gt;risk&lt;/keyword&gt;&lt;keyword&gt;stroke&lt;/keyword&gt;&lt;keyword&gt;systematic review&lt;/keyword&gt;&lt;/keywords&gt;&lt;dates&gt;&lt;year&gt;2019&lt;/year&gt;&lt;pub-dates&gt;&lt;date&gt;Nov&lt;/date&gt;&lt;/pub-dates&gt;&lt;/dates&gt;&lt;isbn&gt;1524-4628 (Electronic)&amp;#xD;0039-2499 (Linking)&lt;/isbn&gt;&lt;accession-num&gt;31554501&lt;/accession-num&gt;&lt;urls&gt;&lt;related-urls&gt;&lt;url&gt;https://www.ncbi.nlm.nih.gov/pubmed/31554501&lt;/url&gt;&lt;/related-urls&gt;&lt;/urls&gt;&lt;electronic-resource-num&gt;10.1161/STROKEAHA.119.025015&lt;/electronic-resource-num&gt;&lt;remote-database-name&gt;Medline&lt;/remote-database-name&gt;&lt;remote-database-provider&gt;NLM&lt;/remote-database-provider&gt;&lt;/record&gt;&lt;/Cite&gt;&lt;/EndNote&gt;</w:instrTex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0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Pasinska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Pasinska&lt;/Author&gt;&lt;Year&gt;2018&lt;/Year&gt;&lt;RecNum&gt;170&lt;/RecNum&gt;&lt;DisplayText&gt;&lt;style face="superscript"&gt;11&lt;/style&gt;&lt;/DisplayText&gt;&lt;record&gt;&lt;rec-number&gt;170&lt;/rec-number&gt;&lt;foreign-keys&gt;&lt;key app="EN" db-id="0vzevaxpqzezemedvr25dfx7z9a5af05eszr" timestamp="1729168063"&gt;170&lt;/key&gt;&lt;/foreign-keys&gt;&lt;ref-type name="Journal Article"&gt;17&lt;/ref-type&gt;&lt;contributors&gt;&lt;authors&gt;&lt;author&gt;Pasinska, P., Kowalska, K.; Klimiec, E.; Szyper‐Maciejowska, A.; Wilk, A.; Klimkowicz‐Mrowiec, A.&lt;/author&gt;&lt;/authors&gt;&lt;/contributors&gt;&lt;titles&gt;&lt;title&gt;Frequency and predictors of post‐stroke delirium in PRospective Observational POLIsh Study (PROPOLIS)&lt;/title&gt;&lt;secondary-title&gt;Journal of Neurology&lt;/secondary-title&gt;&lt;/titles&gt;&lt;periodical&gt;&lt;full-title&gt;Journal of Neurology&lt;/full-title&gt;&lt;/periodical&gt;&lt;volume&gt;265(4):863-870&lt;/volume&gt;&lt;dates&gt;&lt;year&gt;2018&lt;/year&gt;&lt;pub-dates&gt;&lt;date&gt;Apr&lt;/date&gt;&lt;/pub-dates&gt;&lt;/dates&gt;&lt;urls&gt;&lt;/urls&gt;&lt;electronic-resource-num&gt;10.1007/s00415-018-8782-2.&lt;/electronic-resource-num&gt;&lt;/record&gt;&lt;/Cite&gt;&lt;/EndNote&gt;</w:instrTex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1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Zhang et al.</w: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begin">
                <w:fldData xml:space="preserve">PEVuZE5vdGU+PENpdGU+PEF1dGhvcj5aaGFuZzwvQXV0aG9yPjxZZWFyPjIwMjQ8L1llYXI+PFJl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=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begin">
                <w:fldData xml:space="preserve">PEVuZE5vdGU+PENpdGU+PEF1dGhvcj5aaGFuZzwvQXV0aG9yPjxZZWFyPjIwMjQ8L1llYXI+PFJl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=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end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2</w: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end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 </w:t>
            </w:r>
          </w:p>
        </w:tc>
      </w:tr>
      <w:tr w:rsidR="00DD0BFB" w:rsidRPr="00D16540" w14:paraId="33A1EB4F" w14:textId="77777777" w:rsidTr="00776E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bottom w:val="single" w:sz="4" w:space="0" w:color="000000"/>
            </w:tcBorders>
            <w:noWrap/>
            <w:hideMark/>
          </w:tcPr>
          <w:p w14:paraId="14C627DA" w14:textId="7AADF865" w:rsidR="00C35C1F" w:rsidRPr="00D16540" w:rsidRDefault="00B07E1D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 xml:space="preserve">Male </w:t>
            </w:r>
            <w:r w:rsidR="000E42BC"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>s</w:t>
            </w: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>ex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0F3A373" w14:textId="1D26ED19" w:rsidR="00C35C1F" w:rsidRPr="00D16540" w:rsidRDefault="006D5647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Ormseth et al.</w:t>
            </w:r>
            <w:r w:rsidR="0068534E"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74686A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="0074686A"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74686A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="0074686A"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="0074686A"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="0068534E"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="0068534E"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="0074686A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2</w:t>
            </w:r>
            <w:r w:rsidR="0068534E"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  <w:bottom w:val="single" w:sz="4" w:space="0" w:color="000000"/>
            </w:tcBorders>
            <w:noWrap/>
            <w:hideMark/>
          </w:tcPr>
          <w:p w14:paraId="6DD230AA" w14:textId="17F2E187" w:rsidR="00C35C1F" w:rsidRPr="00D16540" w:rsidRDefault="00977021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Gustafson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  <w:lang w:val="da-DK"/>
              </w:rPr>
              <w:t>7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Shaw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Shaw&lt;/Author&gt;&lt;Year&gt;2019&lt;/Year&gt;&lt;RecNum&gt;63&lt;/RecNum&gt;&lt;DisplayText&gt;&lt;style face="superscript"&gt;10&lt;/style&gt;&lt;/DisplayText&gt;&lt;record&gt;&lt;rec-number&gt;63&lt;/rec-number&gt;&lt;foreign-keys&gt;&lt;key app="EN" db-id="0vzevaxpqzezemedvr25dfx7z9a5af05eszr" timestamp="1684004560"&gt;63&lt;/key&gt;&lt;/foreign-keys&gt;&lt;ref-type name="Journal Article"&gt;17&lt;/ref-type&gt;&lt;contributors&gt;&lt;authors&gt;&lt;author&gt;Shaw, R. C.&lt;/author&gt;&lt;author&gt;Walker, G.&lt;/author&gt;&lt;author&gt;Elliott, E.&lt;/author&gt;&lt;author&gt;Quinn, T. J.&lt;/author&gt;&lt;/authors&gt;&lt;/contributors&gt;&lt;auth-address&gt;From the Institute of Cardiovascular and Medical Sciences, University of Glasgow, Scotland.&lt;/auth-address&gt;&lt;titles&gt;&lt;title&gt;Occurrence Rate of Delirium in Acute Stroke Settings: Systematic Review and Meta-Analysis&lt;/title&gt;&lt;secondary-title&gt;Stroke&lt;/secondary-title&gt;&lt;/titles&gt;&lt;periodical&gt;&lt;full-title&gt;Stroke&lt;/full-title&gt;&lt;/periodical&gt;&lt;pages&gt;3028-3036&lt;/pages&gt;&lt;volume&gt;50&lt;/volume&gt;&lt;number&gt;11&lt;/number&gt;&lt;edition&gt;20190926&lt;/edition&gt;&lt;keywords&gt;&lt;keyword&gt;*Databases, Factual&lt;/keyword&gt;&lt;keyword&gt;*Delirium/diagnosis/epidemiology/etiology/physiopathology&lt;/keyword&gt;&lt;keyword&gt;Humans&lt;/keyword&gt;&lt;keyword&gt;*Models, Cardiovascular&lt;/keyword&gt;&lt;keyword&gt;*Stroke/complications/diagnosis/epidemiology/physiopathology&lt;/keyword&gt;&lt;keyword&gt;delirium&lt;/keyword&gt;&lt;keyword&gt;risk&lt;/keyword&gt;&lt;keyword&gt;stroke&lt;/keyword&gt;&lt;keyword&gt;systematic review&lt;/keyword&gt;&lt;/keywords&gt;&lt;dates&gt;&lt;year&gt;2019&lt;/year&gt;&lt;pub-dates&gt;&lt;date&gt;Nov&lt;/date&gt;&lt;/pub-dates&gt;&lt;/dates&gt;&lt;isbn&gt;1524-4628 (Electronic)&amp;#xD;0039-2499 (Linking)&lt;/isbn&gt;&lt;accession-num&gt;31554501&lt;/accession-num&gt;&lt;urls&gt;&lt;related-urls&gt;&lt;url&gt;https://www.ncbi.nlm.nih.gov/pubmed/31554501&lt;/url&gt;&lt;/related-urls&gt;&lt;/urls&gt;&lt;electronic-resource-num&gt;10.1161/STROKEAHA.119.025015&lt;/electronic-resource-num&gt;&lt;remote-database-name&gt;Medline&lt;/remote-database-name&gt;&lt;remote-database-provider&gt;NLM&lt;/remote-database-provider&gt;&lt;/record&gt;&lt;/Cite&gt;&lt;/EndNote&gt;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0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</w:p>
        </w:tc>
      </w:tr>
      <w:tr w:rsidR="00977021" w:rsidRPr="00D16540" w14:paraId="15A2A75C" w14:textId="77777777" w:rsidTr="00315EF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  <w:gridSpan w:val="5"/>
            <w:tcBorders>
              <w:top w:val="single" w:sz="4" w:space="0" w:color="000000"/>
              <w:bottom w:val="single" w:sz="4" w:space="0" w:color="000000"/>
              <w:right w:val="none" w:sz="0" w:space="0" w:color="auto"/>
            </w:tcBorders>
            <w:noWrap/>
            <w:vAlign w:val="center"/>
          </w:tcPr>
          <w:p w14:paraId="6D2DEB24" w14:textId="6A39CC4E" w:rsidR="00977021" w:rsidRPr="00D16540" w:rsidRDefault="00977021" w:rsidP="00776E5F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proofErr w:type="spellStart"/>
            <w:r w:rsidRPr="00D16540">
              <w:rPr>
                <w:rFonts w:asciiTheme="majorBidi" w:hAnsiTheme="majorBidi" w:cstheme="majorBidi"/>
                <w:caps w:val="0"/>
                <w:color w:val="000000"/>
                <w:sz w:val="22"/>
                <w:szCs w:val="22"/>
              </w:rPr>
              <w:t>Vascular</w:t>
            </w:r>
            <w:proofErr w:type="spellEnd"/>
            <w:r w:rsidRPr="00D16540">
              <w:rPr>
                <w:rFonts w:asciiTheme="majorBidi" w:hAnsiTheme="majorBidi" w:cstheme="majorBidi"/>
                <w:cap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16540">
              <w:rPr>
                <w:rFonts w:asciiTheme="majorBidi" w:hAnsiTheme="majorBidi" w:cstheme="majorBidi"/>
                <w:caps w:val="0"/>
                <w:color w:val="000000"/>
                <w:sz w:val="22"/>
                <w:szCs w:val="22"/>
              </w:rPr>
              <w:t>risk</w:t>
            </w:r>
            <w:proofErr w:type="spellEnd"/>
            <w:r w:rsidRPr="00D16540">
              <w:rPr>
                <w:rFonts w:asciiTheme="majorBidi" w:hAnsiTheme="majorBidi" w:cstheme="majorBidi"/>
                <w:cap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16540">
              <w:rPr>
                <w:rFonts w:asciiTheme="majorBidi" w:hAnsiTheme="majorBidi" w:cstheme="majorBidi"/>
                <w:caps w:val="0"/>
                <w:color w:val="000000"/>
                <w:sz w:val="22"/>
                <w:szCs w:val="22"/>
              </w:rPr>
              <w:t>factors</w:t>
            </w:r>
            <w:proofErr w:type="spellEnd"/>
          </w:p>
        </w:tc>
      </w:tr>
      <w:tr w:rsidR="00044EA8" w:rsidRPr="00D16540" w14:paraId="03CE73D1" w14:textId="77777777" w:rsidTr="00776E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single" w:sz="4" w:space="0" w:color="000000"/>
            </w:tcBorders>
            <w:noWrap/>
          </w:tcPr>
          <w:p w14:paraId="3CA1D602" w14:textId="65BEB1AA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>Arterial</w:t>
            </w:r>
            <w:proofErr w:type="spellEnd"/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>hypertension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4" w:space="0" w:color="000000"/>
              <w:right w:val="single" w:sz="4" w:space="0" w:color="000000"/>
            </w:tcBorders>
            <w:noWrap/>
          </w:tcPr>
          <w:p w14:paraId="279BDF06" w14:textId="4430ADAD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rmseth</w:t>
            </w:r>
            <w:proofErr w:type="spellEnd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</w:rPr>
              <w:t>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</w:tcBorders>
            <w:noWrap/>
          </w:tcPr>
          <w:p w14:paraId="21C7A9EB" w14:textId="36B982C8" w:rsidR="00044EA8" w:rsidRPr="00D16540" w:rsidRDefault="00700023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044EA8" w:rsidRPr="00D16540" w14:paraId="3F64EC4C" w14:textId="77777777" w:rsidTr="00776E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6B179EF9" w14:textId="660699E0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3119" w:type="dxa"/>
            <w:gridSpan w:val="2"/>
            <w:tcBorders>
              <w:right w:val="single" w:sz="4" w:space="0" w:color="000000"/>
            </w:tcBorders>
            <w:noWrap/>
          </w:tcPr>
          <w:p w14:paraId="043AAFFF" w14:textId="4297B598" w:rsidR="00044EA8" w:rsidRPr="00D16540" w:rsidRDefault="00700023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noWrap/>
          </w:tcPr>
          <w:p w14:paraId="5A7E6E93" w14:textId="200D7D7A" w:rsidR="00044EA8" w:rsidRPr="00D16540" w:rsidRDefault="00A33359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Alvarez-Perez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BbHZhcmV6LVBlcmV6PC9BdXRob3I+PFllYXI+MjAxNzwv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BbHZhcmV6LVBlcmV6PC9BdXRob3I+PFllYXI+MjAxNzwv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5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 </w:t>
            </w:r>
          </w:p>
        </w:tc>
      </w:tr>
      <w:tr w:rsidR="00044EA8" w:rsidRPr="00D16540" w14:paraId="1CD6C6E3" w14:textId="77777777" w:rsidTr="00776E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118E6102" w14:textId="05637131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3119" w:type="dxa"/>
            <w:gridSpan w:val="2"/>
            <w:tcBorders>
              <w:right w:val="single" w:sz="4" w:space="0" w:color="000000"/>
            </w:tcBorders>
            <w:noWrap/>
          </w:tcPr>
          <w:p w14:paraId="1E2C321E" w14:textId="31585630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rmseth</w:t>
            </w:r>
            <w:proofErr w:type="spellEnd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</w:rPr>
              <w:t>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noWrap/>
          </w:tcPr>
          <w:p w14:paraId="208B58B4" w14:textId="5AB9E37F" w:rsidR="00044EA8" w:rsidRPr="00D16540" w:rsidRDefault="00977021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Miu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Miu&lt;/Author&gt;&lt;Year&gt;2016&lt;/Year&gt;&lt;RecNum&gt;143&lt;/RecNum&gt;&lt;DisplayText&gt;&lt;style face="superscript"&gt;9&lt;/style&gt;&lt;/DisplayText&gt;&lt;record&gt;&lt;rec-number&gt;143&lt;/rec-number&gt;&lt;foreign-keys&gt;&lt;key app="EN" db-id="0vzevaxpqzezemedvr25dfx7z9a5af05eszr" timestamp="1722250749"&gt;143&lt;/key&gt;&lt;/foreign-keys&gt;&lt;ref-type name="Journal Article"&gt;17&lt;/ref-type&gt;&lt;contributors&gt;&lt;authors&gt;&lt;author&gt;Miu, D. K.&lt;/author&gt;&lt;author&gt;Chan, C. W.&lt;/author&gt;&lt;author&gt;Kok, C.&lt;/author&gt;&lt;/authors&gt;&lt;/contributors&gt;&lt;auth-address&gt;Department of Rehabilitation and Extended Care, Wong Tai Sin Hospital, Hong Kong.&lt;/auth-address&gt;&lt;titles&gt;&lt;title&gt;Delirium among elderly patients admitted to a post-acute care facility and 3-months outcome&lt;/title&gt;&lt;secondary-title&gt;Geriatr Gerontol Int&lt;/secondary-title&gt;&lt;/titles&gt;&lt;periodical&gt;&lt;full-title&gt;Geriatr Gerontol Int&lt;/full-title&gt;&lt;/periodical&gt;&lt;pages&gt;586-92&lt;/pages&gt;&lt;volume&gt;16&lt;/volume&gt;&lt;number&gt;5&lt;/number&gt;&lt;edition&gt;20150604&lt;/edition&gt;&lt;keywords&gt;&lt;keyword&gt;Aged&lt;/keyword&gt;&lt;keyword&gt;Aged, 80 and over&lt;/keyword&gt;&lt;keyword&gt;Cohort Studies&lt;/keyword&gt;&lt;keyword&gt;Delirium/complications/*epidemiology/therapy&lt;/keyword&gt;&lt;keyword&gt;Female&lt;/keyword&gt;&lt;keyword&gt;Hong Kong&lt;/keyword&gt;&lt;keyword&gt;*Hospitalization&lt;/keyword&gt;&lt;keyword&gt;Humans&lt;/keyword&gt;&lt;keyword&gt;Length of Stay&lt;/keyword&gt;&lt;keyword&gt;Male&lt;/keyword&gt;&lt;keyword&gt;Prevalence&lt;/keyword&gt;&lt;keyword&gt;Risk Factors&lt;/keyword&gt;&lt;keyword&gt;Socioeconomic Factors&lt;/keyword&gt;&lt;keyword&gt;*Subacute Care&lt;/keyword&gt;&lt;keyword&gt;Time Factors&lt;/keyword&gt;&lt;keyword&gt;Treatment Outcome&lt;/keyword&gt;&lt;keyword&gt;delirium&lt;/keyword&gt;&lt;keyword&gt;delirium persistent&lt;/keyword&gt;&lt;keyword&gt;elderly&lt;/keyword&gt;&lt;keyword&gt;post-acute care&lt;/keyword&gt;&lt;/keywords&gt;&lt;dates&gt;&lt;year&gt;2016&lt;/year&gt;&lt;pub-dates&gt;&lt;date&gt;May&lt;/date&gt;&lt;/pub-dates&gt;&lt;/dates&gt;&lt;isbn&gt;1447-0594 (Electronic)&amp;#xD;1447-0594 (Linking)&lt;/isbn&gt;&lt;accession-num&gt;26044170&lt;/accession-num&gt;&lt;urls&gt;&lt;related-urls&gt;&lt;url&gt;https://www.ncbi.nlm.nih.gov/pubmed/26044170&lt;/url&gt;&lt;/related-urls&gt;&lt;/urls&gt;&lt;electronic-resource-num&gt;10.1111/ggi.12521&lt;/electronic-resource-num&gt;&lt;remote-database-name&gt;Medline&lt;/remote-database-name&gt;&lt;remote-database-provider&gt;NLM&lt;/remote-database-provider&gt;&lt;/record&gt;&lt;/Cite&gt;&lt;/EndNote&gt;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9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Pasinska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Pasinska&lt;/Author&gt;&lt;Year&gt;2018&lt;/Year&gt;&lt;RecNum&gt;170&lt;/RecNum&gt;&lt;DisplayText&gt;&lt;style face="superscript"&gt;11&lt;/style&gt;&lt;/DisplayText&gt;&lt;record&gt;&lt;rec-number&gt;170&lt;/rec-number&gt;&lt;foreign-keys&gt;&lt;key app="EN" db-id="0vzevaxpqzezemedvr25dfx7z9a5af05eszr" timestamp="1729168063"&gt;170&lt;/key&gt;&lt;/foreign-keys&gt;&lt;ref-type name="Journal Article"&gt;17&lt;/ref-type&gt;&lt;contributors&gt;&lt;authors&gt;&lt;author&gt;Pasinska, P., Kowalska, K.; Klimiec, E.; Szyper‐Maciejowska, A.; Wilk, A.; Klimkowicz‐Mrowiec, A.&lt;/author&gt;&lt;/authors&gt;&lt;/contributors&gt;&lt;titles&gt;&lt;title&gt;Frequency and predictors of post‐stroke delirium in PRospective Observational POLIsh Study (PROPOLIS)&lt;/title&gt;&lt;secondary-title&gt;Journal of Neurology&lt;/secondary-title&gt;&lt;/titles&gt;&lt;periodical&gt;&lt;full-title&gt;Journal of Neurology&lt;/full-title&gt;&lt;/periodical&gt;&lt;volume&gt;265(4):863-870&lt;/volume&gt;&lt;dates&gt;&lt;year&gt;2018&lt;/year&gt;&lt;pub-dates&gt;&lt;date&gt;Apr&lt;/date&gt;&lt;/pub-dates&gt;&lt;/dates&gt;&lt;urls&gt;&lt;/urls&gt;&lt;electronic-resource-num&gt;10.1007/s00415-018-8782-2.&lt;/electronic-resource-num&gt;&lt;/record&gt;&lt;/Cite&gt;&lt;/EndNote&gt;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1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 </w:t>
            </w:r>
          </w:p>
        </w:tc>
      </w:tr>
      <w:tr w:rsidR="00044EA8" w:rsidRPr="00D16540" w14:paraId="15D9B814" w14:textId="77777777" w:rsidTr="00776E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23E70B56" w14:textId="601A869C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3119" w:type="dxa"/>
            <w:gridSpan w:val="2"/>
            <w:tcBorders>
              <w:right w:val="single" w:sz="4" w:space="0" w:color="000000"/>
            </w:tcBorders>
            <w:noWrap/>
          </w:tcPr>
          <w:p w14:paraId="71AAAFF1" w14:textId="24EF4C0D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rmseth</w:t>
            </w:r>
            <w:proofErr w:type="spellEnd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</w:rPr>
              <w:t>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noWrap/>
          </w:tcPr>
          <w:p w14:paraId="3C2C9841" w14:textId="1AABB3C2" w:rsidR="00044EA8" w:rsidRPr="00D16540" w:rsidRDefault="001F4AEF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Zhang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begin">
                <w:fldData xml:space="preserve">PEVuZE5vdGU+PENpdGU+PEF1dGhvcj5aaGFuZzwvQXV0aG9yPjxZZWFyPjIwMjQ8L1llYXI+PFJl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begin">
                <w:fldData xml:space="preserve">PEVuZE5vdGU+PENpdGU+PEF1dGhvcj5aaGFuZzwvQXV0aG9yPjxZZWFyPjIwMjQ8L1llYXI+PFJl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en-GB"/>
              </w:rPr>
              <w:t>1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</w:tr>
      <w:tr w:rsidR="00044EA8" w:rsidRPr="00D16540" w14:paraId="2EB83DEA" w14:textId="77777777" w:rsidTr="00776E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0E17DD47" w14:textId="5D294CA5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>Chronic</w:t>
            </w:r>
            <w:proofErr w:type="spellEnd"/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>alcohol</w:t>
            </w:r>
            <w:proofErr w:type="spellEnd"/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>consumption</w:t>
            </w:r>
            <w:proofErr w:type="spellEnd"/>
          </w:p>
        </w:tc>
        <w:tc>
          <w:tcPr>
            <w:tcW w:w="3119" w:type="dxa"/>
            <w:gridSpan w:val="2"/>
            <w:tcBorders>
              <w:right w:val="single" w:sz="4" w:space="0" w:color="000000"/>
            </w:tcBorders>
            <w:noWrap/>
          </w:tcPr>
          <w:p w14:paraId="4490A896" w14:textId="7E23D120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rmseth</w:t>
            </w:r>
            <w:proofErr w:type="spellEnd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</w:rPr>
              <w:t>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noWrap/>
          </w:tcPr>
          <w:p w14:paraId="7CA05A61" w14:textId="31BA87B9" w:rsidR="00044EA8" w:rsidRPr="00D16540" w:rsidRDefault="00977021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Shaw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Shaw&lt;/Author&gt;&lt;Year&gt;2019&lt;/Year&gt;&lt;RecNum&gt;63&lt;/RecNum&gt;&lt;DisplayText&gt;&lt;style face="superscript"&gt;10&lt;/style&gt;&lt;/DisplayText&gt;&lt;record&gt;&lt;rec-number&gt;63&lt;/rec-number&gt;&lt;foreign-keys&gt;&lt;key app="EN" db-id="0vzevaxpqzezemedvr25dfx7z9a5af05eszr" timestamp="1684004560"&gt;63&lt;/key&gt;&lt;/foreign-keys&gt;&lt;ref-type name="Journal Article"&gt;17&lt;/ref-type&gt;&lt;contributors&gt;&lt;authors&gt;&lt;author&gt;Shaw, R. C.&lt;/author&gt;&lt;author&gt;Walker, G.&lt;/author&gt;&lt;author&gt;Elliott, E.&lt;/author&gt;&lt;author&gt;Quinn, T. J.&lt;/author&gt;&lt;/authors&gt;&lt;/contributors&gt;&lt;auth-address&gt;From the Institute of Cardiovascular and Medical Sciences, University of Glasgow, Scotland.&lt;/auth-address&gt;&lt;titles&gt;&lt;title&gt;Occurrence Rate of Delirium in Acute Stroke Settings: Systematic Review and Meta-Analysis&lt;/title&gt;&lt;secondary-title&gt;Stroke&lt;/secondary-title&gt;&lt;/titles&gt;&lt;periodical&gt;&lt;full-title&gt;Stroke&lt;/full-title&gt;&lt;/periodical&gt;&lt;pages&gt;3028-3036&lt;/pages&gt;&lt;volume&gt;50&lt;/volume&gt;&lt;number&gt;11&lt;/number&gt;&lt;edition&gt;20190926&lt;/edition&gt;&lt;keywords&gt;&lt;keyword&gt;*Databases, Factual&lt;/keyword&gt;&lt;keyword&gt;*Delirium/diagnosis/epidemiology/etiology/physiopathology&lt;/keyword&gt;&lt;keyword&gt;Humans&lt;/keyword&gt;&lt;keyword&gt;*Models, Cardiovascular&lt;/keyword&gt;&lt;keyword&gt;*Stroke/complications/diagnosis/epidemiology/physiopathology&lt;/keyword&gt;&lt;keyword&gt;delirium&lt;/keyword&gt;&lt;keyword&gt;risk&lt;/keyword&gt;&lt;keyword&gt;stroke&lt;/keyword&gt;&lt;keyword&gt;systematic review&lt;/keyword&gt;&lt;/keywords&gt;&lt;dates&gt;&lt;year&gt;2019&lt;/year&gt;&lt;pub-dates&gt;&lt;date&gt;Nov&lt;/date&gt;&lt;/pub-dates&gt;&lt;/dates&gt;&lt;isbn&gt;1524-4628 (Electronic)&amp;#xD;0039-2499 (Linking)&lt;/isbn&gt;&lt;accession-num&gt;31554501&lt;/accession-num&gt;&lt;urls&gt;&lt;related-urls&gt;&lt;url&gt;https://www.ncbi.nlm.nih.gov/pubmed/31554501&lt;/url&gt;&lt;/related-urls&gt;&lt;/urls&gt;&lt;electronic-resource-num&gt;10.1161/STROKEAHA.119.025015&lt;/electronic-resource-num&gt;&lt;remote-database-name&gt;Medline&lt;/remote-database-name&gt;&lt;remote-database-provider&gt;NLM&lt;/remote-database-provider&gt;&lt;/record&gt;&lt;/Cite&gt;&lt;/EndNote&gt;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0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, </w: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 xml:space="preserve"> Zhang et al.</w: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begin">
                <w:fldData xml:space="preserve">PEVuZE5vdGU+PENpdGU+PEF1dGhvcj5aaGFuZzwvQXV0aG9yPjxZZWFyPjIwMjQ8L1llYXI+PFJl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=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begin">
                <w:fldData xml:space="preserve">PEVuZE5vdGU+PENpdGU+PEF1dGhvcj5aaGFuZzwvQXV0aG9yPjxZZWFyPjIwMjQ8L1llYXI+PFJl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=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end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en-GB"/>
              </w:rPr>
              <w:t>12</w: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</w:tr>
      <w:tr w:rsidR="00044EA8" w:rsidRPr="00D16540" w14:paraId="07ED1703" w14:textId="77777777" w:rsidTr="00776E5F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bottom w:val="single" w:sz="4" w:space="0" w:color="000000"/>
            </w:tcBorders>
            <w:noWrap/>
          </w:tcPr>
          <w:p w14:paraId="7E031020" w14:textId="74DAEF72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>Artrial</w:t>
            </w:r>
            <w:proofErr w:type="spellEnd"/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>fibrillation</w:t>
            </w:r>
            <w:proofErr w:type="spellEnd"/>
          </w:p>
        </w:tc>
        <w:tc>
          <w:tcPr>
            <w:tcW w:w="3119" w:type="dxa"/>
            <w:gridSpan w:val="2"/>
            <w:tcBorders>
              <w:bottom w:val="single" w:sz="4" w:space="0" w:color="000000"/>
              <w:right w:val="single" w:sz="4" w:space="0" w:color="000000"/>
            </w:tcBorders>
            <w:noWrap/>
          </w:tcPr>
          <w:p w14:paraId="568E9888" w14:textId="7118AA10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rmseth</w:t>
            </w:r>
            <w:proofErr w:type="spellEnd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</w:rPr>
              <w:t>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  <w:bottom w:val="single" w:sz="4" w:space="0" w:color="000000"/>
            </w:tcBorders>
            <w:noWrap/>
          </w:tcPr>
          <w:p w14:paraId="377E6B74" w14:textId="7DE1E41B" w:rsidR="00044EA8" w:rsidRPr="00D16540" w:rsidRDefault="00A33359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Alvarez-Perez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BbHZhcmV6LVBlcmV6PC9BdXRob3I+PFllYXI+MjAxNzwv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BbHZhcmV6LVBlcmV6PC9BdXRob3I+PFllYXI+MjAxNzwv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5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Gustafson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  <w:lang w:val="da-DK"/>
              </w:rPr>
              <w:t>7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Pasinska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Pasinska&lt;/Author&gt;&lt;Year&gt;2018&lt;/Year&gt;&lt;RecNum&gt;170&lt;/RecNum&gt;&lt;DisplayText&gt;&lt;style face="superscript"&gt;11&lt;/style&gt;&lt;/DisplayText&gt;&lt;record&gt;&lt;rec-number&gt;170&lt;/rec-number&gt;&lt;foreign-keys&gt;&lt;key app="EN" db-id="0vzevaxpqzezemedvr25dfx7z9a5af05eszr" timestamp="1729168063"&gt;170&lt;/key&gt;&lt;/foreign-keys&gt;&lt;ref-type name="Journal Article"&gt;17&lt;/ref-type&gt;&lt;contributors&gt;&lt;authors&gt;&lt;author&gt;Pasinska, P., Kowalska, K.; Klimiec, E.; Szyper‐Maciejowska, A.; Wilk, A.; Klimkowicz‐Mrowiec, A.&lt;/author&gt;&lt;/authors&gt;&lt;/contributors&gt;&lt;titles&gt;&lt;title&gt;Frequency and predictors of post‐stroke delirium in PRospective Observational POLIsh Study (PROPOLIS)&lt;/title&gt;&lt;secondary-title&gt;Journal of Neurology&lt;/secondary-title&gt;&lt;/titles&gt;&lt;periodical&gt;&lt;full-title&gt;Journal of Neurology&lt;/full-title&gt;&lt;/periodical&gt;&lt;volume&gt;265(4):863-870&lt;/volume&gt;&lt;dates&gt;&lt;year&gt;2018&lt;/year&gt;&lt;pub-dates&gt;&lt;date&gt;Apr&lt;/date&gt;&lt;/pub-dates&gt;&lt;/dates&gt;&lt;urls&gt;&lt;/urls&gt;&lt;electronic-resource-num&gt;10.1007/s00415-018-8782-2.&lt;/electronic-resource-num&gt;&lt;/record&gt;&lt;/Cite&gt;&lt;/EndNote&gt;</w:instrTex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1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, </w: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 xml:space="preserve"> Zhang et al.</w: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begin">
                <w:fldData xml:space="preserve">PEVuZE5vdGU+PENpdGU+PEF1dGhvcj5aaGFuZzwvQXV0aG9yPjxZZWFyPjIwMjQ8L1llYXI+PFJl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=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begin">
                <w:fldData xml:space="preserve">PEVuZE5vdGU+PENpdGU+PEF1dGhvcj5aaGFuZzwvQXV0aG9yPjxZZWFyPjIwMjQ8L1llYXI+PFJl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=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end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en-GB"/>
              </w:rPr>
              <w:t>12</w: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</w:tr>
      <w:tr w:rsidR="00A33359" w:rsidRPr="00D16540" w14:paraId="51F80C12" w14:textId="77777777" w:rsidTr="00776E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  <w:gridSpan w:val="5"/>
            <w:tcBorders>
              <w:top w:val="single" w:sz="4" w:space="0" w:color="000000"/>
              <w:bottom w:val="single" w:sz="4" w:space="0" w:color="000000"/>
              <w:right w:val="none" w:sz="0" w:space="0" w:color="auto"/>
            </w:tcBorders>
            <w:noWrap/>
            <w:vAlign w:val="center"/>
          </w:tcPr>
          <w:p w14:paraId="2501D293" w14:textId="0694EED0" w:rsidR="00A33359" w:rsidRPr="00D16540" w:rsidRDefault="00A33359" w:rsidP="00776E5F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aps w:val="0"/>
                <w:color w:val="000000"/>
                <w:sz w:val="22"/>
                <w:szCs w:val="22"/>
              </w:rPr>
              <w:t xml:space="preserve">Laboratory </w:t>
            </w:r>
            <w:proofErr w:type="spellStart"/>
            <w:r w:rsidRPr="00D16540">
              <w:rPr>
                <w:rFonts w:asciiTheme="majorBidi" w:hAnsiTheme="majorBidi" w:cstheme="majorBidi"/>
                <w:caps w:val="0"/>
                <w:color w:val="000000"/>
                <w:sz w:val="22"/>
                <w:szCs w:val="22"/>
              </w:rPr>
              <w:t>parameters</w:t>
            </w:r>
            <w:proofErr w:type="spellEnd"/>
          </w:p>
        </w:tc>
      </w:tr>
      <w:tr w:rsidR="00044EA8" w:rsidRPr="00D16540" w14:paraId="613B8687" w14:textId="77777777" w:rsidTr="00776E5F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single" w:sz="4" w:space="0" w:color="000000"/>
            </w:tcBorders>
            <w:noWrap/>
          </w:tcPr>
          <w:p w14:paraId="3BDA3830" w14:textId="42BDC014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>Leucocytes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4" w:space="0" w:color="000000"/>
              <w:right w:val="single" w:sz="4" w:space="0" w:color="000000"/>
            </w:tcBorders>
            <w:noWrap/>
          </w:tcPr>
          <w:p w14:paraId="3DAA68D2" w14:textId="00975FC2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Ormseth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,  van den Boogaard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2YW4gZGVuIEJvb2dhYXJkPC9BdXRob3I+PFllYXI+MjAx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2YW4gZGVuIEJvb2dhYXJkPC9BdXRob3I+PFllYXI+MjAx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3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</w:tcBorders>
            <w:noWrap/>
          </w:tcPr>
          <w:p w14:paraId="4D8422E5" w14:textId="1EB4E565" w:rsidR="00044EA8" w:rsidRPr="00D16540" w:rsidRDefault="00A33359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Alvarez-Perez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BbHZhcmV6LVBlcmV6PC9BdXRob3I+PFllYXI+MjAxNzwv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BbHZhcmV6LVBlcmV6PC9BdXRob3I+PFllYXI+MjAxNzwv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5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Kostalova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8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Pasinska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Pasinska&lt;/Author&gt;&lt;Year&gt;2018&lt;/Year&gt;&lt;RecNum&gt;170&lt;/RecNum&gt;&lt;DisplayText&gt;&lt;style face="superscript"&gt;11&lt;/style&gt;&lt;/DisplayText&gt;&lt;record&gt;&lt;rec-number&gt;170&lt;/rec-number&gt;&lt;foreign-keys&gt;&lt;key app="EN" db-id="0vzevaxpqzezemedvr25dfx7z9a5af05eszr" timestamp="1729168063"&gt;170&lt;/key&gt;&lt;/foreign-keys&gt;&lt;ref-type name="Journal Article"&gt;17&lt;/ref-type&gt;&lt;contributors&gt;&lt;authors&gt;&lt;author&gt;Pasinska, P., Kowalska, K.; Klimiec, E.; Szyper‐Maciejowska, A.; Wilk, A.; Klimkowicz‐Mrowiec, A.&lt;/author&gt;&lt;/authors&gt;&lt;/contributors&gt;&lt;titles&gt;&lt;title&gt;Frequency and predictors of post‐stroke delirium in PRospective Observational POLIsh Study (PROPOLIS)&lt;/title&gt;&lt;secondary-title&gt;Journal of Neurology&lt;/secondary-title&gt;&lt;/titles&gt;&lt;periodical&gt;&lt;full-title&gt;Journal of Neurology&lt;/full-title&gt;&lt;/periodical&gt;&lt;volume&gt;265(4):863-870&lt;/volume&gt;&lt;dates&gt;&lt;year&gt;2018&lt;/year&gt;&lt;pub-dates&gt;&lt;date&gt;Apr&lt;/date&gt;&lt;/pub-dates&gt;&lt;/dates&gt;&lt;urls&gt;&lt;/urls&gt;&lt;electronic-resource-num&gt;10.1007/s00415-018-8782-2.&lt;/electronic-resource-num&gt;&lt;/record&gt;&lt;/Cite&gt;&lt;/EndNote&gt;</w:instrTex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1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</w:p>
        </w:tc>
      </w:tr>
      <w:tr w:rsidR="00977021" w:rsidRPr="00D16540" w14:paraId="516FD36F" w14:textId="77777777" w:rsidTr="00776E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7004FD49" w14:textId="262F76F0" w:rsidR="00977021" w:rsidRPr="00D16540" w:rsidRDefault="00977021" w:rsidP="00776E5F">
            <w:pPr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>Platele</w:t>
            </w:r>
            <w:r w:rsidR="00700023"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>ts</w:t>
            </w:r>
            <w:proofErr w:type="spellEnd"/>
          </w:p>
        </w:tc>
        <w:tc>
          <w:tcPr>
            <w:tcW w:w="3119" w:type="dxa"/>
            <w:gridSpan w:val="2"/>
            <w:tcBorders>
              <w:right w:val="single" w:sz="4" w:space="0" w:color="000000"/>
            </w:tcBorders>
            <w:noWrap/>
          </w:tcPr>
          <w:p w14:paraId="0A75D4A1" w14:textId="05F298ED" w:rsidR="00977021" w:rsidRPr="00D16540" w:rsidRDefault="00700023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-</w:t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noWrap/>
          </w:tcPr>
          <w:p w14:paraId="656AE8BF" w14:textId="5A3FA9E6" w:rsidR="00977021" w:rsidRPr="00D16540" w:rsidRDefault="00977021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Kostalova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8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</w:p>
        </w:tc>
      </w:tr>
      <w:tr w:rsidR="00044EA8" w:rsidRPr="00D16540" w14:paraId="01CD925F" w14:textId="77777777" w:rsidTr="00776E5F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5F2DD2E4" w14:textId="0634E476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 xml:space="preserve">Blood </w:t>
            </w: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3119" w:type="dxa"/>
            <w:gridSpan w:val="2"/>
            <w:tcBorders>
              <w:right w:val="single" w:sz="4" w:space="0" w:color="000000"/>
            </w:tcBorders>
            <w:noWrap/>
          </w:tcPr>
          <w:p w14:paraId="7C006B49" w14:textId="4B6A9FE8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van den Boogaard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2YW4gZGVuIEJvb2dhYXJkPC9BdXRob3I+PFllYXI+MjAx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2YW4gZGVuIEJvb2dhYXJkPC9BdXRob3I+PFllYXI+MjAx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3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noWrap/>
          </w:tcPr>
          <w:p w14:paraId="3720D664" w14:textId="75766C22" w:rsidR="00044EA8" w:rsidRPr="00D16540" w:rsidRDefault="00A33359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Oldenbeuving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PbGRlbmJldXZpbmc8L0F1dGhvcj48WWVhcj4yMDE0PC9Z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PbGRlbmJldXZpbmc8L0F1dGhvcj48WWVhcj4yMDE0PC9Z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4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,  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Kos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talova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8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</w:p>
        </w:tc>
      </w:tr>
      <w:tr w:rsidR="00044EA8" w:rsidRPr="00D16540" w14:paraId="4738EC99" w14:textId="77777777" w:rsidTr="00776E5F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16926B7F" w14:textId="7F14C4F0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>Creatinine</w:t>
            </w:r>
            <w:proofErr w:type="spellEnd"/>
          </w:p>
        </w:tc>
        <w:tc>
          <w:tcPr>
            <w:tcW w:w="3119" w:type="dxa"/>
            <w:gridSpan w:val="2"/>
            <w:tcBorders>
              <w:right w:val="single" w:sz="4" w:space="0" w:color="000000"/>
            </w:tcBorders>
            <w:noWrap/>
          </w:tcPr>
          <w:p w14:paraId="0A329AFE" w14:textId="5AD43A73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Ormseth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; van den Boogaard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2YW4gZGVuIEJvb2dhYXJkPC9BdXRob3I+PFllYXI+MjAx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2YW4gZGVuIEJvb2dhYXJkPC9BdXRob3I+PFllYXI+MjAx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3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noWrap/>
          </w:tcPr>
          <w:p w14:paraId="5270AA0F" w14:textId="687BFEF4" w:rsidR="00044EA8" w:rsidRPr="00D16540" w:rsidRDefault="00A33359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Oldenbeuving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PbGRlbmJldXZpbmc8L0F1dGhvcj48WWVhcj4yMDE0PC9Z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PbGRlbmJldXZpbmc8L0F1dGhvcj48WWVhcj4yMDE0PC9Z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4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Kostalova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8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Pasinska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Pasinska&lt;/Author&gt;&lt;Year&gt;2018&lt;/Year&gt;&lt;RecNum&gt;170&lt;/RecNum&gt;&lt;DisplayText&gt;&lt;style face="superscript"&gt;11&lt;/style&gt;&lt;/DisplayText&gt;&lt;record&gt;&lt;rec-number&gt;170&lt;/rec-number&gt;&lt;foreign-keys&gt;&lt;key app="EN" db-id="0vzevaxpqzezemedvr25dfx7z9a5af05eszr" timestamp="1729168063"&gt;170&lt;/key&gt;&lt;/foreign-keys&gt;&lt;ref-type name="Journal Article"&gt;17&lt;/ref-type&gt;&lt;contributors&gt;&lt;authors&gt;&lt;author&gt;Pasinska, P., Kowalska, K.; Klimiec, E.; Szyper‐Maciejowska, A.; Wilk, A.; Klimkowicz‐Mrowiec, A.&lt;/author&gt;&lt;/authors&gt;&lt;/contributors&gt;&lt;titles&gt;&lt;title&gt;Frequency and predictors of post‐stroke delirium in PRospective Observational POLIsh Study (PROPOLIS)&lt;/title&gt;&lt;secondary-title&gt;Journal of Neurology&lt;/secondary-title&gt;&lt;/titles&gt;&lt;periodical&gt;&lt;full-title&gt;Journal of Neurology&lt;/full-title&gt;&lt;/periodical&gt;&lt;volume&gt;265(4):863-870&lt;/volume&gt;&lt;dates&gt;&lt;year&gt;2018&lt;/year&gt;&lt;pub-dates&gt;&lt;date&gt;Apr&lt;/date&gt;&lt;/pub-dates&gt;&lt;/dates&gt;&lt;urls&gt;&lt;/urls&gt;&lt;electronic-resource-num&gt;10.1007/s00415-018-8782-2.&lt;/electronic-resource-num&gt;&lt;/record&gt;&lt;/Cite&gt;&lt;/EndNote&gt;</w:instrTex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1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</w:p>
        </w:tc>
      </w:tr>
      <w:tr w:rsidR="00044EA8" w:rsidRPr="00D16540" w14:paraId="0A158D25" w14:textId="77777777" w:rsidTr="00776E5F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61845E07" w14:textId="688F2D4F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 xml:space="preserve">Blood </w:t>
            </w: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>sodium</w:t>
            </w:r>
            <w:proofErr w:type="spellEnd"/>
          </w:p>
        </w:tc>
        <w:tc>
          <w:tcPr>
            <w:tcW w:w="3119" w:type="dxa"/>
            <w:gridSpan w:val="2"/>
            <w:tcBorders>
              <w:right w:val="single" w:sz="4" w:space="0" w:color="000000"/>
            </w:tcBorders>
            <w:noWrap/>
          </w:tcPr>
          <w:p w14:paraId="2E181EAA" w14:textId="70EF3885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Ormseth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,  van den Boogaard et al.</w:t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2YW4gZGVuIEJvb2dhYXJkPC9BdXRob3I+PFllYXI+MjAx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2YW4gZGVuIEJvb2dhYXJkPC9BdXRob3I+PFllYXI+MjAx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="00A33359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3</w:t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noWrap/>
          </w:tcPr>
          <w:p w14:paraId="6E5D3DB7" w14:textId="3BAA198C" w:rsidR="00044EA8" w:rsidRPr="00D16540" w:rsidRDefault="00A33359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Oldenbeuving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PbGRlbmJldXZpbmc8L0F1dGhvcj48WWVhcj4yMDE0PC9Z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PbGRlbmJldXZpbmc8L0F1dGhvcj48WWVhcj4yMDE0PC9Z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4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Alvarez-Perez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BbHZhcmV6LVBlcmV6PC9BdXRob3I+PFllYXI+MjAxNzwv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BbHZhcmV6LVBlcmV6PC9BdXRob3I+PFllYXI+MjAxNzwv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5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Kostalova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8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</w:p>
        </w:tc>
      </w:tr>
      <w:tr w:rsidR="00044EA8" w:rsidRPr="00D16540" w14:paraId="1E9857C0" w14:textId="77777777" w:rsidTr="00776E5F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5594280F" w14:textId="6C0A5E26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 xml:space="preserve">Blood </w:t>
            </w: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>potassium</w:t>
            </w:r>
            <w:proofErr w:type="spellEnd"/>
          </w:p>
        </w:tc>
        <w:tc>
          <w:tcPr>
            <w:tcW w:w="3119" w:type="dxa"/>
            <w:gridSpan w:val="2"/>
            <w:tcBorders>
              <w:right w:val="single" w:sz="4" w:space="0" w:color="000000"/>
            </w:tcBorders>
            <w:noWrap/>
          </w:tcPr>
          <w:p w14:paraId="2FD1AF27" w14:textId="7ADE04D3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Ormseth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,  van den Boogaard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2YW4gZGVuIEJvb2dhYXJkPC9BdXRob3I+PFllYXI+MjAx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2YW4gZGVuIEJvb2dhYXJkPC9BdXRob3I+PFllYXI+MjAx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3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noWrap/>
          </w:tcPr>
          <w:p w14:paraId="1A392DA2" w14:textId="790054C8" w:rsidR="00044EA8" w:rsidRPr="00D16540" w:rsidRDefault="00977021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Pasinska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Pasinska&lt;/Author&gt;&lt;Year&gt;2018&lt;/Year&gt;&lt;RecNum&gt;170&lt;/RecNum&gt;&lt;DisplayText&gt;&lt;style face="superscript"&gt;11&lt;/style&gt;&lt;/DisplayText&gt;&lt;record&gt;&lt;rec-number&gt;170&lt;/rec-number&gt;&lt;foreign-keys&gt;&lt;key app="EN" db-id="0vzevaxpqzezemedvr25dfx7z9a5af05eszr" timestamp="1729168063"&gt;170&lt;/key&gt;&lt;/foreign-keys&gt;&lt;ref-type name="Journal Article"&gt;17&lt;/ref-type&gt;&lt;contributors&gt;&lt;authors&gt;&lt;author&gt;Pasinska, P., Kowalska, K.; Klimiec, E.; Szyper‐Maciejowska, A.; Wilk, A.; Klimkowicz‐Mrowiec, A.&lt;/author&gt;&lt;/authors&gt;&lt;/contributors&gt;&lt;titles&gt;&lt;title&gt;Frequency and predictors of post‐stroke delirium in PRospective Observational POLIsh Study (PROPOLIS)&lt;/title&gt;&lt;secondary-title&gt;Journal of Neurology&lt;/secondary-title&gt;&lt;/titles&gt;&lt;periodical&gt;&lt;full-title&gt;Journal of Neurology&lt;/full-title&gt;&lt;/periodical&gt;&lt;volume&gt;265(4):863-870&lt;/volume&gt;&lt;dates&gt;&lt;year&gt;2018&lt;/year&gt;&lt;pub-dates&gt;&lt;date&gt;Apr&lt;/date&gt;&lt;/pub-dates&gt;&lt;/dates&gt;&lt;urls&gt;&lt;/urls&gt;&lt;electronic-resource-num&gt;10.1007/s00415-018-8782-2.&lt;/electronic-resource-num&gt;&lt;/record&gt;&lt;/Cite&gt;&lt;/EndNote&gt;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1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</w:p>
        </w:tc>
      </w:tr>
      <w:tr w:rsidR="00044EA8" w:rsidRPr="00D16540" w14:paraId="5D06F614" w14:textId="77777777" w:rsidTr="00776E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2A62BACB" w14:textId="555A700F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>Bilirubine</w:t>
            </w:r>
          </w:p>
        </w:tc>
        <w:tc>
          <w:tcPr>
            <w:tcW w:w="3119" w:type="dxa"/>
            <w:gridSpan w:val="2"/>
            <w:tcBorders>
              <w:right w:val="single" w:sz="4" w:space="0" w:color="000000"/>
            </w:tcBorders>
            <w:noWrap/>
          </w:tcPr>
          <w:p w14:paraId="28A4CDB2" w14:textId="46E1775E" w:rsidR="00044EA8" w:rsidRPr="00D16540" w:rsidRDefault="00700023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noWrap/>
          </w:tcPr>
          <w:p w14:paraId="5573F83C" w14:textId="75D804D5" w:rsidR="00044EA8" w:rsidRPr="00D16540" w:rsidRDefault="00A33359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Kostalova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8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</w:p>
        </w:tc>
      </w:tr>
      <w:tr w:rsidR="00044EA8" w:rsidRPr="00D16540" w14:paraId="49DA1188" w14:textId="77777777" w:rsidTr="00776E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2553C161" w14:textId="199ADADC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>G</w:t>
            </w:r>
            <w:r w:rsidR="00977021"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</w:rPr>
              <w:t>GT</w:t>
            </w:r>
          </w:p>
        </w:tc>
        <w:tc>
          <w:tcPr>
            <w:tcW w:w="3119" w:type="dxa"/>
            <w:gridSpan w:val="2"/>
            <w:tcBorders>
              <w:right w:val="single" w:sz="4" w:space="0" w:color="000000"/>
            </w:tcBorders>
            <w:noWrap/>
          </w:tcPr>
          <w:p w14:paraId="192E66C1" w14:textId="52AD1EA0" w:rsidR="00044EA8" w:rsidRPr="00D16540" w:rsidRDefault="00700023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noWrap/>
          </w:tcPr>
          <w:p w14:paraId="2428BCA7" w14:textId="40922557" w:rsidR="00044EA8" w:rsidRPr="00D16540" w:rsidRDefault="00A33359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Kostalova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8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</w:p>
        </w:tc>
      </w:tr>
      <w:tr w:rsidR="00044EA8" w:rsidRPr="00D16540" w14:paraId="7FD0C726" w14:textId="77777777" w:rsidTr="00776E5F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49BD8A41" w14:textId="669EB3AA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sz w:val="22"/>
                <w:szCs w:val="22"/>
                <w:lang w:val="en-GB"/>
              </w:rPr>
              <w:t>Glucose</w:t>
            </w:r>
          </w:p>
        </w:tc>
        <w:tc>
          <w:tcPr>
            <w:tcW w:w="3119" w:type="dxa"/>
            <w:gridSpan w:val="2"/>
            <w:tcBorders>
              <w:right w:val="single" w:sz="4" w:space="0" w:color="000000"/>
            </w:tcBorders>
            <w:noWrap/>
          </w:tcPr>
          <w:p w14:paraId="076DB3D6" w14:textId="59FCF193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rmseth</w:t>
            </w:r>
            <w:proofErr w:type="spellEnd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</w:rPr>
              <w:t>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noWrap/>
          </w:tcPr>
          <w:p w14:paraId="1698D284" w14:textId="46BD970E" w:rsidR="00044EA8" w:rsidRPr="00D16540" w:rsidRDefault="00A33359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Oldenbeuving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PbGRlbmJldXZpbmc8L0F1dGhvcj48WWVhcj4yMDE0PC9Z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PbGRlbmJldXZpbmc8L0F1dGhvcj48WWVhcj4yMDE0PC9Z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4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Pasinska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Pasinska&lt;/Author&gt;&lt;Year&gt;2018&lt;/Year&gt;&lt;RecNum&gt;170&lt;/RecNum&gt;&lt;DisplayText&gt;&lt;style face="superscript"&gt;11&lt;/style&gt;&lt;/DisplayText&gt;&lt;record&gt;&lt;rec-number&gt;170&lt;/rec-number&gt;&lt;foreign-keys&gt;&lt;key app="EN" db-id="0vzevaxpqzezemedvr25dfx7z9a5af05eszr" timestamp="1729168063"&gt;170&lt;/key&gt;&lt;/foreign-keys&gt;&lt;ref-type name="Journal Article"&gt;17&lt;/ref-type&gt;&lt;contributors&gt;&lt;authors&gt;&lt;author&gt;Pasinska, P., Kowalska, K.; Klimiec, E.; Szyper‐Maciejowska, A.; Wilk, A.; Klimkowicz‐Mrowiec, A.&lt;/author&gt;&lt;/authors&gt;&lt;/contributors&gt;&lt;titles&gt;&lt;title&gt;Frequency and predictors of post‐stroke delirium in PRospective Observational POLIsh Study (PROPOLIS)&lt;/title&gt;&lt;secondary-title&gt;Journal of Neurology&lt;/secondary-title&gt;&lt;/titles&gt;&lt;periodical&gt;&lt;full-title&gt;Journal of Neurology&lt;/full-title&gt;&lt;/periodical&gt;&lt;volume&gt;265(4):863-870&lt;/volume&gt;&lt;dates&gt;&lt;year&gt;2018&lt;/year&gt;&lt;pub-dates&gt;&lt;date&gt;Apr&lt;/date&gt;&lt;/pub-dates&gt;&lt;/dates&gt;&lt;urls&gt;&lt;/urls&gt;&lt;electronic-resource-num&gt;10.1007/s00415-018-8782-2.&lt;/electronic-resource-num&gt;&lt;/record&gt;&lt;/Cite&gt;&lt;/EndNote&gt;</w:instrTex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1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</w:p>
        </w:tc>
      </w:tr>
      <w:tr w:rsidR="00044EA8" w:rsidRPr="00D16540" w14:paraId="3E5F9799" w14:textId="77777777" w:rsidTr="00776E5F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bottom w:val="single" w:sz="4" w:space="0" w:color="000000"/>
            </w:tcBorders>
            <w:noWrap/>
          </w:tcPr>
          <w:p w14:paraId="1B95C2EC" w14:textId="5859B9D0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sz w:val="22"/>
                <w:szCs w:val="22"/>
                <w:lang w:val="en-GB"/>
              </w:rPr>
              <w:t>C</w:t>
            </w:r>
            <w:r w:rsidR="00977021" w:rsidRPr="00D16540">
              <w:rPr>
                <w:rFonts w:asciiTheme="majorBidi" w:hAnsiTheme="majorBidi" w:cstheme="majorBidi"/>
                <w:b w:val="0"/>
                <w:bCs w:val="0"/>
                <w:caps w:val="0"/>
                <w:sz w:val="22"/>
                <w:szCs w:val="22"/>
                <w:lang w:val="en-GB"/>
              </w:rPr>
              <w:t>RP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  <w:right w:val="single" w:sz="4" w:space="0" w:color="000000"/>
            </w:tcBorders>
            <w:noWrap/>
          </w:tcPr>
          <w:p w14:paraId="5B63A715" w14:textId="567CB2EB" w:rsidR="00044EA8" w:rsidRPr="00D16540" w:rsidRDefault="00700023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  <w:bottom w:val="single" w:sz="4" w:space="0" w:color="000000"/>
            </w:tcBorders>
            <w:noWrap/>
          </w:tcPr>
          <w:p w14:paraId="190DB82F" w14:textId="4DD8FB02" w:rsidR="00044EA8" w:rsidRPr="00D16540" w:rsidRDefault="00A33359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b-NO"/>
              </w:rPr>
              <w:t>Fleischmann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GbGVpc2NobWFubjwvQXV0aG9yPjxZZWFyPjIwMjM8L1ll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b-NO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GbGVpc2NobWFubjwvQXV0aG9yPjxZZWFyPjIwMjM8L1ll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b-NO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b-NO"/>
              </w:rPr>
              <w:t>6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b-NO"/>
              </w:rPr>
              <w:t>,  Pasinska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b-NO"/>
              </w:rPr>
              <w:instrText xml:space="preserve"> ADDIN EN.CITE &lt;EndNote&gt;&lt;Cite&gt;&lt;Author&gt;Pasinska&lt;/Author&gt;&lt;Year&gt;2018&lt;/Year&gt;&lt;RecNum&gt;170&lt;/RecNum&gt;&lt;DisplayText&gt;&lt;style face="superscript"&gt;11&lt;/style&gt;&lt;/DisplayText&gt;&lt;record&gt;&lt;rec-number&gt;170&lt;/rec-number&gt;&lt;foreign-keys&gt;&lt;key app="EN" db-id="0vzevaxpqzezemedvr25dfx7z9a5af05eszr" timestamp="1729168063"&gt;170&lt;/key&gt;&lt;/foreign-keys&gt;&lt;ref-type name="Journal Article"&gt;17&lt;/ref-type&gt;&lt;contributors&gt;&lt;authors&gt;&lt;author&gt;Pasinska, P., Kowalska, K.; Klimiec, E.; Szyper‐Maciejowska, A.; Wilk, A.; Klimkowicz‐Mrowiec, A.&lt;/author&gt;&lt;/authors&gt;&lt;/contributors&gt;&lt;titles&gt;&lt;title&gt;Frequency and predictors of post‐stroke delirium in PRospective Observational POLIsh Study (PROPOLIS)&lt;/title&gt;&lt;secondary-title&gt;Journal of Neurology&lt;/secondary-title&gt;&lt;/titles&gt;&lt;periodical&gt;&lt;full-title&gt;Journal of Neurology&lt;/full-title&gt;&lt;/periodical&gt;&lt;volume&gt;265(4):863-870&lt;/volume&gt;&lt;dates&gt;&lt;year&gt;2018&lt;/year&gt;&lt;pub-dates&gt;&lt;date&gt;Apr&lt;/date&gt;&lt;/pub-dates&gt;&lt;/dates&gt;&lt;urls&gt;&lt;/urls&gt;&lt;electronic-resource-num&gt;10.1007/s00415-018-8782-2.&lt;/electronic-resource-num&gt;&lt;/record&gt;&lt;/Cite&gt;&lt;/EndNote&gt;</w:instrTex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b-NO"/>
              </w:rPr>
              <w:t>11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</w:p>
        </w:tc>
      </w:tr>
      <w:tr w:rsidR="00A33359" w:rsidRPr="00D16540" w14:paraId="7785A677" w14:textId="77777777" w:rsidTr="00776E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  <w:gridSpan w:val="5"/>
            <w:tcBorders>
              <w:top w:val="single" w:sz="4" w:space="0" w:color="000000"/>
              <w:bottom w:val="single" w:sz="4" w:space="0" w:color="000000"/>
              <w:right w:val="none" w:sz="0" w:space="0" w:color="auto"/>
            </w:tcBorders>
            <w:noWrap/>
            <w:vAlign w:val="center"/>
          </w:tcPr>
          <w:p w14:paraId="2D718846" w14:textId="4C3B6E6E" w:rsidR="00A33359" w:rsidRPr="00D16540" w:rsidRDefault="00A33359" w:rsidP="00776E5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aps w:val="0"/>
                <w:sz w:val="22"/>
                <w:szCs w:val="22"/>
                <w:lang w:val="en-GB"/>
              </w:rPr>
              <w:t>Medical history</w:t>
            </w:r>
          </w:p>
        </w:tc>
      </w:tr>
      <w:tr w:rsidR="00044EA8" w:rsidRPr="00D16540" w14:paraId="5890D66D" w14:textId="77777777" w:rsidTr="00776E5F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single" w:sz="4" w:space="0" w:color="000000"/>
            </w:tcBorders>
            <w:noWrap/>
          </w:tcPr>
          <w:p w14:paraId="63EA2BC8" w14:textId="57FB7573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t>Cognitive impairment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right w:val="single" w:sz="4" w:space="0" w:color="000000"/>
            </w:tcBorders>
            <w:noWrap/>
          </w:tcPr>
          <w:p w14:paraId="299E820E" w14:textId="64D5B124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Vreeswijk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WcmVlc3dpams8L0F1dGhvcj48WWVhcj4yMDIwPC9ZZWFy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WcmVlc3dpams8L0F1dGhvcj48WWVhcj4yMDIwPC9ZZWFy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1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; Ormseth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</w:tcBorders>
            <w:noWrap/>
          </w:tcPr>
          <w:p w14:paraId="40F02A3A" w14:textId="079A51D7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Oldenbeuving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PbGRlbmJldXZpbmc8L0F1dGhvcj48WWVhcj4yMDE0PC9Z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PbGRlbmJldXZpbmc8L0F1dGhvcj48WWVhcj4yMDE0PC9Z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4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;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 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Alvarez-Perez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BbHZhcmV6LVBlcmV6PC9BdXRob3I+PFllYXI+MjAxNzwv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BbHZhcmV6LVBlcmV6PC9BdXRob3I+PFllYXI+MjAxNzwv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5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; </w:t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 Gustafson et al.</w:t>
            </w:r>
            <w:r w:rsidR="00776E5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  <w:lang w:val="da-DK"/>
              </w:rPr>
              <w:t>7</w:t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Kostalova et al.</w:t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8</w:t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, 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Miu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Miu&lt;/Author&gt;&lt;Year&gt;2016&lt;/Year&gt;&lt;RecNum&gt;143&lt;/RecNum&gt;&lt;DisplayText&gt;&lt;style face="superscript"&gt;9&lt;/style&gt;&lt;/DisplayText&gt;&lt;record&gt;&lt;rec-number&gt;143&lt;/rec-number&gt;&lt;foreign-keys&gt;&lt;key app="EN" db-id="0vzevaxpqzezemedvr25dfx7z9a5af05eszr" timestamp="1722250749"&gt;143&lt;/key&gt;&lt;/foreign-keys&gt;&lt;ref-type name="Journal Article"&gt;17&lt;/ref-type&gt;&lt;contributors&gt;&lt;authors&gt;&lt;author&gt;Miu, D. K.&lt;/author&gt;&lt;author&gt;Chan, C. W.&lt;/author&gt;&lt;author&gt;Kok, C.&lt;/author&gt;&lt;/authors&gt;&lt;/contributors&gt;&lt;auth-address&gt;Department of Rehabilitation and Extended Care, Wong Tai Sin Hospital, Hong Kong.&lt;/auth-address&gt;&lt;titles&gt;&lt;title&gt;Delirium among elderly patients admitted to a post-acute care facility and 3-months outcome&lt;/title&gt;&lt;secondary-title&gt;Geriatr Gerontol Int&lt;/secondary-title&gt;&lt;/titles&gt;&lt;periodical&gt;&lt;full-title&gt;Geriatr Gerontol Int&lt;/full-title&gt;&lt;/periodical&gt;&lt;pages&gt;586-92&lt;/pages&gt;&lt;volume&gt;16&lt;/volume&gt;&lt;number&gt;5&lt;/number&gt;&lt;edition&gt;20150604&lt;/edition&gt;&lt;keywords&gt;&lt;keyword&gt;Aged&lt;/keyword&gt;&lt;keyword&gt;Aged, 80 and over&lt;/keyword&gt;&lt;keyword&gt;Cohort Studies&lt;/keyword&gt;&lt;keyword&gt;Delirium/complications/*epidemiology/therapy&lt;/keyword&gt;&lt;keyword&gt;Female&lt;/keyword&gt;&lt;keyword&gt;Hong Kong&lt;/keyword&gt;&lt;keyword&gt;*Hospitalization&lt;/keyword&gt;&lt;keyword&gt;Humans&lt;/keyword&gt;&lt;keyword&gt;Length of Stay&lt;/keyword&gt;&lt;keyword&gt;Male&lt;/keyword&gt;&lt;keyword&gt;Prevalence&lt;/keyword&gt;&lt;keyword&gt;Risk Factors&lt;/keyword&gt;&lt;keyword&gt;Socioeconomic Factors&lt;/keyword&gt;&lt;keyword&gt;*Subacute Care&lt;/keyword&gt;&lt;keyword&gt;Time Factors&lt;/keyword&gt;&lt;keyword&gt;Treatment Outcome&lt;/keyword&gt;&lt;keyword&gt;delirium&lt;/keyword&gt;&lt;keyword&gt;delirium persistent&lt;/keyword&gt;&lt;keyword&gt;elderly&lt;/keyword&gt;&lt;keyword&gt;post-acute care&lt;/keyword&gt;&lt;/keywords&gt;&lt;dates&gt;&lt;year&gt;2016&lt;/year&gt;&lt;pub-dates&gt;&lt;date&gt;May&lt;/date&gt;&lt;/pub-dates&gt;&lt;/dates&gt;&lt;isbn&gt;1447-0594 (Electronic)&amp;#xD;1447-0594 (Linking)&lt;/isbn&gt;&lt;accession-num&gt;26044170&lt;/accession-num&gt;&lt;urls&gt;&lt;related-urls&gt;&lt;url&gt;https://www.ncbi.nlm.nih.gov/pubmed/26044170&lt;/url&gt;&lt;/related-urls&gt;&lt;/urls&gt;&lt;electronic-resource-num&gt;10.1111/ggi.12521&lt;/electronic-resource-num&gt;&lt;remote-database-name&gt;Medline&lt;/remote-database-name&gt;&lt;remote-database-provider&gt;NLM&lt;/remote-database-provider&gt;&lt;/record&gt;&lt;/Cite&gt;&lt;/EndNote&gt;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9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Shaw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Shaw&lt;/Author&gt;&lt;Year&gt;2019&lt;/Year&gt;&lt;RecNum&gt;63&lt;/RecNum&gt;&lt;DisplayText&gt;&lt;style face="superscript"&gt;10&lt;/style&gt;&lt;/DisplayText&gt;&lt;record&gt;&lt;rec-number&gt;63&lt;/rec-number&gt;&lt;foreign-keys&gt;&lt;key app="EN" db-id="0vzevaxpqzezemedvr25dfx7z9a5af05eszr" timestamp="1684004560"&gt;63&lt;/key&gt;&lt;/foreign-keys&gt;&lt;ref-type name="Journal Article"&gt;17&lt;/ref-type&gt;&lt;contributors&gt;&lt;authors&gt;&lt;author&gt;Shaw, R. C.&lt;/author&gt;&lt;author&gt;Walker, G.&lt;/author&gt;&lt;author&gt;Elliott, E.&lt;/author&gt;&lt;author&gt;Quinn, T. J.&lt;/author&gt;&lt;/authors&gt;&lt;/contributors&gt;&lt;auth-address&gt;From the Institute of Cardiovascular and Medical Sciences, University of Glasgow, Scotland.&lt;/auth-address&gt;&lt;titles&gt;&lt;title&gt;Occurrence Rate of Delirium in Acute Stroke Settings: Systematic Review and Meta-Analysis&lt;/title&gt;&lt;secondary-title&gt;Stroke&lt;/secondary-title&gt;&lt;/titles&gt;&lt;periodical&gt;&lt;full-title&gt;Stroke&lt;/full-title&gt;&lt;/periodical&gt;&lt;pages&gt;3028-3036&lt;/pages&gt;&lt;volume&gt;50&lt;/volume&gt;&lt;number&gt;11&lt;/number&gt;&lt;edition&gt;20190926&lt;/edition&gt;&lt;keywords&gt;&lt;keyword&gt;*Databases, Factual&lt;/keyword&gt;&lt;keyword&gt;*Delirium/diagnosis/epidemiology/etiology/physiopathology&lt;/keyword&gt;&lt;keyword&gt;Humans&lt;/keyword&gt;&lt;keyword&gt;*Models, Cardiovascular&lt;/keyword&gt;&lt;keyword&gt;*Stroke/complications/diagnosis/epidemiology/physiopathology&lt;/keyword&gt;&lt;keyword&gt;delirium&lt;/keyword&gt;&lt;keyword&gt;risk&lt;/keyword&gt;&lt;keyword&gt;stroke&lt;/keyword&gt;&lt;keyword&gt;systematic review&lt;/keyword&gt;&lt;/keywords&gt;&lt;dates&gt;&lt;year&gt;2019&lt;/year&gt;&lt;pub-dates&gt;&lt;date&gt;Nov&lt;/date&gt;&lt;/pub-dates&gt;&lt;/dates&gt;&lt;isbn&gt;1524-4628 (Electronic)&amp;#xD;0039-2499 (Linking)&lt;/isbn&gt;&lt;accession-num&gt;31554501&lt;/accession-num&gt;&lt;urls&gt;&lt;related-urls&gt;&lt;url&gt;https://www.ncbi.nlm.nih.gov/pubmed/31554501&lt;/url&gt;&lt;/related-urls&gt;&lt;/urls&gt;&lt;electronic-resource-num&gt;10.1161/STROKEAHA.119.025015&lt;/electronic-resource-num&gt;&lt;remote-database-name&gt;Medline&lt;/remote-database-name&gt;&lt;remote-database-provider&gt;NLM&lt;/remote-database-provider&gt;&lt;/record&gt;&lt;/Cite&gt;&lt;/EndNote&gt;</w:instrTex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0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Pasinska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Pasinska&lt;/Author&gt;&lt;Year&gt;2018&lt;/Year&gt;&lt;RecNum&gt;170&lt;/RecNum&gt;&lt;DisplayText&gt;&lt;style face="superscript"&gt;11&lt;/style&gt;&lt;/DisplayText&gt;&lt;record&gt;&lt;rec-number&gt;170&lt;/rec-number&gt;&lt;foreign-keys&gt;&lt;key app="EN" db-id="0vzevaxpqzezemedvr25dfx7z9a5af05eszr" timestamp="1729168063"&gt;170&lt;/key&gt;&lt;/foreign-keys&gt;&lt;ref-type name="Journal Article"&gt;17&lt;/ref-type&gt;&lt;contributors&gt;&lt;authors&gt;&lt;author&gt;Pasinska, P., Kowalska, K.; Klimiec, E.; Szyper‐Maciejowska, A.; Wilk, A.; Klimkowicz‐Mrowiec, A.&lt;/author&gt;&lt;/authors&gt;&lt;/contributors&gt;&lt;titles&gt;&lt;title&gt;Frequency and predictors of post‐stroke delirium in PRospective Observational POLIsh Study (PROPOLIS)&lt;/title&gt;&lt;secondary-title&gt;Journal of Neurology&lt;/secondary-title&gt;&lt;/titles&gt;&lt;periodical&gt;&lt;full-title&gt;Journal of Neurology&lt;/full-title&gt;&lt;/periodical&gt;&lt;volume&gt;265(4):863-870&lt;/volume&gt;&lt;dates&gt;&lt;year&gt;2018&lt;/year&gt;&lt;pub-dates&gt;&lt;date&gt;Apr&lt;/date&gt;&lt;/pub-dates&gt;&lt;/dates&gt;&lt;urls&gt;&lt;/urls&gt;&lt;electronic-resource-num&gt;10.1007/s00415-018-8782-2.&lt;/electronic-resource-num&gt;&lt;/record&gt;&lt;/Cite&gt;&lt;/EndNote&gt;</w:instrTex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1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Zhang et al.</w: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begin">
                <w:fldData xml:space="preserve">PEVuZE5vdGU+PENpdGU+PEF1dGhvcj5aaGFuZzwvQXV0aG9yPjxZZWFyPjIwMjQ8L1llYXI+PFJl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=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begin">
                <w:fldData xml:space="preserve">PEVuZE5vdGU+PENpdGU+PEF1dGhvcj5aaGFuZzwvQXV0aG9yPjxZZWFyPjIwMjQ8L1llYXI+PFJl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=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end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2</w: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</w:tr>
      <w:tr w:rsidR="00044EA8" w:rsidRPr="00D16540" w14:paraId="496486F5" w14:textId="77777777" w:rsidTr="00776E5F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hideMark/>
          </w:tcPr>
          <w:p w14:paraId="65CD11C9" w14:textId="7F7A882E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t>Previous stroke</w:t>
            </w:r>
          </w:p>
        </w:tc>
        <w:tc>
          <w:tcPr>
            <w:tcW w:w="3119" w:type="dxa"/>
            <w:gridSpan w:val="2"/>
            <w:tcBorders>
              <w:right w:val="single" w:sz="4" w:space="0" w:color="000000"/>
            </w:tcBorders>
            <w:noWrap/>
            <w:hideMark/>
          </w:tcPr>
          <w:p w14:paraId="5E850AF2" w14:textId="6D2324A1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Ormseth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noWrap/>
            <w:hideMark/>
          </w:tcPr>
          <w:p w14:paraId="2B17C16F" w14:textId="4FDB37F1" w:rsidR="00044EA8" w:rsidRPr="00D16540" w:rsidRDefault="00A33359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Alvarez-Perez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BbHZhcmV6LVBlcmV6PC9BdXRob3I+PFllYXI+MjAxNzwv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BbHZhcmV6LVBlcmV6PC9BdXRob3I+PFllYXI+MjAxNzwv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5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,  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 Miu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Miu&lt;/Author&gt;&lt;Year&gt;2016&lt;/Year&gt;&lt;RecNum&gt;143&lt;/RecNum&gt;&lt;DisplayText&gt;&lt;style face="superscript"&gt;9&lt;/style&gt;&lt;/DisplayText&gt;&lt;record&gt;&lt;rec-number&gt;143&lt;/rec-number&gt;&lt;foreign-keys&gt;&lt;key app="EN" db-id="0vzevaxpqzezemedvr25dfx7z9a5af05eszr" timestamp="1722250749"&gt;143&lt;/key&gt;&lt;/foreign-keys&gt;&lt;ref-type name="Journal Article"&gt;17&lt;/ref-type&gt;&lt;contributors&gt;&lt;authors&gt;&lt;author&gt;Miu, D. K.&lt;/author&gt;&lt;author&gt;Chan, C. W.&lt;/author&gt;&lt;author&gt;Kok, C.&lt;/author&gt;&lt;/authors&gt;&lt;/contributors&gt;&lt;auth-address&gt;Department of Rehabilitation and Extended Care, Wong Tai Sin Hospital, Hong Kong.&lt;/auth-address&gt;&lt;titles&gt;&lt;title&gt;Delirium among elderly patients admitted to a post-acute care facility and 3-months outcome&lt;/title&gt;&lt;secondary-title&gt;Geriatr Gerontol Int&lt;/secondary-title&gt;&lt;/titles&gt;&lt;periodical&gt;&lt;full-title&gt;Geriatr Gerontol Int&lt;/full-title&gt;&lt;/periodical&gt;&lt;pages&gt;586-92&lt;/pages&gt;&lt;volume&gt;16&lt;/volume&gt;&lt;number&gt;5&lt;/number&gt;&lt;edition&gt;20150604&lt;/edition&gt;&lt;keywords&gt;&lt;keyword&gt;Aged&lt;/keyword&gt;&lt;keyword&gt;Aged, 80 and over&lt;/keyword&gt;&lt;keyword&gt;Cohort Studies&lt;/keyword&gt;&lt;keyword&gt;Delirium/complications/*epidemiology/therapy&lt;/keyword&gt;&lt;keyword&gt;Female&lt;/keyword&gt;&lt;keyword&gt;Hong Kong&lt;/keyword&gt;&lt;keyword&gt;*Hospitalization&lt;/keyword&gt;&lt;keyword&gt;Humans&lt;/keyword&gt;&lt;keyword&gt;Length of Stay&lt;/keyword&gt;&lt;keyword&gt;Male&lt;/keyword&gt;&lt;keyword&gt;Prevalence&lt;/keyword&gt;&lt;keyword&gt;Risk Factors&lt;/keyword&gt;&lt;keyword&gt;Socioeconomic Factors&lt;/keyword&gt;&lt;keyword&gt;*Subacute Care&lt;/keyword&gt;&lt;keyword&gt;Time Factors&lt;/keyword&gt;&lt;keyword&gt;Treatment Outcome&lt;/keyword&gt;&lt;keyword&gt;delirium&lt;/keyword&gt;&lt;keyword&gt;delirium persistent&lt;/keyword&gt;&lt;keyword&gt;elderly&lt;/keyword&gt;&lt;keyword&gt;post-acute care&lt;/keyword&gt;&lt;/keywords&gt;&lt;dates&gt;&lt;year&gt;2016&lt;/year&gt;&lt;pub-dates&gt;&lt;date&gt;May&lt;/date&gt;&lt;/pub-dates&gt;&lt;/dates&gt;&lt;isbn&gt;1447-0594 (Electronic)&amp;#xD;1447-0594 (Linking)&lt;/isbn&gt;&lt;accession-num&gt;26044170&lt;/accession-num&gt;&lt;urls&gt;&lt;related-urls&gt;&lt;url&gt;https://www.ncbi.nlm.nih.gov/pubmed/26044170&lt;/url&gt;&lt;/related-urls&gt;&lt;/urls&gt;&lt;electronic-resource-num&gt;10.1111/ggi.12521&lt;/electronic-resource-num&gt;&lt;remote-database-name&gt;Medline&lt;/remote-database-name&gt;&lt;remote-database-provider&gt;NLM&lt;/remote-database-provider&gt;&lt;/record&gt;&lt;/Cite&gt;&lt;/EndNote&gt;</w:instrTex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9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  </w:t>
            </w:r>
          </w:p>
        </w:tc>
      </w:tr>
      <w:tr w:rsidR="00044EA8" w:rsidRPr="00D16540" w14:paraId="65CBEB28" w14:textId="77777777" w:rsidTr="00776E5F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022A1272" w14:textId="6D72808D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lastRenderedPageBreak/>
              <w:t>Previous delirium</w:t>
            </w:r>
          </w:p>
        </w:tc>
        <w:tc>
          <w:tcPr>
            <w:tcW w:w="3119" w:type="dxa"/>
            <w:gridSpan w:val="2"/>
            <w:tcBorders>
              <w:right w:val="single" w:sz="4" w:space="0" w:color="000000"/>
            </w:tcBorders>
            <w:noWrap/>
          </w:tcPr>
          <w:p w14:paraId="23124FF8" w14:textId="7A68D709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Vreeswijk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begin">
                <w:fldData xml:space="preserve">PEVuZE5vdGU+PENpdGU+PEF1dGhvcj5WcmVlc3dpams8L0F1dGhvcj48WWVhcj4yMDIwPC9ZZWFy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begin">
                <w:fldData xml:space="preserve">PEVuZE5vdGU+PENpdGU+PEF1dGhvcj5WcmVlc3dpams8L0F1dGhvcj48WWVhcj4yMDIwPC9ZZWFy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1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,  Ormseth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noWrap/>
          </w:tcPr>
          <w:p w14:paraId="1092AB8D" w14:textId="0FC96461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Gustafson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  <w:lang w:val="da-DK"/>
              </w:rPr>
              <w:t>7</w:t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Kostalova et al.</w:t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8</w:t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</w:p>
        </w:tc>
      </w:tr>
      <w:tr w:rsidR="00044EA8" w:rsidRPr="00D16540" w14:paraId="7EBDDD80" w14:textId="77777777" w:rsidTr="00776E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138D7071" w14:textId="427FA704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sz w:val="22"/>
                <w:szCs w:val="22"/>
                <w:lang w:val="en-GB"/>
              </w:rPr>
              <w:t>Renal insufficiency</w:t>
            </w:r>
          </w:p>
        </w:tc>
        <w:tc>
          <w:tcPr>
            <w:tcW w:w="3119" w:type="dxa"/>
            <w:gridSpan w:val="2"/>
            <w:tcBorders>
              <w:right w:val="single" w:sz="4" w:space="0" w:color="000000"/>
            </w:tcBorders>
            <w:noWrap/>
          </w:tcPr>
          <w:p w14:paraId="341F47D0" w14:textId="42FBF2CF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Ormseth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noWrap/>
          </w:tcPr>
          <w:p w14:paraId="2F12C936" w14:textId="2165C3FB" w:rsidR="00044EA8" w:rsidRPr="00D16540" w:rsidRDefault="00977021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Miu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Miu&lt;/Author&gt;&lt;Year&gt;2016&lt;/Year&gt;&lt;RecNum&gt;143&lt;/RecNum&gt;&lt;DisplayText&gt;&lt;style face="superscript"&gt;9&lt;/style&gt;&lt;/DisplayText&gt;&lt;record&gt;&lt;rec-number&gt;143&lt;/rec-number&gt;&lt;foreign-keys&gt;&lt;key app="EN" db-id="0vzevaxpqzezemedvr25dfx7z9a5af05eszr" timestamp="1722250749"&gt;143&lt;/key&gt;&lt;/foreign-keys&gt;&lt;ref-type name="Journal Article"&gt;17&lt;/ref-type&gt;&lt;contributors&gt;&lt;authors&gt;&lt;author&gt;Miu, D. K.&lt;/author&gt;&lt;author&gt;Chan, C. W.&lt;/author&gt;&lt;author&gt;Kok, C.&lt;/author&gt;&lt;/authors&gt;&lt;/contributors&gt;&lt;auth-address&gt;Department of Rehabilitation and Extended Care, Wong Tai Sin Hospital, Hong Kong.&lt;/auth-address&gt;&lt;titles&gt;&lt;title&gt;Delirium among elderly patients admitted to a post-acute care facility and 3-months outcome&lt;/title&gt;&lt;secondary-title&gt;Geriatr Gerontol Int&lt;/secondary-title&gt;&lt;/titles&gt;&lt;periodical&gt;&lt;full-title&gt;Geriatr Gerontol Int&lt;/full-title&gt;&lt;/periodical&gt;&lt;pages&gt;586-92&lt;/pages&gt;&lt;volume&gt;16&lt;/volume&gt;&lt;number&gt;5&lt;/number&gt;&lt;edition&gt;20150604&lt;/edition&gt;&lt;keywords&gt;&lt;keyword&gt;Aged&lt;/keyword&gt;&lt;keyword&gt;Aged, 80 and over&lt;/keyword&gt;&lt;keyword&gt;Cohort Studies&lt;/keyword&gt;&lt;keyword&gt;Delirium/complications/*epidemiology/therapy&lt;/keyword&gt;&lt;keyword&gt;Female&lt;/keyword&gt;&lt;keyword&gt;Hong Kong&lt;/keyword&gt;&lt;keyword&gt;*Hospitalization&lt;/keyword&gt;&lt;keyword&gt;Humans&lt;/keyword&gt;&lt;keyword&gt;Length of Stay&lt;/keyword&gt;&lt;keyword&gt;Male&lt;/keyword&gt;&lt;keyword&gt;Prevalence&lt;/keyword&gt;&lt;keyword&gt;Risk Factors&lt;/keyword&gt;&lt;keyword&gt;Socioeconomic Factors&lt;/keyword&gt;&lt;keyword&gt;*Subacute Care&lt;/keyword&gt;&lt;keyword&gt;Time Factors&lt;/keyword&gt;&lt;keyword&gt;Treatment Outcome&lt;/keyword&gt;&lt;keyword&gt;delirium&lt;/keyword&gt;&lt;keyword&gt;delirium persistent&lt;/keyword&gt;&lt;keyword&gt;elderly&lt;/keyword&gt;&lt;keyword&gt;post-acute care&lt;/keyword&gt;&lt;/keywords&gt;&lt;dates&gt;&lt;year&gt;2016&lt;/year&gt;&lt;pub-dates&gt;&lt;date&gt;May&lt;/date&gt;&lt;/pub-dates&gt;&lt;/dates&gt;&lt;isbn&gt;1447-0594 (Electronic)&amp;#xD;1447-0594 (Linking)&lt;/isbn&gt;&lt;accession-num&gt;26044170&lt;/accession-num&gt;&lt;urls&gt;&lt;related-urls&gt;&lt;url&gt;https://www.ncbi.nlm.nih.gov/pubmed/26044170&lt;/url&gt;&lt;/related-urls&gt;&lt;/urls&gt;&lt;electronic-resource-num&gt;10.1111/ggi.12521&lt;/electronic-resource-num&gt;&lt;remote-database-name&gt;Medline&lt;/remote-database-name&gt;&lt;remote-database-provider&gt;NLM&lt;/remote-database-provider&gt;&lt;/record&gt;&lt;/Cite&gt;&lt;/EndNote&gt;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9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  </w:t>
            </w:r>
          </w:p>
        </w:tc>
      </w:tr>
      <w:tr w:rsidR="00A33359" w:rsidRPr="00D16540" w14:paraId="65A26661" w14:textId="77777777" w:rsidTr="00776E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26E514BB" w14:textId="6672CE03" w:rsidR="00A33359" w:rsidRPr="00D16540" w:rsidRDefault="00A33359" w:rsidP="00776E5F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sz w:val="22"/>
                <w:szCs w:val="22"/>
                <w:lang w:val="en-GB"/>
              </w:rPr>
              <w:t>Chronic liver disease</w:t>
            </w:r>
          </w:p>
        </w:tc>
        <w:tc>
          <w:tcPr>
            <w:tcW w:w="3119" w:type="dxa"/>
            <w:gridSpan w:val="2"/>
            <w:tcBorders>
              <w:right w:val="single" w:sz="4" w:space="0" w:color="000000"/>
            </w:tcBorders>
            <w:noWrap/>
          </w:tcPr>
          <w:p w14:paraId="3D5904E7" w14:textId="50DE4B71" w:rsidR="00A33359" w:rsidRPr="00D16540" w:rsidRDefault="00700023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-</w:t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noWrap/>
          </w:tcPr>
          <w:p w14:paraId="1B1DE9E3" w14:textId="399BB1F2" w:rsidR="00A33359" w:rsidRPr="00D16540" w:rsidRDefault="00A33359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Kostalova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8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Miu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Miu&lt;/Author&gt;&lt;Year&gt;2016&lt;/Year&gt;&lt;RecNum&gt;143&lt;/RecNum&gt;&lt;DisplayText&gt;&lt;style face="superscript"&gt;9&lt;/style&gt;&lt;/DisplayText&gt;&lt;record&gt;&lt;rec-number&gt;143&lt;/rec-number&gt;&lt;foreign-keys&gt;&lt;key app="EN" db-id="0vzevaxpqzezemedvr25dfx7z9a5af05eszr" timestamp="1722250749"&gt;143&lt;/key&gt;&lt;/foreign-keys&gt;&lt;ref-type name="Journal Article"&gt;17&lt;/ref-type&gt;&lt;contributors&gt;&lt;authors&gt;&lt;author&gt;Miu, D. K.&lt;/author&gt;&lt;author&gt;Chan, C. W.&lt;/author&gt;&lt;author&gt;Kok, C.&lt;/author&gt;&lt;/authors&gt;&lt;/contributors&gt;&lt;auth-address&gt;Department of Rehabilitation and Extended Care, Wong Tai Sin Hospital, Hong Kong.&lt;/auth-address&gt;&lt;titles&gt;&lt;title&gt;Delirium among elderly patients admitted to a post-acute care facility and 3-months outcome&lt;/title&gt;&lt;secondary-title&gt;Geriatr Gerontol Int&lt;/secondary-title&gt;&lt;/titles&gt;&lt;periodical&gt;&lt;full-title&gt;Geriatr Gerontol Int&lt;/full-title&gt;&lt;/periodical&gt;&lt;pages&gt;586-92&lt;/pages&gt;&lt;volume&gt;16&lt;/volume&gt;&lt;number&gt;5&lt;/number&gt;&lt;edition&gt;20150604&lt;/edition&gt;&lt;keywords&gt;&lt;keyword&gt;Aged&lt;/keyword&gt;&lt;keyword&gt;Aged, 80 and over&lt;/keyword&gt;&lt;keyword&gt;Cohort Studies&lt;/keyword&gt;&lt;keyword&gt;Delirium/complications/*epidemiology/therapy&lt;/keyword&gt;&lt;keyword&gt;Female&lt;/keyword&gt;&lt;keyword&gt;Hong Kong&lt;/keyword&gt;&lt;keyword&gt;*Hospitalization&lt;/keyword&gt;&lt;keyword&gt;Humans&lt;/keyword&gt;&lt;keyword&gt;Length of Stay&lt;/keyword&gt;&lt;keyword&gt;Male&lt;/keyword&gt;&lt;keyword&gt;Prevalence&lt;/keyword&gt;&lt;keyword&gt;Risk Factors&lt;/keyword&gt;&lt;keyword&gt;Socioeconomic Factors&lt;/keyword&gt;&lt;keyword&gt;*Subacute Care&lt;/keyword&gt;&lt;keyword&gt;Time Factors&lt;/keyword&gt;&lt;keyword&gt;Treatment Outcome&lt;/keyword&gt;&lt;keyword&gt;delirium&lt;/keyword&gt;&lt;keyword&gt;delirium persistent&lt;/keyword&gt;&lt;keyword&gt;elderly&lt;/keyword&gt;&lt;keyword&gt;post-acute care&lt;/keyword&gt;&lt;/keywords&gt;&lt;dates&gt;&lt;year&gt;2016&lt;/year&gt;&lt;pub-dates&gt;&lt;date&gt;May&lt;/date&gt;&lt;/pub-dates&gt;&lt;/dates&gt;&lt;isbn&gt;1447-0594 (Electronic)&amp;#xD;1447-0594 (Linking)&lt;/isbn&gt;&lt;accession-num&gt;26044170&lt;/accession-num&gt;&lt;urls&gt;&lt;related-urls&gt;&lt;url&gt;https://www.ncbi.nlm.nih.gov/pubmed/26044170&lt;/url&gt;&lt;/related-urls&gt;&lt;/urls&gt;&lt;electronic-resource-num&gt;10.1111/ggi.12521&lt;/electronic-resource-num&gt;&lt;remote-database-name&gt;Medline&lt;/remote-database-name&gt;&lt;remote-database-provider&gt;NLM&lt;/remote-database-provider&gt;&lt;/record&gt;&lt;/Cite&gt;&lt;/EndNote&gt;</w:instrTex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9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  </w:t>
            </w:r>
          </w:p>
        </w:tc>
      </w:tr>
      <w:tr w:rsidR="00044EA8" w:rsidRPr="00D16540" w14:paraId="1E822A49" w14:textId="77777777" w:rsidTr="00776E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7923916D" w14:textId="6D5D799C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sz w:val="22"/>
                <w:szCs w:val="22"/>
                <w:lang w:val="en-GB"/>
              </w:rPr>
              <w:t>Psychiatric disease</w:t>
            </w:r>
          </w:p>
        </w:tc>
        <w:tc>
          <w:tcPr>
            <w:tcW w:w="3119" w:type="dxa"/>
            <w:gridSpan w:val="2"/>
            <w:tcBorders>
              <w:right w:val="single" w:sz="4" w:space="0" w:color="000000"/>
            </w:tcBorders>
            <w:noWrap/>
          </w:tcPr>
          <w:p w14:paraId="648F032C" w14:textId="6D82CB30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pPr>
            <w:proofErr w:type="spellStart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rmseth</w:t>
            </w:r>
            <w:proofErr w:type="spellEnd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</w:rPr>
              <w:t>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noWrap/>
          </w:tcPr>
          <w:p w14:paraId="5D79A37F" w14:textId="4AEFA9AB" w:rsidR="00044EA8" w:rsidRPr="00D16540" w:rsidRDefault="00700023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-</w:t>
            </w:r>
          </w:p>
        </w:tc>
      </w:tr>
      <w:tr w:rsidR="00044EA8" w:rsidRPr="00D16540" w14:paraId="02CFDD78" w14:textId="77777777" w:rsidTr="00776E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1D385153" w14:textId="775381CC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t>Previous heart disease</w:t>
            </w:r>
          </w:p>
        </w:tc>
        <w:tc>
          <w:tcPr>
            <w:tcW w:w="3119" w:type="dxa"/>
            <w:gridSpan w:val="2"/>
            <w:tcBorders>
              <w:right w:val="single" w:sz="4" w:space="0" w:color="000000"/>
            </w:tcBorders>
            <w:noWrap/>
          </w:tcPr>
          <w:p w14:paraId="1494A1A4" w14:textId="59A75A7B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Ormseth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noWrap/>
          </w:tcPr>
          <w:p w14:paraId="2509C4CE" w14:textId="35708B37" w:rsidR="00044EA8" w:rsidRPr="00D16540" w:rsidRDefault="00A33359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da-DK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Gustafson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  <w:lang w:val="da-DK"/>
              </w:rPr>
              <w:t>7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Miu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Miu&lt;/Author&gt;&lt;Year&gt;2016&lt;/Year&gt;&lt;RecNum&gt;143&lt;/RecNum&gt;&lt;DisplayText&gt;&lt;style face="superscript"&gt;9&lt;/style&gt;&lt;/DisplayText&gt;&lt;record&gt;&lt;rec-number&gt;143&lt;/rec-number&gt;&lt;foreign-keys&gt;&lt;key app="EN" db-id="0vzevaxpqzezemedvr25dfx7z9a5af05eszr" timestamp="1722250749"&gt;143&lt;/key&gt;&lt;/foreign-keys&gt;&lt;ref-type name="Journal Article"&gt;17&lt;/ref-type&gt;&lt;contributors&gt;&lt;authors&gt;&lt;author&gt;Miu, D. K.&lt;/author&gt;&lt;author&gt;Chan, C. W.&lt;/author&gt;&lt;author&gt;Kok, C.&lt;/author&gt;&lt;/authors&gt;&lt;/contributors&gt;&lt;auth-address&gt;Department of Rehabilitation and Extended Care, Wong Tai Sin Hospital, Hong Kong.&lt;/auth-address&gt;&lt;titles&gt;&lt;title&gt;Delirium among elderly patients admitted to a post-acute care facility and 3-months outcome&lt;/title&gt;&lt;secondary-title&gt;Geriatr Gerontol Int&lt;/secondary-title&gt;&lt;/titles&gt;&lt;periodical&gt;&lt;full-title&gt;Geriatr Gerontol Int&lt;/full-title&gt;&lt;/periodical&gt;&lt;pages&gt;586-92&lt;/pages&gt;&lt;volume&gt;16&lt;/volume&gt;&lt;number&gt;5&lt;/number&gt;&lt;edition&gt;20150604&lt;/edition&gt;&lt;keywords&gt;&lt;keyword&gt;Aged&lt;/keyword&gt;&lt;keyword&gt;Aged, 80 and over&lt;/keyword&gt;&lt;keyword&gt;Cohort Studies&lt;/keyword&gt;&lt;keyword&gt;Delirium/complications/*epidemiology/therapy&lt;/keyword&gt;&lt;keyword&gt;Female&lt;/keyword&gt;&lt;keyword&gt;Hong Kong&lt;/keyword&gt;&lt;keyword&gt;*Hospitalization&lt;/keyword&gt;&lt;keyword&gt;Humans&lt;/keyword&gt;&lt;keyword&gt;Length of Stay&lt;/keyword&gt;&lt;keyword&gt;Male&lt;/keyword&gt;&lt;keyword&gt;Prevalence&lt;/keyword&gt;&lt;keyword&gt;Risk Factors&lt;/keyword&gt;&lt;keyword&gt;Socioeconomic Factors&lt;/keyword&gt;&lt;keyword&gt;*Subacute Care&lt;/keyword&gt;&lt;keyword&gt;Time Factors&lt;/keyword&gt;&lt;keyword&gt;Treatment Outcome&lt;/keyword&gt;&lt;keyword&gt;delirium&lt;/keyword&gt;&lt;keyword&gt;delirium persistent&lt;/keyword&gt;&lt;keyword&gt;elderly&lt;/keyword&gt;&lt;keyword&gt;post-acute care&lt;/keyword&gt;&lt;/keywords&gt;&lt;dates&gt;&lt;year&gt;2016&lt;/year&gt;&lt;pub-dates&gt;&lt;date&gt;May&lt;/date&gt;&lt;/pub-dates&gt;&lt;/dates&gt;&lt;isbn&gt;1447-0594 (Electronic)&amp;#xD;1447-0594 (Linking)&lt;/isbn&gt;&lt;accession-num&gt;26044170&lt;/accession-num&gt;&lt;urls&gt;&lt;related-urls&gt;&lt;url&gt;https://www.ncbi.nlm.nih.gov/pubmed/26044170&lt;/url&gt;&lt;/related-urls&gt;&lt;/urls&gt;&lt;electronic-resource-num&gt;10.1111/ggi.12521&lt;/electronic-resource-num&gt;&lt;remote-database-name&gt;Medline&lt;/remote-database-name&gt;&lt;remote-database-provider&gt;NLM&lt;/remote-database-provider&gt;&lt;/record&gt;&lt;/Cite&gt;&lt;/EndNote&gt;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9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  </w:t>
            </w:r>
          </w:p>
        </w:tc>
      </w:tr>
      <w:tr w:rsidR="00044EA8" w:rsidRPr="00D16540" w14:paraId="64A8D152" w14:textId="77777777" w:rsidTr="00776E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hideMark/>
          </w:tcPr>
          <w:p w14:paraId="309A315B" w14:textId="33B4E4F4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t>Malnutrition</w:t>
            </w:r>
          </w:p>
        </w:tc>
        <w:tc>
          <w:tcPr>
            <w:tcW w:w="3119" w:type="dxa"/>
            <w:gridSpan w:val="2"/>
            <w:tcBorders>
              <w:right w:val="single" w:sz="4" w:space="0" w:color="000000"/>
            </w:tcBorders>
            <w:noWrap/>
            <w:hideMark/>
          </w:tcPr>
          <w:p w14:paraId="26644D6C" w14:textId="1271CEA3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Ormseth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noWrap/>
            <w:hideMark/>
          </w:tcPr>
          <w:p w14:paraId="70FAE825" w14:textId="6D68075F" w:rsidR="00044EA8" w:rsidRPr="00D16540" w:rsidRDefault="00700023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044EA8" w:rsidRPr="00D16540" w14:paraId="4B70E181" w14:textId="77777777" w:rsidTr="00776E5F">
        <w:trPr>
          <w:trHeight w:val="1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hideMark/>
          </w:tcPr>
          <w:p w14:paraId="357B7E92" w14:textId="6E85117B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t>Infection</w:t>
            </w:r>
          </w:p>
        </w:tc>
        <w:tc>
          <w:tcPr>
            <w:tcW w:w="3119" w:type="dxa"/>
            <w:gridSpan w:val="2"/>
            <w:tcBorders>
              <w:right w:val="single" w:sz="4" w:space="0" w:color="000000"/>
            </w:tcBorders>
            <w:noWrap/>
            <w:hideMark/>
          </w:tcPr>
          <w:p w14:paraId="5DB38453" w14:textId="4F4166DD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Ormseth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; van den Boogaard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2YW4gZGVuIEJvb2dhYXJkPC9BdXRob3I+PFllYXI+MjAx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2YW4gZGVuIEJvb2dhYXJkPC9BdXRob3I+PFllYXI+MjAx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3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noWrap/>
            <w:hideMark/>
          </w:tcPr>
          <w:p w14:paraId="4AE84376" w14:textId="35B4E42A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Oldenbeuving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PbGRlbmJldXZpbmc8L0F1dGhvcj48WWVhcj4yMDE0PC9Z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PbGRlbmJldXZpbmc8L0F1dGhvcj48WWVhcj4yMDE0PC9Z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4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; Alvarez-Perez.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BbHZhcmV6LVBlcmV6PC9BdXRob3I+PFllYXI+MjAxNzwv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BbHZhcmV6LVBlcmV6PC9BdXRob3I+PFllYXI+MjAxNzwv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5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; Fleischmann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GbGVpc2NobWFubjwvQXV0aG9yPjxZZWFyPjIwMjM8L1ll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GbGVpc2NobWFubjwvQXV0aG9yPjxZZWFyPjIwMjM8L1ll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6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; </w:t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 Gustafson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  <w:lang w:val="da-DK"/>
              </w:rPr>
              <w:t>7</w:t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 </w:t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 Kostalova et al.</w:t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8</w:t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, 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Miu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Miu&lt;/Author&gt;&lt;Year&gt;2016&lt;/Year&gt;&lt;RecNum&gt;143&lt;/RecNum&gt;&lt;DisplayText&gt;&lt;style face="superscript"&gt;9&lt;/style&gt;&lt;/DisplayText&gt;&lt;record&gt;&lt;rec-number&gt;143&lt;/rec-number&gt;&lt;foreign-keys&gt;&lt;key app="EN" db-id="0vzevaxpqzezemedvr25dfx7z9a5af05eszr" timestamp="1722250749"&gt;143&lt;/key&gt;&lt;/foreign-keys&gt;&lt;ref-type name="Journal Article"&gt;17&lt;/ref-type&gt;&lt;contributors&gt;&lt;authors&gt;&lt;author&gt;Miu, D. K.&lt;/author&gt;&lt;author&gt;Chan, C. W.&lt;/author&gt;&lt;author&gt;Kok, C.&lt;/author&gt;&lt;/authors&gt;&lt;/contributors&gt;&lt;auth-address&gt;Department of Rehabilitation and Extended Care, Wong Tai Sin Hospital, Hong Kong.&lt;/auth-address&gt;&lt;titles&gt;&lt;title&gt;Delirium among elderly patients admitted to a post-acute care facility and 3-months outcome&lt;/title&gt;&lt;secondary-title&gt;Geriatr Gerontol Int&lt;/secondary-title&gt;&lt;/titles&gt;&lt;periodical&gt;&lt;full-title&gt;Geriatr Gerontol Int&lt;/full-title&gt;&lt;/periodical&gt;&lt;pages&gt;586-92&lt;/pages&gt;&lt;volume&gt;16&lt;/volume&gt;&lt;number&gt;5&lt;/number&gt;&lt;edition&gt;20150604&lt;/edition&gt;&lt;keywords&gt;&lt;keyword&gt;Aged&lt;/keyword&gt;&lt;keyword&gt;Aged, 80 and over&lt;/keyword&gt;&lt;keyword&gt;Cohort Studies&lt;/keyword&gt;&lt;keyword&gt;Delirium/complications/*epidemiology/therapy&lt;/keyword&gt;&lt;keyword&gt;Female&lt;/keyword&gt;&lt;keyword&gt;Hong Kong&lt;/keyword&gt;&lt;keyword&gt;*Hospitalization&lt;/keyword&gt;&lt;keyword&gt;Humans&lt;/keyword&gt;&lt;keyword&gt;Length of Stay&lt;/keyword&gt;&lt;keyword&gt;Male&lt;/keyword&gt;&lt;keyword&gt;Prevalence&lt;/keyword&gt;&lt;keyword&gt;Risk Factors&lt;/keyword&gt;&lt;keyword&gt;Socioeconomic Factors&lt;/keyword&gt;&lt;keyword&gt;*Subacute Care&lt;/keyword&gt;&lt;keyword&gt;Time Factors&lt;/keyword&gt;&lt;keyword&gt;Treatment Outcome&lt;/keyword&gt;&lt;keyword&gt;delirium&lt;/keyword&gt;&lt;keyword&gt;delirium persistent&lt;/keyword&gt;&lt;keyword&gt;elderly&lt;/keyword&gt;&lt;keyword&gt;post-acute care&lt;/keyword&gt;&lt;/keywords&gt;&lt;dates&gt;&lt;year&gt;2016&lt;/year&gt;&lt;pub-dates&gt;&lt;date&gt;May&lt;/date&gt;&lt;/pub-dates&gt;&lt;/dates&gt;&lt;isbn&gt;1447-0594 (Electronic)&amp;#xD;1447-0594 (Linking)&lt;/isbn&gt;&lt;accession-num&gt;26044170&lt;/accession-num&gt;&lt;urls&gt;&lt;related-urls&gt;&lt;url&gt;https://www.ncbi.nlm.nih.gov/pubmed/26044170&lt;/url&gt;&lt;/related-urls&gt;&lt;/urls&gt;&lt;electronic-resource-num&gt;10.1111/ggi.12521&lt;/electronic-resource-num&gt;&lt;remote-database-name&gt;Medline&lt;/remote-database-name&gt;&lt;remote-database-provider&gt;NLM&lt;/remote-database-provider&gt;&lt;/record&gt;&lt;/Cite&gt;&lt;/EndNote&gt;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9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Pasinska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Pasinska&lt;/Author&gt;&lt;Year&gt;2018&lt;/Year&gt;&lt;RecNum&gt;170&lt;/RecNum&gt;&lt;DisplayText&gt;&lt;style face="superscript"&gt;11&lt;/style&gt;&lt;/DisplayText&gt;&lt;record&gt;&lt;rec-number&gt;170&lt;/rec-number&gt;&lt;foreign-keys&gt;&lt;key app="EN" db-id="0vzevaxpqzezemedvr25dfx7z9a5af05eszr" timestamp="1729168063"&gt;170&lt;/key&gt;&lt;/foreign-keys&gt;&lt;ref-type name="Journal Article"&gt;17&lt;/ref-type&gt;&lt;contributors&gt;&lt;authors&gt;&lt;author&gt;Pasinska, P., Kowalska, K.; Klimiec, E.; Szyper‐Maciejowska, A.; Wilk, A.; Klimkowicz‐Mrowiec, A.&lt;/author&gt;&lt;/authors&gt;&lt;/contributors&gt;&lt;titles&gt;&lt;title&gt;Frequency and predictors of post‐stroke delirium in PRospective Observational POLIsh Study (PROPOLIS)&lt;/title&gt;&lt;secondary-title&gt;Journal of Neurology&lt;/secondary-title&gt;&lt;/titles&gt;&lt;periodical&gt;&lt;full-title&gt;Journal of Neurology&lt;/full-title&gt;&lt;/periodical&gt;&lt;volume&gt;265(4):863-870&lt;/volume&gt;&lt;dates&gt;&lt;year&gt;2018&lt;/year&gt;&lt;pub-dates&gt;&lt;date&gt;Apr&lt;/date&gt;&lt;/pub-dates&gt;&lt;/dates&gt;&lt;urls&gt;&lt;/urls&gt;&lt;electronic-resource-num&gt;10.1007/s00415-018-8782-2.&lt;/electronic-resource-num&gt;&lt;/record&gt;&lt;/Cite&gt;&lt;/EndNote&gt;</w:instrTex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1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, </w: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 xml:space="preserve"> Zhang et al.</w: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begin">
                <w:fldData xml:space="preserve">PEVuZE5vdGU+PENpdGU+PEF1dGhvcj5aaGFuZzwvQXV0aG9yPjxZZWFyPjIwMjQ8L1llYXI+PFJl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=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begin">
                <w:fldData xml:space="preserve">PEVuZE5vdGU+PENpdGU+PEF1dGhvcj5aaGFuZzwvQXV0aG9yPjxZZWFyPjIwMjQ8L1llYXI+PFJl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=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end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en-GB"/>
              </w:rPr>
              <w:t>12</w: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</w:tr>
      <w:tr w:rsidR="00044EA8" w:rsidRPr="00D16540" w14:paraId="767B86F4" w14:textId="77777777" w:rsidTr="00776E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355026D9" w14:textId="7F3364B7" w:rsidR="00044EA8" w:rsidRPr="00D16540" w:rsidRDefault="00044EA8" w:rsidP="00776E5F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t>Visual/hearing impairment</w:t>
            </w:r>
          </w:p>
        </w:tc>
        <w:tc>
          <w:tcPr>
            <w:tcW w:w="3119" w:type="dxa"/>
            <w:gridSpan w:val="2"/>
            <w:tcBorders>
              <w:right w:val="single" w:sz="4" w:space="0" w:color="000000"/>
            </w:tcBorders>
            <w:noWrap/>
          </w:tcPr>
          <w:p w14:paraId="5EEF32D0" w14:textId="64FD6BE4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Vreeswijk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WcmVlc3dpams8L0F1dGhvcj48WWVhcj4yMDIwPC9ZZWFy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WcmVlc3dpams8L0F1dGhvcj48WWVhcj4yMDIwPC9ZZWFy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1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; Ormseth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noWrap/>
          </w:tcPr>
          <w:p w14:paraId="197D498E" w14:textId="05F11521" w:rsidR="00044EA8" w:rsidRPr="00D16540" w:rsidRDefault="00977021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Pasinska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Pasinska&lt;/Author&gt;&lt;Year&gt;2018&lt;/Year&gt;&lt;RecNum&gt;170&lt;/RecNum&gt;&lt;DisplayText&gt;&lt;style face="superscript"&gt;11&lt;/style&gt;&lt;/DisplayText&gt;&lt;record&gt;&lt;rec-number&gt;170&lt;/rec-number&gt;&lt;foreign-keys&gt;&lt;key app="EN" db-id="0vzevaxpqzezemedvr25dfx7z9a5af05eszr" timestamp="1729168063"&gt;170&lt;/key&gt;&lt;/foreign-keys&gt;&lt;ref-type name="Journal Article"&gt;17&lt;/ref-type&gt;&lt;contributors&gt;&lt;authors&gt;&lt;author&gt;Pasinska, P., Kowalska, K.; Klimiec, E.; Szyper‐Maciejowska, A.; Wilk, A.; Klimkowicz‐Mrowiec, A.&lt;/author&gt;&lt;/authors&gt;&lt;/contributors&gt;&lt;titles&gt;&lt;title&gt;Frequency and predictors of post‐stroke delirium in PRospective Observational POLIsh Study (PROPOLIS)&lt;/title&gt;&lt;secondary-title&gt;Journal of Neurology&lt;/secondary-title&gt;&lt;/titles&gt;&lt;periodical&gt;&lt;full-title&gt;Journal of Neurology&lt;/full-title&gt;&lt;/periodical&gt;&lt;volume&gt;265(4):863-870&lt;/volume&gt;&lt;dates&gt;&lt;year&gt;2018&lt;/year&gt;&lt;pub-dates&gt;&lt;date&gt;Apr&lt;/date&gt;&lt;/pub-dates&gt;&lt;/dates&gt;&lt;urls&gt;&lt;/urls&gt;&lt;electronic-resource-num&gt;10.1007/s00415-018-8782-2.&lt;/electronic-resource-num&gt;&lt;/record&gt;&lt;/Cite&gt;&lt;/EndNote&gt;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1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</w:p>
        </w:tc>
      </w:tr>
      <w:tr w:rsidR="00044EA8" w:rsidRPr="00D16540" w14:paraId="4BA82E23" w14:textId="77777777" w:rsidTr="00776E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5CA2557F" w14:textId="2A953B9E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t>Epilepsy</w:t>
            </w:r>
          </w:p>
        </w:tc>
        <w:tc>
          <w:tcPr>
            <w:tcW w:w="3119" w:type="dxa"/>
            <w:gridSpan w:val="2"/>
            <w:tcBorders>
              <w:right w:val="single" w:sz="4" w:space="0" w:color="000000"/>
            </w:tcBorders>
            <w:noWrap/>
          </w:tcPr>
          <w:p w14:paraId="5AB6D003" w14:textId="3C54F091" w:rsidR="00044EA8" w:rsidRPr="00D16540" w:rsidRDefault="00A33359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Ormseth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noWrap/>
          </w:tcPr>
          <w:p w14:paraId="3256EBFE" w14:textId="5C240887" w:rsidR="00044EA8" w:rsidRPr="00D16540" w:rsidRDefault="00700023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-</w:t>
            </w:r>
          </w:p>
        </w:tc>
      </w:tr>
      <w:tr w:rsidR="00044EA8" w:rsidRPr="00D16540" w14:paraId="350FA346" w14:textId="77777777" w:rsidTr="00776E5F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5180D16E" w14:textId="5D14DF0D" w:rsidR="00044EA8" w:rsidRPr="00D16540" w:rsidRDefault="00044EA8" w:rsidP="00776E5F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t>Multimorbidity</w:t>
            </w:r>
          </w:p>
        </w:tc>
        <w:tc>
          <w:tcPr>
            <w:tcW w:w="3119" w:type="dxa"/>
            <w:gridSpan w:val="2"/>
            <w:tcBorders>
              <w:right w:val="single" w:sz="4" w:space="0" w:color="000000"/>
            </w:tcBorders>
            <w:noWrap/>
          </w:tcPr>
          <w:p w14:paraId="55EF4C17" w14:textId="043DF60C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Vreeswijk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WcmVlc3dpams8L0F1dGhvcj48WWVhcj4yMDIwPC9ZZWFy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WcmVlc3dpams8L0F1dGhvcj48WWVhcj4yMDIwPC9ZZWFy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1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,  Ormseth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</w:rPr>
              <w:t>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noWrap/>
          </w:tcPr>
          <w:p w14:paraId="5846F41B" w14:textId="52375C29" w:rsidR="00044EA8" w:rsidRPr="00D16540" w:rsidRDefault="00A33359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Miu et al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Miu&lt;/Author&gt;&lt;Year&gt;2016&lt;/Year&gt;&lt;RecNum&gt;143&lt;/RecNum&gt;&lt;DisplayText&gt;&lt;style face="superscript"&gt;9&lt;/style&gt;&lt;/DisplayText&gt;&lt;record&gt;&lt;rec-number&gt;143&lt;/rec-number&gt;&lt;foreign-keys&gt;&lt;key app="EN" db-id="0vzevaxpqzezemedvr25dfx7z9a5af05eszr" timestamp="1722250749"&gt;143&lt;/key&gt;&lt;/foreign-keys&gt;&lt;ref-type name="Journal Article"&gt;17&lt;/ref-type&gt;&lt;contributors&gt;&lt;authors&gt;&lt;author&gt;Miu, D. K.&lt;/author&gt;&lt;author&gt;Chan, C. W.&lt;/author&gt;&lt;author&gt;Kok, C.&lt;/author&gt;&lt;/authors&gt;&lt;/contributors&gt;&lt;auth-address&gt;Department of Rehabilitation and Extended Care, Wong Tai Sin Hospital, Hong Kong.&lt;/auth-address&gt;&lt;titles&gt;&lt;title&gt;Delirium among elderly patients admitted to a post-acute care facility and 3-months outcome&lt;/title&gt;&lt;secondary-title&gt;Geriatr Gerontol Int&lt;/secondary-title&gt;&lt;/titles&gt;&lt;periodical&gt;&lt;full-title&gt;Geriatr Gerontol Int&lt;/full-title&gt;&lt;/periodical&gt;&lt;pages&gt;586-92&lt;/pages&gt;&lt;volume&gt;16&lt;/volume&gt;&lt;number&gt;5&lt;/number&gt;&lt;edition&gt;20150604&lt;/edition&gt;&lt;keywords&gt;&lt;keyword&gt;Aged&lt;/keyword&gt;&lt;keyword&gt;Aged, 80 and over&lt;/keyword&gt;&lt;keyword&gt;Cohort Studies&lt;/keyword&gt;&lt;keyword&gt;Delirium/complications/*epidemiology/therapy&lt;/keyword&gt;&lt;keyword&gt;Female&lt;/keyword&gt;&lt;keyword&gt;Hong Kong&lt;/keyword&gt;&lt;keyword&gt;*Hospitalization&lt;/keyword&gt;&lt;keyword&gt;Humans&lt;/keyword&gt;&lt;keyword&gt;Length of Stay&lt;/keyword&gt;&lt;keyword&gt;Male&lt;/keyword&gt;&lt;keyword&gt;Prevalence&lt;/keyword&gt;&lt;keyword&gt;Risk Factors&lt;/keyword&gt;&lt;keyword&gt;Socioeconomic Factors&lt;/keyword&gt;&lt;keyword&gt;*Subacute Care&lt;/keyword&gt;&lt;keyword&gt;Time Factors&lt;/keyword&gt;&lt;keyword&gt;Treatment Outcome&lt;/keyword&gt;&lt;keyword&gt;delirium&lt;/keyword&gt;&lt;keyword&gt;delirium persistent&lt;/keyword&gt;&lt;keyword&gt;elderly&lt;/keyword&gt;&lt;keyword&gt;post-acute care&lt;/keyword&gt;&lt;/keywords&gt;&lt;dates&gt;&lt;year&gt;2016&lt;/year&gt;&lt;pub-dates&gt;&lt;date&gt;May&lt;/date&gt;&lt;/pub-dates&gt;&lt;/dates&gt;&lt;isbn&gt;1447-0594 (Electronic)&amp;#xD;1447-0594 (Linking)&lt;/isbn&gt;&lt;accession-num&gt;26044170&lt;/accession-num&gt;&lt;urls&gt;&lt;related-urls&gt;&lt;url&gt;https://www.ncbi.nlm.nih.gov/pubmed/26044170&lt;/url&gt;&lt;/related-urls&gt;&lt;/urls&gt;&lt;electronic-resource-num&gt;10.1111/ggi.12521&lt;/electronic-resource-num&gt;&lt;remote-database-name&gt;Medline&lt;/remote-database-name&gt;&lt;remote-database-provider&gt;NLM&lt;/remote-database-provider&gt;&lt;/record&gt;&lt;/Cite&gt;&lt;/EndNote&gt;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9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Pasinska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Pasinska&lt;/Author&gt;&lt;Year&gt;2018&lt;/Year&gt;&lt;RecNum&gt;170&lt;/RecNum&gt;&lt;DisplayText&gt;&lt;style face="superscript"&gt;11&lt;/style&gt;&lt;/DisplayText&gt;&lt;record&gt;&lt;rec-number&gt;170&lt;/rec-number&gt;&lt;foreign-keys&gt;&lt;key app="EN" db-id="0vzevaxpqzezemedvr25dfx7z9a5af05eszr" timestamp="1729168063"&gt;170&lt;/key&gt;&lt;/foreign-keys&gt;&lt;ref-type name="Journal Article"&gt;17&lt;/ref-type&gt;&lt;contributors&gt;&lt;authors&gt;&lt;author&gt;Pasinska, P., Kowalska, K.; Klimiec, E.; Szyper‐Maciejowska, A.; Wilk, A.; Klimkowicz‐Mrowiec, A.&lt;/author&gt;&lt;/authors&gt;&lt;/contributors&gt;&lt;titles&gt;&lt;title&gt;Frequency and predictors of post‐stroke delirium in PRospective Observational POLIsh Study (PROPOLIS)&lt;/title&gt;&lt;secondary-title&gt;Journal of Neurology&lt;/secondary-title&gt;&lt;/titles&gt;&lt;periodical&gt;&lt;full-title&gt;Journal of Neurology&lt;/full-title&gt;&lt;/periodical&gt;&lt;volume&gt;265(4):863-870&lt;/volume&gt;&lt;dates&gt;&lt;year&gt;2018&lt;/year&gt;&lt;pub-dates&gt;&lt;date&gt;Apr&lt;/date&gt;&lt;/pub-dates&gt;&lt;/dates&gt;&lt;urls&gt;&lt;/urls&gt;&lt;electronic-resource-num&gt;10.1007/s00415-018-8782-2.&lt;/electronic-resource-num&gt;&lt;/record&gt;&lt;/Cite&gt;&lt;/EndNote&gt;</w:instrTex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1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  </w:t>
            </w:r>
          </w:p>
        </w:tc>
      </w:tr>
      <w:tr w:rsidR="00044EA8" w:rsidRPr="00D16540" w14:paraId="09B0F554" w14:textId="77777777" w:rsidTr="00776E5F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bottom w:val="single" w:sz="4" w:space="0" w:color="000000"/>
            </w:tcBorders>
            <w:noWrap/>
            <w:hideMark/>
          </w:tcPr>
          <w:p w14:paraId="4487F152" w14:textId="5B677F8D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>M</w:t>
            </w: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t>obility problems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E41C05D" w14:textId="6F281A90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Vreeswijk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WcmVlc3dpams8L0F1dGhvcj48WWVhcj4yMDIwPC9ZZWFy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WcmVlc3dpams8L0F1dGhvcj48WWVhcj4yMDIwPC9ZZWFy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1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; Ormseth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  <w:bottom w:val="single" w:sz="4" w:space="0" w:color="000000"/>
            </w:tcBorders>
            <w:noWrap/>
            <w:hideMark/>
          </w:tcPr>
          <w:p w14:paraId="2B7D8701" w14:textId="46620534" w:rsidR="00044EA8" w:rsidRPr="00D16540" w:rsidRDefault="00A33359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Miu et al. 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Miu&lt;/Author&gt;&lt;Year&gt;2016&lt;/Year&gt;&lt;RecNum&gt;143&lt;/RecNum&gt;&lt;DisplayText&gt;&lt;style face="superscript"&gt;9&lt;/style&gt;&lt;/DisplayText&gt;&lt;record&gt;&lt;rec-number&gt;143&lt;/rec-number&gt;&lt;foreign-keys&gt;&lt;key app="EN" db-id="0vzevaxpqzezemedvr25dfx7z9a5af05eszr" timestamp="1722250749"&gt;143&lt;/key&gt;&lt;/foreign-keys&gt;&lt;ref-type name="Journal Article"&gt;17&lt;/ref-type&gt;&lt;contributors&gt;&lt;authors&gt;&lt;author&gt;Miu, D. K.&lt;/author&gt;&lt;author&gt;Chan, C. W.&lt;/author&gt;&lt;author&gt;Kok, C.&lt;/author&gt;&lt;/authors&gt;&lt;/contributors&gt;&lt;auth-address&gt;Department of Rehabilitation and Extended Care, Wong Tai Sin Hospital, Hong Kong.&lt;/auth-address&gt;&lt;titles&gt;&lt;title&gt;Delirium among elderly patients admitted to a post-acute care facility and 3-months outcome&lt;/title&gt;&lt;secondary-title&gt;Geriatr Gerontol Int&lt;/secondary-title&gt;&lt;/titles&gt;&lt;periodical&gt;&lt;full-title&gt;Geriatr Gerontol Int&lt;/full-title&gt;&lt;/periodical&gt;&lt;pages&gt;586-92&lt;/pages&gt;&lt;volume&gt;16&lt;/volume&gt;&lt;number&gt;5&lt;/number&gt;&lt;edition&gt;20150604&lt;/edition&gt;&lt;keywords&gt;&lt;keyword&gt;Aged&lt;/keyword&gt;&lt;keyword&gt;Aged, 80 and over&lt;/keyword&gt;&lt;keyword&gt;Cohort Studies&lt;/keyword&gt;&lt;keyword&gt;Delirium/complications/*epidemiology/therapy&lt;/keyword&gt;&lt;keyword&gt;Female&lt;/keyword&gt;&lt;keyword&gt;Hong Kong&lt;/keyword&gt;&lt;keyword&gt;*Hospitalization&lt;/keyword&gt;&lt;keyword&gt;Humans&lt;/keyword&gt;&lt;keyword&gt;Length of Stay&lt;/keyword&gt;&lt;keyword&gt;Male&lt;/keyword&gt;&lt;keyword&gt;Prevalence&lt;/keyword&gt;&lt;keyword&gt;Risk Factors&lt;/keyword&gt;&lt;keyword&gt;Socioeconomic Factors&lt;/keyword&gt;&lt;keyword&gt;*Subacute Care&lt;/keyword&gt;&lt;keyword&gt;Time Factors&lt;/keyword&gt;&lt;keyword&gt;Treatment Outcome&lt;/keyword&gt;&lt;keyword&gt;delirium&lt;/keyword&gt;&lt;keyword&gt;delirium persistent&lt;/keyword&gt;&lt;keyword&gt;elderly&lt;/keyword&gt;&lt;keyword&gt;post-acute care&lt;/keyword&gt;&lt;/keywords&gt;&lt;dates&gt;&lt;year&gt;2016&lt;/year&gt;&lt;pub-dates&gt;&lt;date&gt;May&lt;/date&gt;&lt;/pub-dates&gt;&lt;/dates&gt;&lt;isbn&gt;1447-0594 (Electronic)&amp;#xD;1447-0594 (Linking)&lt;/isbn&gt;&lt;accession-num&gt;26044170&lt;/accession-num&gt;&lt;urls&gt;&lt;related-urls&gt;&lt;url&gt;https://www.ncbi.nlm.nih.gov/pubmed/26044170&lt;/url&gt;&lt;/related-urls&gt;&lt;/urls&gt;&lt;electronic-resource-num&gt;10.1111/ggi.12521&lt;/electronic-resource-num&gt;&lt;remote-database-name&gt;Medline&lt;/remote-database-name&gt;&lt;remote-database-provider&gt;NLM&lt;/remote-database-provider&gt;&lt;/record&gt;&lt;/Cite&gt;&lt;/EndNote&gt;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9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Shaw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Shaw&lt;/Author&gt;&lt;Year&gt;2019&lt;/Year&gt;&lt;RecNum&gt;63&lt;/RecNum&gt;&lt;DisplayText&gt;&lt;style face="superscript"&gt;10&lt;/style&gt;&lt;/DisplayText&gt;&lt;record&gt;&lt;rec-number&gt;63&lt;/rec-number&gt;&lt;foreign-keys&gt;&lt;key app="EN" db-id="0vzevaxpqzezemedvr25dfx7z9a5af05eszr" timestamp="1684004560"&gt;63&lt;/key&gt;&lt;/foreign-keys&gt;&lt;ref-type name="Journal Article"&gt;17&lt;/ref-type&gt;&lt;contributors&gt;&lt;authors&gt;&lt;author&gt;Shaw, R. C.&lt;/author&gt;&lt;author&gt;Walker, G.&lt;/author&gt;&lt;author&gt;Elliott, E.&lt;/author&gt;&lt;author&gt;Quinn, T. J.&lt;/author&gt;&lt;/authors&gt;&lt;/contributors&gt;&lt;auth-address&gt;From the Institute of Cardiovascular and Medical Sciences, University of Glasgow, Scotland.&lt;/auth-address&gt;&lt;titles&gt;&lt;title&gt;Occurrence Rate of Delirium in Acute Stroke Settings: Systematic Review and Meta-Analysis&lt;/title&gt;&lt;secondary-title&gt;Stroke&lt;/secondary-title&gt;&lt;/titles&gt;&lt;periodical&gt;&lt;full-title&gt;Stroke&lt;/full-title&gt;&lt;/periodical&gt;&lt;pages&gt;3028-3036&lt;/pages&gt;&lt;volume&gt;50&lt;/volume&gt;&lt;number&gt;11&lt;/number&gt;&lt;edition&gt;20190926&lt;/edition&gt;&lt;keywords&gt;&lt;keyword&gt;*Databases, Factual&lt;/keyword&gt;&lt;keyword&gt;*Delirium/diagnosis/epidemiology/etiology/physiopathology&lt;/keyword&gt;&lt;keyword&gt;Humans&lt;/keyword&gt;&lt;keyword&gt;*Models, Cardiovascular&lt;/keyword&gt;&lt;keyword&gt;*Stroke/complications/diagnosis/epidemiology/physiopathology&lt;/keyword&gt;&lt;keyword&gt;delirium&lt;/keyword&gt;&lt;keyword&gt;risk&lt;/keyword&gt;&lt;keyword&gt;stroke&lt;/keyword&gt;&lt;keyword&gt;systematic review&lt;/keyword&gt;&lt;/keywords&gt;&lt;dates&gt;&lt;year&gt;2019&lt;/year&gt;&lt;pub-dates&gt;&lt;date&gt;Nov&lt;/date&gt;&lt;/pub-dates&gt;&lt;/dates&gt;&lt;isbn&gt;1524-4628 (Electronic)&amp;#xD;0039-2499 (Linking)&lt;/isbn&gt;&lt;accession-num&gt;31554501&lt;/accession-num&gt;&lt;urls&gt;&lt;related-urls&gt;&lt;url&gt;https://www.ncbi.nlm.nih.gov/pubmed/31554501&lt;/url&gt;&lt;/related-urls&gt;&lt;/urls&gt;&lt;electronic-resource-num&gt;10.1161/STROKEAHA.119.025015&lt;/electronic-resource-num&gt;&lt;remote-database-name&gt;Medline&lt;/remote-database-name&gt;&lt;remote-database-provider&gt;NLM&lt;/remote-database-provider&gt;&lt;/record&gt;&lt;/Cite&gt;&lt;/EndNote&gt;</w:instrTex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0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Pasinska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Pasinska&lt;/Author&gt;&lt;Year&gt;2018&lt;/Year&gt;&lt;RecNum&gt;170&lt;/RecNum&gt;&lt;DisplayText&gt;&lt;style face="superscript"&gt;11&lt;/style&gt;&lt;/DisplayText&gt;&lt;record&gt;&lt;rec-number&gt;170&lt;/rec-number&gt;&lt;foreign-keys&gt;&lt;key app="EN" db-id="0vzevaxpqzezemedvr25dfx7z9a5af05eszr" timestamp="1729168063"&gt;170&lt;/key&gt;&lt;/foreign-keys&gt;&lt;ref-type name="Journal Article"&gt;17&lt;/ref-type&gt;&lt;contributors&gt;&lt;authors&gt;&lt;author&gt;Pasinska, P., Kowalska, K.; Klimiec, E.; Szyper‐Maciejowska, A.; Wilk, A.; Klimkowicz‐Mrowiec, A.&lt;/author&gt;&lt;/authors&gt;&lt;/contributors&gt;&lt;titles&gt;&lt;title&gt;Frequency and predictors of post‐stroke delirium in PRospective Observational POLIsh Study (PROPOLIS)&lt;/title&gt;&lt;secondary-title&gt;Journal of Neurology&lt;/secondary-title&gt;&lt;/titles&gt;&lt;periodical&gt;&lt;full-title&gt;Journal of Neurology&lt;/full-title&gt;&lt;/periodical&gt;&lt;volume&gt;265(4):863-870&lt;/volume&gt;&lt;dates&gt;&lt;year&gt;2018&lt;/year&gt;&lt;pub-dates&gt;&lt;date&gt;Apr&lt;/date&gt;&lt;/pub-dates&gt;&lt;/dates&gt;&lt;urls&gt;&lt;/urls&gt;&lt;electronic-resource-num&gt;10.1007/s00415-018-8782-2.&lt;/electronic-resource-num&gt;&lt;/record&gt;&lt;/Cite&gt;&lt;/EndNote&gt;</w:instrTex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1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 </w: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, </w: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 xml:space="preserve"> Zhang et al.</w: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begin">
                <w:fldData xml:space="preserve">PEVuZE5vdGU+PENpdGU+PEF1dGhvcj5aaGFuZzwvQXV0aG9yPjxZZWFyPjIwMjQ8L1llYXI+PFJl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=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begin">
                <w:fldData xml:space="preserve">PEVuZE5vdGU+PENpdGU+PEF1dGhvcj5aaGFuZzwvQXV0aG9yPjxZZWFyPjIwMjQ8L1llYXI+PFJl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=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end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en-GB"/>
              </w:rPr>
              <w:t>12</w: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</w:tr>
      <w:tr w:rsidR="00A33359" w:rsidRPr="00D16540" w14:paraId="5118B086" w14:textId="77777777" w:rsidTr="00776E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  <w:gridSpan w:val="5"/>
            <w:tcBorders>
              <w:top w:val="single" w:sz="4" w:space="0" w:color="000000"/>
              <w:bottom w:val="single" w:sz="4" w:space="0" w:color="000000"/>
              <w:right w:val="none" w:sz="0" w:space="0" w:color="auto"/>
            </w:tcBorders>
            <w:noWrap/>
            <w:vAlign w:val="center"/>
          </w:tcPr>
          <w:p w14:paraId="1DBF5B27" w14:textId="33F44DD7" w:rsidR="00A33359" w:rsidRPr="00D16540" w:rsidRDefault="00A33359" w:rsidP="00776E5F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aps w:val="0"/>
                <w:color w:val="000000"/>
                <w:sz w:val="22"/>
                <w:szCs w:val="22"/>
                <w:lang w:val="en-GB"/>
              </w:rPr>
              <w:t>Medication</w:t>
            </w:r>
          </w:p>
        </w:tc>
      </w:tr>
      <w:tr w:rsidR="00044EA8" w:rsidRPr="00D16540" w14:paraId="3E96F4A1" w14:textId="3AC1D142" w:rsidTr="00776E5F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000000"/>
            </w:tcBorders>
            <w:noWrap/>
            <w:hideMark/>
          </w:tcPr>
          <w:p w14:paraId="64C04153" w14:textId="48FF8F37" w:rsidR="00044EA8" w:rsidRPr="00D16540" w:rsidRDefault="00044EA8" w:rsidP="00776E5F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t>Sedative medication</w:t>
            </w:r>
          </w:p>
        </w:tc>
        <w:tc>
          <w:tcPr>
            <w:tcW w:w="311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3885A6EC" w14:textId="49D4C42C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Ormseth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</w:tcPr>
          <w:p w14:paraId="7A616C52" w14:textId="5DAAA4F3" w:rsidR="00044EA8" w:rsidRPr="00D16540" w:rsidRDefault="00A33359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Gustafson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  <w:lang w:val="da-DK"/>
              </w:rPr>
              <w:t>7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Kostalova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8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, Miu et al. 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Miu&lt;/Author&gt;&lt;Year&gt;2016&lt;/Year&gt;&lt;RecNum&gt;143&lt;/RecNum&gt;&lt;DisplayText&gt;&lt;style face="superscript"&gt;9&lt;/style&gt;&lt;/DisplayText&gt;&lt;record&gt;&lt;rec-number&gt;143&lt;/rec-number&gt;&lt;foreign-keys&gt;&lt;key app="EN" db-id="0vzevaxpqzezemedvr25dfx7z9a5af05eszr" timestamp="1722250749"&gt;143&lt;/key&gt;&lt;/foreign-keys&gt;&lt;ref-type name="Journal Article"&gt;17&lt;/ref-type&gt;&lt;contributors&gt;&lt;authors&gt;&lt;author&gt;Miu, D. K.&lt;/author&gt;&lt;author&gt;Chan, C. W.&lt;/author&gt;&lt;author&gt;Kok, C.&lt;/author&gt;&lt;/authors&gt;&lt;/contributors&gt;&lt;auth-address&gt;Department of Rehabilitation and Extended Care, Wong Tai Sin Hospital, Hong Kong.&lt;/auth-address&gt;&lt;titles&gt;&lt;title&gt;Delirium among elderly patients admitted to a post-acute care facility and 3-months outcome&lt;/title&gt;&lt;secondary-title&gt;Geriatr Gerontol Int&lt;/secondary-title&gt;&lt;/titles&gt;&lt;periodical&gt;&lt;full-title&gt;Geriatr Gerontol Int&lt;/full-title&gt;&lt;/periodical&gt;&lt;pages&gt;586-92&lt;/pages&gt;&lt;volume&gt;16&lt;/volume&gt;&lt;number&gt;5&lt;/number&gt;&lt;edition&gt;20150604&lt;/edition&gt;&lt;keywords&gt;&lt;keyword&gt;Aged&lt;/keyword&gt;&lt;keyword&gt;Aged, 80 and over&lt;/keyword&gt;&lt;keyword&gt;Cohort Studies&lt;/keyword&gt;&lt;keyword&gt;Delirium/complications/*epidemiology/therapy&lt;/keyword&gt;&lt;keyword&gt;Female&lt;/keyword&gt;&lt;keyword&gt;Hong Kong&lt;/keyword&gt;&lt;keyword&gt;*Hospitalization&lt;/keyword&gt;&lt;keyword&gt;Humans&lt;/keyword&gt;&lt;keyword&gt;Length of Stay&lt;/keyword&gt;&lt;keyword&gt;Male&lt;/keyword&gt;&lt;keyword&gt;Prevalence&lt;/keyword&gt;&lt;keyword&gt;Risk Factors&lt;/keyword&gt;&lt;keyword&gt;Socioeconomic Factors&lt;/keyword&gt;&lt;keyword&gt;*Subacute Care&lt;/keyword&gt;&lt;keyword&gt;Time Factors&lt;/keyword&gt;&lt;keyword&gt;Treatment Outcome&lt;/keyword&gt;&lt;keyword&gt;delirium&lt;/keyword&gt;&lt;keyword&gt;delirium persistent&lt;/keyword&gt;&lt;keyword&gt;elderly&lt;/keyword&gt;&lt;keyword&gt;post-acute care&lt;/keyword&gt;&lt;/keywords&gt;&lt;dates&gt;&lt;year&gt;2016&lt;/year&gt;&lt;pub-dates&gt;&lt;date&gt;May&lt;/date&gt;&lt;/pub-dates&gt;&lt;/dates&gt;&lt;isbn&gt;1447-0594 (Electronic)&amp;#xD;1447-0594 (Linking)&lt;/isbn&gt;&lt;accession-num&gt;26044170&lt;/accession-num&gt;&lt;urls&gt;&lt;related-urls&gt;&lt;url&gt;https://www.ncbi.nlm.nih.gov/pubmed/26044170&lt;/url&gt;&lt;/related-urls&gt;&lt;/urls&gt;&lt;electronic-resource-num&gt;10.1111/ggi.12521&lt;/electronic-resource-num&gt;&lt;remote-database-name&gt;Medline&lt;/remote-database-name&gt;&lt;remote-database-provider&gt;NLM&lt;/remote-database-provider&gt;&lt;/record&gt;&lt;/Cite&gt;&lt;/EndNote&gt;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9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  </w:t>
            </w:r>
          </w:p>
        </w:tc>
      </w:tr>
      <w:tr w:rsidR="00044EA8" w:rsidRPr="00D16540" w14:paraId="0031B960" w14:textId="77777777" w:rsidTr="00776E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hideMark/>
          </w:tcPr>
          <w:p w14:paraId="1809E721" w14:textId="1954CED4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t>Number of medications</w:t>
            </w:r>
          </w:p>
        </w:tc>
        <w:tc>
          <w:tcPr>
            <w:tcW w:w="3119" w:type="dxa"/>
            <w:gridSpan w:val="2"/>
            <w:tcBorders>
              <w:right w:val="single" w:sz="4" w:space="0" w:color="000000"/>
            </w:tcBorders>
            <w:noWrap/>
            <w:hideMark/>
          </w:tcPr>
          <w:p w14:paraId="4EF49329" w14:textId="2BF4856D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Vreeswijk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WcmVlc3dpams8L0F1dGhvcj48WWVhcj4yMDIwPC9ZZWFy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begin">
                <w:fldData xml:space="preserve">PEVuZE5vdGU+PENpdGU+PEF1dGhvcj5WcmVlc3dpams8L0F1dGhvcj48WWVhcj4yMDIwPC9ZZWFy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nl-NL"/>
              </w:rPr>
              <w:t>1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  <w:t>; Ormseth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  <w:lang w:val="nl-NL"/>
              </w:rPr>
              <w:t>3</w:t>
            </w:r>
          </w:p>
        </w:tc>
        <w:tc>
          <w:tcPr>
            <w:tcW w:w="3118" w:type="dxa"/>
            <w:gridSpan w:val="2"/>
            <w:tcBorders>
              <w:left w:val="single" w:sz="4" w:space="0" w:color="000000"/>
            </w:tcBorders>
            <w:noWrap/>
            <w:hideMark/>
          </w:tcPr>
          <w:p w14:paraId="17BE7240" w14:textId="25A0B1F1" w:rsidR="00044EA8" w:rsidRPr="00D16540" w:rsidRDefault="00A33359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nl-NL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Kostalova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8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Shaw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Shaw&lt;/Author&gt;&lt;Year&gt;2019&lt;/Year&gt;&lt;RecNum&gt;63&lt;/RecNum&gt;&lt;DisplayText&gt;&lt;style face="superscript"&gt;10&lt;/style&gt;&lt;/DisplayText&gt;&lt;record&gt;&lt;rec-number&gt;63&lt;/rec-number&gt;&lt;foreign-keys&gt;&lt;key app="EN" db-id="0vzevaxpqzezemedvr25dfx7z9a5af05eszr" timestamp="1684004560"&gt;63&lt;/key&gt;&lt;/foreign-keys&gt;&lt;ref-type name="Journal Article"&gt;17&lt;/ref-type&gt;&lt;contributors&gt;&lt;authors&gt;&lt;author&gt;Shaw, R. C.&lt;/author&gt;&lt;author&gt;Walker, G.&lt;/author&gt;&lt;author&gt;Elliott, E.&lt;/author&gt;&lt;author&gt;Quinn, T. J.&lt;/author&gt;&lt;/authors&gt;&lt;/contributors&gt;&lt;auth-address&gt;From the Institute of Cardiovascular and Medical Sciences, University of Glasgow, Scotland.&lt;/auth-address&gt;&lt;titles&gt;&lt;title&gt;Occurrence Rate of Delirium in Acute Stroke Settings: Systematic Review and Meta-Analysis&lt;/title&gt;&lt;secondary-title&gt;Stroke&lt;/secondary-title&gt;&lt;/titles&gt;&lt;periodical&gt;&lt;full-title&gt;Stroke&lt;/full-title&gt;&lt;/periodical&gt;&lt;pages&gt;3028-3036&lt;/pages&gt;&lt;volume&gt;50&lt;/volume&gt;&lt;number&gt;11&lt;/number&gt;&lt;edition&gt;20190926&lt;/edition&gt;&lt;keywords&gt;&lt;keyword&gt;*Databases, Factual&lt;/keyword&gt;&lt;keyword&gt;*Delirium/diagnosis/epidemiology/etiology/physiopathology&lt;/keyword&gt;&lt;keyword&gt;Humans&lt;/keyword&gt;&lt;keyword&gt;*Models, Cardiovascular&lt;/keyword&gt;&lt;keyword&gt;*Stroke/complications/diagnosis/epidemiology/physiopathology&lt;/keyword&gt;&lt;keyword&gt;delirium&lt;/keyword&gt;&lt;keyword&gt;risk&lt;/keyword&gt;&lt;keyword&gt;stroke&lt;/keyword&gt;&lt;keyword&gt;systematic review&lt;/keyword&gt;&lt;/keywords&gt;&lt;dates&gt;&lt;year&gt;2019&lt;/year&gt;&lt;pub-dates&gt;&lt;date&gt;Nov&lt;/date&gt;&lt;/pub-dates&gt;&lt;/dates&gt;&lt;isbn&gt;1524-4628 (Electronic)&amp;#xD;0039-2499 (Linking)&lt;/isbn&gt;&lt;accession-num&gt;31554501&lt;/accession-num&gt;&lt;urls&gt;&lt;related-urls&gt;&lt;url&gt;https://www.ncbi.nlm.nih.gov/pubmed/31554501&lt;/url&gt;&lt;/related-urls&gt;&lt;/urls&gt;&lt;electronic-resource-num&gt;10.1161/STROKEAHA.119.025015&lt;/electronic-resource-num&gt;&lt;remote-database-name&gt;Medline&lt;/remote-database-name&gt;&lt;remote-database-provider&gt;NLM&lt;/remote-database-provider&gt;&lt;/record&gt;&lt;/Cite&gt;&lt;/EndNote&gt;</w:instrTex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0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</w:p>
        </w:tc>
      </w:tr>
      <w:tr w:rsidR="00A33359" w:rsidRPr="00D16540" w14:paraId="3A2F80A5" w14:textId="77777777" w:rsidTr="00776E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  <w:gridSpan w:val="5"/>
            <w:tcBorders>
              <w:top w:val="single" w:sz="4" w:space="0" w:color="000000"/>
              <w:bottom w:val="single" w:sz="4" w:space="0" w:color="000000"/>
              <w:right w:val="none" w:sz="0" w:space="0" w:color="auto"/>
            </w:tcBorders>
            <w:noWrap/>
            <w:vAlign w:val="center"/>
            <w:hideMark/>
          </w:tcPr>
          <w:p w14:paraId="335AB71C" w14:textId="785E5004" w:rsidR="00A33359" w:rsidRPr="00D16540" w:rsidRDefault="00A33359" w:rsidP="00776E5F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pPr>
            <w:r w:rsidRPr="00D16540">
              <w:rPr>
                <w:rFonts w:asciiTheme="majorBidi" w:hAnsiTheme="majorBidi" w:cstheme="majorBidi"/>
                <w:caps w:val="0"/>
                <w:color w:val="000000"/>
                <w:sz w:val="22"/>
                <w:szCs w:val="22"/>
                <w:lang w:val="en-GB"/>
              </w:rPr>
              <w:t>Stroke specific factors</w:t>
            </w:r>
          </w:p>
        </w:tc>
      </w:tr>
      <w:tr w:rsidR="00044EA8" w:rsidRPr="00D16540" w14:paraId="22D4DA69" w14:textId="77777777" w:rsidTr="00776E5F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  <w:hideMark/>
          </w:tcPr>
          <w:p w14:paraId="6DB7956C" w14:textId="01B19559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t>Infarct localization</w:t>
            </w:r>
            <w:r w:rsidR="00A33359"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t xml:space="preserve"> (anterior/posterior circulation)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noWrap/>
            <w:hideMark/>
          </w:tcPr>
          <w:p w14:paraId="36EC3AC9" w14:textId="20D51E7E" w:rsidR="00044EA8" w:rsidRPr="00D16540" w:rsidRDefault="00700023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3827" w:type="dxa"/>
            <w:gridSpan w:val="3"/>
            <w:tcBorders>
              <w:left w:val="single" w:sz="4" w:space="0" w:color="000000"/>
            </w:tcBorders>
            <w:noWrap/>
            <w:hideMark/>
          </w:tcPr>
          <w:p w14:paraId="1F97EFBD" w14:textId="3B07198E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Oldenbeuving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bGRlbmJldXZpbmc8L0F1dGhvcj48WWVhcj4yMDE0PC9Z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bGRlbmJldXZpbmc8L0F1dGhvcj48WWVhcj4yMDE0PC9Z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4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; Alvarez-Perez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BbHZhcmV6LVBlcmV6PC9BdXRob3I+PFllYXI+MjAxNzwv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BbHZhcmV6LVBlcmV6PC9BdXRob3I+PFllYXI+MjAxNzwv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5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; </w:t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 Fleischmann et al.</w:t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GbGVpc2NobWFubjwvQXV0aG9yPjxZZWFyPjIwMjM8L1ll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GbGVpc2NobWFubjwvQXV0aG9yPjxZZWFyPjIwMjM8L1ll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A33359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6</w:t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Kostalova et al.</w:t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8</w:t>
            </w:r>
            <w:r w:rsidR="00A33359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, </w: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 xml:space="preserve"> Zhang et al.</w: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begin">
                <w:fldData xml:space="preserve">PEVuZE5vdGU+PENpdGU+PEF1dGhvcj5aaGFuZzwvQXV0aG9yPjxZZWFyPjIwMjQ8L1llYXI+PFJl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=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begin">
                <w:fldData xml:space="preserve">PEVuZE5vdGU+PENpdGU+PEF1dGhvcj5aaGFuZzwvQXV0aG9yPjxZZWFyPjIwMjQ8L1llYXI+PFJl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=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end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en-GB"/>
              </w:rPr>
              <w:t>12</w: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</w:tr>
      <w:tr w:rsidR="00A33359" w:rsidRPr="00D16540" w14:paraId="68B21338" w14:textId="77777777" w:rsidTr="00776E5F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519908A7" w14:textId="1F2FF9C9" w:rsidR="00A33359" w:rsidRPr="00D16540" w:rsidRDefault="00A33359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t>Lacunar stroke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noWrap/>
          </w:tcPr>
          <w:p w14:paraId="76EDC176" w14:textId="2AFF818B" w:rsidR="00A33359" w:rsidRPr="00D16540" w:rsidRDefault="00700023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3827" w:type="dxa"/>
            <w:gridSpan w:val="3"/>
            <w:tcBorders>
              <w:left w:val="single" w:sz="4" w:space="0" w:color="000000"/>
            </w:tcBorders>
            <w:noWrap/>
          </w:tcPr>
          <w:p w14:paraId="1A23C10F" w14:textId="6403794B" w:rsidR="00A33359" w:rsidRPr="00D16540" w:rsidRDefault="00A33359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Alvarez-Perez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BbHZhcmV6LVBlcmV6PC9BdXRob3I+PFllYXI+MjAxNzwv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BbHZhcmV6LVBlcmV6PC9BdXRob3I+PFllYXI+MjAxNzwv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5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Fleischmann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GbGVpc2NobWFubjwvQXV0aG9yPjxZZWFyPjIwMjM8L1ll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GbGVpc2NobWFubjwvQXV0aG9yPjxZZWFyPjIwMjM8L1ll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6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</w:p>
        </w:tc>
      </w:tr>
      <w:tr w:rsidR="00A33359" w:rsidRPr="00D16540" w14:paraId="72EF2466" w14:textId="77777777" w:rsidTr="00776E5F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453D56FE" w14:textId="4FD02078" w:rsidR="00A33359" w:rsidRPr="00D16540" w:rsidRDefault="00A33359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t>Infarct localization (infratentorial/supratentorial)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noWrap/>
          </w:tcPr>
          <w:p w14:paraId="5D3F1933" w14:textId="27198D0F" w:rsidR="00A33359" w:rsidRPr="00D16540" w:rsidRDefault="00700023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3827" w:type="dxa"/>
            <w:gridSpan w:val="3"/>
            <w:tcBorders>
              <w:left w:val="single" w:sz="4" w:space="0" w:color="000000"/>
            </w:tcBorders>
            <w:noWrap/>
          </w:tcPr>
          <w:p w14:paraId="58B6ABF1" w14:textId="5DC7E660" w:rsidR="00A33359" w:rsidRPr="00D16540" w:rsidRDefault="00A33359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Alvarez-Perez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BbHZhcmV6LVBlcmV6PC9BdXRob3I+PFllYXI+MjAxNzwv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BbHZhcmV6LVBlcmV6PC9BdXRob3I+PFllYXI+MjAxNzwv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5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Pasinska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Pasinska&lt;/Author&gt;&lt;Year&gt;2018&lt;/Year&gt;&lt;RecNum&gt;170&lt;/RecNum&gt;&lt;DisplayText&gt;&lt;style face="superscript"&gt;11&lt;/style&gt;&lt;/DisplayText&gt;&lt;record&gt;&lt;rec-number&gt;170&lt;/rec-number&gt;&lt;foreign-keys&gt;&lt;key app="EN" db-id="0vzevaxpqzezemedvr25dfx7z9a5af05eszr" timestamp="1729168063"&gt;170&lt;/key&gt;&lt;/foreign-keys&gt;&lt;ref-type name="Journal Article"&gt;17&lt;/ref-type&gt;&lt;contributors&gt;&lt;authors&gt;&lt;author&gt;Pasinska, P., Kowalska, K.; Klimiec, E.; Szyper‐Maciejowska, A.; Wilk, A.; Klimkowicz‐Mrowiec, A.&lt;/author&gt;&lt;/authors&gt;&lt;/contributors&gt;&lt;titles&gt;&lt;title&gt;Frequency and predictors of post‐stroke delirium in PRospective Observational POLIsh Study (PROPOLIS)&lt;/title&gt;&lt;secondary-title&gt;Journal of Neurology&lt;/secondary-title&gt;&lt;/titles&gt;&lt;periodical&gt;&lt;full-title&gt;Journal of Neurology&lt;/full-title&gt;&lt;/periodical&gt;&lt;volume&gt;265(4):863-870&lt;/volume&gt;&lt;dates&gt;&lt;year&gt;2018&lt;/year&gt;&lt;pub-dates&gt;&lt;date&gt;Apr&lt;/date&gt;&lt;/pub-dates&gt;&lt;/dates&gt;&lt;urls&gt;&lt;/urls&gt;&lt;electronic-resource-num&gt;10.1007/s00415-018-8782-2.&lt;/electronic-resource-num&gt;&lt;/record&gt;&lt;/Cite&gt;&lt;/EndNote&gt;</w:instrTex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1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</w:p>
        </w:tc>
      </w:tr>
      <w:tr w:rsidR="00A33359" w:rsidRPr="00D16540" w14:paraId="2FB32BA3" w14:textId="77777777" w:rsidTr="00776E5F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0DE1C965" w14:textId="0758F6C6" w:rsidR="00A33359" w:rsidRPr="00D16540" w:rsidRDefault="00A33359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t>Left/right hemispheric stroke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noWrap/>
          </w:tcPr>
          <w:p w14:paraId="29F7EB9E" w14:textId="1A4550F1" w:rsidR="00A33359" w:rsidRPr="00D16540" w:rsidRDefault="00700023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827" w:type="dxa"/>
            <w:gridSpan w:val="3"/>
            <w:tcBorders>
              <w:left w:val="single" w:sz="4" w:space="0" w:color="000000"/>
            </w:tcBorders>
            <w:noWrap/>
          </w:tcPr>
          <w:p w14:paraId="2716C5E8" w14:textId="2F104A69" w:rsidR="00A33359" w:rsidRPr="00D16540" w:rsidRDefault="00A33359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Oldenbeuving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bGRlbmJldXZpbmc8L0F1dGhvcj48WWVhcj4yMDE0PC9Z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bGRlbmJldXZpbmc8L0F1dGhvcj48WWVhcj4yMDE0PC9Z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4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Gustafson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Y. Gustafson&lt;/Author&gt;&lt;Year&gt;1993&lt;/Year&gt;&lt;RecNum&gt;61&lt;/RecNum&gt;&lt;DisplayText&gt;&lt;style face="superscript"&gt;13&lt;/style&gt;&lt;/DisplayText&gt;&lt;record&gt;&lt;rec-number&gt;61&lt;/rec-number&gt;&lt;foreign-keys&gt;&lt;key app="EN" db-id="0vzevaxpqzezemedvr25dfx7z9a5af05eszr" timestamp="1683661903"&gt;61&lt;/key&gt;&lt;/foreign-keys&gt;&lt;ref-type name="Journal Article"&gt;17&lt;/ref-type&gt;&lt;contributors&gt;&lt;authors&gt;&lt;author&gt;Y. Gustafson, T. Olsson, K. Asplund, and E. Hagg&lt;/author&gt;&lt;/authors&gt;&lt;/contributors&gt;&lt;titles&gt;&lt;title&gt;Acute confusional state (delirium) soon after stroke is associated with&amp;#xD;hypercortisolism&lt;/title&gt;&lt;secondary-title&gt;Cerebrovascular Diseases&lt;/secondary-title&gt;&lt;/titles&gt;&lt;periodical&gt;&lt;full-title&gt;Cerebrovascular Diseases&lt;/full-title&gt;&lt;/periodical&gt;&lt;pages&gt;33-38&lt;/pages&gt;&lt;volume&gt;3&lt;/volume&gt;&lt;dates&gt;&lt;year&gt;1993&lt;/year&gt;&lt;/dates&gt;&lt;urls&gt;&lt;/urls&gt;&lt;/record&gt;&lt;/Cite&gt;&lt;/EndNote&gt;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3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Pasinska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Pasinska&lt;/Author&gt;&lt;Year&gt;2018&lt;/Year&gt;&lt;RecNum&gt;170&lt;/RecNum&gt;&lt;DisplayText&gt;&lt;style face="superscript"&gt;11&lt;/style&gt;&lt;/DisplayText&gt;&lt;record&gt;&lt;rec-number&gt;170&lt;/rec-number&gt;&lt;foreign-keys&gt;&lt;key app="EN" db-id="0vzevaxpqzezemedvr25dfx7z9a5af05eszr" timestamp="1729168063"&gt;170&lt;/key&gt;&lt;/foreign-keys&gt;&lt;ref-type name="Journal Article"&gt;17&lt;/ref-type&gt;&lt;contributors&gt;&lt;authors&gt;&lt;author&gt;Pasinska, P., Kowalska, K.; Klimiec, E.; Szyper‐Maciejowska, A.; Wilk, A.; Klimkowicz‐Mrowiec, A.&lt;/author&gt;&lt;/authors&gt;&lt;/contributors&gt;&lt;titles&gt;&lt;title&gt;Frequency and predictors of post‐stroke delirium in PRospective Observational POLIsh Study (PROPOLIS)&lt;/title&gt;&lt;secondary-title&gt;Journal of Neurology&lt;/secondary-title&gt;&lt;/titles&gt;&lt;periodical&gt;&lt;full-title&gt;Journal of Neurology&lt;/full-title&gt;&lt;/periodical&gt;&lt;volume&gt;265(4):863-870&lt;/volume&gt;&lt;dates&gt;&lt;year&gt;2018&lt;/year&gt;&lt;pub-dates&gt;&lt;date&gt;Apr&lt;/date&gt;&lt;/pub-dates&gt;&lt;/dates&gt;&lt;urls&gt;&lt;/urls&gt;&lt;electronic-resource-num&gt;10.1007/s00415-018-8782-2.&lt;/electronic-resource-num&gt;&lt;/record&gt;&lt;/Cite&gt;&lt;/EndNote&gt;</w:instrTex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1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</w:p>
        </w:tc>
      </w:tr>
      <w:tr w:rsidR="00044EA8" w:rsidRPr="00D16540" w14:paraId="2830E406" w14:textId="77777777" w:rsidTr="00776E5F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375A0F22" w14:textId="7179B498" w:rsidR="00044EA8" w:rsidRPr="00D16540" w:rsidRDefault="00CB04EA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t xml:space="preserve">Severe stroke syndromes (based on </w:t>
            </w:r>
            <w:r w:rsidR="00044EA8"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t>N</w:t>
            </w:r>
            <w:r w:rsidR="00977021"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t>IHSS</w:t>
            </w:r>
            <w:r w:rsidR="00044EA8"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t xml:space="preserve"> at admission</w:t>
            </w: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noWrap/>
          </w:tcPr>
          <w:p w14:paraId="15036A37" w14:textId="14AA0F83" w:rsidR="00044EA8" w:rsidRPr="00D16540" w:rsidRDefault="00700023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827" w:type="dxa"/>
            <w:gridSpan w:val="3"/>
            <w:tcBorders>
              <w:left w:val="single" w:sz="4" w:space="0" w:color="000000"/>
            </w:tcBorders>
            <w:noWrap/>
          </w:tcPr>
          <w:p w14:paraId="3F0E71CF" w14:textId="3709E815" w:rsidR="00044EA8" w:rsidRPr="00D16540" w:rsidRDefault="00A33359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Oldenbeuving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bGRlbmJldXZpbmc8L0F1dGhvcj48WWVhcj4yMDE0PC9Z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bGRlbmJldXZpbmc8L0F1dGhvcj48WWVhcj4yMDE0PC9Z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4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Alvarez-Perez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BbHZhcmV6LVBlcmV6PC9BdXRob3I+PFllYXI+MjAxNzwv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BbHZhcmV6LVBlcmV6PC9BdXRob3I+PFllYXI+MjAxNzwv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5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Kostalova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8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Shaw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Shaw&lt;/Author&gt;&lt;Year&gt;2019&lt;/Year&gt;&lt;RecNum&gt;63&lt;/RecNum&gt;&lt;DisplayText&gt;&lt;style face="superscript"&gt;10&lt;/style&gt;&lt;/DisplayText&gt;&lt;record&gt;&lt;rec-number&gt;63&lt;/rec-number&gt;&lt;foreign-keys&gt;&lt;key app="EN" db-id="0vzevaxpqzezemedvr25dfx7z9a5af05eszr" timestamp="1684004560"&gt;63&lt;/key&gt;&lt;/foreign-keys&gt;&lt;ref-type name="Journal Article"&gt;17&lt;/ref-type&gt;&lt;contributors&gt;&lt;authors&gt;&lt;author&gt;Shaw, R. C.&lt;/author&gt;&lt;author&gt;Walker, G.&lt;/author&gt;&lt;author&gt;Elliott, E.&lt;/author&gt;&lt;author&gt;Quinn, T. J.&lt;/author&gt;&lt;/authors&gt;&lt;/contributors&gt;&lt;auth-address&gt;From the Institute of Cardiovascular and Medical Sciences, University of Glasgow, Scotland.&lt;/auth-address&gt;&lt;titles&gt;&lt;title&gt;Occurrence Rate of Delirium in Acute Stroke Settings: Systematic Review and Meta-Analysis&lt;/title&gt;&lt;secondary-title&gt;Stroke&lt;/secondary-title&gt;&lt;/titles&gt;&lt;periodical&gt;&lt;full-title&gt;Stroke&lt;/full-title&gt;&lt;/periodical&gt;&lt;pages&gt;3028-3036&lt;/pages&gt;&lt;volume&gt;50&lt;/volume&gt;&lt;number&gt;11&lt;/number&gt;&lt;edition&gt;20190926&lt;/edition&gt;&lt;keywords&gt;&lt;keyword&gt;*Databases, Factual&lt;/keyword&gt;&lt;keyword&gt;*Delirium/diagnosis/epidemiology/etiology/physiopathology&lt;/keyword&gt;&lt;keyword&gt;Humans&lt;/keyword&gt;&lt;keyword&gt;*Models, Cardiovascular&lt;/keyword&gt;&lt;keyword&gt;*Stroke/complications/diagnosis/epidemiology/physiopathology&lt;/keyword&gt;&lt;keyword&gt;delirium&lt;/keyword&gt;&lt;keyword&gt;risk&lt;/keyword&gt;&lt;keyword&gt;stroke&lt;/keyword&gt;&lt;keyword&gt;systematic review&lt;/keyword&gt;&lt;/keywords&gt;&lt;dates&gt;&lt;year&gt;2019&lt;/year&gt;&lt;pub-dates&gt;&lt;date&gt;Nov&lt;/date&gt;&lt;/pub-dates&gt;&lt;/dates&gt;&lt;isbn&gt;1524-4628 (Electronic)&amp;#xD;0039-2499 (Linking)&lt;/isbn&gt;&lt;accession-num&gt;31554501&lt;/accession-num&gt;&lt;urls&gt;&lt;related-urls&gt;&lt;url&gt;https://www.ncbi.nlm.nih.gov/pubmed/31554501&lt;/url&gt;&lt;/related-urls&gt;&lt;/urls&gt;&lt;electronic-resource-num&gt;10.1161/STROKEAHA.119.025015&lt;/electronic-resource-num&gt;&lt;remote-database-name&gt;Medline&lt;/remote-database-name&gt;&lt;remote-database-provider&gt;NLM&lt;/remote-database-provider&gt;&lt;/record&gt;&lt;/Cite&gt;&lt;/EndNote&gt;</w:instrTex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0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Pasinska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Pasinska&lt;/Author&gt;&lt;Year&gt;2018&lt;/Year&gt;&lt;RecNum&gt;170&lt;/RecNum&gt;&lt;DisplayText&gt;&lt;style face="superscript"&gt;11&lt;/style&gt;&lt;/DisplayText&gt;&lt;record&gt;&lt;rec-number&gt;170&lt;/rec-number&gt;&lt;foreign-keys&gt;&lt;key app="EN" db-id="0vzevaxpqzezemedvr25dfx7z9a5af05eszr" timestamp="1729168063"&gt;170&lt;/key&gt;&lt;/foreign-keys&gt;&lt;ref-type name="Journal Article"&gt;17&lt;/ref-type&gt;&lt;contributors&gt;&lt;authors&gt;&lt;author&gt;Pasinska, P., Kowalska, K.; Klimiec, E.; Szyper‐Maciejowska, A.; Wilk, A.; Klimkowicz‐Mrowiec, A.&lt;/author&gt;&lt;/authors&gt;&lt;/contributors&gt;&lt;titles&gt;&lt;title&gt;Frequency and predictors of post‐stroke delirium in PRospective Observational POLIsh Study (PROPOLIS)&lt;/title&gt;&lt;secondary-title&gt;Journal of Neurology&lt;/secondary-title&gt;&lt;/titles&gt;&lt;periodical&gt;&lt;full-title&gt;Journal of Neurology&lt;/full-title&gt;&lt;/periodical&gt;&lt;volume&gt;265(4):863-870&lt;/volume&gt;&lt;dates&gt;&lt;year&gt;2018&lt;/year&gt;&lt;pub-dates&gt;&lt;date&gt;Apr&lt;/date&gt;&lt;/pub-dates&gt;&lt;/dates&gt;&lt;urls&gt;&lt;/urls&gt;&lt;electronic-resource-num&gt;10.1007/s00415-018-8782-2.&lt;/electronic-resource-num&gt;&lt;/record&gt;&lt;/Cite&gt;&lt;/EndNote&gt;</w:instrTex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1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</w:p>
        </w:tc>
      </w:tr>
      <w:tr w:rsidR="00977021" w:rsidRPr="00D16540" w14:paraId="27B7E765" w14:textId="77777777" w:rsidTr="00776E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7892E920" w14:textId="36F2EE4E" w:rsidR="00977021" w:rsidRPr="00D16540" w:rsidRDefault="00977021" w:rsidP="00776E5F">
            <w:pPr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t>Aphasia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noWrap/>
          </w:tcPr>
          <w:p w14:paraId="37065C39" w14:textId="5B21D268" w:rsidR="00977021" w:rsidRPr="00D16540" w:rsidRDefault="00700023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827" w:type="dxa"/>
            <w:gridSpan w:val="3"/>
            <w:tcBorders>
              <w:left w:val="single" w:sz="4" w:space="0" w:color="000000"/>
            </w:tcBorders>
            <w:noWrap/>
          </w:tcPr>
          <w:p w14:paraId="0A0CCA41" w14:textId="229F3945" w:rsidR="00977021" w:rsidRPr="00D16540" w:rsidRDefault="00977021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Pasinska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Pasinska&lt;/Author&gt;&lt;Year&gt;2018&lt;/Year&gt;&lt;RecNum&gt;170&lt;/RecNum&gt;&lt;DisplayText&gt;&lt;style face="superscript"&gt;11&lt;/style&gt;&lt;/DisplayText&gt;&lt;record&gt;&lt;rec-number&gt;170&lt;/rec-number&gt;&lt;foreign-keys&gt;&lt;key app="EN" db-id="0vzevaxpqzezemedvr25dfx7z9a5af05eszr" timestamp="1729168063"&gt;170&lt;/key&gt;&lt;/foreign-keys&gt;&lt;ref-type name="Journal Article"&gt;17&lt;/ref-type&gt;&lt;contributors&gt;&lt;authors&gt;&lt;author&gt;Pasinska, P., Kowalska, K.; Klimiec, E.; Szyper‐Maciejowska, A.; Wilk, A.; Klimkowicz‐Mrowiec, A.&lt;/author&gt;&lt;/authors&gt;&lt;/contributors&gt;&lt;titles&gt;&lt;title&gt;Frequency and predictors of post‐stroke delirium in PRospective Observational POLIsh Study (PROPOLIS)&lt;/title&gt;&lt;secondary-title&gt;Journal of Neurology&lt;/secondary-title&gt;&lt;/titles&gt;&lt;periodical&gt;&lt;full-title&gt;Journal of Neurology&lt;/full-title&gt;&lt;/periodical&gt;&lt;volume&gt;265(4):863-870&lt;/volume&gt;&lt;dates&gt;&lt;year&gt;2018&lt;/year&gt;&lt;pub-dates&gt;&lt;date&gt;Apr&lt;/date&gt;&lt;/pub-dates&gt;&lt;/dates&gt;&lt;urls&gt;&lt;/urls&gt;&lt;electronic-resource-num&gt;10.1007/s00415-018-8782-2.&lt;/electronic-resource-num&gt;&lt;/record&gt;&lt;/Cite&gt;&lt;/EndNote&gt;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1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,  Zhang et al.</w: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begin">
                <w:fldData xml:space="preserve">PEVuZE5vdGU+PENpdGU+PEF1dGhvcj5aaGFuZzwvQXV0aG9yPjxZZWFyPjIwMjQ8L1llYXI+PFJl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=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begin">
                <w:fldData xml:space="preserve">PEVuZE5vdGU+PENpdGU+PEF1dGhvcj5aaGFuZzwvQXV0aG9yPjxZZWFyPjIwMjQ8L1llYXI+PFJl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=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end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en-GB"/>
              </w:rPr>
              <w:t>12</w: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</w:tr>
      <w:tr w:rsidR="00044EA8" w:rsidRPr="00D16540" w14:paraId="7890ED33" w14:textId="77777777" w:rsidTr="00776E5F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491D4FC0" w14:textId="1C844321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t>Neglect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noWrap/>
          </w:tcPr>
          <w:p w14:paraId="04895BA9" w14:textId="66AC7714" w:rsidR="00044EA8" w:rsidRPr="00D16540" w:rsidRDefault="00700023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827" w:type="dxa"/>
            <w:gridSpan w:val="3"/>
            <w:tcBorders>
              <w:left w:val="single" w:sz="4" w:space="0" w:color="000000"/>
            </w:tcBorders>
            <w:noWrap/>
          </w:tcPr>
          <w:p w14:paraId="248E0CE2" w14:textId="0B50FB13" w:rsidR="00044EA8" w:rsidRPr="00D16540" w:rsidRDefault="00A33359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>Kostalova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>
                <w:fldData xml:space="preserve">PEVuZE5vdGU+PENpdGU+PEF1dGhvcj5Lb3N0YWxvdmE8L0F1dGhvcj48WWVhcj4yMDEyPC9ZZWFy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.DATA </w:instrText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8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, </w:t>
            </w:r>
            <w:r w:rsidR="00977021" w:rsidRPr="00D1654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t xml:space="preserve"> Pasinska et al.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begin"/>
            </w:r>
            <w:r w:rsidR="001F4AEF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instrText xml:space="preserve"> ADDIN EN.CITE &lt;EndNote&gt;&lt;Cite&gt;&lt;Author&gt;Pasinska&lt;/Author&gt;&lt;Year&gt;2018&lt;/Year&gt;&lt;RecNum&gt;170&lt;/RecNum&gt;&lt;DisplayText&gt;&lt;style face="superscript"&gt;11&lt;/style&gt;&lt;/DisplayText&gt;&lt;record&gt;&lt;rec-number&gt;170&lt;/rec-number&gt;&lt;foreign-keys&gt;&lt;key app="EN" db-id="0vzevaxpqzezemedvr25dfx7z9a5af05eszr" timestamp="1729168063"&gt;170&lt;/key&gt;&lt;/foreign-keys&gt;&lt;ref-type name="Journal Article"&gt;17&lt;/ref-type&gt;&lt;contributors&gt;&lt;authors&gt;&lt;author&gt;Pasinska, P., Kowalska, K.; Klimiec, E.; Szyper‐Maciejowska, A.; Wilk, A.; Klimkowicz‐Mrowiec, A.&lt;/author&gt;&lt;/authors&gt;&lt;/contributors&gt;&lt;titles&gt;&lt;title&gt;Frequency and predictors of post‐stroke delirium in PRospective Observational POLIsh Study (PROPOLIS)&lt;/title&gt;&lt;secondary-title&gt;Journal of Neurology&lt;/secondary-title&gt;&lt;/titles&gt;&lt;periodical&gt;&lt;full-title&gt;Journal of Neurology&lt;/full-title&gt;&lt;/periodical&gt;&lt;volume&gt;265(4):863-870&lt;/volume&gt;&lt;dates&gt;&lt;year&gt;2018&lt;/year&gt;&lt;pub-dates&gt;&lt;date&gt;Apr&lt;/date&gt;&lt;/pub-dates&gt;&lt;/dates&gt;&lt;urls&gt;&lt;/urls&gt;&lt;electronic-resource-num&gt;10.1007/s00415-018-8782-2.&lt;/electronic-resource-num&gt;&lt;/record&gt;&lt;/Cite&gt;&lt;/EndNote&gt;</w:instrTex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separate"/>
            </w:r>
            <w:r w:rsidR="001F4AEF"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  <w:lang w:val="da-DK"/>
              </w:rPr>
              <w:t>11</w:t>
            </w:r>
            <w:r w:rsidR="00977021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da-DK"/>
              </w:rPr>
              <w:fldChar w:fldCharType="end"/>
            </w:r>
          </w:p>
        </w:tc>
      </w:tr>
      <w:tr w:rsidR="00044EA8" w:rsidRPr="00D16540" w14:paraId="213C49D1" w14:textId="77777777" w:rsidTr="00776E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noWrap/>
          </w:tcPr>
          <w:p w14:paraId="752D70D5" w14:textId="180713DE" w:rsidR="00044EA8" w:rsidRPr="00D16540" w:rsidRDefault="00044EA8" w:rsidP="00776E5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aps w:val="0"/>
                <w:color w:val="000000"/>
                <w:sz w:val="22"/>
                <w:szCs w:val="22"/>
                <w:lang w:val="en-GB"/>
              </w:rPr>
              <w:t>Dysphagia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noWrap/>
          </w:tcPr>
          <w:p w14:paraId="6B4E7EE2" w14:textId="5FCB168D" w:rsidR="00044EA8" w:rsidRPr="00D16540" w:rsidRDefault="00044EA8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rmseth</w:t>
            </w:r>
            <w:proofErr w:type="spellEnd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Pcm1zZXRoPC9BdXRob3I+PFllYXI+MjAyMzwvWWVhcj48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.DATA </w:instrTex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D16540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</w:rPr>
              <w:t>2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3827" w:type="dxa"/>
            <w:gridSpan w:val="3"/>
            <w:tcBorders>
              <w:left w:val="single" w:sz="4" w:space="0" w:color="000000"/>
            </w:tcBorders>
            <w:noWrap/>
          </w:tcPr>
          <w:p w14:paraId="3D668655" w14:textId="77CF05F2" w:rsidR="00044EA8" w:rsidRPr="00D16540" w:rsidRDefault="00700023" w:rsidP="0077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</w:tbl>
    <w:p w14:paraId="349E817E" w14:textId="5D3B95EB" w:rsidR="00EE14F5" w:rsidRPr="00D16540" w:rsidRDefault="00CB04EA" w:rsidP="00C35C1F">
      <w:pPr>
        <w:spacing w:line="360" w:lineRule="auto"/>
        <w:rPr>
          <w:sz w:val="22"/>
          <w:szCs w:val="22"/>
          <w:lang w:val="da-DK"/>
        </w:rPr>
      </w:pPr>
      <w:r w:rsidRPr="00D16540">
        <w:rPr>
          <w:rFonts w:asciiTheme="majorBidi" w:hAnsiTheme="majorBidi"/>
          <w:noProof/>
          <w:color w:val="000000"/>
          <w:sz w:val="22"/>
          <w:szCs w:val="22"/>
          <w:lang w:eastAsia="de-AT"/>
          <w14:ligatures w14:val="standardContextual"/>
        </w:rPr>
        <mc:AlternateContent>
          <mc:Choice Requires="wps">
            <w:drawing>
              <wp:anchor distT="0" distB="0" distL="114300" distR="114300" simplePos="0" relativeHeight="251695104" behindDoc="1" locked="0" layoutInCell="1" allowOverlap="1" wp14:anchorId="28A2732B" wp14:editId="07A87BE3">
                <wp:simplePos x="0" y="0"/>
                <wp:positionH relativeFrom="column">
                  <wp:posOffset>-31115</wp:posOffset>
                </wp:positionH>
                <wp:positionV relativeFrom="paragraph">
                  <wp:posOffset>7726045</wp:posOffset>
                </wp:positionV>
                <wp:extent cx="5795645" cy="457200"/>
                <wp:effectExtent l="0" t="0" r="14605" b="19050"/>
                <wp:wrapNone/>
                <wp:docPr id="1078119198" name="Rechtec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5645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rect w14:anchorId="249E300F" id="Rechteck 13" o:spid="_x0000_s1026" style="position:absolute;margin-left:-2.45pt;margin-top:608.35pt;width:456.35pt;height:36pt;z-index:-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" filled="f" strokecolor="black [3213]" strokeweight="1pt"/>
            </w:pict>
          </mc:Fallback>
        </mc:AlternateContent>
      </w:r>
    </w:p>
    <w:p w14:paraId="2EE2048D" w14:textId="3EE7C9F5" w:rsidR="00977021" w:rsidRPr="00D16540" w:rsidRDefault="00977021" w:rsidP="00977021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</w:pPr>
      <w:r w:rsidRPr="00D16540">
        <w:rPr>
          <w:rFonts w:asciiTheme="majorBidi" w:hAnsiTheme="majorBidi" w:cstheme="majorBidi"/>
          <w:color w:val="000000"/>
          <w:sz w:val="22"/>
          <w:szCs w:val="22"/>
          <w:lang w:val="en-US"/>
        </w:rPr>
        <w:t>CRP: c-reactive protein,</w:t>
      </w:r>
      <w:r w:rsidRPr="00D16540">
        <w:rPr>
          <w:sz w:val="22"/>
          <w:szCs w:val="22"/>
          <w:lang w:val="en-US"/>
        </w:rPr>
        <w:t xml:space="preserve"> GGT: gamma-glytamyl transferase, NIHSS: National Institutes of Health Stroke scale</w:t>
      </w:r>
    </w:p>
    <w:p w14:paraId="7DCAD936" w14:textId="6B7CA2CE" w:rsidR="00CC2218" w:rsidRPr="00D16540" w:rsidRDefault="00CC2218" w:rsidP="00977021">
      <w:pPr>
        <w:spacing w:line="36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6BCA6611" w14:textId="7D1CC1AC" w:rsidR="00977021" w:rsidRPr="00D16540" w:rsidRDefault="00977021" w:rsidP="00180B38">
      <w:pPr>
        <w:spacing w:line="36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6983277E" w14:textId="77777777" w:rsidR="00977021" w:rsidRPr="00D16540" w:rsidRDefault="00977021" w:rsidP="00180B38">
      <w:pPr>
        <w:spacing w:line="36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2E43504E" w14:textId="42DF247A" w:rsidR="00CC2218" w:rsidRPr="00D16540" w:rsidRDefault="00CC2218" w:rsidP="00CC2218">
      <w:pPr>
        <w:pStyle w:val="Beschriftung"/>
        <w:keepNext/>
        <w:rPr>
          <w:i w:val="0"/>
          <w:iCs w:val="0"/>
          <w:color w:val="000000" w:themeColor="text1"/>
          <w:sz w:val="22"/>
          <w:szCs w:val="22"/>
          <w:lang w:val="en-US"/>
        </w:rPr>
      </w:pPr>
      <w:r w:rsidRPr="00D16540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>Supplemental Table</w:t>
      </w:r>
      <w:r w:rsidR="0043601E" w:rsidRPr="00D16540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Pr="00D16540">
        <w:rPr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D16540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Tabelle \* ARABIC </w:instrText>
      </w:r>
      <w:r w:rsidRPr="00D16540">
        <w:rPr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47123A" w:rsidRPr="00D16540">
        <w:rPr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2</w:t>
      </w:r>
      <w:r w:rsidRPr="00D16540">
        <w:rPr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D16540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:</w:t>
      </w:r>
      <w:r w:rsidRPr="00D16540">
        <w:rPr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43601E" w:rsidRPr="00D16540">
        <w:rPr>
          <w:i w:val="0"/>
          <w:iCs w:val="0"/>
          <w:color w:val="000000" w:themeColor="text1"/>
          <w:sz w:val="22"/>
          <w:szCs w:val="22"/>
          <w:lang w:val="en-US"/>
        </w:rPr>
        <w:t xml:space="preserve">Demographics, </w:t>
      </w:r>
      <w:r w:rsidR="00CB04EA" w:rsidRPr="00D16540">
        <w:rPr>
          <w:i w:val="0"/>
          <w:iCs w:val="0"/>
          <w:color w:val="000000" w:themeColor="text1"/>
          <w:sz w:val="22"/>
          <w:szCs w:val="22"/>
          <w:lang w:val="en-US"/>
        </w:rPr>
        <w:t>m</w:t>
      </w:r>
      <w:r w:rsidR="0043601E" w:rsidRPr="00D16540">
        <w:rPr>
          <w:i w:val="0"/>
          <w:iCs w:val="0"/>
          <w:color w:val="000000" w:themeColor="text1"/>
          <w:sz w:val="22"/>
          <w:szCs w:val="22"/>
          <w:lang w:val="en-US"/>
        </w:rPr>
        <w:t>edical history and clinical/laboratory parameters</w:t>
      </w:r>
      <w:r w:rsidRPr="00D16540">
        <w:rPr>
          <w:i w:val="0"/>
          <w:iCs w:val="0"/>
          <w:color w:val="000000" w:themeColor="text1"/>
          <w:sz w:val="22"/>
          <w:szCs w:val="22"/>
          <w:lang w:val="en-US"/>
        </w:rPr>
        <w:t xml:space="preserve"> of the development and </w:t>
      </w:r>
      <w:r w:rsidR="0043601E" w:rsidRPr="00D16540">
        <w:rPr>
          <w:i w:val="0"/>
          <w:iCs w:val="0"/>
          <w:color w:val="000000" w:themeColor="text1"/>
          <w:sz w:val="22"/>
          <w:szCs w:val="22"/>
          <w:lang w:val="en-US"/>
        </w:rPr>
        <w:t xml:space="preserve">the </w:t>
      </w:r>
      <w:r w:rsidRPr="00D16540">
        <w:rPr>
          <w:i w:val="0"/>
          <w:iCs w:val="0"/>
          <w:color w:val="000000" w:themeColor="text1"/>
          <w:sz w:val="22"/>
          <w:szCs w:val="22"/>
          <w:lang w:val="en-US"/>
        </w:rPr>
        <w:t>validation cohort</w:t>
      </w:r>
      <w:r w:rsidR="00113652" w:rsidRPr="00D16540">
        <w:rPr>
          <w:i w:val="0"/>
          <w:iCs w:val="0"/>
          <w:color w:val="000000" w:themeColor="text1"/>
          <w:sz w:val="22"/>
          <w:szCs w:val="22"/>
          <w:lang w:val="en-US"/>
        </w:rPr>
        <w:t>.</w:t>
      </w:r>
    </w:p>
    <w:tbl>
      <w:tblPr>
        <w:tblStyle w:val="EinfacheTabelle2"/>
        <w:tblW w:w="9167" w:type="dxa"/>
        <w:tblLook w:val="06A0" w:firstRow="1" w:lastRow="0" w:firstColumn="1" w:lastColumn="0" w:noHBand="1" w:noVBand="1"/>
      </w:tblPr>
      <w:tblGrid>
        <w:gridCol w:w="3686"/>
        <w:gridCol w:w="1182"/>
        <w:gridCol w:w="1511"/>
        <w:gridCol w:w="423"/>
        <w:gridCol w:w="754"/>
        <w:gridCol w:w="1375"/>
        <w:gridCol w:w="169"/>
        <w:gridCol w:w="67"/>
      </w:tblGrid>
      <w:tr w:rsidR="00CC2218" w:rsidRPr="00D16540" w14:paraId="3A4F1E1A" w14:textId="77777777" w:rsidTr="00CC2218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double" w:sz="4" w:space="0" w:color="auto"/>
              <w:right w:val="single" w:sz="4" w:space="0" w:color="000000"/>
            </w:tcBorders>
            <w:hideMark/>
          </w:tcPr>
          <w:p w14:paraId="143B3D86" w14:textId="77777777" w:rsidR="00CC2218" w:rsidRPr="00D16540" w:rsidRDefault="00CC2218" w:rsidP="00DB2A0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000000"/>
              <w:bottom w:val="double" w:sz="4" w:space="0" w:color="auto"/>
              <w:right w:val="single" w:sz="4" w:space="0" w:color="000000"/>
            </w:tcBorders>
            <w:hideMark/>
          </w:tcPr>
          <w:p w14:paraId="3FB4010A" w14:textId="43375341" w:rsidR="00CC2218" w:rsidRPr="00D16540" w:rsidRDefault="00D11308" w:rsidP="00DB2A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Derivation</w:t>
            </w:r>
            <w:r w:rsidR="00CC2218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-Cohort, n=6</w:t>
            </w:r>
            <w:r w:rsidR="0080198A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,</w:t>
            </w:r>
            <w:r w:rsidR="00CC2218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51</w:t>
            </w:r>
          </w:p>
        </w:tc>
        <w:tc>
          <w:tcPr>
            <w:tcW w:w="2552" w:type="dxa"/>
            <w:gridSpan w:val="3"/>
            <w:tcBorders>
              <w:top w:val="nil"/>
              <w:left w:val="single" w:sz="4" w:space="0" w:color="000000"/>
              <w:bottom w:val="double" w:sz="4" w:space="0" w:color="auto"/>
            </w:tcBorders>
            <w:hideMark/>
          </w:tcPr>
          <w:p w14:paraId="7798C1C8" w14:textId="260BD35E" w:rsidR="00CC2218" w:rsidRPr="00D16540" w:rsidRDefault="00CC2218" w:rsidP="00DB2A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Validation-Cohort, n=8</w:t>
            </w:r>
            <w:r w:rsidR="0080198A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,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324</w:t>
            </w:r>
          </w:p>
        </w:tc>
      </w:tr>
      <w:tr w:rsidR="00CC2218" w:rsidRPr="00D16540" w14:paraId="7E788273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6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14:paraId="08429C72" w14:textId="77777777" w:rsidR="00CC2218" w:rsidRPr="00D16540" w:rsidRDefault="00CC2218" w:rsidP="00DB2A0B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proofErr w:type="spellStart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mographics</w:t>
            </w:r>
            <w:proofErr w:type="spellEnd"/>
          </w:p>
        </w:tc>
      </w:tr>
      <w:tr w:rsidR="00CC2218" w:rsidRPr="00D16540" w14:paraId="64350863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000000"/>
              <w:right w:val="single" w:sz="4" w:space="0" w:color="000000"/>
            </w:tcBorders>
            <w:vAlign w:val="center"/>
            <w:hideMark/>
          </w:tcPr>
          <w:p w14:paraId="70316917" w14:textId="4C505160" w:rsidR="00CC2218" w:rsidRPr="00D16540" w:rsidRDefault="00CC2218" w:rsidP="00DB2A0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Age, median (Q1,</w:t>
            </w:r>
            <w:r w:rsidR="00113652"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Q3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3299862D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 (65, 83)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center"/>
            <w:hideMark/>
          </w:tcPr>
          <w:p w14:paraId="46BD38B3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 (66, 83)</w:t>
            </w:r>
          </w:p>
        </w:tc>
      </w:tr>
      <w:tr w:rsidR="00CC2218" w:rsidRPr="00D16540" w14:paraId="56DA2448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000000"/>
            </w:tcBorders>
            <w:vAlign w:val="center"/>
            <w:hideMark/>
          </w:tcPr>
          <w:p w14:paraId="618FA43E" w14:textId="77777777" w:rsidR="00CC2218" w:rsidRPr="00D16540" w:rsidRDefault="00CC2218" w:rsidP="00DB2A0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Age &gt;70, n (%)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E9CB60A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092 (66.5)</w:t>
            </w:r>
          </w:p>
        </w:tc>
        <w:tc>
          <w:tcPr>
            <w:tcW w:w="2552" w:type="dxa"/>
            <w:gridSpan w:val="3"/>
            <w:tcBorders>
              <w:left w:val="single" w:sz="4" w:space="0" w:color="000000"/>
            </w:tcBorders>
            <w:vAlign w:val="center"/>
            <w:hideMark/>
          </w:tcPr>
          <w:p w14:paraId="3D007D77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645 (67.8)</w:t>
            </w:r>
          </w:p>
        </w:tc>
      </w:tr>
      <w:tr w:rsidR="00CC2218" w:rsidRPr="00D16540" w14:paraId="3BBA548A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000000"/>
            </w:tcBorders>
            <w:vAlign w:val="center"/>
            <w:hideMark/>
          </w:tcPr>
          <w:p w14:paraId="09AEC722" w14:textId="77777777" w:rsidR="00CC2218" w:rsidRPr="00D16540" w:rsidRDefault="00CC2218" w:rsidP="00DB2A0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Male sex, n (%)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111A2930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54 (52.9)</w:t>
            </w:r>
          </w:p>
        </w:tc>
        <w:tc>
          <w:tcPr>
            <w:tcW w:w="2552" w:type="dxa"/>
            <w:gridSpan w:val="3"/>
            <w:tcBorders>
              <w:left w:val="single" w:sz="4" w:space="0" w:color="000000"/>
            </w:tcBorders>
            <w:vAlign w:val="center"/>
            <w:hideMark/>
          </w:tcPr>
          <w:p w14:paraId="33AAD501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3776 (45.3)</w:t>
            </w:r>
          </w:p>
        </w:tc>
      </w:tr>
      <w:tr w:rsidR="00CC2218" w:rsidRPr="00D16540" w14:paraId="20EB68CB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4A0F6A" w14:textId="77777777" w:rsidR="00CC2218" w:rsidRPr="00D16540" w:rsidRDefault="00CC2218" w:rsidP="00DB2A0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Delir, n (%)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3E5B2F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8 (6.5)</w:t>
            </w:r>
          </w:p>
        </w:tc>
        <w:tc>
          <w:tcPr>
            <w:tcW w:w="2552" w:type="dxa"/>
            <w:gridSpan w:val="3"/>
            <w:tcBorders>
              <w:left w:val="single" w:sz="4" w:space="0" w:color="000000"/>
            </w:tcBorders>
            <w:vAlign w:val="center"/>
            <w:hideMark/>
          </w:tcPr>
          <w:p w14:paraId="7D3CCF58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68 (6.8)</w:t>
            </w:r>
          </w:p>
        </w:tc>
      </w:tr>
      <w:tr w:rsidR="00CC2218" w:rsidRPr="00D16540" w14:paraId="1F51EC39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1FF6F6" w14:textId="77777777" w:rsidR="00CC2218" w:rsidRPr="00D16540" w:rsidRDefault="00CC2218" w:rsidP="00DB2A0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Medical </w:t>
            </w:r>
            <w:proofErr w:type="spellStart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istory</w:t>
            </w:r>
            <w:proofErr w:type="spellEnd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 n (%)</w:t>
            </w:r>
          </w:p>
        </w:tc>
      </w:tr>
      <w:tr w:rsidR="00CC2218" w:rsidRPr="00D16540" w14:paraId="06C4BF90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4E00AAC" w14:textId="77777777" w:rsidR="00CC2218" w:rsidRPr="00D16540" w:rsidRDefault="00CC2218" w:rsidP="00DB2A0B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</w:tcPr>
          <w:p w14:paraId="4206294C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84 (29)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016B2706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513 (30.2)</w:t>
            </w:r>
          </w:p>
        </w:tc>
      </w:tr>
      <w:tr w:rsidR="00CC2218" w:rsidRPr="00D16540" w14:paraId="57992CEA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right w:val="single" w:sz="4" w:space="0" w:color="000000"/>
            </w:tcBorders>
            <w:vAlign w:val="center"/>
            <w:hideMark/>
          </w:tcPr>
          <w:p w14:paraId="44F5BB80" w14:textId="77777777" w:rsidR="00CC2218" w:rsidRPr="00D16540" w:rsidRDefault="00CC2218" w:rsidP="00DB2A0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US"/>
              </w:rPr>
              <w:t>Arterial hypertension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26E7B8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77 (84.2)</w:t>
            </w:r>
          </w:p>
        </w:tc>
        <w:tc>
          <w:tcPr>
            <w:tcW w:w="2552" w:type="dxa"/>
            <w:gridSpan w:val="3"/>
            <w:tcBorders>
              <w:top w:val="nil"/>
              <w:left w:val="single" w:sz="4" w:space="0" w:color="000000"/>
            </w:tcBorders>
            <w:vAlign w:val="center"/>
            <w:hideMark/>
          </w:tcPr>
          <w:p w14:paraId="49944147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7017 (84.3)</w:t>
            </w:r>
          </w:p>
        </w:tc>
      </w:tr>
      <w:tr w:rsidR="00CC2218" w:rsidRPr="00D16540" w14:paraId="649780FD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000000"/>
            </w:tcBorders>
            <w:vAlign w:val="center"/>
            <w:hideMark/>
          </w:tcPr>
          <w:p w14:paraId="2A5CEAF8" w14:textId="77777777" w:rsidR="00CC2218" w:rsidRPr="00D16540" w:rsidRDefault="00CC2218" w:rsidP="00DB2A0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AEFD64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30 (24.9)</w:t>
            </w:r>
          </w:p>
        </w:tc>
        <w:tc>
          <w:tcPr>
            <w:tcW w:w="2552" w:type="dxa"/>
            <w:gridSpan w:val="3"/>
            <w:tcBorders>
              <w:left w:val="single" w:sz="4" w:space="0" w:color="000000"/>
            </w:tcBorders>
            <w:vAlign w:val="center"/>
            <w:hideMark/>
          </w:tcPr>
          <w:p w14:paraId="593BC23D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202 (26.5)</w:t>
            </w:r>
          </w:p>
        </w:tc>
      </w:tr>
      <w:tr w:rsidR="00CC2218" w:rsidRPr="00D16540" w14:paraId="4CAA3AFA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000000"/>
            </w:tcBorders>
            <w:vAlign w:val="center"/>
            <w:hideMark/>
          </w:tcPr>
          <w:p w14:paraId="233C5A28" w14:textId="77777777" w:rsidR="00CC2218" w:rsidRPr="00D16540" w:rsidRDefault="00CC2218" w:rsidP="00DB2A0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D5B67C0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36 (18.5)</w:t>
            </w:r>
          </w:p>
        </w:tc>
        <w:tc>
          <w:tcPr>
            <w:tcW w:w="2552" w:type="dxa"/>
            <w:gridSpan w:val="3"/>
            <w:tcBorders>
              <w:left w:val="single" w:sz="4" w:space="0" w:color="000000"/>
            </w:tcBorders>
            <w:vAlign w:val="center"/>
            <w:hideMark/>
          </w:tcPr>
          <w:p w14:paraId="16A82BEF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418 (17.0)</w:t>
            </w:r>
          </w:p>
        </w:tc>
      </w:tr>
      <w:tr w:rsidR="00CC2218" w:rsidRPr="00D16540" w14:paraId="2218F42A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000000"/>
            </w:tcBorders>
            <w:vAlign w:val="center"/>
          </w:tcPr>
          <w:p w14:paraId="39A569C7" w14:textId="77777777" w:rsidR="00CC2218" w:rsidRPr="00D16540" w:rsidRDefault="00CC2218" w:rsidP="00DB2A0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>Chronic alcohol consumption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9D7D2C8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33 (10.3)</w:t>
            </w:r>
          </w:p>
        </w:tc>
        <w:tc>
          <w:tcPr>
            <w:tcW w:w="2552" w:type="dxa"/>
            <w:gridSpan w:val="3"/>
            <w:tcBorders>
              <w:left w:val="single" w:sz="4" w:space="0" w:color="000000"/>
            </w:tcBorders>
            <w:vAlign w:val="center"/>
          </w:tcPr>
          <w:p w14:paraId="07BE142F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825 (9.9)</w:t>
            </w:r>
          </w:p>
        </w:tc>
      </w:tr>
      <w:tr w:rsidR="00CC2218" w:rsidRPr="00D16540" w14:paraId="5E4497F6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000000"/>
            </w:tcBorders>
            <w:vAlign w:val="center"/>
          </w:tcPr>
          <w:p w14:paraId="325BC5BA" w14:textId="77777777" w:rsidR="00CC2218" w:rsidRPr="00D16540" w:rsidRDefault="00CC2218" w:rsidP="00DB2A0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Dementia 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5BD3B94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7 (7.4)</w:t>
            </w:r>
          </w:p>
        </w:tc>
        <w:tc>
          <w:tcPr>
            <w:tcW w:w="2552" w:type="dxa"/>
            <w:gridSpan w:val="3"/>
            <w:tcBorders>
              <w:left w:val="single" w:sz="4" w:space="0" w:color="000000"/>
            </w:tcBorders>
            <w:vAlign w:val="center"/>
          </w:tcPr>
          <w:p w14:paraId="47A3496C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610 (7.3)</w:t>
            </w:r>
          </w:p>
        </w:tc>
      </w:tr>
      <w:tr w:rsidR="00CC2218" w:rsidRPr="00D16540" w14:paraId="2A44FDEB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000000"/>
            </w:tcBorders>
            <w:vAlign w:val="center"/>
          </w:tcPr>
          <w:p w14:paraId="0886AF82" w14:textId="77777777" w:rsidR="00CC2218" w:rsidRPr="00D16540" w:rsidRDefault="00CC2218" w:rsidP="00DB2A0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Previous delirium 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207BA5C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 (1.3)</w:t>
            </w:r>
          </w:p>
        </w:tc>
        <w:tc>
          <w:tcPr>
            <w:tcW w:w="2552" w:type="dxa"/>
            <w:gridSpan w:val="3"/>
            <w:tcBorders>
              <w:left w:val="single" w:sz="4" w:space="0" w:color="000000"/>
            </w:tcBorders>
            <w:vAlign w:val="center"/>
          </w:tcPr>
          <w:p w14:paraId="6D8534BC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106 (1.3)</w:t>
            </w:r>
          </w:p>
        </w:tc>
      </w:tr>
      <w:tr w:rsidR="00CC2218" w:rsidRPr="00D16540" w14:paraId="53D5F3F7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000000"/>
            </w:tcBorders>
            <w:vAlign w:val="center"/>
          </w:tcPr>
          <w:p w14:paraId="33CDF052" w14:textId="77777777" w:rsidR="00CC2218" w:rsidRPr="00D16540" w:rsidRDefault="00CC2218" w:rsidP="00DB2A0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Substance abuse 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E894C5B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9 (8.4)</w:t>
            </w:r>
          </w:p>
        </w:tc>
        <w:tc>
          <w:tcPr>
            <w:tcW w:w="2552" w:type="dxa"/>
            <w:gridSpan w:val="3"/>
            <w:tcBorders>
              <w:left w:val="single" w:sz="4" w:space="0" w:color="000000"/>
            </w:tcBorders>
            <w:vAlign w:val="center"/>
          </w:tcPr>
          <w:p w14:paraId="744345B4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726 (8.7)</w:t>
            </w:r>
          </w:p>
        </w:tc>
      </w:tr>
      <w:tr w:rsidR="00CC2218" w:rsidRPr="00D16540" w14:paraId="40E45BA2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000000"/>
            </w:tcBorders>
            <w:vAlign w:val="center"/>
          </w:tcPr>
          <w:p w14:paraId="51FD2205" w14:textId="77777777" w:rsidR="00CC2218" w:rsidRPr="00D16540" w:rsidRDefault="00CC2218" w:rsidP="00DB2A0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>Renal insufficiency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70F0B1B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10 (14.8)</w:t>
            </w:r>
          </w:p>
        </w:tc>
        <w:tc>
          <w:tcPr>
            <w:tcW w:w="2552" w:type="dxa"/>
            <w:gridSpan w:val="3"/>
            <w:tcBorders>
              <w:left w:val="single" w:sz="4" w:space="0" w:color="000000"/>
            </w:tcBorders>
            <w:vAlign w:val="center"/>
          </w:tcPr>
          <w:p w14:paraId="1729FD3A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1284 (15.4)</w:t>
            </w:r>
          </w:p>
        </w:tc>
      </w:tr>
      <w:tr w:rsidR="00CC2218" w:rsidRPr="00D16540" w14:paraId="6B891B5D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000000"/>
            </w:tcBorders>
            <w:vAlign w:val="center"/>
          </w:tcPr>
          <w:p w14:paraId="139C2D39" w14:textId="77777777" w:rsidR="00CC2218" w:rsidRPr="00D16540" w:rsidRDefault="00CC2218" w:rsidP="00DB2A0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>Chronic liver disease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97F8F3D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81 (38.7)</w:t>
            </w:r>
          </w:p>
        </w:tc>
        <w:tc>
          <w:tcPr>
            <w:tcW w:w="2552" w:type="dxa"/>
            <w:gridSpan w:val="3"/>
            <w:tcBorders>
              <w:left w:val="single" w:sz="4" w:space="0" w:color="000000"/>
            </w:tcBorders>
            <w:vAlign w:val="center"/>
          </w:tcPr>
          <w:p w14:paraId="5DA70574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3265 (39.2)</w:t>
            </w:r>
          </w:p>
        </w:tc>
      </w:tr>
      <w:tr w:rsidR="00CC2218" w:rsidRPr="00D16540" w14:paraId="2CF26B77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000000"/>
            </w:tcBorders>
            <w:vAlign w:val="center"/>
          </w:tcPr>
          <w:p w14:paraId="05EBB207" w14:textId="77777777" w:rsidR="00CC2218" w:rsidRPr="00D16540" w:rsidRDefault="00CC2218" w:rsidP="00DB2A0B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>Previous heart disease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E1977F5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753 (61)</w:t>
            </w:r>
          </w:p>
        </w:tc>
        <w:tc>
          <w:tcPr>
            <w:tcW w:w="2552" w:type="dxa"/>
            <w:gridSpan w:val="3"/>
            <w:tcBorders>
              <w:left w:val="single" w:sz="4" w:space="0" w:color="000000"/>
            </w:tcBorders>
            <w:vAlign w:val="center"/>
          </w:tcPr>
          <w:p w14:paraId="721BBB6E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5326 (64)</w:t>
            </w:r>
          </w:p>
        </w:tc>
      </w:tr>
      <w:tr w:rsidR="00CC2218" w:rsidRPr="00D16540" w14:paraId="636B5FAA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000000"/>
            </w:tcBorders>
            <w:vAlign w:val="center"/>
          </w:tcPr>
          <w:p w14:paraId="6B117B7C" w14:textId="77777777" w:rsidR="00CC2218" w:rsidRPr="00D16540" w:rsidRDefault="00CC2218" w:rsidP="00DB2A0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>Psychiatric disease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8BB3A49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59 (18.8)</w:t>
            </w:r>
          </w:p>
        </w:tc>
        <w:tc>
          <w:tcPr>
            <w:tcW w:w="2552" w:type="dxa"/>
            <w:gridSpan w:val="3"/>
            <w:tcBorders>
              <w:left w:val="single" w:sz="4" w:space="0" w:color="000000"/>
            </w:tcBorders>
            <w:vAlign w:val="center"/>
          </w:tcPr>
          <w:p w14:paraId="61B7CE1F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1732 (20.8)</w:t>
            </w:r>
          </w:p>
        </w:tc>
      </w:tr>
      <w:tr w:rsidR="00CC2218" w:rsidRPr="00D16540" w14:paraId="4108DDF4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000000"/>
            </w:tcBorders>
            <w:vAlign w:val="center"/>
          </w:tcPr>
          <w:p w14:paraId="2941E5E2" w14:textId="77777777" w:rsidR="00CC2218" w:rsidRPr="00D16540" w:rsidRDefault="00CC2218" w:rsidP="00DB2A0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>Malnutrition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01CE2DF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3 (1.5)</w:t>
            </w:r>
          </w:p>
        </w:tc>
        <w:tc>
          <w:tcPr>
            <w:tcW w:w="2552" w:type="dxa"/>
            <w:gridSpan w:val="3"/>
            <w:tcBorders>
              <w:left w:val="single" w:sz="4" w:space="0" w:color="000000"/>
            </w:tcBorders>
            <w:vAlign w:val="center"/>
          </w:tcPr>
          <w:p w14:paraId="4F3861B3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157 (1.9)</w:t>
            </w:r>
          </w:p>
        </w:tc>
      </w:tr>
      <w:tr w:rsidR="00CC2218" w:rsidRPr="00D16540" w14:paraId="2B8DCB45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000000"/>
            </w:tcBorders>
            <w:vAlign w:val="center"/>
          </w:tcPr>
          <w:p w14:paraId="0C37AFE3" w14:textId="7CEC637D" w:rsidR="00CC2218" w:rsidRPr="00D16540" w:rsidRDefault="00CC2218" w:rsidP="00DB2A0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>Visual</w:t>
            </w:r>
            <w:r w:rsidR="00A65E25"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/hearing </w:t>
            </w: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>impairment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F634D90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78 (33.8)</w:t>
            </w:r>
          </w:p>
        </w:tc>
        <w:tc>
          <w:tcPr>
            <w:tcW w:w="2552" w:type="dxa"/>
            <w:gridSpan w:val="3"/>
            <w:tcBorders>
              <w:left w:val="single" w:sz="4" w:space="0" w:color="000000"/>
            </w:tcBorders>
            <w:vAlign w:val="center"/>
          </w:tcPr>
          <w:p w14:paraId="2FA36CB3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2958 (35.5)</w:t>
            </w:r>
          </w:p>
        </w:tc>
      </w:tr>
      <w:tr w:rsidR="001442F6" w:rsidRPr="00D16540" w14:paraId="4E9CF5E6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55DA567C" w14:textId="044736A6" w:rsidR="001442F6" w:rsidRPr="00D16540" w:rsidRDefault="001442F6" w:rsidP="001442F6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fr-FR"/>
              </w:rPr>
            </w:pP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fr-FR"/>
              </w:rPr>
              <w:t>Multimorbidity</w:t>
            </w:r>
            <w:proofErr w:type="spellEnd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fr-FR"/>
              </w:rPr>
              <w:t xml:space="preserve"> (≥2 </w:t>
            </w: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fr-FR"/>
              </w:rPr>
              <w:t>chronic</w:t>
            </w:r>
            <w:proofErr w:type="spellEnd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fr-FR"/>
              </w:rPr>
              <w:t>diagnosis</w:t>
            </w:r>
            <w:proofErr w:type="spellEnd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fr-FR"/>
              </w:rPr>
              <w:t>)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34A8EA" w14:textId="44BDF394" w:rsidR="001442F6" w:rsidRPr="00D16540" w:rsidRDefault="001442F6" w:rsidP="0014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51 (69.1)</w:t>
            </w:r>
          </w:p>
        </w:tc>
        <w:tc>
          <w:tcPr>
            <w:tcW w:w="255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340F8FD" w14:textId="2BB78A63" w:rsidR="001442F6" w:rsidRPr="00D16540" w:rsidRDefault="001442F6" w:rsidP="0014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5912 (71.0)</w:t>
            </w:r>
          </w:p>
        </w:tc>
      </w:tr>
      <w:tr w:rsidR="00CC2218" w:rsidRPr="00D16540" w14:paraId="25DD9C1B" w14:textId="77777777" w:rsidTr="00CC2218">
        <w:trPr>
          <w:gridAfter w:val="1"/>
          <w:wAfter w:w="67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925949" w14:textId="77777777" w:rsidR="00CC2218" w:rsidRPr="00D16540" w:rsidRDefault="00CC2218" w:rsidP="00DB2A0B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</w:pPr>
            <w:proofErr w:type="spellStart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Clinical</w:t>
            </w:r>
            <w:proofErr w:type="spellEnd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parameters</w:t>
            </w:r>
            <w:proofErr w:type="spellEnd"/>
          </w:p>
        </w:tc>
        <w:tc>
          <w:tcPr>
            <w:tcW w:w="19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783277" w14:textId="77777777" w:rsidR="00CC2218" w:rsidRPr="00D16540" w:rsidRDefault="00CC2218" w:rsidP="00DB2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 w14:paraId="0934DD1F" w14:textId="77777777" w:rsidR="00CC2218" w:rsidRPr="00D16540" w:rsidRDefault="00CC2218" w:rsidP="00DB2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544" w:type="dxa"/>
            <w:gridSpan w:val="2"/>
          </w:tcPr>
          <w:p w14:paraId="4C13923A" w14:textId="77777777" w:rsidR="00CC2218" w:rsidRPr="00D16540" w:rsidRDefault="00CC2218" w:rsidP="00DB2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CC2218" w:rsidRPr="00D16540" w14:paraId="17156359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41BA73E7" w14:textId="77777777" w:rsidR="00CC2218" w:rsidRPr="00D16540" w:rsidRDefault="00CC2218" w:rsidP="00DB2A0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fr-FR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>Infection, n (%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8FD3252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56 (41.6)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14803F9F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3505 (42.1)</w:t>
            </w:r>
          </w:p>
        </w:tc>
      </w:tr>
      <w:tr w:rsidR="00CC2218" w:rsidRPr="00D16540" w14:paraId="52E12F8D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000000"/>
            </w:tcBorders>
            <w:vAlign w:val="center"/>
          </w:tcPr>
          <w:p w14:paraId="2A9103BB" w14:textId="77777777" w:rsidR="00CC2218" w:rsidRPr="00D16540" w:rsidRDefault="00CC2218" w:rsidP="00DB2A0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US"/>
              </w:rPr>
              <w:t>Pre admission mRS, median (Q1, Q3)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848F1D5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 (0, 1)</w:t>
            </w:r>
          </w:p>
        </w:tc>
        <w:tc>
          <w:tcPr>
            <w:tcW w:w="2552" w:type="dxa"/>
            <w:gridSpan w:val="3"/>
            <w:tcBorders>
              <w:left w:val="single" w:sz="4" w:space="0" w:color="000000"/>
            </w:tcBorders>
            <w:vAlign w:val="center"/>
          </w:tcPr>
          <w:p w14:paraId="41722423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 (0,1)</w:t>
            </w:r>
          </w:p>
        </w:tc>
      </w:tr>
      <w:tr w:rsidR="00CC2218" w:rsidRPr="00D16540" w14:paraId="14F87764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000000"/>
            </w:tcBorders>
            <w:vAlign w:val="center"/>
          </w:tcPr>
          <w:p w14:paraId="23EA1016" w14:textId="77777777" w:rsidR="00CC2218" w:rsidRPr="00D16540" w:rsidRDefault="00CC2218" w:rsidP="00DB2A0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US"/>
              </w:rPr>
              <w:t>NIHSS&gt;7 at admission</w:t>
            </w: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577E9FE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28 (28.1)</w:t>
            </w:r>
          </w:p>
        </w:tc>
        <w:tc>
          <w:tcPr>
            <w:tcW w:w="2552" w:type="dxa"/>
            <w:gridSpan w:val="3"/>
            <w:tcBorders>
              <w:left w:val="single" w:sz="4" w:space="0" w:color="000000"/>
            </w:tcBorders>
            <w:vAlign w:val="center"/>
          </w:tcPr>
          <w:p w14:paraId="4458927C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373 (28.5)</w:t>
            </w:r>
          </w:p>
        </w:tc>
      </w:tr>
      <w:tr w:rsidR="00CC2218" w:rsidRPr="00D16540" w14:paraId="092181A5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000000"/>
            </w:tcBorders>
            <w:vAlign w:val="center"/>
          </w:tcPr>
          <w:p w14:paraId="1B08F0BA" w14:textId="77777777" w:rsidR="00CC2218" w:rsidRPr="00D16540" w:rsidRDefault="00CC2218" w:rsidP="00DB2A0B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fr-FR"/>
              </w:rPr>
              <w:t>Aphasia</w:t>
            </w:r>
            <w:proofErr w:type="spellEnd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107C84B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11 (24.6)</w:t>
            </w:r>
          </w:p>
        </w:tc>
        <w:tc>
          <w:tcPr>
            <w:tcW w:w="2552" w:type="dxa"/>
            <w:gridSpan w:val="3"/>
            <w:tcBorders>
              <w:left w:val="single" w:sz="4" w:space="0" w:color="000000"/>
            </w:tcBorders>
            <w:vAlign w:val="center"/>
          </w:tcPr>
          <w:p w14:paraId="629BABFA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2130 (25.6)</w:t>
            </w:r>
          </w:p>
        </w:tc>
      </w:tr>
      <w:tr w:rsidR="00CC2218" w:rsidRPr="00D16540" w14:paraId="60F75F3A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000000"/>
            </w:tcBorders>
            <w:vAlign w:val="center"/>
          </w:tcPr>
          <w:p w14:paraId="65775907" w14:textId="77777777" w:rsidR="00CC2218" w:rsidRPr="00D16540" w:rsidRDefault="00CC2218" w:rsidP="00DB2A0B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fr-FR"/>
              </w:rPr>
              <w:t>Neglect</w:t>
            </w:r>
            <w:proofErr w:type="spellEnd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E9F4353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3 (11.6)</w:t>
            </w:r>
          </w:p>
        </w:tc>
        <w:tc>
          <w:tcPr>
            <w:tcW w:w="2552" w:type="dxa"/>
            <w:gridSpan w:val="3"/>
            <w:tcBorders>
              <w:left w:val="single" w:sz="4" w:space="0" w:color="000000"/>
            </w:tcBorders>
            <w:vAlign w:val="center"/>
          </w:tcPr>
          <w:p w14:paraId="2EE6A291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1034 (12.4)</w:t>
            </w:r>
          </w:p>
        </w:tc>
      </w:tr>
      <w:tr w:rsidR="00CC2218" w:rsidRPr="00D16540" w14:paraId="02210531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D0D2A03" w14:textId="77777777" w:rsidR="00CC2218" w:rsidRPr="00D16540" w:rsidRDefault="00CC2218" w:rsidP="00DB2A0B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fr-FR"/>
              </w:rPr>
              <w:t>Dysphagia</w:t>
            </w:r>
            <w:proofErr w:type="spellEnd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1164D2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47 (8.9)</w:t>
            </w:r>
          </w:p>
        </w:tc>
        <w:tc>
          <w:tcPr>
            <w:tcW w:w="255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F559AD1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803 (9.6)</w:t>
            </w:r>
          </w:p>
        </w:tc>
      </w:tr>
      <w:tr w:rsidR="00CC2218" w:rsidRPr="00D16540" w14:paraId="33D2F3A1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6"/>
            <w:tcBorders>
              <w:top w:val="single" w:sz="4" w:space="0" w:color="000000"/>
            </w:tcBorders>
            <w:vAlign w:val="center"/>
          </w:tcPr>
          <w:p w14:paraId="47D0E44B" w14:textId="01C3E93F" w:rsidR="00CC2218" w:rsidRPr="00D16540" w:rsidRDefault="00CC2218" w:rsidP="00DB2A0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 xml:space="preserve">Stroke </w:t>
            </w:r>
            <w:r w:rsidR="001442F6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syndrome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, n (%)</w:t>
            </w:r>
          </w:p>
        </w:tc>
      </w:tr>
      <w:tr w:rsidR="00CC2218" w:rsidRPr="00D16540" w14:paraId="32002BFA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000000"/>
              <w:bottom w:val="nil"/>
              <w:right w:val="single" w:sz="4" w:space="0" w:color="000000"/>
            </w:tcBorders>
            <w:hideMark/>
          </w:tcPr>
          <w:p w14:paraId="3ED944ED" w14:textId="77777777" w:rsidR="00CC2218" w:rsidRPr="00D16540" w:rsidRDefault="00CC2218" w:rsidP="00DB2A0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US"/>
              </w:rPr>
              <w:t>Anterior circulation stroke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035FEFB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3314 (53.9)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  <w:hideMark/>
          </w:tcPr>
          <w:p w14:paraId="2283B695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4595 (55.2)</w:t>
            </w:r>
          </w:p>
        </w:tc>
      </w:tr>
      <w:tr w:rsidR="00CC2218" w:rsidRPr="00D16540" w14:paraId="3DDBE19B" w14:textId="77777777" w:rsidTr="00CC2218">
        <w:trPr>
          <w:gridAfter w:val="2"/>
          <w:wAfter w:w="23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right w:val="single" w:sz="4" w:space="0" w:color="000000"/>
            </w:tcBorders>
            <w:vAlign w:val="center"/>
          </w:tcPr>
          <w:p w14:paraId="4BA3D1FD" w14:textId="77777777" w:rsidR="00CC2218" w:rsidRPr="00D16540" w:rsidRDefault="00CC2218" w:rsidP="00DB2A0B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fr-FR"/>
              </w:rPr>
              <w:t>Posterior</w:t>
            </w:r>
            <w:proofErr w:type="spellEnd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fr-FR"/>
              </w:rPr>
              <w:t xml:space="preserve"> circulation stroke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66BBAB47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66 (17.3)</w:t>
            </w:r>
          </w:p>
        </w:tc>
        <w:tc>
          <w:tcPr>
            <w:tcW w:w="2552" w:type="dxa"/>
            <w:gridSpan w:val="3"/>
            <w:tcBorders>
              <w:top w:val="nil"/>
              <w:left w:val="single" w:sz="4" w:space="0" w:color="000000"/>
            </w:tcBorders>
            <w:vAlign w:val="center"/>
          </w:tcPr>
          <w:p w14:paraId="48A6B0DD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1419 (17.0)</w:t>
            </w:r>
          </w:p>
        </w:tc>
      </w:tr>
      <w:tr w:rsidR="00CC2218" w:rsidRPr="00D16540" w14:paraId="6B689DC4" w14:textId="77777777" w:rsidTr="00CC22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000000"/>
            </w:tcBorders>
            <w:vAlign w:val="center"/>
            <w:hideMark/>
          </w:tcPr>
          <w:p w14:paraId="376AD08D" w14:textId="77777777" w:rsidR="00CC2218" w:rsidRPr="00D16540" w:rsidRDefault="00CC2218" w:rsidP="00DB2A0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fr-FR"/>
              </w:rPr>
              <w:t>Non-</w:t>
            </w: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fr-FR"/>
              </w:rPr>
              <w:t>lacunar</w:t>
            </w:r>
            <w:proofErr w:type="spellEnd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fr-FR"/>
              </w:rPr>
              <w:t xml:space="preserve"> stroke 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CF7184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64 (72.6)</w:t>
            </w:r>
          </w:p>
        </w:tc>
        <w:tc>
          <w:tcPr>
            <w:tcW w:w="2552" w:type="dxa"/>
            <w:gridSpan w:val="3"/>
            <w:tcBorders>
              <w:left w:val="single" w:sz="4" w:space="0" w:color="000000"/>
            </w:tcBorders>
            <w:vAlign w:val="center"/>
            <w:hideMark/>
          </w:tcPr>
          <w:p w14:paraId="0C428297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17 (73.5)</w:t>
            </w:r>
          </w:p>
        </w:tc>
        <w:tc>
          <w:tcPr>
            <w:tcW w:w="236" w:type="dxa"/>
            <w:gridSpan w:val="2"/>
            <w:hideMark/>
          </w:tcPr>
          <w:p w14:paraId="6E987FB8" w14:textId="77777777" w:rsidR="00CC2218" w:rsidRPr="00D16540" w:rsidRDefault="00CC2218" w:rsidP="00DB2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CC2218" w:rsidRPr="00D16540" w14:paraId="63A5C7FF" w14:textId="77777777" w:rsidTr="00CC22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796602" w14:textId="66F917BE" w:rsidR="00CC2218" w:rsidRPr="00D16540" w:rsidRDefault="00CC2218" w:rsidP="00DB2A0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>Left hemispher</w:t>
            </w:r>
            <w:r w:rsidR="001442F6"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>ic stroke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4B33AA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2798 (45.5)</w:t>
            </w:r>
          </w:p>
        </w:tc>
        <w:tc>
          <w:tcPr>
            <w:tcW w:w="255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1B09F1E7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3701 (44.5)</w:t>
            </w:r>
          </w:p>
        </w:tc>
        <w:tc>
          <w:tcPr>
            <w:tcW w:w="236" w:type="dxa"/>
            <w:gridSpan w:val="2"/>
            <w:hideMark/>
          </w:tcPr>
          <w:p w14:paraId="6791E908" w14:textId="77777777" w:rsidR="00CC2218" w:rsidRPr="00D16540" w:rsidRDefault="00CC2218" w:rsidP="00DB2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CC2218" w:rsidRPr="00D16540" w14:paraId="033CF88E" w14:textId="77777777" w:rsidTr="00CC221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6"/>
            <w:tcBorders>
              <w:top w:val="single" w:sz="4" w:space="0" w:color="000000"/>
            </w:tcBorders>
            <w:vAlign w:val="center"/>
          </w:tcPr>
          <w:p w14:paraId="69F677A6" w14:textId="77777777" w:rsidR="00CC2218" w:rsidRPr="00D16540" w:rsidRDefault="00CC2218" w:rsidP="00DB2A0B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Medication</w:t>
            </w:r>
            <w:proofErr w:type="spellEnd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 xml:space="preserve"> at admission, n (%)</w:t>
            </w:r>
          </w:p>
        </w:tc>
        <w:tc>
          <w:tcPr>
            <w:tcW w:w="236" w:type="dxa"/>
            <w:gridSpan w:val="2"/>
          </w:tcPr>
          <w:p w14:paraId="2F58F85E" w14:textId="77777777" w:rsidR="00CC2218" w:rsidRPr="00D16540" w:rsidRDefault="00CC2218" w:rsidP="00DB2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CC2218" w:rsidRPr="00D16540" w14:paraId="55D74BEF" w14:textId="77777777" w:rsidTr="00113652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000000"/>
              <w:bottom w:val="nil"/>
              <w:right w:val="single" w:sz="4" w:space="0" w:color="000000"/>
            </w:tcBorders>
            <w:hideMark/>
          </w:tcPr>
          <w:p w14:paraId="55182139" w14:textId="77777777" w:rsidR="00CC2218" w:rsidRPr="00D16540" w:rsidRDefault="00CC2218" w:rsidP="00DB2A0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fr-FR"/>
              </w:rPr>
              <w:t>Polypharmacy</w:t>
            </w:r>
            <w:proofErr w:type="spellEnd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fr-FR"/>
              </w:rPr>
              <w:t xml:space="preserve"> (≥5 </w:t>
            </w: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fr-FR"/>
              </w:rPr>
              <w:t>drugs</w:t>
            </w:r>
            <w:proofErr w:type="spellEnd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fr-FR"/>
              </w:rPr>
              <w:t>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9BF660C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35 (23.3)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  <w:hideMark/>
          </w:tcPr>
          <w:p w14:paraId="5EBA98C6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2110 (25.3)</w:t>
            </w:r>
          </w:p>
        </w:tc>
        <w:tc>
          <w:tcPr>
            <w:tcW w:w="236" w:type="dxa"/>
            <w:gridSpan w:val="2"/>
            <w:hideMark/>
          </w:tcPr>
          <w:p w14:paraId="3783C989" w14:textId="77777777" w:rsidR="00CC2218" w:rsidRPr="00D16540" w:rsidRDefault="00CC2218" w:rsidP="00DB2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CC2218" w:rsidRPr="00D16540" w14:paraId="30F38FBD" w14:textId="77777777" w:rsidTr="00113652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single" w:sz="4" w:space="0" w:color="000000"/>
              <w:right w:val="single" w:sz="4" w:space="0" w:color="000000"/>
            </w:tcBorders>
            <w:hideMark/>
          </w:tcPr>
          <w:p w14:paraId="3F88EE62" w14:textId="77777777" w:rsidR="00CC2218" w:rsidRPr="00D16540" w:rsidRDefault="00CC2218" w:rsidP="00DB2A0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fr-FR"/>
              </w:rPr>
              <w:t>Sedative</w:t>
            </w:r>
            <w:proofErr w:type="spellEnd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fr-FR"/>
              </w:rPr>
              <w:t>medication</w:t>
            </w:r>
            <w:proofErr w:type="spellEnd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2E0849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5 (2)</w:t>
            </w:r>
          </w:p>
        </w:tc>
        <w:tc>
          <w:tcPr>
            <w:tcW w:w="2552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18009477" w14:textId="77777777" w:rsidR="00CC2218" w:rsidRPr="00D16540" w:rsidRDefault="00CC2218" w:rsidP="00DB2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189 (2.3)</w:t>
            </w:r>
          </w:p>
        </w:tc>
        <w:tc>
          <w:tcPr>
            <w:tcW w:w="236" w:type="dxa"/>
            <w:gridSpan w:val="2"/>
            <w:tcBorders>
              <w:bottom w:val="nil"/>
            </w:tcBorders>
            <w:hideMark/>
          </w:tcPr>
          <w:p w14:paraId="694C58B2" w14:textId="77777777" w:rsidR="00CC2218" w:rsidRPr="00D16540" w:rsidRDefault="00CC2218" w:rsidP="00DB2A0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2CA37A95" w14:textId="0B27B5E3" w:rsidR="00105961" w:rsidRPr="00D16540" w:rsidRDefault="00105961" w:rsidP="00105961">
      <w:pPr>
        <w:spacing w:line="360" w:lineRule="auto"/>
        <w:rPr>
          <w:rFonts w:asciiTheme="majorBidi" w:hAnsiTheme="majorBidi" w:cstheme="majorBidi"/>
          <w:color w:val="000000"/>
          <w:sz w:val="16"/>
          <w:szCs w:val="16"/>
        </w:rPr>
      </w:pPr>
    </w:p>
    <w:p w14:paraId="198956B0" w14:textId="21320BA7" w:rsidR="00CC2218" w:rsidRPr="00D16540" w:rsidRDefault="0080198A" w:rsidP="00105961">
      <w:pPr>
        <w:spacing w:line="36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  <w:r w:rsidRPr="00D16540">
        <w:rPr>
          <w:rFonts w:asciiTheme="majorBidi" w:hAnsiTheme="majorBidi"/>
          <w:noProof/>
          <w:color w:val="000000"/>
          <w:sz w:val="22"/>
          <w:szCs w:val="22"/>
          <w:lang w:eastAsia="de-AT"/>
          <w14:ligatures w14:val="standardContextual"/>
        </w:rPr>
        <mc:AlternateContent>
          <mc:Choice Requires="wps">
            <w:drawing>
              <wp:anchor distT="0" distB="0" distL="114300" distR="114300" simplePos="0" relativeHeight="251694079" behindDoc="1" locked="0" layoutInCell="1" allowOverlap="1" wp14:anchorId="192E3B92" wp14:editId="430F2F9A">
                <wp:simplePos x="0" y="0"/>
                <wp:positionH relativeFrom="column">
                  <wp:posOffset>-43815</wp:posOffset>
                </wp:positionH>
                <wp:positionV relativeFrom="paragraph">
                  <wp:posOffset>-43473</wp:posOffset>
                </wp:positionV>
                <wp:extent cx="5795645" cy="281354"/>
                <wp:effectExtent l="0" t="0" r="8255" b="10795"/>
                <wp:wrapNone/>
                <wp:docPr id="1229744969" name="Rechtec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5645" cy="28135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rect w14:anchorId="07426A22" id="Rechteck 13" o:spid="_x0000_s1026" style="position:absolute;margin-left:-3.45pt;margin-top:-3.4pt;width:456.35pt;height:22.15pt;z-index:-25162240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" filled="f" strokecolor="black [3213]" strokeweight="1pt"/>
            </w:pict>
          </mc:Fallback>
        </mc:AlternateContent>
      </w:r>
      <w:r w:rsidR="00CC2218" w:rsidRPr="00D16540">
        <w:rPr>
          <w:sz w:val="22"/>
          <w:szCs w:val="22"/>
          <w:lang w:val="en-US"/>
        </w:rPr>
        <w:t>mRS: modified Rankin scale, NIHSS: National Institutes of Health Stroke scale</w:t>
      </w:r>
    </w:p>
    <w:p w14:paraId="59B30291" w14:textId="440179F3" w:rsidR="007B11EB" w:rsidRPr="00D16540" w:rsidRDefault="007B11EB" w:rsidP="00180B38">
      <w:pPr>
        <w:spacing w:line="360" w:lineRule="auto"/>
        <w:rPr>
          <w:color w:val="000000" w:themeColor="text1"/>
          <w:sz w:val="22"/>
          <w:szCs w:val="22"/>
          <w:lang w:val="en-US"/>
        </w:rPr>
      </w:pPr>
      <w:r w:rsidRPr="00D16540">
        <w:rPr>
          <w:b/>
          <w:bCs/>
          <w:color w:val="000000" w:themeColor="text1"/>
          <w:sz w:val="22"/>
          <w:szCs w:val="22"/>
          <w:lang w:val="en-US"/>
        </w:rPr>
        <w:lastRenderedPageBreak/>
        <w:t>Supplemental Table 3:</w:t>
      </w:r>
      <w:r w:rsidRPr="00D16540">
        <w:rPr>
          <w:color w:val="000000" w:themeColor="text1"/>
          <w:sz w:val="22"/>
          <w:szCs w:val="22"/>
          <w:lang w:val="en-US"/>
        </w:rPr>
        <w:t xml:space="preserve">  </w:t>
      </w:r>
      <w:bookmarkStart w:id="1" w:name="_Hlk191165021"/>
      <w:r w:rsidRPr="00D16540">
        <w:rPr>
          <w:color w:val="000000" w:themeColor="text1"/>
          <w:sz w:val="22"/>
          <w:szCs w:val="22"/>
          <w:lang w:val="en-US"/>
        </w:rPr>
        <w:t>Multicollinearity assessment based on variance inflation factor for predictors of delirium.</w:t>
      </w:r>
    </w:p>
    <w:bookmarkEnd w:id="1"/>
    <w:p w14:paraId="07B04841" w14:textId="77777777" w:rsidR="007B11EB" w:rsidRPr="00D16540" w:rsidRDefault="007B11EB" w:rsidP="00180B38">
      <w:pPr>
        <w:spacing w:line="360" w:lineRule="auto"/>
        <w:rPr>
          <w:color w:val="000000" w:themeColor="text1"/>
          <w:sz w:val="22"/>
          <w:szCs w:val="22"/>
          <w:lang w:val="en-US"/>
        </w:rPr>
      </w:pPr>
    </w:p>
    <w:tbl>
      <w:tblPr>
        <w:tblStyle w:val="EinfacheTabelle3"/>
        <w:tblpPr w:leftFromText="141" w:rightFromText="141" w:vertAnchor="text" w:horzAnchor="margin" w:tblpY="-6"/>
        <w:tblW w:w="8931" w:type="dxa"/>
        <w:tblLook w:val="0600" w:firstRow="0" w:lastRow="0" w:firstColumn="0" w:lastColumn="0" w:noHBand="1" w:noVBand="1"/>
      </w:tblPr>
      <w:tblGrid>
        <w:gridCol w:w="3969"/>
        <w:gridCol w:w="4962"/>
      </w:tblGrid>
      <w:tr w:rsidR="007B11EB" w:rsidRPr="00D16540" w14:paraId="30E9EE75" w14:textId="77777777" w:rsidTr="007B11EB">
        <w:trPr>
          <w:trHeight w:val="340"/>
        </w:trPr>
        <w:tc>
          <w:tcPr>
            <w:tcW w:w="3969" w:type="dxa"/>
            <w:tcBorders>
              <w:bottom w:val="doub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E406661" w14:textId="77777777" w:rsidR="007B11EB" w:rsidRPr="00D16540" w:rsidRDefault="007B11EB" w:rsidP="007306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4962" w:type="dxa"/>
            <w:tcBorders>
              <w:left w:val="single" w:sz="4" w:space="0" w:color="000000"/>
              <w:bottom w:val="double" w:sz="4" w:space="0" w:color="auto"/>
            </w:tcBorders>
            <w:noWrap/>
            <w:vAlign w:val="center"/>
            <w:hideMark/>
          </w:tcPr>
          <w:p w14:paraId="37A49BF0" w14:textId="1DF130F2" w:rsidR="007B11EB" w:rsidRPr="00D16540" w:rsidRDefault="007B11EB" w:rsidP="0073067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1654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Variance</w:t>
            </w:r>
            <w:proofErr w:type="spellEnd"/>
            <w:r w:rsidRPr="00D1654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1654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inflation</w:t>
            </w:r>
            <w:proofErr w:type="spellEnd"/>
            <w:r w:rsidRPr="00D1654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1654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actor</w:t>
            </w:r>
            <w:proofErr w:type="spellEnd"/>
          </w:p>
        </w:tc>
      </w:tr>
      <w:tr w:rsidR="007B11EB" w:rsidRPr="00D16540" w14:paraId="1E44FD47" w14:textId="77777777" w:rsidTr="007B11EB">
        <w:trPr>
          <w:trHeight w:val="340"/>
        </w:trPr>
        <w:tc>
          <w:tcPr>
            <w:tcW w:w="3969" w:type="dxa"/>
            <w:tcBorders>
              <w:top w:val="doub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96DC038" w14:textId="104A32D5" w:rsidR="007B11EB" w:rsidRPr="00D16540" w:rsidRDefault="007B11EB" w:rsidP="007B11EB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Age (&gt;70)</w:t>
            </w:r>
          </w:p>
        </w:tc>
        <w:tc>
          <w:tcPr>
            <w:tcW w:w="4962" w:type="dxa"/>
            <w:tcBorders>
              <w:top w:val="double" w:sz="4" w:space="0" w:color="auto"/>
              <w:left w:val="single" w:sz="4" w:space="0" w:color="000000"/>
            </w:tcBorders>
            <w:noWrap/>
            <w:hideMark/>
          </w:tcPr>
          <w:p w14:paraId="2273E349" w14:textId="77D427C1" w:rsidR="007B11EB" w:rsidRPr="00D16540" w:rsidRDefault="007B11EB" w:rsidP="007B11E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1</w:t>
            </w:r>
            <w:r w:rsidR="00E32090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334</w:t>
            </w:r>
          </w:p>
        </w:tc>
      </w:tr>
      <w:tr w:rsidR="007B11EB" w:rsidRPr="00D16540" w14:paraId="3768539D" w14:textId="77777777" w:rsidTr="007B11EB">
        <w:trPr>
          <w:trHeight w:val="340"/>
        </w:trPr>
        <w:tc>
          <w:tcPr>
            <w:tcW w:w="3969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57B55912" w14:textId="53874A81" w:rsidR="007B11EB" w:rsidRPr="00D16540" w:rsidRDefault="007B11EB" w:rsidP="007B11EB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Male sex</w:t>
            </w:r>
          </w:p>
        </w:tc>
        <w:tc>
          <w:tcPr>
            <w:tcW w:w="4962" w:type="dxa"/>
            <w:tcBorders>
              <w:left w:val="single" w:sz="4" w:space="0" w:color="000000"/>
            </w:tcBorders>
            <w:hideMark/>
          </w:tcPr>
          <w:p w14:paraId="6326DDEE" w14:textId="7F57EB96" w:rsidR="007B11EB" w:rsidRPr="00D16540" w:rsidRDefault="007B11EB" w:rsidP="007B11E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1</w:t>
            </w:r>
            <w:r w:rsidR="00E32090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115</w:t>
            </w:r>
          </w:p>
        </w:tc>
      </w:tr>
      <w:tr w:rsidR="007B11EB" w:rsidRPr="00D16540" w14:paraId="4C501CAA" w14:textId="77777777" w:rsidTr="007B11EB">
        <w:trPr>
          <w:trHeight w:val="340"/>
        </w:trPr>
        <w:tc>
          <w:tcPr>
            <w:tcW w:w="3969" w:type="dxa"/>
            <w:tcBorders>
              <w:right w:val="single" w:sz="4" w:space="0" w:color="000000"/>
            </w:tcBorders>
            <w:noWrap/>
            <w:vAlign w:val="center"/>
          </w:tcPr>
          <w:p w14:paraId="0FDCA091" w14:textId="72342071" w:rsidR="007B11EB" w:rsidRPr="00D16540" w:rsidRDefault="007B11EB" w:rsidP="007B11EB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NIHSS &gt;7 on admission</w:t>
            </w:r>
          </w:p>
        </w:tc>
        <w:tc>
          <w:tcPr>
            <w:tcW w:w="4962" w:type="dxa"/>
            <w:tcBorders>
              <w:left w:val="single" w:sz="4" w:space="0" w:color="000000"/>
            </w:tcBorders>
          </w:tcPr>
          <w:p w14:paraId="1E08A289" w14:textId="7459F73C" w:rsidR="007B11EB" w:rsidRPr="00D16540" w:rsidRDefault="007B11EB" w:rsidP="007B11E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1</w:t>
            </w:r>
            <w:r w:rsidR="00E32090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250</w:t>
            </w:r>
          </w:p>
        </w:tc>
      </w:tr>
      <w:tr w:rsidR="007B11EB" w:rsidRPr="00D16540" w14:paraId="07A99AB1" w14:textId="77777777" w:rsidTr="007B11EB">
        <w:trPr>
          <w:trHeight w:val="340"/>
        </w:trPr>
        <w:tc>
          <w:tcPr>
            <w:tcW w:w="3969" w:type="dxa"/>
            <w:tcBorders>
              <w:right w:val="single" w:sz="4" w:space="0" w:color="000000"/>
            </w:tcBorders>
            <w:noWrap/>
            <w:vAlign w:val="center"/>
          </w:tcPr>
          <w:p w14:paraId="65D549A9" w14:textId="7540D6BF" w:rsidR="007B11EB" w:rsidRPr="00D16540" w:rsidRDefault="007B11EB" w:rsidP="007B11EB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Atrial fibrillation</w:t>
            </w:r>
          </w:p>
        </w:tc>
        <w:tc>
          <w:tcPr>
            <w:tcW w:w="4962" w:type="dxa"/>
            <w:tcBorders>
              <w:left w:val="single" w:sz="4" w:space="0" w:color="000000"/>
            </w:tcBorders>
          </w:tcPr>
          <w:p w14:paraId="4277C411" w14:textId="41AE29EC" w:rsidR="007B11EB" w:rsidRPr="00D16540" w:rsidRDefault="007B11EB" w:rsidP="007B11E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1</w:t>
            </w:r>
            <w:r w:rsidR="00E32090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162</w:t>
            </w:r>
          </w:p>
        </w:tc>
      </w:tr>
      <w:tr w:rsidR="007B11EB" w:rsidRPr="00D16540" w14:paraId="2E9B7DEB" w14:textId="77777777" w:rsidTr="007B11EB">
        <w:trPr>
          <w:trHeight w:val="340"/>
        </w:trPr>
        <w:tc>
          <w:tcPr>
            <w:tcW w:w="3969" w:type="dxa"/>
            <w:tcBorders>
              <w:right w:val="single" w:sz="4" w:space="0" w:color="000000"/>
            </w:tcBorders>
            <w:noWrap/>
            <w:vAlign w:val="center"/>
          </w:tcPr>
          <w:p w14:paraId="7CEA3A5B" w14:textId="3B8B97F2" w:rsidR="007B11EB" w:rsidRPr="00D16540" w:rsidRDefault="007B11EB" w:rsidP="007B11EB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Non-lacunar stroke</w:t>
            </w:r>
          </w:p>
        </w:tc>
        <w:tc>
          <w:tcPr>
            <w:tcW w:w="4962" w:type="dxa"/>
            <w:tcBorders>
              <w:left w:val="single" w:sz="4" w:space="0" w:color="000000"/>
            </w:tcBorders>
          </w:tcPr>
          <w:p w14:paraId="40CDB4BD" w14:textId="63100B56" w:rsidR="007B11EB" w:rsidRPr="00D16540" w:rsidRDefault="007B11EB" w:rsidP="007B11E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1</w:t>
            </w:r>
            <w:r w:rsidR="00E32090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071</w:t>
            </w:r>
          </w:p>
        </w:tc>
      </w:tr>
      <w:tr w:rsidR="007B11EB" w:rsidRPr="00D16540" w14:paraId="74D1FE70" w14:textId="77777777" w:rsidTr="007B11EB">
        <w:trPr>
          <w:trHeight w:val="340"/>
        </w:trPr>
        <w:tc>
          <w:tcPr>
            <w:tcW w:w="3969" w:type="dxa"/>
            <w:tcBorders>
              <w:right w:val="single" w:sz="4" w:space="0" w:color="000000"/>
            </w:tcBorders>
            <w:noWrap/>
            <w:vAlign w:val="center"/>
          </w:tcPr>
          <w:p w14:paraId="28A823B0" w14:textId="5198B963" w:rsidR="007B11EB" w:rsidRPr="00D16540" w:rsidRDefault="007B11EB" w:rsidP="007B11EB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Dementia/cognitive impairment</w:t>
            </w:r>
          </w:p>
        </w:tc>
        <w:tc>
          <w:tcPr>
            <w:tcW w:w="4962" w:type="dxa"/>
            <w:tcBorders>
              <w:left w:val="single" w:sz="4" w:space="0" w:color="000000"/>
            </w:tcBorders>
          </w:tcPr>
          <w:p w14:paraId="556DEAB5" w14:textId="1DB2FAD3" w:rsidR="007B11EB" w:rsidRPr="00D16540" w:rsidRDefault="007B11EB" w:rsidP="007B11E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1</w:t>
            </w:r>
            <w:r w:rsidR="00E32090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074</w:t>
            </w:r>
          </w:p>
        </w:tc>
      </w:tr>
      <w:tr w:rsidR="007B11EB" w:rsidRPr="00D16540" w14:paraId="07AC8AA8" w14:textId="77777777" w:rsidTr="007B11EB">
        <w:trPr>
          <w:trHeight w:val="340"/>
        </w:trPr>
        <w:tc>
          <w:tcPr>
            <w:tcW w:w="3969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385C86E7" w14:textId="6FC9A809" w:rsidR="007B11EB" w:rsidRPr="00D16540" w:rsidRDefault="007B11EB" w:rsidP="007B11EB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Previous delirium</w:t>
            </w:r>
          </w:p>
        </w:tc>
        <w:tc>
          <w:tcPr>
            <w:tcW w:w="4962" w:type="dxa"/>
            <w:tcBorders>
              <w:left w:val="single" w:sz="4" w:space="0" w:color="000000"/>
            </w:tcBorders>
            <w:noWrap/>
            <w:hideMark/>
          </w:tcPr>
          <w:p w14:paraId="50B00FBA" w14:textId="292C5E1C" w:rsidR="007B11EB" w:rsidRPr="00D16540" w:rsidRDefault="007B11EB" w:rsidP="007B11E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1</w:t>
            </w:r>
            <w:r w:rsidR="00E32090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032</w:t>
            </w:r>
          </w:p>
        </w:tc>
      </w:tr>
      <w:tr w:rsidR="007B11EB" w:rsidRPr="00D16540" w14:paraId="7F1B8642" w14:textId="77777777" w:rsidTr="007B11EB">
        <w:trPr>
          <w:trHeight w:val="340"/>
        </w:trPr>
        <w:tc>
          <w:tcPr>
            <w:tcW w:w="3969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014FF6D3" w14:textId="07FD4693" w:rsidR="007B11EB" w:rsidRPr="00D16540" w:rsidRDefault="007B11EB" w:rsidP="007B11EB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Chronic alcohol consumption</w:t>
            </w:r>
          </w:p>
        </w:tc>
        <w:tc>
          <w:tcPr>
            <w:tcW w:w="4962" w:type="dxa"/>
            <w:tcBorders>
              <w:left w:val="single" w:sz="4" w:space="0" w:color="000000"/>
            </w:tcBorders>
            <w:noWrap/>
            <w:hideMark/>
          </w:tcPr>
          <w:p w14:paraId="73BC9B12" w14:textId="2A6E6660" w:rsidR="007B11EB" w:rsidRPr="00D16540" w:rsidRDefault="007B11EB" w:rsidP="007B11E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1</w:t>
            </w:r>
            <w:r w:rsidR="00E32090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068</w:t>
            </w:r>
          </w:p>
        </w:tc>
      </w:tr>
      <w:tr w:rsidR="007B11EB" w:rsidRPr="00D16540" w14:paraId="66FAAB9A" w14:textId="77777777" w:rsidTr="007B11EB">
        <w:trPr>
          <w:trHeight w:val="340"/>
        </w:trPr>
        <w:tc>
          <w:tcPr>
            <w:tcW w:w="3969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5DFA8238" w14:textId="2765F98F" w:rsidR="007B11EB" w:rsidRPr="00D16540" w:rsidRDefault="005D3BA1" w:rsidP="007B11EB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V</w:t>
            </w:r>
            <w:r w:rsidR="007B11EB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isual/hearing impairment</w:t>
            </w:r>
          </w:p>
        </w:tc>
        <w:tc>
          <w:tcPr>
            <w:tcW w:w="4962" w:type="dxa"/>
            <w:tcBorders>
              <w:left w:val="single" w:sz="4" w:space="0" w:color="000000"/>
            </w:tcBorders>
            <w:noWrap/>
            <w:hideMark/>
          </w:tcPr>
          <w:p w14:paraId="6E627C14" w14:textId="6639D678" w:rsidR="007B11EB" w:rsidRPr="00D16540" w:rsidRDefault="007B11EB" w:rsidP="007B11E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1</w:t>
            </w:r>
            <w:r w:rsidR="00E32090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111</w:t>
            </w:r>
          </w:p>
        </w:tc>
      </w:tr>
      <w:tr w:rsidR="007B11EB" w:rsidRPr="00D16540" w14:paraId="108867AE" w14:textId="77777777" w:rsidTr="007B11EB">
        <w:trPr>
          <w:trHeight w:val="340"/>
        </w:trPr>
        <w:tc>
          <w:tcPr>
            <w:tcW w:w="3969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39963014" w14:textId="19078C5A" w:rsidR="007B11EB" w:rsidRPr="00D16540" w:rsidRDefault="005D3BA1" w:rsidP="007B11EB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I</w:t>
            </w:r>
            <w:r w:rsidR="007B11EB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nfection at admission</w:t>
            </w:r>
          </w:p>
        </w:tc>
        <w:tc>
          <w:tcPr>
            <w:tcW w:w="4962" w:type="dxa"/>
            <w:tcBorders>
              <w:left w:val="single" w:sz="4" w:space="0" w:color="000000"/>
            </w:tcBorders>
            <w:noWrap/>
            <w:hideMark/>
          </w:tcPr>
          <w:p w14:paraId="51BF2FC7" w14:textId="29F11404" w:rsidR="007B11EB" w:rsidRPr="00D16540" w:rsidRDefault="007B11EB" w:rsidP="007B11E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1</w:t>
            </w:r>
            <w:r w:rsidR="00E32090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133</w:t>
            </w:r>
          </w:p>
        </w:tc>
      </w:tr>
      <w:tr w:rsidR="007B11EB" w:rsidRPr="00D16540" w14:paraId="4D65FABC" w14:textId="77777777" w:rsidTr="007B11EB">
        <w:trPr>
          <w:trHeight w:val="340"/>
        </w:trPr>
        <w:tc>
          <w:tcPr>
            <w:tcW w:w="3969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5BFE31AF" w14:textId="240CFDD7" w:rsidR="007B11EB" w:rsidRPr="00D16540" w:rsidRDefault="007B11EB" w:rsidP="007B11EB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 xml:space="preserve">Abnormal </w:t>
            </w:r>
            <w:proofErr w:type="spellStart"/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hematocrit</w:t>
            </w:r>
            <w:proofErr w:type="spellEnd"/>
          </w:p>
        </w:tc>
        <w:tc>
          <w:tcPr>
            <w:tcW w:w="4962" w:type="dxa"/>
            <w:tcBorders>
              <w:left w:val="single" w:sz="4" w:space="0" w:color="000000"/>
            </w:tcBorders>
            <w:noWrap/>
            <w:hideMark/>
          </w:tcPr>
          <w:p w14:paraId="41C4FE9C" w14:textId="3F6DBFB8" w:rsidR="007B11EB" w:rsidRPr="00D16540" w:rsidRDefault="007B11EB" w:rsidP="007B11E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1</w:t>
            </w:r>
            <w:r w:rsidR="00E32090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100</w:t>
            </w:r>
          </w:p>
        </w:tc>
      </w:tr>
      <w:tr w:rsidR="007B11EB" w:rsidRPr="00D16540" w14:paraId="0937FC4C" w14:textId="77777777" w:rsidTr="007B11EB">
        <w:trPr>
          <w:trHeight w:val="340"/>
        </w:trPr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50D450" w14:textId="14CE64B1" w:rsidR="007B11EB" w:rsidRPr="00D16540" w:rsidRDefault="007B11EB" w:rsidP="007B11EB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Dysphagia</w:t>
            </w:r>
          </w:p>
        </w:tc>
        <w:tc>
          <w:tcPr>
            <w:tcW w:w="4962" w:type="dxa"/>
            <w:tcBorders>
              <w:left w:val="single" w:sz="4" w:space="0" w:color="000000"/>
              <w:bottom w:val="single" w:sz="4" w:space="0" w:color="000000"/>
            </w:tcBorders>
            <w:noWrap/>
            <w:hideMark/>
          </w:tcPr>
          <w:p w14:paraId="23EDEEFC" w14:textId="4B2F13B7" w:rsidR="007B11EB" w:rsidRPr="00D16540" w:rsidRDefault="007B11EB" w:rsidP="007B11E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1</w:t>
            </w:r>
            <w:r w:rsidR="00E32090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.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104</w:t>
            </w:r>
          </w:p>
        </w:tc>
      </w:tr>
    </w:tbl>
    <w:p w14:paraId="3B878D67" w14:textId="126C3513" w:rsidR="007B11EB" w:rsidRPr="00D16540" w:rsidRDefault="007B11EB" w:rsidP="00180B38">
      <w:pPr>
        <w:spacing w:line="36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5C3CD58B" w14:textId="5E422C98" w:rsidR="00E32090" w:rsidRPr="00D16540" w:rsidRDefault="00E32090" w:rsidP="00180B38">
      <w:pPr>
        <w:spacing w:line="36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449FA473" w14:textId="471448C6" w:rsidR="007B11EB" w:rsidRPr="00D16540" w:rsidRDefault="007B11EB" w:rsidP="007B11EB">
      <w:pPr>
        <w:rPr>
          <w:rFonts w:asciiTheme="majorBidi" w:hAnsiTheme="majorBidi" w:cstheme="majorBidi"/>
          <w:sz w:val="22"/>
          <w:szCs w:val="22"/>
          <w:lang w:val="en-US"/>
        </w:rPr>
        <w:sectPr w:rsidR="007B11EB" w:rsidRPr="00D16540" w:rsidSect="00E90185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6B012B95" w14:textId="2EB315AC" w:rsidR="003E3D87" w:rsidRPr="00D16540" w:rsidRDefault="003E3D87" w:rsidP="003E3D87">
      <w:pPr>
        <w:pStyle w:val="Beschriftung"/>
        <w:rPr>
          <w:i w:val="0"/>
          <w:iCs w:val="0"/>
          <w:color w:val="000000" w:themeColor="text1"/>
          <w:sz w:val="22"/>
          <w:szCs w:val="22"/>
          <w:lang w:val="en-US"/>
        </w:rPr>
      </w:pPr>
      <w:r w:rsidRPr="00D16540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Supplemental Table </w:t>
      </w:r>
      <w:r w:rsidR="005D3BA1" w:rsidRPr="00D16540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4</w:t>
      </w:r>
      <w:r w:rsidRPr="00D16540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:</w:t>
      </w:r>
      <w:r w:rsidRPr="00D16540">
        <w:rPr>
          <w:i w:val="0"/>
          <w:iCs w:val="0"/>
          <w:color w:val="000000" w:themeColor="text1"/>
          <w:sz w:val="22"/>
          <w:szCs w:val="22"/>
          <w:lang w:val="en-US"/>
        </w:rPr>
        <w:t xml:space="preserve"> Variables </w:t>
      </w:r>
      <w:r w:rsidR="00CB04EA" w:rsidRPr="00D16540">
        <w:rPr>
          <w:i w:val="0"/>
          <w:iCs w:val="0"/>
          <w:color w:val="000000" w:themeColor="text1"/>
          <w:sz w:val="22"/>
          <w:szCs w:val="22"/>
          <w:lang w:val="en-US"/>
        </w:rPr>
        <w:t>included in</w:t>
      </w:r>
      <w:r w:rsidRPr="00D16540">
        <w:rPr>
          <w:i w:val="0"/>
          <w:iCs w:val="0"/>
          <w:color w:val="000000" w:themeColor="text1"/>
          <w:sz w:val="22"/>
          <w:szCs w:val="22"/>
          <w:lang w:val="en-US"/>
        </w:rPr>
        <w:t xml:space="preserve"> preexisting </w:t>
      </w:r>
      <w:r w:rsidR="0043601E" w:rsidRPr="00D16540">
        <w:rPr>
          <w:i w:val="0"/>
          <w:iCs w:val="0"/>
          <w:color w:val="000000" w:themeColor="text1"/>
          <w:sz w:val="22"/>
          <w:szCs w:val="22"/>
          <w:lang w:val="en-US"/>
        </w:rPr>
        <w:t xml:space="preserve">delirium prediction </w:t>
      </w:r>
      <w:r w:rsidRPr="00D16540">
        <w:rPr>
          <w:i w:val="0"/>
          <w:iCs w:val="0"/>
          <w:color w:val="000000" w:themeColor="text1"/>
          <w:sz w:val="22"/>
          <w:szCs w:val="22"/>
          <w:lang w:val="en-US"/>
        </w:rPr>
        <w:t>scores</w:t>
      </w:r>
      <w:r w:rsidR="00366ED1" w:rsidRPr="00D16540">
        <w:rPr>
          <w:i w:val="0"/>
          <w:iCs w:val="0"/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PbGRlbmJldXZpbmc8L0F1dGhvcj48WWVhcj4yMDE0PC9Z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</w:fldData>
        </w:fldChar>
      </w:r>
      <w:r w:rsidR="0074686A" w:rsidRPr="00D16540">
        <w:rPr>
          <w:i w:val="0"/>
          <w:iCs w:val="0"/>
          <w:color w:val="000000" w:themeColor="text1"/>
          <w:sz w:val="22"/>
          <w:szCs w:val="22"/>
          <w:lang w:val="en-US"/>
        </w:rPr>
        <w:instrText xml:space="preserve"> ADDIN EN.CITE </w:instrText>
      </w:r>
      <w:r w:rsidR="0074686A" w:rsidRPr="00D16540">
        <w:rPr>
          <w:i w:val="0"/>
          <w:iCs w:val="0"/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PbGRlbmJldXZpbmc8L0F1dGhvcj48WWVhcj4yMDE0PC9Z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</w:fldData>
        </w:fldChar>
      </w:r>
      <w:r w:rsidR="0074686A" w:rsidRPr="00D16540">
        <w:rPr>
          <w:i w:val="0"/>
          <w:iCs w:val="0"/>
          <w:color w:val="000000" w:themeColor="text1"/>
          <w:sz w:val="22"/>
          <w:szCs w:val="22"/>
          <w:lang w:val="en-US"/>
        </w:rPr>
        <w:instrText xml:space="preserve"> ADDIN EN.CITE.DATA </w:instrText>
      </w:r>
      <w:r w:rsidR="0074686A" w:rsidRPr="00D16540">
        <w:rPr>
          <w:i w:val="0"/>
          <w:iCs w:val="0"/>
          <w:color w:val="000000" w:themeColor="text1"/>
          <w:sz w:val="22"/>
          <w:szCs w:val="22"/>
          <w:lang w:val="en-US"/>
        </w:rPr>
      </w:r>
      <w:r w:rsidR="0074686A" w:rsidRPr="00D16540">
        <w:rPr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r w:rsidR="00366ED1" w:rsidRPr="00D16540">
        <w:rPr>
          <w:i w:val="0"/>
          <w:iCs w:val="0"/>
          <w:color w:val="000000" w:themeColor="text1"/>
          <w:sz w:val="22"/>
          <w:szCs w:val="22"/>
          <w:lang w:val="en-US"/>
        </w:rPr>
      </w:r>
      <w:r w:rsidR="00366ED1" w:rsidRPr="00D16540">
        <w:rPr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="0074686A" w:rsidRPr="00D16540">
        <w:rPr>
          <w:i w:val="0"/>
          <w:iCs w:val="0"/>
          <w:noProof/>
          <w:color w:val="000000" w:themeColor="text1"/>
          <w:sz w:val="22"/>
          <w:szCs w:val="22"/>
          <w:vertAlign w:val="superscript"/>
          <w:lang w:val="en-US"/>
        </w:rPr>
        <w:t>1, 4</w:t>
      </w:r>
      <w:r w:rsidR="00366ED1" w:rsidRPr="00D16540">
        <w:rPr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</w:p>
    <w:tbl>
      <w:tblPr>
        <w:tblStyle w:val="Gitternetztabelle2Akzent3"/>
        <w:tblW w:w="14210" w:type="dxa"/>
        <w:tblLook w:val="0620" w:firstRow="1" w:lastRow="0" w:firstColumn="0" w:lastColumn="0" w:noHBand="1" w:noVBand="1"/>
      </w:tblPr>
      <w:tblGrid>
        <w:gridCol w:w="3953"/>
        <w:gridCol w:w="39"/>
        <w:gridCol w:w="37"/>
        <w:gridCol w:w="1074"/>
        <w:gridCol w:w="3924"/>
        <w:gridCol w:w="37"/>
        <w:gridCol w:w="1001"/>
        <w:gridCol w:w="3636"/>
        <w:gridCol w:w="509"/>
      </w:tblGrid>
      <w:tr w:rsidR="004F4F25" w:rsidRPr="00D16540" w14:paraId="4CE972D2" w14:textId="77777777" w:rsidTr="00801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tcW w:w="5103" w:type="dxa"/>
            <w:gridSpan w:val="4"/>
            <w:tcBorders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5CE63FB" w14:textId="35E0AE61" w:rsidR="00145EAA" w:rsidRPr="00D16540" w:rsidRDefault="00145EAA">
            <w:pPr>
              <w:rPr>
                <w:color w:val="000000"/>
                <w:sz w:val="22"/>
                <w:szCs w:val="22"/>
                <w:lang w:val="da-DK"/>
              </w:rPr>
            </w:pPr>
            <w:r w:rsidRPr="00D16540">
              <w:rPr>
                <w:color w:val="000000"/>
                <w:sz w:val="22"/>
                <w:szCs w:val="22"/>
                <w:lang w:val="da-DK"/>
              </w:rPr>
              <w:t>Oldenbeuving et al. Model 1</w:t>
            </w:r>
            <w:r w:rsidR="006854C8" w:rsidRPr="00D16540">
              <w:rPr>
                <w:color w:val="000000"/>
                <w:sz w:val="22"/>
                <w:szCs w:val="22"/>
                <w:lang w:val="da-DK"/>
              </w:rPr>
              <w:t xml:space="preserve"> (points)</w:t>
            </w:r>
          </w:p>
        </w:tc>
        <w:tc>
          <w:tcPr>
            <w:tcW w:w="4962" w:type="dxa"/>
            <w:gridSpan w:val="3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noWrap/>
            <w:hideMark/>
          </w:tcPr>
          <w:p w14:paraId="59DE4AF4" w14:textId="436299F1" w:rsidR="00145EAA" w:rsidRPr="00D16540" w:rsidRDefault="00145EAA">
            <w:pPr>
              <w:rPr>
                <w:color w:val="000000"/>
                <w:sz w:val="22"/>
                <w:szCs w:val="22"/>
                <w:lang w:val="da-DK"/>
              </w:rPr>
            </w:pPr>
            <w:r w:rsidRPr="00D16540">
              <w:rPr>
                <w:color w:val="000000"/>
                <w:sz w:val="22"/>
                <w:szCs w:val="22"/>
                <w:lang w:val="da-DK"/>
              </w:rPr>
              <w:t>Oldenbeuving et al. Model 2</w:t>
            </w:r>
            <w:r w:rsidR="006854C8" w:rsidRPr="00D16540">
              <w:rPr>
                <w:color w:val="000000"/>
                <w:sz w:val="22"/>
                <w:szCs w:val="22"/>
                <w:lang w:val="da-DK"/>
              </w:rPr>
              <w:t xml:space="preserve"> (points)</w:t>
            </w:r>
          </w:p>
        </w:tc>
        <w:tc>
          <w:tcPr>
            <w:tcW w:w="4145" w:type="dxa"/>
            <w:gridSpan w:val="2"/>
            <w:tcBorders>
              <w:left w:val="single" w:sz="4" w:space="0" w:color="000000"/>
              <w:bottom w:val="double" w:sz="4" w:space="0" w:color="000000"/>
            </w:tcBorders>
            <w:noWrap/>
            <w:hideMark/>
          </w:tcPr>
          <w:p w14:paraId="3FEE6A60" w14:textId="45DD9362" w:rsidR="00145EAA" w:rsidRPr="00D16540" w:rsidRDefault="005520ED">
            <w:pPr>
              <w:rPr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color w:val="000000"/>
                <w:sz w:val="22"/>
                <w:szCs w:val="22"/>
                <w:lang w:val="en-US"/>
              </w:rPr>
              <w:t>Delirium risk assessment score</w:t>
            </w:r>
            <w:r w:rsidR="006854C8" w:rsidRPr="00D16540">
              <w:rPr>
                <w:color w:val="000000"/>
                <w:sz w:val="22"/>
                <w:szCs w:val="22"/>
                <w:lang w:val="en-US"/>
              </w:rPr>
              <w:t xml:space="preserve"> (points)</w:t>
            </w:r>
          </w:p>
        </w:tc>
      </w:tr>
      <w:tr w:rsidR="004F4F25" w:rsidRPr="00D16540" w14:paraId="1004ECD1" w14:textId="77777777" w:rsidTr="0080198A">
        <w:trPr>
          <w:trHeight w:val="354"/>
        </w:trPr>
        <w:tc>
          <w:tcPr>
            <w:tcW w:w="4029" w:type="dxa"/>
            <w:gridSpan w:val="3"/>
            <w:tcBorders>
              <w:top w:val="doub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E9977D8" w14:textId="77777777" w:rsidR="006854C8" w:rsidRPr="00D16540" w:rsidRDefault="006854C8" w:rsidP="004F4F25">
            <w:pPr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 xml:space="preserve">Age </w:t>
            </w:r>
          </w:p>
        </w:tc>
        <w:tc>
          <w:tcPr>
            <w:tcW w:w="1074" w:type="dxa"/>
            <w:tcBorders>
              <w:top w:val="doub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32E6D2E8" w14:textId="1C1F78BC" w:rsidR="006854C8" w:rsidRPr="00D16540" w:rsidRDefault="00141756" w:rsidP="004F4F25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(0-6)</w:t>
            </w:r>
          </w:p>
        </w:tc>
        <w:tc>
          <w:tcPr>
            <w:tcW w:w="3961" w:type="dxa"/>
            <w:gridSpan w:val="2"/>
            <w:tcBorders>
              <w:top w:val="doub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39FE173" w14:textId="1B58101B" w:rsidR="006854C8" w:rsidRPr="00D16540" w:rsidRDefault="006854C8" w:rsidP="005520ED">
            <w:pPr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Age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5C35E858" w14:textId="0C6438D1" w:rsidR="006854C8" w:rsidRPr="00D16540" w:rsidRDefault="00141756" w:rsidP="004F4F25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(0-6)</w:t>
            </w:r>
          </w:p>
        </w:tc>
        <w:tc>
          <w:tcPr>
            <w:tcW w:w="3636" w:type="dxa"/>
            <w:tcBorders>
              <w:top w:val="doub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062188F" w14:textId="30DE4E63" w:rsidR="006854C8" w:rsidRPr="00D16540" w:rsidRDefault="006854C8" w:rsidP="005520ED">
            <w:pPr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 xml:space="preserve">Age </w:t>
            </w:r>
          </w:p>
        </w:tc>
        <w:tc>
          <w:tcPr>
            <w:tcW w:w="509" w:type="dxa"/>
            <w:tcBorders>
              <w:top w:val="double" w:sz="4" w:space="0" w:color="000000"/>
              <w:left w:val="nil"/>
              <w:bottom w:val="nil"/>
            </w:tcBorders>
            <w:vAlign w:val="center"/>
          </w:tcPr>
          <w:p w14:paraId="1B1F5E8C" w14:textId="7AD122C6" w:rsidR="006854C8" w:rsidRPr="00D16540" w:rsidRDefault="00141756" w:rsidP="004F4F25">
            <w:pPr>
              <w:keepNext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(1)</w:t>
            </w:r>
          </w:p>
        </w:tc>
      </w:tr>
      <w:tr w:rsidR="004F4F25" w:rsidRPr="00D16540" w14:paraId="2605EA5C" w14:textId="77777777" w:rsidTr="0080198A">
        <w:trPr>
          <w:trHeight w:val="354"/>
        </w:trPr>
        <w:tc>
          <w:tcPr>
            <w:tcW w:w="4029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1ECF27F3" w14:textId="5FD2918A" w:rsidR="006854C8" w:rsidRPr="00D16540" w:rsidRDefault="006854C8" w:rsidP="004F4F25">
            <w:pPr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Stroke severity (NIHSS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C3C538C" w14:textId="5D65FB39" w:rsidR="006854C8" w:rsidRPr="00D16540" w:rsidRDefault="00141756" w:rsidP="004F4F25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(0-13)</w:t>
            </w:r>
          </w:p>
        </w:tc>
        <w:tc>
          <w:tcPr>
            <w:tcW w:w="3961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015DD32B" w14:textId="356BAFBB" w:rsidR="006854C8" w:rsidRPr="00D16540" w:rsidRDefault="006854C8" w:rsidP="005520ED">
            <w:pPr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Stroke severity (NIHSS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77AB9AB" w14:textId="0C8D2F84" w:rsidR="006854C8" w:rsidRPr="00D16540" w:rsidRDefault="00141756" w:rsidP="004F4F25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(0-10)</w:t>
            </w:r>
          </w:p>
        </w:tc>
        <w:tc>
          <w:tcPr>
            <w:tcW w:w="363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0A318C93" w14:textId="348178F6" w:rsidR="006854C8" w:rsidRPr="00D16540" w:rsidRDefault="00141756" w:rsidP="005520ED">
            <w:pPr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 xml:space="preserve">Chronic alcohol consumption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</w:tcBorders>
            <w:vAlign w:val="center"/>
          </w:tcPr>
          <w:p w14:paraId="29EA8BE7" w14:textId="38C0C95B" w:rsidR="006854C8" w:rsidRPr="00D16540" w:rsidRDefault="00141756" w:rsidP="004F4F25">
            <w:pPr>
              <w:keepNext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(3)</w:t>
            </w:r>
          </w:p>
        </w:tc>
      </w:tr>
      <w:tr w:rsidR="004F4F25" w:rsidRPr="00D16540" w14:paraId="24A99951" w14:textId="77777777" w:rsidTr="0080198A">
        <w:trPr>
          <w:trHeight w:val="354"/>
        </w:trPr>
        <w:tc>
          <w:tcPr>
            <w:tcW w:w="3992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ECF9BE4" w14:textId="1CF824EA" w:rsidR="006854C8" w:rsidRPr="00D16540" w:rsidRDefault="006854C8" w:rsidP="004F4F25">
            <w:pPr>
              <w:rPr>
                <w:color w:val="000000"/>
                <w:sz w:val="22"/>
                <w:szCs w:val="22"/>
                <w:lang w:val="pl-PL"/>
              </w:rPr>
            </w:pPr>
            <w:r w:rsidRPr="00D16540">
              <w:rPr>
                <w:color w:val="000000"/>
                <w:sz w:val="22"/>
                <w:szCs w:val="22"/>
                <w:lang w:val="pl-PL"/>
              </w:rPr>
              <w:t>Stroke subtype</w:t>
            </w:r>
            <w:r w:rsidR="004F4F25" w:rsidRPr="00D16540">
              <w:rPr>
                <w:color w:val="000000"/>
                <w:sz w:val="22"/>
                <w:szCs w:val="22"/>
                <w:lang w:val="pl-PL"/>
              </w:rPr>
              <w:t xml:space="preserve"> (PACI/TACI; POCI; ICH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7FDCF1D" w14:textId="54CF80AF" w:rsidR="006854C8" w:rsidRPr="00D16540" w:rsidRDefault="006854C8" w:rsidP="004F4F25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pl-PL"/>
              </w:rPr>
              <w:t xml:space="preserve"> </w:t>
            </w:r>
            <w:r w:rsidR="00141756" w:rsidRPr="00D16540">
              <w:rPr>
                <w:color w:val="000000"/>
                <w:sz w:val="22"/>
                <w:szCs w:val="22"/>
                <w:lang w:val="en-GB"/>
              </w:rPr>
              <w:t>(5;</w:t>
            </w:r>
            <w:r w:rsidR="004F4F25" w:rsidRPr="00D16540"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 w:rsidR="00141756" w:rsidRPr="00D16540">
              <w:rPr>
                <w:color w:val="000000"/>
                <w:sz w:val="22"/>
                <w:szCs w:val="22"/>
                <w:lang w:val="en-GB"/>
              </w:rPr>
              <w:t>2; -2)</w:t>
            </w:r>
          </w:p>
        </w:tc>
        <w:tc>
          <w:tcPr>
            <w:tcW w:w="392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5E53EE3" w14:textId="5EA23523" w:rsidR="006854C8" w:rsidRPr="00D16540" w:rsidRDefault="006854C8" w:rsidP="005520ED">
            <w:pPr>
              <w:rPr>
                <w:color w:val="000000"/>
                <w:sz w:val="22"/>
                <w:szCs w:val="22"/>
                <w:lang w:val="pl-PL"/>
              </w:rPr>
            </w:pPr>
            <w:r w:rsidRPr="00D16540">
              <w:rPr>
                <w:color w:val="000000"/>
                <w:sz w:val="22"/>
                <w:szCs w:val="22"/>
                <w:lang w:val="pl-PL"/>
              </w:rPr>
              <w:t>Stroke subtype</w:t>
            </w:r>
            <w:r w:rsidR="004F4F25" w:rsidRPr="00D16540">
              <w:rPr>
                <w:color w:val="000000"/>
                <w:sz w:val="22"/>
                <w:szCs w:val="22"/>
                <w:lang w:val="pl-PL"/>
              </w:rPr>
              <w:t xml:space="preserve"> (PACI/TACI; POCI; ICH)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EFF666C" w14:textId="12F6B3D2" w:rsidR="006854C8" w:rsidRPr="00D16540" w:rsidRDefault="00141756" w:rsidP="004F4F25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(3; 1; -1)</w:t>
            </w:r>
          </w:p>
        </w:tc>
        <w:tc>
          <w:tcPr>
            <w:tcW w:w="363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27334B2" w14:textId="18F60CF5" w:rsidR="006854C8" w:rsidRPr="00D16540" w:rsidRDefault="006854C8" w:rsidP="005520ED">
            <w:pPr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History of delirium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</w:tcBorders>
            <w:vAlign w:val="center"/>
          </w:tcPr>
          <w:p w14:paraId="370923BD" w14:textId="52A303AF" w:rsidR="006854C8" w:rsidRPr="00D16540" w:rsidRDefault="00141756" w:rsidP="004F4F25">
            <w:pPr>
              <w:keepNext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(1)</w:t>
            </w:r>
          </w:p>
        </w:tc>
      </w:tr>
      <w:tr w:rsidR="005520ED" w:rsidRPr="00D16540" w14:paraId="08A4FEB1" w14:textId="77777777" w:rsidTr="0080198A">
        <w:trPr>
          <w:trHeight w:val="354"/>
        </w:trPr>
        <w:tc>
          <w:tcPr>
            <w:tcW w:w="4029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2593FB57" w14:textId="6102CD0A" w:rsidR="00141756" w:rsidRPr="00D16540" w:rsidRDefault="00141756" w:rsidP="004F4F25">
            <w:pPr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Infectio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91DF4B3" w14:textId="6C94BB22" w:rsidR="00141756" w:rsidRPr="00D16540" w:rsidRDefault="00141756" w:rsidP="004F4F25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(6)</w:t>
            </w:r>
          </w:p>
        </w:tc>
        <w:tc>
          <w:tcPr>
            <w:tcW w:w="3961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4D41446E" w14:textId="63340DC3" w:rsidR="00141756" w:rsidRPr="00D16540" w:rsidRDefault="00141756" w:rsidP="005520ED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Infec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BEAFBC9" w14:textId="5F9103E8" w:rsidR="00141756" w:rsidRPr="00D16540" w:rsidRDefault="00141756" w:rsidP="004F4F25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(4)</w:t>
            </w:r>
          </w:p>
        </w:tc>
        <w:tc>
          <w:tcPr>
            <w:tcW w:w="363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60CA4754" w14:textId="2DBFB663" w:rsidR="00141756" w:rsidRPr="00D16540" w:rsidRDefault="00141756" w:rsidP="005520ED">
            <w:pPr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Pre-existing mobility problem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</w:tcBorders>
            <w:vAlign w:val="center"/>
          </w:tcPr>
          <w:p w14:paraId="4B1F3E47" w14:textId="245A2993" w:rsidR="00141756" w:rsidRPr="00D16540" w:rsidRDefault="00141756" w:rsidP="004F4F25">
            <w:pPr>
              <w:keepNext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(2)</w:t>
            </w:r>
          </w:p>
        </w:tc>
      </w:tr>
      <w:tr w:rsidR="004F4F25" w:rsidRPr="00D16540" w14:paraId="4DA716F8" w14:textId="77777777" w:rsidTr="0080198A">
        <w:trPr>
          <w:trHeight w:val="354"/>
        </w:trPr>
        <w:tc>
          <w:tcPr>
            <w:tcW w:w="4029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AF60046" w14:textId="4ACDF707" w:rsidR="00141756" w:rsidRPr="00D16540" w:rsidRDefault="00141756" w:rsidP="004F4F25">
            <w:pPr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Right hemispheric strok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96B793E" w14:textId="2E9D488C" w:rsidR="00141756" w:rsidRPr="00D16540" w:rsidRDefault="00141756" w:rsidP="004F4F25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(3)</w:t>
            </w:r>
          </w:p>
        </w:tc>
        <w:tc>
          <w:tcPr>
            <w:tcW w:w="3961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5F686A71" w14:textId="4F9C93B6" w:rsidR="00141756" w:rsidRPr="00D16540" w:rsidRDefault="00141756" w:rsidP="00141756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B16F792" w14:textId="44DB89E1" w:rsidR="00141756" w:rsidRPr="00D16540" w:rsidRDefault="00141756" w:rsidP="00141756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63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F939332" w14:textId="52C2633E" w:rsidR="00141756" w:rsidRPr="00D16540" w:rsidRDefault="00141756" w:rsidP="005520ED">
            <w:pPr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Cognitive impairment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</w:tcBorders>
            <w:vAlign w:val="center"/>
          </w:tcPr>
          <w:p w14:paraId="4B2470C8" w14:textId="0A2E506B" w:rsidR="00141756" w:rsidRPr="00D16540" w:rsidRDefault="00141756" w:rsidP="004F4F25">
            <w:pPr>
              <w:keepNext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(3)</w:t>
            </w:r>
          </w:p>
        </w:tc>
      </w:tr>
      <w:tr w:rsidR="004F4F25" w:rsidRPr="00D16540" w14:paraId="4DA45917" w14:textId="77777777" w:rsidTr="0080198A">
        <w:trPr>
          <w:trHeight w:val="354"/>
        </w:trPr>
        <w:tc>
          <w:tcPr>
            <w:tcW w:w="4029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AFF4FAE" w14:textId="117C3C28" w:rsidR="00141756" w:rsidRPr="00D16540" w:rsidRDefault="00141756" w:rsidP="004F4F25">
            <w:pPr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Cognitive impairmen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E290335" w14:textId="5487C246" w:rsidR="00141756" w:rsidRPr="00D16540" w:rsidRDefault="00141756" w:rsidP="004F4F25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(6)</w:t>
            </w:r>
          </w:p>
        </w:tc>
        <w:tc>
          <w:tcPr>
            <w:tcW w:w="3961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9FB63BE" w14:textId="77777777" w:rsidR="00141756" w:rsidRPr="00D16540" w:rsidRDefault="00141756" w:rsidP="00141756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66CDD4D" w14:textId="5DEDE1C6" w:rsidR="00141756" w:rsidRPr="00D16540" w:rsidRDefault="00141756" w:rsidP="00141756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63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6C64EFA" w14:textId="409AE367" w:rsidR="00141756" w:rsidRPr="00D16540" w:rsidRDefault="00141756" w:rsidP="005520ED">
            <w:pPr>
              <w:keepNext/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Acute admission</w:t>
            </w:r>
          </w:p>
        </w:tc>
        <w:tc>
          <w:tcPr>
            <w:tcW w:w="509" w:type="dxa"/>
            <w:tcBorders>
              <w:top w:val="nil"/>
              <w:left w:val="nil"/>
            </w:tcBorders>
            <w:vAlign w:val="center"/>
          </w:tcPr>
          <w:p w14:paraId="39728CAB" w14:textId="1112B971" w:rsidR="00141756" w:rsidRPr="00D16540" w:rsidRDefault="00141756" w:rsidP="004F4F25">
            <w:pPr>
              <w:keepNext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(3)</w:t>
            </w:r>
          </w:p>
        </w:tc>
      </w:tr>
      <w:tr w:rsidR="005520ED" w:rsidRPr="00D16540" w14:paraId="6267C275" w14:textId="77777777" w:rsidTr="0080198A">
        <w:trPr>
          <w:trHeight w:val="354"/>
        </w:trPr>
        <w:tc>
          <w:tcPr>
            <w:tcW w:w="4029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FF1C91E" w14:textId="661C886C" w:rsidR="00141756" w:rsidRPr="00D16540" w:rsidRDefault="00141756" w:rsidP="004F4F25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4FAB4AD" w14:textId="25E010D0" w:rsidR="00141756" w:rsidRPr="00D16540" w:rsidRDefault="00141756" w:rsidP="00141756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962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hideMark/>
          </w:tcPr>
          <w:p w14:paraId="10F22B37" w14:textId="78C35989" w:rsidR="00141756" w:rsidRPr="00D16540" w:rsidRDefault="00141756" w:rsidP="00141756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63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9BBCF6A" w14:textId="17F58716" w:rsidR="00141756" w:rsidRPr="00D16540" w:rsidRDefault="0043601E" w:rsidP="005520ED">
            <w:pPr>
              <w:keepNext/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Visual/hearing</w:t>
            </w:r>
            <w:r w:rsidR="00141756" w:rsidRPr="00D16540">
              <w:rPr>
                <w:color w:val="000000"/>
                <w:sz w:val="22"/>
                <w:szCs w:val="22"/>
                <w:lang w:val="en-GB"/>
              </w:rPr>
              <w:t xml:space="preserve"> impairment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</w:tcBorders>
            <w:vAlign w:val="center"/>
          </w:tcPr>
          <w:p w14:paraId="357092B4" w14:textId="22F808A4" w:rsidR="00141756" w:rsidRPr="00D16540" w:rsidRDefault="00141756" w:rsidP="004F4F25">
            <w:pPr>
              <w:keepNext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(1)</w:t>
            </w:r>
          </w:p>
        </w:tc>
      </w:tr>
      <w:tr w:rsidR="005520ED" w:rsidRPr="00D16540" w14:paraId="3C1665B2" w14:textId="77777777" w:rsidTr="0080198A">
        <w:trPr>
          <w:trHeight w:val="354"/>
        </w:trPr>
        <w:tc>
          <w:tcPr>
            <w:tcW w:w="4029" w:type="dxa"/>
            <w:gridSpan w:val="3"/>
            <w:tcBorders>
              <w:top w:val="nil"/>
              <w:bottom w:val="double" w:sz="4" w:space="0" w:color="000000"/>
              <w:right w:val="nil"/>
            </w:tcBorders>
            <w:noWrap/>
            <w:vAlign w:val="center"/>
            <w:hideMark/>
          </w:tcPr>
          <w:p w14:paraId="306ECDF6" w14:textId="6FAA726B" w:rsidR="00141756" w:rsidRPr="00D16540" w:rsidRDefault="00141756" w:rsidP="004F4F25">
            <w:pPr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double" w:sz="4" w:space="0" w:color="000000"/>
              <w:right w:val="single" w:sz="4" w:space="0" w:color="000000"/>
            </w:tcBorders>
          </w:tcPr>
          <w:p w14:paraId="419BDBF8" w14:textId="0DF2A349" w:rsidR="00141756" w:rsidRPr="00D16540" w:rsidRDefault="00141756" w:rsidP="00141756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962" w:type="dxa"/>
            <w:gridSpan w:val="3"/>
            <w:tcBorders>
              <w:top w:val="nil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noWrap/>
            <w:hideMark/>
          </w:tcPr>
          <w:p w14:paraId="13528E4A" w14:textId="2D45313B" w:rsidR="00141756" w:rsidRPr="00D16540" w:rsidRDefault="00141756" w:rsidP="00141756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636" w:type="dxa"/>
            <w:tcBorders>
              <w:top w:val="nil"/>
              <w:left w:val="single" w:sz="4" w:space="0" w:color="000000"/>
              <w:bottom w:val="double" w:sz="4" w:space="0" w:color="000000"/>
              <w:right w:val="nil"/>
            </w:tcBorders>
            <w:noWrap/>
            <w:vAlign w:val="center"/>
            <w:hideMark/>
          </w:tcPr>
          <w:p w14:paraId="421AB5C4" w14:textId="2050EBB4" w:rsidR="00141756" w:rsidRPr="00D16540" w:rsidRDefault="00141756" w:rsidP="005520ED">
            <w:pPr>
              <w:keepNext/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Polypharmacy (</w:t>
            </w:r>
            <w:r w:rsidR="0043601E" w:rsidRPr="00D16540">
              <w:rPr>
                <w:color w:val="000000"/>
                <w:sz w:val="22"/>
                <w:szCs w:val="22"/>
                <w:lang w:val="en-GB"/>
              </w:rPr>
              <w:t>≥</w:t>
            </w:r>
            <w:r w:rsidRPr="00D16540">
              <w:rPr>
                <w:color w:val="000000"/>
                <w:sz w:val="22"/>
                <w:szCs w:val="22"/>
                <w:lang w:val="en-GB"/>
              </w:rPr>
              <w:t>5 medications)</w:t>
            </w:r>
          </w:p>
        </w:tc>
        <w:tc>
          <w:tcPr>
            <w:tcW w:w="509" w:type="dxa"/>
            <w:tcBorders>
              <w:top w:val="nil"/>
              <w:left w:val="nil"/>
              <w:bottom w:val="double" w:sz="4" w:space="0" w:color="000000"/>
            </w:tcBorders>
            <w:vAlign w:val="center"/>
          </w:tcPr>
          <w:p w14:paraId="61297483" w14:textId="402F23B8" w:rsidR="00141756" w:rsidRPr="00D16540" w:rsidRDefault="00141756" w:rsidP="004F4F25">
            <w:pPr>
              <w:keepNext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(1)</w:t>
            </w:r>
          </w:p>
        </w:tc>
      </w:tr>
      <w:tr w:rsidR="004F4F25" w:rsidRPr="00D16540" w14:paraId="16EE151E" w14:textId="77777777" w:rsidTr="0080198A">
        <w:trPr>
          <w:trHeight w:val="341"/>
        </w:trPr>
        <w:tc>
          <w:tcPr>
            <w:tcW w:w="3953" w:type="dxa"/>
            <w:tcBorders>
              <w:top w:val="double" w:sz="4" w:space="0" w:color="000000"/>
              <w:bottom w:val="nil"/>
              <w:right w:val="nil"/>
            </w:tcBorders>
            <w:noWrap/>
          </w:tcPr>
          <w:p w14:paraId="4859A9CC" w14:textId="206116DB" w:rsidR="004F4F25" w:rsidRPr="00D16540" w:rsidRDefault="004F4F25" w:rsidP="00141756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50" w:type="dxa"/>
            <w:gridSpan w:val="3"/>
            <w:tcBorders>
              <w:top w:val="doub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608A2D44" w14:textId="39F78E69" w:rsidR="004F4F25" w:rsidRPr="00D16540" w:rsidRDefault="004F4F25" w:rsidP="004F4F25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-2-39</w:t>
            </w:r>
          </w:p>
        </w:tc>
        <w:tc>
          <w:tcPr>
            <w:tcW w:w="4962" w:type="dxa"/>
            <w:gridSpan w:val="3"/>
            <w:tcBorders>
              <w:top w:val="doub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FF775FA" w14:textId="22B81BAB" w:rsidR="004F4F25" w:rsidRPr="00D16540" w:rsidRDefault="004F4F25" w:rsidP="004F4F25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-1-13</w:t>
            </w:r>
          </w:p>
        </w:tc>
        <w:tc>
          <w:tcPr>
            <w:tcW w:w="4145" w:type="dxa"/>
            <w:gridSpan w:val="2"/>
            <w:tcBorders>
              <w:top w:val="double" w:sz="4" w:space="0" w:color="000000"/>
              <w:left w:val="single" w:sz="4" w:space="0" w:color="000000"/>
              <w:bottom w:val="nil"/>
            </w:tcBorders>
            <w:noWrap/>
            <w:vAlign w:val="center"/>
          </w:tcPr>
          <w:p w14:paraId="4375BD5B" w14:textId="1462F12A" w:rsidR="004F4F25" w:rsidRPr="00D16540" w:rsidRDefault="004F4F25" w:rsidP="004F4F25">
            <w:pPr>
              <w:keepNext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color w:val="000000"/>
                <w:sz w:val="22"/>
                <w:szCs w:val="22"/>
                <w:lang w:val="en-GB"/>
              </w:rPr>
              <w:t>0-5</w:t>
            </w:r>
          </w:p>
        </w:tc>
      </w:tr>
    </w:tbl>
    <w:p w14:paraId="33ACE0B0" w14:textId="1F0956BC" w:rsidR="00141756" w:rsidRPr="00D16540" w:rsidRDefault="00141756" w:rsidP="001B3D88">
      <w:pPr>
        <w:rPr>
          <w:sz w:val="20"/>
          <w:szCs w:val="20"/>
          <w:u w:val="single"/>
        </w:rPr>
      </w:pPr>
    </w:p>
    <w:p w14:paraId="3634CECD" w14:textId="445120D8" w:rsidR="00141756" w:rsidRPr="00D16540" w:rsidRDefault="00113652" w:rsidP="001B3D88">
      <w:pPr>
        <w:rPr>
          <w:sz w:val="20"/>
          <w:szCs w:val="20"/>
          <w:u w:val="single"/>
        </w:rPr>
      </w:pPr>
      <w:r w:rsidRPr="00D16540">
        <w:rPr>
          <w:rFonts w:asciiTheme="majorBidi" w:hAnsiTheme="majorBidi"/>
          <w:noProof/>
          <w:color w:val="000000"/>
          <w:sz w:val="22"/>
          <w:szCs w:val="22"/>
          <w:lang w:eastAsia="de-AT"/>
          <w14:ligatures w14:val="standardContextual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DC1A34B" wp14:editId="5D24A77A">
                <wp:simplePos x="0" y="0"/>
                <wp:positionH relativeFrom="column">
                  <wp:posOffset>-98284</wp:posOffset>
                </wp:positionH>
                <wp:positionV relativeFrom="paragraph">
                  <wp:posOffset>74013</wp:posOffset>
                </wp:positionV>
                <wp:extent cx="7089422" cy="476250"/>
                <wp:effectExtent l="0" t="0" r="10160" b="19050"/>
                <wp:wrapNone/>
                <wp:docPr id="1115372618" name="Rechtec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89422" cy="4762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8B540F" w14:textId="3DC19009" w:rsidR="006C6B4D" w:rsidRDefault="006C6B4D" w:rsidP="006C6B4D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rect w14:anchorId="0DC1A34B" id="Rechteck 13" o:spid="_x0000_s1026" style="position:absolute;margin-left:-7.75pt;margin-top:5.85pt;width:558.2pt;height:37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" filled="f" strokecolor="black [3213]" strokeweight="1pt">
                <v:textbox>
                  <w:txbxContent>
                    <w:p w14:paraId="558B540F" w14:textId="3DC19009" w:rsidR="006C6B4D" w:rsidRDefault="006C6B4D" w:rsidP="006C6B4D">
                      <w:pPr>
                        <w:jc w:val="center"/>
                      </w:pPr>
                      <w:r>
                        <w:t>c</w:t>
                      </w:r>
                    </w:p>
                  </w:txbxContent>
                </v:textbox>
              </v:rect>
            </w:pict>
          </mc:Fallback>
        </mc:AlternateContent>
      </w:r>
    </w:p>
    <w:p w14:paraId="6B83236E" w14:textId="37057DA7" w:rsidR="00B23117" w:rsidRPr="00D16540" w:rsidRDefault="005520ED" w:rsidP="005520ED">
      <w:pPr>
        <w:rPr>
          <w:sz w:val="22"/>
          <w:szCs w:val="22"/>
          <w:lang w:val="en-US"/>
        </w:rPr>
      </w:pPr>
      <w:r w:rsidRPr="00D16540">
        <w:rPr>
          <w:sz w:val="22"/>
          <w:szCs w:val="22"/>
          <w:lang w:val="en-US"/>
        </w:rPr>
        <w:t>PACI/TACI</w:t>
      </w:r>
      <w:r w:rsidR="001B3D88" w:rsidRPr="00D16540">
        <w:rPr>
          <w:sz w:val="22"/>
          <w:szCs w:val="22"/>
          <w:lang w:val="en-US"/>
        </w:rPr>
        <w:t xml:space="preserve">: partial/total anterior circulation infarct, </w:t>
      </w:r>
      <w:r w:rsidRPr="00D16540">
        <w:rPr>
          <w:sz w:val="22"/>
          <w:szCs w:val="22"/>
          <w:lang w:val="en-US"/>
        </w:rPr>
        <w:t xml:space="preserve">POCI: </w:t>
      </w:r>
      <w:r w:rsidR="001B3D88" w:rsidRPr="00D16540">
        <w:rPr>
          <w:sz w:val="22"/>
          <w:szCs w:val="22"/>
          <w:lang w:val="en-US"/>
        </w:rPr>
        <w:t xml:space="preserve">posterior circulation infarct, </w:t>
      </w:r>
      <w:r w:rsidRPr="00D16540">
        <w:rPr>
          <w:sz w:val="22"/>
          <w:szCs w:val="22"/>
          <w:lang w:val="en-US"/>
        </w:rPr>
        <w:t xml:space="preserve">ICH: </w:t>
      </w:r>
      <w:r w:rsidR="001B3D88" w:rsidRPr="00D16540">
        <w:rPr>
          <w:sz w:val="22"/>
          <w:szCs w:val="22"/>
          <w:lang w:val="en-US"/>
        </w:rPr>
        <w:t>intracerebral hemorrhage</w:t>
      </w:r>
    </w:p>
    <w:p w14:paraId="3B2F17B4" w14:textId="048C7F37" w:rsidR="00902DD6" w:rsidRPr="00D16540" w:rsidRDefault="005520ED" w:rsidP="005520ED">
      <w:pPr>
        <w:rPr>
          <w:color w:val="000000"/>
          <w:sz w:val="20"/>
          <w:szCs w:val="20"/>
          <w:lang w:val="en-US"/>
        </w:rPr>
      </w:pPr>
      <w:r w:rsidRPr="00D16540">
        <w:rPr>
          <w:sz w:val="22"/>
          <w:szCs w:val="22"/>
          <w:lang w:val="en-US"/>
        </w:rPr>
        <w:t>NIHSS: National Institutes of Health Stroke scale</w:t>
      </w:r>
    </w:p>
    <w:p w14:paraId="18E6C166" w14:textId="660F1E91" w:rsidR="00902DD6" w:rsidRPr="00D16540" w:rsidRDefault="00902DD6" w:rsidP="00C35C1F">
      <w:pPr>
        <w:rPr>
          <w:color w:val="000000"/>
          <w:sz w:val="20"/>
          <w:szCs w:val="20"/>
          <w:lang w:val="en-US"/>
        </w:rPr>
      </w:pPr>
    </w:p>
    <w:p w14:paraId="7BBEA0CF" w14:textId="7ABA704F" w:rsidR="00902DD6" w:rsidRPr="00D16540" w:rsidRDefault="00902DD6" w:rsidP="00C35C1F">
      <w:pPr>
        <w:rPr>
          <w:color w:val="000000"/>
          <w:sz w:val="20"/>
          <w:szCs w:val="20"/>
          <w:lang w:val="en-US"/>
        </w:rPr>
        <w:sectPr w:rsidR="00902DD6" w:rsidRPr="00D16540" w:rsidSect="006854C8">
          <w:pgSz w:w="16838" w:h="11906" w:orient="landscape"/>
          <w:pgMar w:top="1417" w:right="1134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31E235EC" w14:textId="7CBAD7AC" w:rsidR="0043601E" w:rsidRPr="00D16540" w:rsidRDefault="008C29DA" w:rsidP="0043601E">
      <w:pPr>
        <w:pStyle w:val="Beschriftung"/>
        <w:rPr>
          <w:i w:val="0"/>
          <w:iCs w:val="0"/>
          <w:color w:val="000000" w:themeColor="text1"/>
          <w:sz w:val="22"/>
          <w:szCs w:val="22"/>
          <w:lang w:val="en-US"/>
        </w:rPr>
      </w:pPr>
      <w:r w:rsidRPr="00D16540">
        <w:rPr>
          <w:b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Supplemental Table </w:t>
      </w:r>
      <w:r w:rsidR="005D3BA1" w:rsidRPr="00D16540">
        <w:rPr>
          <w:b/>
          <w:i w:val="0"/>
          <w:iCs w:val="0"/>
          <w:color w:val="000000" w:themeColor="text1"/>
          <w:sz w:val="22"/>
          <w:szCs w:val="22"/>
          <w:lang w:val="en-US"/>
        </w:rPr>
        <w:t>5</w:t>
      </w:r>
      <w:r w:rsidRPr="00D16540">
        <w:rPr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="0043601E" w:rsidRPr="00D16540">
        <w:rPr>
          <w:i w:val="0"/>
          <w:iCs w:val="0"/>
          <w:color w:val="000000" w:themeColor="text1"/>
          <w:sz w:val="22"/>
          <w:szCs w:val="22"/>
          <w:lang w:val="en-US"/>
        </w:rPr>
        <w:t xml:space="preserve">Additional laboratory parameters on admission of </w:t>
      </w:r>
      <w:r w:rsidR="006C6B4D" w:rsidRPr="00D16540">
        <w:rPr>
          <w:i w:val="0"/>
          <w:iCs w:val="0"/>
          <w:color w:val="000000" w:themeColor="text1"/>
          <w:sz w:val="22"/>
          <w:szCs w:val="22"/>
          <w:lang w:val="en-US"/>
        </w:rPr>
        <w:t>the derivation</w:t>
      </w:r>
      <w:r w:rsidR="00CB04EA" w:rsidRPr="00D16540">
        <w:rPr>
          <w:i w:val="0"/>
          <w:iCs w:val="0"/>
          <w:color w:val="000000" w:themeColor="text1"/>
          <w:sz w:val="22"/>
          <w:szCs w:val="22"/>
          <w:lang w:val="en-US"/>
        </w:rPr>
        <w:t xml:space="preserve"> stroke</w:t>
      </w:r>
      <w:r w:rsidR="0043601E" w:rsidRPr="00D16540">
        <w:rPr>
          <w:i w:val="0"/>
          <w:iCs w:val="0"/>
          <w:color w:val="000000" w:themeColor="text1"/>
          <w:sz w:val="22"/>
          <w:szCs w:val="22"/>
          <w:lang w:val="en-US"/>
        </w:rPr>
        <w:t>, categorized by the presence of delirium</w:t>
      </w:r>
      <w:r w:rsidR="00113652" w:rsidRPr="00D16540">
        <w:rPr>
          <w:i w:val="0"/>
          <w:iCs w:val="0"/>
          <w:color w:val="000000" w:themeColor="text1"/>
          <w:sz w:val="22"/>
          <w:szCs w:val="22"/>
          <w:lang w:val="en-US"/>
        </w:rPr>
        <w:t>.</w:t>
      </w:r>
    </w:p>
    <w:tbl>
      <w:tblPr>
        <w:tblStyle w:val="EinfacheTabelle2"/>
        <w:tblpPr w:leftFromText="141" w:rightFromText="141" w:vertAnchor="text" w:tblpY="-22"/>
        <w:tblW w:w="14042" w:type="dxa"/>
        <w:tblLook w:val="06A0" w:firstRow="1" w:lastRow="0" w:firstColumn="1" w:lastColumn="0" w:noHBand="1" w:noVBand="1"/>
      </w:tblPr>
      <w:tblGrid>
        <w:gridCol w:w="3584"/>
        <w:gridCol w:w="2478"/>
        <w:gridCol w:w="2342"/>
        <w:gridCol w:w="2211"/>
        <w:gridCol w:w="2059"/>
        <w:gridCol w:w="1360"/>
        <w:gridCol w:w="8"/>
      </w:tblGrid>
      <w:tr w:rsidR="00C35C1F" w:rsidRPr="00D16540" w14:paraId="7963CFE3" w14:textId="77777777" w:rsidTr="006C6B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dxa"/>
            <w:tcBorders>
              <w:top w:val="nil"/>
              <w:bottom w:val="double" w:sz="4" w:space="0" w:color="auto"/>
              <w:right w:val="single" w:sz="4" w:space="0" w:color="000000"/>
            </w:tcBorders>
            <w:vAlign w:val="center"/>
            <w:hideMark/>
          </w:tcPr>
          <w:p w14:paraId="15EB4456" w14:textId="77777777" w:rsidR="00C35C1F" w:rsidRPr="00D16540" w:rsidRDefault="00C35C1F" w:rsidP="008C29DA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2478" w:type="dxa"/>
            <w:tcBorders>
              <w:top w:val="nil"/>
              <w:left w:val="single" w:sz="4" w:space="0" w:color="000000"/>
              <w:bottom w:val="double" w:sz="4" w:space="0" w:color="auto"/>
              <w:right w:val="single" w:sz="4" w:space="0" w:color="000000"/>
            </w:tcBorders>
            <w:vAlign w:val="center"/>
            <w:hideMark/>
          </w:tcPr>
          <w:p w14:paraId="7DA9489E" w14:textId="32C85712" w:rsidR="00C35C1F" w:rsidRPr="00D16540" w:rsidRDefault="00C35C1F" w:rsidP="008C29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All ischemic stroke patients (n=6</w:t>
            </w:r>
            <w:r w:rsidR="0080198A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,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51)</w:t>
            </w:r>
          </w:p>
        </w:tc>
        <w:tc>
          <w:tcPr>
            <w:tcW w:w="2342" w:type="dxa"/>
            <w:tcBorders>
              <w:top w:val="nil"/>
              <w:left w:val="single" w:sz="4" w:space="0" w:color="000000"/>
              <w:bottom w:val="double" w:sz="4" w:space="0" w:color="auto"/>
            </w:tcBorders>
            <w:vAlign w:val="center"/>
            <w:hideMark/>
          </w:tcPr>
          <w:p w14:paraId="6253CA23" w14:textId="77777777" w:rsidR="00C35C1F" w:rsidRPr="00D16540" w:rsidRDefault="00C35C1F" w:rsidP="008C29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Patients with delirium (n=398)</w:t>
            </w:r>
          </w:p>
        </w:tc>
        <w:tc>
          <w:tcPr>
            <w:tcW w:w="2211" w:type="dxa"/>
            <w:tcBorders>
              <w:top w:val="nil"/>
              <w:bottom w:val="double" w:sz="4" w:space="0" w:color="auto"/>
            </w:tcBorders>
            <w:vAlign w:val="center"/>
            <w:hideMark/>
          </w:tcPr>
          <w:p w14:paraId="437E7A67" w14:textId="35F2789B" w:rsidR="00C35C1F" w:rsidRPr="00D16540" w:rsidRDefault="00C35C1F" w:rsidP="008C29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Patients without delirium (N=5</w:t>
            </w:r>
            <w:r w:rsidR="0080198A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,</w:t>
            </w: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753)</w:t>
            </w:r>
          </w:p>
        </w:tc>
        <w:tc>
          <w:tcPr>
            <w:tcW w:w="2059" w:type="dxa"/>
            <w:tcBorders>
              <w:top w:val="nil"/>
              <w:bottom w:val="double" w:sz="4" w:space="0" w:color="auto"/>
              <w:right w:val="nil"/>
            </w:tcBorders>
            <w:vAlign w:val="center"/>
            <w:hideMark/>
          </w:tcPr>
          <w:p w14:paraId="662AAB84" w14:textId="77777777" w:rsidR="00C35C1F" w:rsidRPr="00D16540" w:rsidRDefault="00C35C1F" w:rsidP="008C29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double" w:sz="4" w:space="0" w:color="auto"/>
            </w:tcBorders>
            <w:vAlign w:val="center"/>
            <w:hideMark/>
          </w:tcPr>
          <w:p w14:paraId="0E02C897" w14:textId="6B7B350E" w:rsidR="00C35C1F" w:rsidRPr="00D16540" w:rsidRDefault="00C35C1F" w:rsidP="008C29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p-value</w:t>
            </w:r>
          </w:p>
          <w:p w14:paraId="1BD5EFF8" w14:textId="77777777" w:rsidR="00C35C1F" w:rsidRPr="00D16540" w:rsidRDefault="00C35C1F" w:rsidP="008C29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C35C1F" w:rsidRPr="00D16540" w14:paraId="14861E1A" w14:textId="77777777" w:rsidTr="003165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2" w:type="dxa"/>
            <w:gridSpan w:val="7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9823DB4" w14:textId="77777777" w:rsidR="00C35C1F" w:rsidRPr="00D16540" w:rsidRDefault="00C35C1F" w:rsidP="0031659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Laboratory Variables</w:t>
            </w:r>
          </w:p>
        </w:tc>
      </w:tr>
      <w:tr w:rsidR="00C35C1F" w:rsidRPr="00D16540" w14:paraId="750624A4" w14:textId="77777777" w:rsidTr="006C6B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83D7AB9" w14:textId="5F5B558D" w:rsidR="00C35C1F" w:rsidRPr="00D16540" w:rsidRDefault="00C35C1F" w:rsidP="008C29DA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>Platelets &lt;140/&gt;440 *10^9/L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6999FCA5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482 (7.8)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</w:tcBorders>
            <w:vAlign w:val="center"/>
            <w:hideMark/>
          </w:tcPr>
          <w:p w14:paraId="537E464B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48 (12.1)</w:t>
            </w:r>
          </w:p>
        </w:tc>
        <w:tc>
          <w:tcPr>
            <w:tcW w:w="2211" w:type="dxa"/>
            <w:tcBorders>
              <w:top w:val="single" w:sz="4" w:space="0" w:color="000000"/>
            </w:tcBorders>
            <w:vAlign w:val="center"/>
            <w:hideMark/>
          </w:tcPr>
          <w:p w14:paraId="2E5B8ADB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434 (7.5)</w:t>
            </w:r>
          </w:p>
        </w:tc>
        <w:tc>
          <w:tcPr>
            <w:tcW w:w="2059" w:type="dxa"/>
            <w:tcBorders>
              <w:top w:val="single" w:sz="4" w:space="0" w:color="000000"/>
              <w:right w:val="nil"/>
            </w:tcBorders>
            <w:vAlign w:val="center"/>
            <w:hideMark/>
          </w:tcPr>
          <w:p w14:paraId="08EAC4B6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1.68 (1.22-2.3)</w:t>
            </w:r>
          </w:p>
        </w:tc>
        <w:tc>
          <w:tcPr>
            <w:tcW w:w="1368" w:type="dxa"/>
            <w:gridSpan w:val="2"/>
            <w:tcBorders>
              <w:top w:val="single" w:sz="4" w:space="0" w:color="000000"/>
              <w:left w:val="nil"/>
            </w:tcBorders>
            <w:vAlign w:val="center"/>
            <w:hideMark/>
          </w:tcPr>
          <w:p w14:paraId="318922BB" w14:textId="035A52C8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0.003</w:t>
            </w:r>
          </w:p>
        </w:tc>
      </w:tr>
      <w:tr w:rsidR="00C35C1F" w:rsidRPr="00D16540" w14:paraId="49028855" w14:textId="77777777" w:rsidTr="006C6B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dxa"/>
            <w:tcBorders>
              <w:top w:val="nil"/>
              <w:right w:val="single" w:sz="4" w:space="0" w:color="000000"/>
            </w:tcBorders>
            <w:vAlign w:val="center"/>
            <w:hideMark/>
          </w:tcPr>
          <w:p w14:paraId="07B89713" w14:textId="77777777" w:rsidR="00C35C1F" w:rsidRPr="00D16540" w:rsidRDefault="00C35C1F" w:rsidP="008C29DA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>Blood urea &gt;45mg/dL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4F88722B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1496 (24.3)</w:t>
            </w:r>
          </w:p>
        </w:tc>
        <w:tc>
          <w:tcPr>
            <w:tcW w:w="2342" w:type="dxa"/>
            <w:tcBorders>
              <w:left w:val="single" w:sz="4" w:space="0" w:color="000000"/>
            </w:tcBorders>
            <w:vAlign w:val="center"/>
            <w:hideMark/>
          </w:tcPr>
          <w:p w14:paraId="4090B34A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108 (27.1)</w:t>
            </w:r>
          </w:p>
        </w:tc>
        <w:tc>
          <w:tcPr>
            <w:tcW w:w="2211" w:type="dxa"/>
            <w:vAlign w:val="center"/>
            <w:hideMark/>
          </w:tcPr>
          <w:p w14:paraId="0A3AE54B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1388 (24.1)</w:t>
            </w:r>
          </w:p>
        </w:tc>
        <w:tc>
          <w:tcPr>
            <w:tcW w:w="2059" w:type="dxa"/>
            <w:tcBorders>
              <w:right w:val="nil"/>
            </w:tcBorders>
            <w:vAlign w:val="center"/>
            <w:hideMark/>
          </w:tcPr>
          <w:p w14:paraId="107B25B2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1.17 (0.93-1.47)</w:t>
            </w:r>
          </w:p>
        </w:tc>
        <w:tc>
          <w:tcPr>
            <w:tcW w:w="1368" w:type="dxa"/>
            <w:gridSpan w:val="2"/>
            <w:tcBorders>
              <w:left w:val="nil"/>
            </w:tcBorders>
            <w:vAlign w:val="center"/>
            <w:hideMark/>
          </w:tcPr>
          <w:p w14:paraId="5F61E106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0.184</w:t>
            </w:r>
          </w:p>
        </w:tc>
      </w:tr>
      <w:tr w:rsidR="00C35C1F" w:rsidRPr="00D16540" w14:paraId="185A521F" w14:textId="77777777" w:rsidTr="006C6B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dxa"/>
            <w:tcBorders>
              <w:right w:val="single" w:sz="4" w:space="0" w:color="000000"/>
            </w:tcBorders>
            <w:vAlign w:val="center"/>
            <w:hideMark/>
          </w:tcPr>
          <w:p w14:paraId="013506F7" w14:textId="77777777" w:rsidR="00C35C1F" w:rsidRPr="00D16540" w:rsidRDefault="00C35C1F" w:rsidP="008C29DA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MCV &lt;80/&gt;98 </w:t>
            </w:r>
            <w:proofErr w:type="spellStart"/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>fL</w:t>
            </w:r>
            <w:proofErr w:type="spellEnd"/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6A58DC4A" w14:textId="5E26D67A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588 (9.6)</w:t>
            </w:r>
          </w:p>
        </w:tc>
        <w:tc>
          <w:tcPr>
            <w:tcW w:w="2342" w:type="dxa"/>
            <w:tcBorders>
              <w:left w:val="single" w:sz="4" w:space="0" w:color="000000"/>
            </w:tcBorders>
            <w:vAlign w:val="center"/>
            <w:hideMark/>
          </w:tcPr>
          <w:p w14:paraId="6E07E350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40 (10.1)</w:t>
            </w:r>
          </w:p>
        </w:tc>
        <w:tc>
          <w:tcPr>
            <w:tcW w:w="2211" w:type="dxa"/>
            <w:vAlign w:val="center"/>
            <w:hideMark/>
          </w:tcPr>
          <w:p w14:paraId="3FA876F6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548 (9.5)</w:t>
            </w:r>
          </w:p>
        </w:tc>
        <w:tc>
          <w:tcPr>
            <w:tcW w:w="2059" w:type="dxa"/>
            <w:tcBorders>
              <w:right w:val="nil"/>
            </w:tcBorders>
            <w:vAlign w:val="center"/>
            <w:hideMark/>
          </w:tcPr>
          <w:p w14:paraId="3CE8A1CB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1.06 (0.76-1.49)</w:t>
            </w:r>
          </w:p>
        </w:tc>
        <w:tc>
          <w:tcPr>
            <w:tcW w:w="1368" w:type="dxa"/>
            <w:gridSpan w:val="2"/>
            <w:tcBorders>
              <w:left w:val="nil"/>
            </w:tcBorders>
            <w:vAlign w:val="center"/>
            <w:hideMark/>
          </w:tcPr>
          <w:p w14:paraId="4393CE33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0.724</w:t>
            </w:r>
          </w:p>
        </w:tc>
      </w:tr>
      <w:tr w:rsidR="00C35C1F" w:rsidRPr="00D16540" w14:paraId="12A120B3" w14:textId="77777777" w:rsidTr="006C6B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dxa"/>
            <w:tcBorders>
              <w:right w:val="single" w:sz="4" w:space="0" w:color="000000"/>
            </w:tcBorders>
            <w:vAlign w:val="center"/>
            <w:hideMark/>
          </w:tcPr>
          <w:p w14:paraId="5C0D2FB3" w14:textId="5CA4AB39" w:rsidR="00C35C1F" w:rsidRPr="00D16540" w:rsidRDefault="00C35C1F" w:rsidP="008C29DA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>Sodium &lt;135/&gt;145 mmol/L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00EBC7F6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630 (10.2)</w:t>
            </w:r>
          </w:p>
        </w:tc>
        <w:tc>
          <w:tcPr>
            <w:tcW w:w="2342" w:type="dxa"/>
            <w:tcBorders>
              <w:left w:val="single" w:sz="4" w:space="0" w:color="000000"/>
            </w:tcBorders>
            <w:vAlign w:val="center"/>
            <w:hideMark/>
          </w:tcPr>
          <w:p w14:paraId="7062EB5A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40 (10.1)</w:t>
            </w:r>
          </w:p>
        </w:tc>
        <w:tc>
          <w:tcPr>
            <w:tcW w:w="2211" w:type="dxa"/>
            <w:vAlign w:val="center"/>
            <w:hideMark/>
          </w:tcPr>
          <w:p w14:paraId="1DEBC460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590 (10.3)</w:t>
            </w:r>
          </w:p>
        </w:tc>
        <w:tc>
          <w:tcPr>
            <w:tcW w:w="2059" w:type="dxa"/>
            <w:tcBorders>
              <w:right w:val="nil"/>
            </w:tcBorders>
            <w:vAlign w:val="center"/>
            <w:hideMark/>
          </w:tcPr>
          <w:p w14:paraId="78D94C4C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0.98 (0.7 - 1.37)</w:t>
            </w:r>
          </w:p>
        </w:tc>
        <w:tc>
          <w:tcPr>
            <w:tcW w:w="1368" w:type="dxa"/>
            <w:gridSpan w:val="2"/>
            <w:tcBorders>
              <w:left w:val="nil"/>
            </w:tcBorders>
            <w:vAlign w:val="center"/>
            <w:hideMark/>
          </w:tcPr>
          <w:p w14:paraId="4350ED01" w14:textId="52705075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1</w:t>
            </w:r>
          </w:p>
        </w:tc>
      </w:tr>
      <w:tr w:rsidR="00C35C1F" w:rsidRPr="00D16540" w14:paraId="580DD6FB" w14:textId="77777777" w:rsidTr="006C6B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dxa"/>
            <w:tcBorders>
              <w:right w:val="single" w:sz="4" w:space="0" w:color="000000"/>
            </w:tcBorders>
            <w:vAlign w:val="center"/>
            <w:hideMark/>
          </w:tcPr>
          <w:p w14:paraId="4A7024A1" w14:textId="77777777" w:rsidR="00C35C1F" w:rsidRPr="00D16540" w:rsidRDefault="00C35C1F" w:rsidP="008C29DA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>Potassium &lt;3.5/&gt;5 mmol/L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4B3A17C5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818 (13.3)</w:t>
            </w:r>
          </w:p>
        </w:tc>
        <w:tc>
          <w:tcPr>
            <w:tcW w:w="2342" w:type="dxa"/>
            <w:tcBorders>
              <w:left w:val="single" w:sz="4" w:space="0" w:color="000000"/>
            </w:tcBorders>
            <w:vAlign w:val="center"/>
            <w:hideMark/>
          </w:tcPr>
          <w:p w14:paraId="0EAEADE5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67 (16.8)</w:t>
            </w:r>
          </w:p>
        </w:tc>
        <w:tc>
          <w:tcPr>
            <w:tcW w:w="2211" w:type="dxa"/>
            <w:vAlign w:val="center"/>
            <w:hideMark/>
          </w:tcPr>
          <w:p w14:paraId="5E51EF0D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751 (13.1)</w:t>
            </w:r>
          </w:p>
        </w:tc>
        <w:tc>
          <w:tcPr>
            <w:tcW w:w="2059" w:type="dxa"/>
            <w:tcBorders>
              <w:right w:val="nil"/>
            </w:tcBorders>
            <w:vAlign w:val="center"/>
            <w:hideMark/>
          </w:tcPr>
          <w:p w14:paraId="084C9CCB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1.35 (1.02-1.77)</w:t>
            </w:r>
          </w:p>
        </w:tc>
        <w:tc>
          <w:tcPr>
            <w:tcW w:w="1368" w:type="dxa"/>
            <w:gridSpan w:val="2"/>
            <w:tcBorders>
              <w:left w:val="nil"/>
            </w:tcBorders>
            <w:vAlign w:val="center"/>
            <w:hideMark/>
          </w:tcPr>
          <w:p w14:paraId="7E27CDC4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0.039</w:t>
            </w:r>
          </w:p>
        </w:tc>
      </w:tr>
      <w:tr w:rsidR="00C35C1F" w:rsidRPr="00D16540" w14:paraId="25FD809A" w14:textId="77777777" w:rsidTr="006C6B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dxa"/>
            <w:tcBorders>
              <w:right w:val="single" w:sz="4" w:space="0" w:color="000000"/>
            </w:tcBorders>
            <w:vAlign w:val="center"/>
            <w:hideMark/>
          </w:tcPr>
          <w:p w14:paraId="25FD41EA" w14:textId="77777777" w:rsidR="00C35C1F" w:rsidRPr="00D16540" w:rsidRDefault="00C35C1F" w:rsidP="008C29DA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>Bilirubine &gt;1.2 mg/dL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7FD6629B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322 (5.2)</w:t>
            </w:r>
          </w:p>
        </w:tc>
        <w:tc>
          <w:tcPr>
            <w:tcW w:w="2342" w:type="dxa"/>
            <w:tcBorders>
              <w:left w:val="single" w:sz="4" w:space="0" w:color="000000"/>
            </w:tcBorders>
            <w:vAlign w:val="center"/>
            <w:hideMark/>
          </w:tcPr>
          <w:p w14:paraId="5E91C1C7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39 (9.8)</w:t>
            </w:r>
          </w:p>
        </w:tc>
        <w:tc>
          <w:tcPr>
            <w:tcW w:w="2211" w:type="dxa"/>
            <w:vAlign w:val="center"/>
            <w:hideMark/>
          </w:tcPr>
          <w:p w14:paraId="18C3D7AC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383 (6.7)</w:t>
            </w:r>
          </w:p>
        </w:tc>
        <w:tc>
          <w:tcPr>
            <w:tcW w:w="2059" w:type="dxa"/>
            <w:tcBorders>
              <w:right w:val="nil"/>
            </w:tcBorders>
            <w:vAlign w:val="center"/>
            <w:hideMark/>
          </w:tcPr>
          <w:p w14:paraId="2C3595F0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1.52 (1.08-2.15)</w:t>
            </w:r>
          </w:p>
        </w:tc>
        <w:tc>
          <w:tcPr>
            <w:tcW w:w="1368" w:type="dxa"/>
            <w:gridSpan w:val="2"/>
            <w:tcBorders>
              <w:left w:val="nil"/>
            </w:tcBorders>
            <w:vAlign w:val="center"/>
            <w:hideMark/>
          </w:tcPr>
          <w:p w14:paraId="1EC5D15C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0.023</w:t>
            </w:r>
          </w:p>
        </w:tc>
      </w:tr>
      <w:tr w:rsidR="00C35C1F" w:rsidRPr="00D16540" w14:paraId="4BF582F9" w14:textId="77777777" w:rsidTr="006C6B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dxa"/>
            <w:tcBorders>
              <w:right w:val="single" w:sz="4" w:space="0" w:color="000000"/>
            </w:tcBorders>
            <w:vAlign w:val="center"/>
            <w:hideMark/>
          </w:tcPr>
          <w:p w14:paraId="093B670B" w14:textId="77777777" w:rsidR="00C35C1F" w:rsidRPr="00D16540" w:rsidRDefault="00C35C1F" w:rsidP="008C29DA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>AST &gt;35 U/L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46ECD555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895 (14.6)</w:t>
            </w:r>
          </w:p>
        </w:tc>
        <w:tc>
          <w:tcPr>
            <w:tcW w:w="2342" w:type="dxa"/>
            <w:tcBorders>
              <w:left w:val="single" w:sz="4" w:space="0" w:color="000000"/>
            </w:tcBorders>
            <w:vAlign w:val="center"/>
            <w:hideMark/>
          </w:tcPr>
          <w:p w14:paraId="06C0EA89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75 (18.8)</w:t>
            </w:r>
          </w:p>
        </w:tc>
        <w:tc>
          <w:tcPr>
            <w:tcW w:w="2211" w:type="dxa"/>
            <w:vAlign w:val="center"/>
            <w:hideMark/>
          </w:tcPr>
          <w:p w14:paraId="31F23647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810 (14.1)</w:t>
            </w:r>
          </w:p>
        </w:tc>
        <w:tc>
          <w:tcPr>
            <w:tcW w:w="2059" w:type="dxa"/>
            <w:tcBorders>
              <w:right w:val="nil"/>
            </w:tcBorders>
            <w:vAlign w:val="center"/>
            <w:hideMark/>
          </w:tcPr>
          <w:p w14:paraId="34191796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1.42 (1.09-1.84)</w:t>
            </w:r>
          </w:p>
        </w:tc>
        <w:tc>
          <w:tcPr>
            <w:tcW w:w="1368" w:type="dxa"/>
            <w:gridSpan w:val="2"/>
            <w:tcBorders>
              <w:left w:val="nil"/>
            </w:tcBorders>
            <w:vAlign w:val="center"/>
            <w:hideMark/>
          </w:tcPr>
          <w:p w14:paraId="41AAAE82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0.012</w:t>
            </w:r>
          </w:p>
        </w:tc>
      </w:tr>
      <w:tr w:rsidR="00C35C1F" w:rsidRPr="00D16540" w14:paraId="71E1E11A" w14:textId="77777777" w:rsidTr="006C6B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dxa"/>
            <w:tcBorders>
              <w:right w:val="single" w:sz="4" w:space="0" w:color="000000"/>
            </w:tcBorders>
            <w:vAlign w:val="center"/>
            <w:hideMark/>
          </w:tcPr>
          <w:p w14:paraId="24AE6AD1" w14:textId="77777777" w:rsidR="00C35C1F" w:rsidRPr="00D16540" w:rsidRDefault="00C35C1F" w:rsidP="008C29DA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>ALT &gt;35 U/L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2449E07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415 (6.7)</w:t>
            </w:r>
          </w:p>
        </w:tc>
        <w:tc>
          <w:tcPr>
            <w:tcW w:w="2342" w:type="dxa"/>
            <w:tcBorders>
              <w:left w:val="single" w:sz="4" w:space="0" w:color="000000"/>
            </w:tcBorders>
            <w:vAlign w:val="center"/>
            <w:hideMark/>
          </w:tcPr>
          <w:p w14:paraId="2D6F6509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32 (8)</w:t>
            </w:r>
          </w:p>
        </w:tc>
        <w:tc>
          <w:tcPr>
            <w:tcW w:w="2211" w:type="dxa"/>
            <w:vAlign w:val="center"/>
            <w:hideMark/>
          </w:tcPr>
          <w:p w14:paraId="2583D2BA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383 (6.7)</w:t>
            </w:r>
          </w:p>
        </w:tc>
        <w:tc>
          <w:tcPr>
            <w:tcW w:w="2059" w:type="dxa"/>
            <w:tcBorders>
              <w:right w:val="nil"/>
            </w:tcBorders>
            <w:vAlign w:val="center"/>
            <w:hideMark/>
          </w:tcPr>
          <w:p w14:paraId="4D37F5D9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1.23 (0.84-1.79)</w:t>
            </w:r>
          </w:p>
        </w:tc>
        <w:tc>
          <w:tcPr>
            <w:tcW w:w="1368" w:type="dxa"/>
            <w:gridSpan w:val="2"/>
            <w:tcBorders>
              <w:left w:val="nil"/>
            </w:tcBorders>
            <w:vAlign w:val="center"/>
            <w:hideMark/>
          </w:tcPr>
          <w:p w14:paraId="76DF5C39" w14:textId="032E5FEE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0.3</w:t>
            </w:r>
            <w:r w:rsidR="001442F6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00</w:t>
            </w:r>
          </w:p>
        </w:tc>
      </w:tr>
      <w:tr w:rsidR="00C35C1F" w:rsidRPr="00D16540" w14:paraId="23A8471B" w14:textId="77777777" w:rsidTr="006C6B4D">
        <w:trPr>
          <w:gridAfter w:val="1"/>
          <w:wAfter w:w="8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dxa"/>
            <w:tcBorders>
              <w:right w:val="single" w:sz="4" w:space="0" w:color="000000"/>
            </w:tcBorders>
            <w:vAlign w:val="center"/>
            <w:hideMark/>
          </w:tcPr>
          <w:p w14:paraId="01859FF4" w14:textId="77777777" w:rsidR="00C35C1F" w:rsidRPr="00D16540" w:rsidRDefault="00C35C1F" w:rsidP="008C29DA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>Lipase &gt;60 U/L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7E5610B4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 (0.5)</w:t>
            </w:r>
          </w:p>
        </w:tc>
        <w:tc>
          <w:tcPr>
            <w:tcW w:w="2342" w:type="dxa"/>
            <w:tcBorders>
              <w:left w:val="single" w:sz="4" w:space="0" w:color="000000"/>
            </w:tcBorders>
            <w:vAlign w:val="center"/>
            <w:hideMark/>
          </w:tcPr>
          <w:p w14:paraId="46CBCB05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 (0.8)</w:t>
            </w:r>
          </w:p>
        </w:tc>
        <w:tc>
          <w:tcPr>
            <w:tcW w:w="2211" w:type="dxa"/>
            <w:vAlign w:val="center"/>
            <w:hideMark/>
          </w:tcPr>
          <w:p w14:paraId="133846FA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 (0.4)</w:t>
            </w:r>
          </w:p>
        </w:tc>
        <w:tc>
          <w:tcPr>
            <w:tcW w:w="2059" w:type="dxa"/>
            <w:tcBorders>
              <w:right w:val="nil"/>
            </w:tcBorders>
            <w:vAlign w:val="center"/>
            <w:hideMark/>
          </w:tcPr>
          <w:p w14:paraId="71079539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4 (0.52-5.79)</w:t>
            </w:r>
          </w:p>
        </w:tc>
        <w:tc>
          <w:tcPr>
            <w:tcW w:w="1360" w:type="dxa"/>
            <w:tcBorders>
              <w:left w:val="nil"/>
            </w:tcBorders>
            <w:vAlign w:val="center"/>
            <w:hideMark/>
          </w:tcPr>
          <w:p w14:paraId="4AF49295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24</w:t>
            </w:r>
          </w:p>
        </w:tc>
      </w:tr>
      <w:tr w:rsidR="00C35C1F" w:rsidRPr="00D16540" w14:paraId="1E60BF38" w14:textId="77777777" w:rsidTr="006C6B4D">
        <w:trPr>
          <w:gridAfter w:val="1"/>
          <w:wAfter w:w="8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dxa"/>
            <w:tcBorders>
              <w:right w:val="single" w:sz="4" w:space="0" w:color="000000"/>
            </w:tcBorders>
            <w:vAlign w:val="center"/>
            <w:hideMark/>
          </w:tcPr>
          <w:p w14:paraId="09BC9CA5" w14:textId="77777777" w:rsidR="00C35C1F" w:rsidRPr="00D16540" w:rsidRDefault="00C35C1F" w:rsidP="008C29DA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16540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>Glucose &lt;70/&gt;100 mg/dL</w:t>
            </w:r>
          </w:p>
        </w:tc>
        <w:tc>
          <w:tcPr>
            <w:tcW w:w="2478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23D22482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3779 (61.4)</w:t>
            </w:r>
          </w:p>
        </w:tc>
        <w:tc>
          <w:tcPr>
            <w:tcW w:w="2342" w:type="dxa"/>
            <w:tcBorders>
              <w:left w:val="single" w:sz="4" w:space="0" w:color="000000"/>
            </w:tcBorders>
            <w:vAlign w:val="center"/>
            <w:hideMark/>
          </w:tcPr>
          <w:p w14:paraId="4FCF5C67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262 (65.8)</w:t>
            </w:r>
          </w:p>
        </w:tc>
        <w:tc>
          <w:tcPr>
            <w:tcW w:w="2211" w:type="dxa"/>
            <w:vAlign w:val="center"/>
            <w:hideMark/>
          </w:tcPr>
          <w:p w14:paraId="6118B8B4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3517 (61.1)</w:t>
            </w:r>
          </w:p>
        </w:tc>
        <w:tc>
          <w:tcPr>
            <w:tcW w:w="2059" w:type="dxa"/>
            <w:tcBorders>
              <w:right w:val="nil"/>
            </w:tcBorders>
            <w:vAlign w:val="center"/>
            <w:hideMark/>
          </w:tcPr>
          <w:p w14:paraId="0C72B0B4" w14:textId="77777777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1.23 (0.99-1.52)</w:t>
            </w:r>
          </w:p>
        </w:tc>
        <w:tc>
          <w:tcPr>
            <w:tcW w:w="1360" w:type="dxa"/>
            <w:tcBorders>
              <w:left w:val="nil"/>
            </w:tcBorders>
            <w:vAlign w:val="center"/>
            <w:hideMark/>
          </w:tcPr>
          <w:p w14:paraId="26F19EAB" w14:textId="2522E44F" w:rsidR="00C35C1F" w:rsidRPr="00D16540" w:rsidRDefault="00C35C1F" w:rsidP="008C2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0.07</w:t>
            </w:r>
            <w:r w:rsidR="001442F6" w:rsidRPr="00D16540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0</w:t>
            </w:r>
          </w:p>
        </w:tc>
      </w:tr>
    </w:tbl>
    <w:p w14:paraId="5CEB1AE9" w14:textId="655C08DD" w:rsidR="000B0C73" w:rsidRPr="00D16540" w:rsidRDefault="00CB04EA" w:rsidP="00E921DA">
      <w:pPr>
        <w:pStyle w:val="Beschriftung"/>
        <w:spacing w:before="240" w:after="0" w:line="360" w:lineRule="auto"/>
        <w:rPr>
          <w:i w:val="0"/>
          <w:iCs w:val="0"/>
          <w:color w:val="000000" w:themeColor="text1"/>
          <w:sz w:val="22"/>
          <w:szCs w:val="22"/>
        </w:rPr>
      </w:pPr>
      <w:r w:rsidRPr="00D16540">
        <w:rPr>
          <w:rFonts w:asciiTheme="majorBidi" w:hAnsiTheme="majorBidi"/>
          <w:noProof/>
          <w:color w:val="000000"/>
          <w:sz w:val="22"/>
          <w:szCs w:val="22"/>
          <w:lang w:eastAsia="de-AT"/>
          <w14:ligatures w14:val="standardContextual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2F2D76F" wp14:editId="3C6316A1">
                <wp:simplePos x="0" y="0"/>
                <wp:positionH relativeFrom="column">
                  <wp:posOffset>-75565</wp:posOffset>
                </wp:positionH>
                <wp:positionV relativeFrom="paragraph">
                  <wp:posOffset>2856865</wp:posOffset>
                </wp:positionV>
                <wp:extent cx="8997950" cy="518795"/>
                <wp:effectExtent l="0" t="0" r="19050" b="14605"/>
                <wp:wrapNone/>
                <wp:docPr id="815527080" name="Rechtec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97950" cy="5187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rect w14:anchorId="070D8F93" id="Rechteck 13" o:spid="_x0000_s1026" style="position:absolute;margin-left:-5.95pt;margin-top:224.95pt;width:708.5pt;height:40.8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" filled="f" strokecolor="black [3213]" strokeweight="1pt"/>
            </w:pict>
          </mc:Fallback>
        </mc:AlternateContent>
      </w:r>
      <w:r w:rsidR="00346C89" w:rsidRPr="00D16540">
        <w:rPr>
          <w:i w:val="0"/>
          <w:iCs w:val="0"/>
          <w:color w:val="000000" w:themeColor="text1"/>
          <w:sz w:val="22"/>
          <w:szCs w:val="22"/>
        </w:rPr>
        <w:t xml:space="preserve">ALT: Alanine </w:t>
      </w:r>
      <w:proofErr w:type="spellStart"/>
      <w:r w:rsidR="00346C89" w:rsidRPr="00D16540">
        <w:rPr>
          <w:i w:val="0"/>
          <w:iCs w:val="0"/>
          <w:color w:val="000000" w:themeColor="text1"/>
          <w:sz w:val="22"/>
          <w:szCs w:val="22"/>
        </w:rPr>
        <w:t>aminotransferase</w:t>
      </w:r>
      <w:proofErr w:type="spellEnd"/>
      <w:r w:rsidR="00346C89" w:rsidRPr="00D16540">
        <w:rPr>
          <w:i w:val="0"/>
          <w:iCs w:val="0"/>
          <w:color w:val="000000" w:themeColor="text1"/>
          <w:sz w:val="22"/>
          <w:szCs w:val="22"/>
        </w:rPr>
        <w:t xml:space="preserve"> AST: </w:t>
      </w:r>
      <w:proofErr w:type="spellStart"/>
      <w:r w:rsidR="00346C89" w:rsidRPr="00D16540">
        <w:rPr>
          <w:i w:val="0"/>
          <w:iCs w:val="0"/>
          <w:color w:val="000000" w:themeColor="text1"/>
          <w:sz w:val="22"/>
          <w:szCs w:val="22"/>
        </w:rPr>
        <w:t>Aspartate</w:t>
      </w:r>
      <w:proofErr w:type="spellEnd"/>
      <w:r w:rsidR="00346C89" w:rsidRPr="00D16540">
        <w:rPr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="00346C89" w:rsidRPr="00D16540">
        <w:rPr>
          <w:i w:val="0"/>
          <w:iCs w:val="0"/>
          <w:color w:val="000000" w:themeColor="text1"/>
          <w:sz w:val="22"/>
          <w:szCs w:val="22"/>
        </w:rPr>
        <w:t>aminotransferase</w:t>
      </w:r>
      <w:proofErr w:type="spellEnd"/>
      <w:r w:rsidR="00346C89" w:rsidRPr="00D16540">
        <w:rPr>
          <w:i w:val="0"/>
          <w:iCs w:val="0"/>
          <w:color w:val="000000" w:themeColor="text1"/>
          <w:sz w:val="22"/>
          <w:szCs w:val="22"/>
        </w:rPr>
        <w:t xml:space="preserve">, </w:t>
      </w:r>
      <w:r w:rsidR="00113652" w:rsidRPr="00D16540">
        <w:rPr>
          <w:i w:val="0"/>
          <w:iCs w:val="0"/>
          <w:color w:val="000000" w:themeColor="text1"/>
          <w:sz w:val="22"/>
          <w:szCs w:val="22"/>
        </w:rPr>
        <w:t xml:space="preserve">CI: </w:t>
      </w:r>
      <w:proofErr w:type="spellStart"/>
      <w:r w:rsidR="00113652" w:rsidRPr="00D16540">
        <w:rPr>
          <w:i w:val="0"/>
          <w:iCs w:val="0"/>
          <w:color w:val="000000" w:themeColor="text1"/>
          <w:sz w:val="22"/>
          <w:szCs w:val="22"/>
        </w:rPr>
        <w:t>confidence</w:t>
      </w:r>
      <w:proofErr w:type="spellEnd"/>
      <w:r w:rsidR="00113652" w:rsidRPr="00D16540">
        <w:rPr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="00113652" w:rsidRPr="00D16540">
        <w:rPr>
          <w:i w:val="0"/>
          <w:iCs w:val="0"/>
          <w:color w:val="000000" w:themeColor="text1"/>
          <w:sz w:val="22"/>
          <w:szCs w:val="22"/>
        </w:rPr>
        <w:t>interval</w:t>
      </w:r>
      <w:proofErr w:type="spellEnd"/>
      <w:r w:rsidR="00113652" w:rsidRPr="00D16540">
        <w:rPr>
          <w:i w:val="0"/>
          <w:iCs w:val="0"/>
          <w:color w:val="000000" w:themeColor="text1"/>
          <w:sz w:val="22"/>
          <w:szCs w:val="22"/>
        </w:rPr>
        <w:t xml:space="preserve">; </w:t>
      </w:r>
      <w:r w:rsidR="00346C89" w:rsidRPr="00D16540">
        <w:rPr>
          <w:i w:val="0"/>
          <w:iCs w:val="0"/>
          <w:color w:val="000000" w:themeColor="text1"/>
          <w:sz w:val="22"/>
          <w:szCs w:val="22"/>
        </w:rPr>
        <w:t>CRP: c-</w:t>
      </w:r>
      <w:proofErr w:type="spellStart"/>
      <w:r w:rsidR="00346C89" w:rsidRPr="00D16540">
        <w:rPr>
          <w:i w:val="0"/>
          <w:iCs w:val="0"/>
          <w:color w:val="000000" w:themeColor="text1"/>
          <w:sz w:val="22"/>
          <w:szCs w:val="22"/>
        </w:rPr>
        <w:t>reactive</w:t>
      </w:r>
      <w:proofErr w:type="spellEnd"/>
      <w:r w:rsidR="00346C89" w:rsidRPr="00D16540">
        <w:rPr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="00346C89" w:rsidRPr="00D16540">
        <w:rPr>
          <w:i w:val="0"/>
          <w:iCs w:val="0"/>
          <w:color w:val="000000" w:themeColor="text1"/>
          <w:sz w:val="22"/>
          <w:szCs w:val="22"/>
        </w:rPr>
        <w:t>protein</w:t>
      </w:r>
      <w:proofErr w:type="spellEnd"/>
      <w:r w:rsidR="00346C89" w:rsidRPr="00D16540">
        <w:rPr>
          <w:i w:val="0"/>
          <w:iCs w:val="0"/>
          <w:color w:val="000000" w:themeColor="text1"/>
          <w:sz w:val="22"/>
          <w:szCs w:val="22"/>
        </w:rPr>
        <w:t xml:space="preserve">; MCV: </w:t>
      </w:r>
      <w:proofErr w:type="spellStart"/>
      <w:r w:rsidR="00346C89" w:rsidRPr="00D16540">
        <w:rPr>
          <w:i w:val="0"/>
          <w:iCs w:val="0"/>
          <w:color w:val="000000" w:themeColor="text1"/>
          <w:sz w:val="22"/>
          <w:szCs w:val="22"/>
        </w:rPr>
        <w:t>mean</w:t>
      </w:r>
      <w:proofErr w:type="spellEnd"/>
      <w:r w:rsidR="00346C89" w:rsidRPr="00D16540">
        <w:rPr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="00346C89" w:rsidRPr="00D16540">
        <w:rPr>
          <w:i w:val="0"/>
          <w:iCs w:val="0"/>
          <w:color w:val="000000" w:themeColor="text1"/>
          <w:sz w:val="22"/>
          <w:szCs w:val="22"/>
        </w:rPr>
        <w:t>corpuscular</w:t>
      </w:r>
      <w:proofErr w:type="spellEnd"/>
      <w:r w:rsidR="00346C89" w:rsidRPr="00D16540">
        <w:rPr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="00346C89" w:rsidRPr="00D16540">
        <w:rPr>
          <w:i w:val="0"/>
          <w:iCs w:val="0"/>
          <w:color w:val="000000" w:themeColor="text1"/>
          <w:sz w:val="22"/>
          <w:szCs w:val="22"/>
        </w:rPr>
        <w:t>volume</w:t>
      </w:r>
      <w:proofErr w:type="spellEnd"/>
      <w:r w:rsidR="00346C89" w:rsidRPr="00D16540">
        <w:rPr>
          <w:i w:val="0"/>
          <w:iCs w:val="0"/>
          <w:color w:val="000000" w:themeColor="text1"/>
          <w:sz w:val="22"/>
          <w:szCs w:val="22"/>
        </w:rPr>
        <w:t xml:space="preserve">, NIHSS: National Institutes </w:t>
      </w:r>
      <w:proofErr w:type="spellStart"/>
      <w:r w:rsidR="00346C89" w:rsidRPr="00D16540">
        <w:rPr>
          <w:i w:val="0"/>
          <w:iCs w:val="0"/>
          <w:color w:val="000000" w:themeColor="text1"/>
          <w:sz w:val="22"/>
          <w:szCs w:val="22"/>
        </w:rPr>
        <w:t>of</w:t>
      </w:r>
      <w:proofErr w:type="spellEnd"/>
      <w:r w:rsidR="00346C89" w:rsidRPr="00D16540">
        <w:rPr>
          <w:i w:val="0"/>
          <w:iCs w:val="0"/>
          <w:color w:val="000000" w:themeColor="text1"/>
          <w:sz w:val="22"/>
          <w:szCs w:val="22"/>
        </w:rPr>
        <w:t xml:space="preserve"> Health </w:t>
      </w:r>
      <w:proofErr w:type="spellStart"/>
      <w:r w:rsidR="00346C89" w:rsidRPr="00D16540">
        <w:rPr>
          <w:i w:val="0"/>
          <w:iCs w:val="0"/>
          <w:color w:val="000000" w:themeColor="text1"/>
          <w:sz w:val="22"/>
          <w:szCs w:val="22"/>
        </w:rPr>
        <w:t>Stroke</w:t>
      </w:r>
      <w:proofErr w:type="spellEnd"/>
      <w:r w:rsidR="00346C89" w:rsidRPr="00D16540">
        <w:rPr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="00346C89" w:rsidRPr="00D16540">
        <w:rPr>
          <w:i w:val="0"/>
          <w:iCs w:val="0"/>
          <w:color w:val="000000" w:themeColor="text1"/>
          <w:sz w:val="22"/>
          <w:szCs w:val="22"/>
        </w:rPr>
        <w:t>scale</w:t>
      </w:r>
      <w:proofErr w:type="spellEnd"/>
      <w:r w:rsidR="00113652" w:rsidRPr="00D16540">
        <w:rPr>
          <w:i w:val="0"/>
          <w:iCs w:val="0"/>
          <w:color w:val="000000" w:themeColor="text1"/>
          <w:sz w:val="22"/>
          <w:szCs w:val="22"/>
        </w:rPr>
        <w:t xml:space="preserve">; OR: </w:t>
      </w:r>
      <w:proofErr w:type="spellStart"/>
      <w:r w:rsidR="00113652" w:rsidRPr="00D16540">
        <w:rPr>
          <w:i w:val="0"/>
          <w:iCs w:val="0"/>
          <w:color w:val="000000" w:themeColor="text1"/>
          <w:sz w:val="22"/>
          <w:szCs w:val="22"/>
        </w:rPr>
        <w:t>odds</w:t>
      </w:r>
      <w:proofErr w:type="spellEnd"/>
      <w:r w:rsidR="00113652" w:rsidRPr="00D16540">
        <w:rPr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="00113652" w:rsidRPr="00D16540">
        <w:rPr>
          <w:i w:val="0"/>
          <w:iCs w:val="0"/>
          <w:color w:val="000000" w:themeColor="text1"/>
          <w:sz w:val="22"/>
          <w:szCs w:val="22"/>
        </w:rPr>
        <w:t>ratio</w:t>
      </w:r>
      <w:proofErr w:type="spellEnd"/>
    </w:p>
    <w:p w14:paraId="62BD436B" w14:textId="434761E7" w:rsidR="000B0C73" w:rsidRPr="00D16540" w:rsidRDefault="000B0C73" w:rsidP="00E921DA">
      <w:pPr>
        <w:spacing w:line="360" w:lineRule="auto"/>
        <w:rPr>
          <w:sz w:val="22"/>
          <w:szCs w:val="22"/>
          <w:lang w:val="en-US"/>
        </w:rPr>
      </w:pPr>
      <w:r w:rsidRPr="00D16540">
        <w:rPr>
          <w:sz w:val="20"/>
          <w:szCs w:val="20"/>
          <w:lang w:val="en-US"/>
        </w:rPr>
        <w:br w:type="page"/>
      </w:r>
      <w:r w:rsidRPr="00D16540">
        <w:rPr>
          <w:b/>
          <w:bCs/>
          <w:sz w:val="22"/>
          <w:szCs w:val="22"/>
          <w:lang w:val="en-US"/>
        </w:rPr>
        <w:lastRenderedPageBreak/>
        <w:t xml:space="preserve">Supplemental Table </w:t>
      </w:r>
      <w:r w:rsidR="005D3BA1" w:rsidRPr="00D16540">
        <w:rPr>
          <w:b/>
          <w:bCs/>
          <w:sz w:val="22"/>
          <w:szCs w:val="22"/>
          <w:lang w:val="en-US"/>
        </w:rPr>
        <w:t>6</w:t>
      </w:r>
      <w:r w:rsidRPr="00D16540">
        <w:rPr>
          <w:b/>
          <w:bCs/>
          <w:sz w:val="22"/>
          <w:szCs w:val="22"/>
          <w:lang w:val="en-US"/>
        </w:rPr>
        <w:t xml:space="preserve">: </w:t>
      </w:r>
      <w:r w:rsidRPr="00D16540">
        <w:rPr>
          <w:sz w:val="22"/>
          <w:szCs w:val="22"/>
          <w:lang w:val="en-US"/>
        </w:rPr>
        <w:t>Diagnostic test evaluation of delirium risk scores at different cutoffs in acute ischemic stroke patients for their sensitivity, specificity,</w:t>
      </w:r>
      <w:r w:rsidR="00D03A94" w:rsidRPr="00D16540">
        <w:rPr>
          <w:sz w:val="22"/>
          <w:szCs w:val="22"/>
          <w:lang w:val="en-US"/>
        </w:rPr>
        <w:t xml:space="preserve"> </w:t>
      </w:r>
      <w:r w:rsidRPr="00D16540">
        <w:rPr>
          <w:sz w:val="22"/>
          <w:szCs w:val="22"/>
          <w:lang w:val="en-US"/>
        </w:rPr>
        <w:t xml:space="preserve">positive likelihood ratio </w:t>
      </w:r>
      <w:r w:rsidR="00D03A94" w:rsidRPr="00D16540">
        <w:rPr>
          <w:sz w:val="22"/>
          <w:szCs w:val="22"/>
          <w:lang w:val="en-US"/>
        </w:rPr>
        <w:t xml:space="preserve">and accuracy </w:t>
      </w:r>
      <w:r w:rsidRPr="00D16540">
        <w:rPr>
          <w:sz w:val="22"/>
          <w:szCs w:val="22"/>
          <w:lang w:val="en-US"/>
        </w:rPr>
        <w:t xml:space="preserve">for </w:t>
      </w:r>
      <w:r w:rsidR="00D03A94" w:rsidRPr="00D16540">
        <w:rPr>
          <w:sz w:val="22"/>
          <w:szCs w:val="22"/>
          <w:lang w:val="en-US"/>
        </w:rPr>
        <w:t>delirium development</w:t>
      </w:r>
      <w:r w:rsidRPr="00D16540">
        <w:rPr>
          <w:sz w:val="22"/>
          <w:szCs w:val="22"/>
          <w:lang w:val="en-US"/>
        </w:rPr>
        <w:t>.</w:t>
      </w:r>
      <w:r w:rsidR="0038451D" w:rsidRPr="00D16540">
        <w:rPr>
          <w:sz w:val="22"/>
          <w:szCs w:val="22"/>
          <w:lang w:val="en-US"/>
        </w:rPr>
        <w:fldChar w:fldCharType="begin">
          <w:fldData xml:space="preserve">PEVuZE5vdGU+PENpdGU+PEF1dGhvcj5PbGRlbmJldXZpbmc8L0F1dGhvcj48WWVhcj4yMDE0PC9Z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</w:fldData>
        </w:fldChar>
      </w:r>
      <w:r w:rsidR="0074686A" w:rsidRPr="00D16540">
        <w:rPr>
          <w:sz w:val="22"/>
          <w:szCs w:val="22"/>
          <w:lang w:val="en-US"/>
        </w:rPr>
        <w:instrText xml:space="preserve"> ADDIN EN.CITE </w:instrText>
      </w:r>
      <w:r w:rsidR="0074686A" w:rsidRPr="00D16540">
        <w:rPr>
          <w:sz w:val="22"/>
          <w:szCs w:val="22"/>
          <w:lang w:val="en-US"/>
        </w:rPr>
        <w:fldChar w:fldCharType="begin">
          <w:fldData xml:space="preserve">PEVuZE5vdGU+PENpdGU+PEF1dGhvcj5PbGRlbmJldXZpbmc8L0F1dGhvcj48WWVhcj4yMDE0PC9Z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</w:fldData>
        </w:fldChar>
      </w:r>
      <w:r w:rsidR="0074686A" w:rsidRPr="00D16540">
        <w:rPr>
          <w:sz w:val="22"/>
          <w:szCs w:val="22"/>
          <w:lang w:val="en-US"/>
        </w:rPr>
        <w:instrText xml:space="preserve"> ADDIN EN.CITE.DATA </w:instrText>
      </w:r>
      <w:r w:rsidR="0074686A" w:rsidRPr="00D16540">
        <w:rPr>
          <w:sz w:val="22"/>
          <w:szCs w:val="22"/>
          <w:lang w:val="en-US"/>
        </w:rPr>
      </w:r>
      <w:r w:rsidR="0074686A" w:rsidRPr="00D16540">
        <w:rPr>
          <w:sz w:val="22"/>
          <w:szCs w:val="22"/>
          <w:lang w:val="en-US"/>
        </w:rPr>
        <w:fldChar w:fldCharType="end"/>
      </w:r>
      <w:r w:rsidR="0038451D" w:rsidRPr="00D16540">
        <w:rPr>
          <w:sz w:val="22"/>
          <w:szCs w:val="22"/>
          <w:lang w:val="en-US"/>
        </w:rPr>
      </w:r>
      <w:r w:rsidR="0038451D" w:rsidRPr="00D16540">
        <w:rPr>
          <w:sz w:val="22"/>
          <w:szCs w:val="22"/>
          <w:lang w:val="en-US"/>
        </w:rPr>
        <w:fldChar w:fldCharType="separate"/>
      </w:r>
      <w:r w:rsidR="0074686A" w:rsidRPr="00D16540">
        <w:rPr>
          <w:noProof/>
          <w:sz w:val="22"/>
          <w:szCs w:val="22"/>
          <w:vertAlign w:val="superscript"/>
          <w:lang w:val="en-US"/>
        </w:rPr>
        <w:t>1, 4</w:t>
      </w:r>
      <w:r w:rsidR="0038451D" w:rsidRPr="00D16540">
        <w:rPr>
          <w:sz w:val="22"/>
          <w:szCs w:val="22"/>
          <w:lang w:val="en-US"/>
        </w:rPr>
        <w:fldChar w:fldCharType="end"/>
      </w:r>
    </w:p>
    <w:p w14:paraId="72BCA65A" w14:textId="77777777" w:rsidR="000B0C73" w:rsidRPr="00D16540" w:rsidRDefault="000B0C73" w:rsidP="000B0C73">
      <w:pPr>
        <w:rPr>
          <w:lang w:val="en-US"/>
        </w:rPr>
      </w:pPr>
    </w:p>
    <w:tbl>
      <w:tblPr>
        <w:tblStyle w:val="HelleSchattierung1"/>
        <w:tblW w:w="4961" w:type="pct"/>
        <w:tblLayout w:type="fixed"/>
        <w:tblLook w:val="0420" w:firstRow="1" w:lastRow="0" w:firstColumn="0" w:lastColumn="0" w:noHBand="0" w:noVBand="1"/>
      </w:tblPr>
      <w:tblGrid>
        <w:gridCol w:w="2977"/>
        <w:gridCol w:w="1276"/>
        <w:gridCol w:w="805"/>
        <w:gridCol w:w="471"/>
        <w:gridCol w:w="1701"/>
        <w:gridCol w:w="1134"/>
        <w:gridCol w:w="1559"/>
        <w:gridCol w:w="853"/>
        <w:gridCol w:w="451"/>
        <w:gridCol w:w="1673"/>
        <w:gridCol w:w="1276"/>
      </w:tblGrid>
      <w:tr w:rsidR="00A920F1" w:rsidRPr="00D16540" w14:paraId="0C164C41" w14:textId="77777777" w:rsidTr="00AA4B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"/>
        </w:trPr>
        <w:tc>
          <w:tcPr>
            <w:tcW w:w="1050" w:type="pct"/>
            <w:tcBorders>
              <w:top w:val="doub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11D0574F" w14:textId="77777777" w:rsidR="000B0C73" w:rsidRPr="00D16540" w:rsidRDefault="000B0C73" w:rsidP="0006085D">
            <w:pPr>
              <w:spacing w:after="12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00" w:type="pct"/>
            <w:gridSpan w:val="5"/>
            <w:tcBorders>
              <w:top w:val="double" w:sz="4" w:space="0" w:color="FFFFFF" w:themeColor="background1"/>
              <w:bottom w:val="single" w:sz="4" w:space="0" w:color="auto"/>
              <w:right w:val="double" w:sz="4" w:space="0" w:color="auto"/>
            </w:tcBorders>
          </w:tcPr>
          <w:p w14:paraId="00B239B6" w14:textId="5B76D778" w:rsidR="000B0C73" w:rsidRPr="00D16540" w:rsidRDefault="00C14FFF" w:rsidP="0006085D">
            <w:pPr>
              <w:spacing w:after="20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D16540">
              <w:rPr>
                <w:rFonts w:ascii="Times New Roman" w:hAnsi="Times New Roman"/>
                <w:lang w:val="en-US"/>
              </w:rPr>
              <w:t xml:space="preserve">Low-Risk cutoff </w:t>
            </w:r>
            <w:r w:rsidR="00BE73B5" w:rsidRPr="00D16540">
              <w:rPr>
                <w:rFonts w:ascii="Times New Roman" w:hAnsi="Times New Roman"/>
                <w:lang w:val="en-US"/>
              </w:rPr>
              <w:t xml:space="preserve">(≤5% risk) </w:t>
            </w:r>
          </w:p>
        </w:tc>
        <w:tc>
          <w:tcPr>
            <w:tcW w:w="2050" w:type="pct"/>
            <w:gridSpan w:val="5"/>
            <w:tcBorders>
              <w:top w:val="double" w:sz="4" w:space="0" w:color="FFFFFF" w:themeColor="background1"/>
              <w:left w:val="double" w:sz="4" w:space="0" w:color="auto"/>
              <w:bottom w:val="single" w:sz="4" w:space="0" w:color="auto"/>
            </w:tcBorders>
          </w:tcPr>
          <w:p w14:paraId="505C9D95" w14:textId="308AE4C3" w:rsidR="000B0C73" w:rsidRPr="00D16540" w:rsidRDefault="00C14FFF" w:rsidP="0006085D">
            <w:pPr>
              <w:spacing w:after="20"/>
              <w:jc w:val="center"/>
              <w:rPr>
                <w:rFonts w:ascii="Times New Roman" w:hAnsi="Times New Roman"/>
                <w:lang w:val="en-US"/>
              </w:rPr>
            </w:pPr>
            <w:r w:rsidRPr="00D16540">
              <w:rPr>
                <w:rFonts w:ascii="Times New Roman" w:hAnsi="Times New Roman"/>
                <w:lang w:val="en-US"/>
              </w:rPr>
              <w:t>High-Risk cutoff</w:t>
            </w:r>
            <w:r w:rsidR="00BE73B5" w:rsidRPr="00D16540">
              <w:rPr>
                <w:rFonts w:ascii="Times New Roman" w:hAnsi="Times New Roman"/>
                <w:lang w:val="en-US"/>
              </w:rPr>
              <w:t xml:space="preserve"> (≥20% risk)</w:t>
            </w:r>
            <w:r w:rsidRPr="00D16540">
              <w:rPr>
                <w:rFonts w:ascii="Times New Roman" w:hAnsi="Times New Roman"/>
                <w:lang w:val="en-US"/>
              </w:rPr>
              <w:t xml:space="preserve"> </w:t>
            </w:r>
          </w:p>
        </w:tc>
      </w:tr>
      <w:tr w:rsidR="00AA4B28" w:rsidRPr="00D16540" w14:paraId="57F705C8" w14:textId="77777777" w:rsidTr="00AA4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tcW w:w="1050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E780080" w14:textId="77777777" w:rsidR="00A920F1" w:rsidRPr="00D16540" w:rsidRDefault="00A920F1" w:rsidP="0006085D">
            <w:pPr>
              <w:spacing w:after="20"/>
              <w:rPr>
                <w:rFonts w:ascii="Times New Roman" w:hAnsi="Times New Roman"/>
                <w:b/>
                <w:bCs/>
                <w:lang w:val="en-US"/>
              </w:rPr>
            </w:pPr>
            <w:r w:rsidRPr="00D16540">
              <w:rPr>
                <w:rFonts w:ascii="Times New Roman" w:hAnsi="Times New Roman"/>
                <w:lang w:val="en-US"/>
              </w:rPr>
              <w:t>Variable/ cutoffs</w:t>
            </w:r>
          </w:p>
        </w:tc>
        <w:tc>
          <w:tcPr>
            <w:tcW w:w="450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CB812C0" w14:textId="77777777" w:rsidR="00A920F1" w:rsidRPr="00D16540" w:rsidRDefault="00A920F1" w:rsidP="0006085D">
            <w:pPr>
              <w:spacing w:after="2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16540">
              <w:rPr>
                <w:rFonts w:ascii="Times New Roman" w:hAnsi="Times New Roman"/>
                <w:lang w:val="en-US"/>
              </w:rPr>
              <w:t>Sensitivity (%)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7723E88" w14:textId="77777777" w:rsidR="00A920F1" w:rsidRPr="00D16540" w:rsidRDefault="00A920F1" w:rsidP="0006085D">
            <w:pPr>
              <w:spacing w:after="20"/>
              <w:jc w:val="center"/>
              <w:rPr>
                <w:b/>
                <w:bCs/>
                <w:iCs w:val="0"/>
                <w:lang w:val="en-US"/>
              </w:rPr>
            </w:pPr>
            <w:r w:rsidRPr="00D16540">
              <w:rPr>
                <w:rFonts w:ascii="Times New Roman" w:hAnsi="Times New Roman"/>
                <w:lang w:val="en-US"/>
              </w:rPr>
              <w:t>Specificity (%)</w:t>
            </w:r>
          </w:p>
        </w:tc>
        <w:tc>
          <w:tcPr>
            <w:tcW w:w="600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CB4514C" w14:textId="12058EE5" w:rsidR="00A920F1" w:rsidRPr="00D16540" w:rsidRDefault="00A920F1" w:rsidP="0006085D">
            <w:pPr>
              <w:spacing w:after="2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16540">
              <w:rPr>
                <w:rFonts w:ascii="Times New Roman" w:hAnsi="Times New Roman"/>
                <w:lang w:val="en-US"/>
              </w:rPr>
              <w:t>Likelihood ratio (+, %)</w:t>
            </w:r>
          </w:p>
        </w:tc>
        <w:tc>
          <w:tcPr>
            <w:tcW w:w="400" w:type="pct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C9FD30F" w14:textId="7F3353CF" w:rsidR="00A920F1" w:rsidRPr="00D16540" w:rsidRDefault="00A920F1" w:rsidP="0006085D">
            <w:pPr>
              <w:spacing w:after="2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16540">
              <w:rPr>
                <w:rFonts w:ascii="Times New Roman" w:hAnsi="Times New Roman"/>
                <w:lang w:val="en-US"/>
              </w:rPr>
              <w:t>Accuracy</w:t>
            </w:r>
          </w:p>
        </w:tc>
        <w:tc>
          <w:tcPr>
            <w:tcW w:w="550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7A70C96D" w14:textId="77777777" w:rsidR="00A920F1" w:rsidRPr="00D16540" w:rsidRDefault="00A920F1" w:rsidP="0006085D">
            <w:pPr>
              <w:spacing w:after="20"/>
              <w:jc w:val="center"/>
              <w:rPr>
                <w:rFonts w:ascii="Times New Roman" w:hAnsi="Times New Roman"/>
                <w:lang w:val="en-US"/>
              </w:rPr>
            </w:pPr>
            <w:r w:rsidRPr="00D16540">
              <w:rPr>
                <w:rFonts w:ascii="Times New Roman" w:hAnsi="Times New Roman"/>
                <w:lang w:val="en-US"/>
              </w:rPr>
              <w:t>Sensitivity (%)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422907A" w14:textId="77777777" w:rsidR="00A920F1" w:rsidRPr="00D16540" w:rsidRDefault="00A920F1" w:rsidP="0006085D">
            <w:pPr>
              <w:spacing w:after="20"/>
              <w:jc w:val="center"/>
              <w:rPr>
                <w:iCs w:val="0"/>
                <w:lang w:val="en-US"/>
              </w:rPr>
            </w:pPr>
            <w:r w:rsidRPr="00D16540">
              <w:rPr>
                <w:rFonts w:ascii="Times New Roman" w:hAnsi="Times New Roman"/>
                <w:lang w:val="en-US"/>
              </w:rPr>
              <w:t>Specificity (%)</w:t>
            </w:r>
          </w:p>
        </w:tc>
        <w:tc>
          <w:tcPr>
            <w:tcW w:w="590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53EC58C7" w14:textId="26E7CAF6" w:rsidR="00A920F1" w:rsidRPr="00D16540" w:rsidRDefault="00A920F1" w:rsidP="0006085D">
            <w:pPr>
              <w:spacing w:after="20"/>
              <w:jc w:val="center"/>
              <w:rPr>
                <w:rFonts w:ascii="Times New Roman" w:hAnsi="Times New Roman"/>
                <w:lang w:val="en-US"/>
              </w:rPr>
            </w:pPr>
            <w:r w:rsidRPr="00D16540">
              <w:rPr>
                <w:rFonts w:ascii="Times New Roman" w:hAnsi="Times New Roman"/>
                <w:lang w:val="en-US"/>
              </w:rPr>
              <w:t>Likelihood ratio (+, %)</w:t>
            </w:r>
          </w:p>
        </w:tc>
        <w:tc>
          <w:tcPr>
            <w:tcW w:w="450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2D169FA3" w14:textId="49F1AA63" w:rsidR="00A920F1" w:rsidRPr="00D16540" w:rsidRDefault="00A920F1" w:rsidP="0006085D">
            <w:pPr>
              <w:spacing w:after="20"/>
              <w:jc w:val="center"/>
              <w:rPr>
                <w:rFonts w:ascii="Times New Roman" w:hAnsi="Times New Roman"/>
                <w:lang w:val="en-US"/>
              </w:rPr>
            </w:pPr>
            <w:r w:rsidRPr="00D16540">
              <w:rPr>
                <w:rFonts w:ascii="Times New Roman" w:hAnsi="Times New Roman"/>
                <w:lang w:val="en-US"/>
              </w:rPr>
              <w:t>Accuracy</w:t>
            </w:r>
          </w:p>
        </w:tc>
      </w:tr>
      <w:tr w:rsidR="00AA4B28" w:rsidRPr="00D16540" w14:paraId="4C0B9675" w14:textId="77777777" w:rsidTr="00AA4B28">
        <w:trPr>
          <w:trHeight w:val="438"/>
        </w:trPr>
        <w:tc>
          <w:tcPr>
            <w:tcW w:w="1500" w:type="pct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3678251" w14:textId="06FDC823" w:rsidR="0038451D" w:rsidRPr="00D16540" w:rsidRDefault="0038451D" w:rsidP="0038451D">
            <w:pPr>
              <w:rPr>
                <w:rFonts w:ascii="Times New Roman" w:hAnsi="Times New Roman"/>
              </w:rPr>
            </w:pPr>
            <w:r w:rsidRPr="00D16540">
              <w:rPr>
                <w:rFonts w:ascii="Times New Roman" w:hAnsi="Times New Roman"/>
                <w:b/>
                <w:lang w:val="en-US"/>
              </w:rPr>
              <w:t>Delirium risk score (admission)</w:t>
            </w:r>
          </w:p>
        </w:tc>
        <w:tc>
          <w:tcPr>
            <w:tcW w:w="284" w:type="pct"/>
            <w:tcBorders>
              <w:top w:val="double" w:sz="4" w:space="0" w:color="auto"/>
            </w:tcBorders>
            <w:shd w:val="clear" w:color="auto" w:fill="auto"/>
          </w:tcPr>
          <w:p w14:paraId="28238E0A" w14:textId="77777777" w:rsidR="0038451D" w:rsidRPr="00D16540" w:rsidRDefault="0038451D" w:rsidP="0006085D">
            <w:pPr>
              <w:spacing w:after="120"/>
              <w:rPr>
                <w:iCs w:val="0"/>
              </w:rPr>
            </w:pPr>
          </w:p>
        </w:tc>
        <w:tc>
          <w:tcPr>
            <w:tcW w:w="766" w:type="pct"/>
            <w:gridSpan w:val="2"/>
            <w:tcBorders>
              <w:top w:val="double" w:sz="4" w:space="0" w:color="auto"/>
            </w:tcBorders>
            <w:shd w:val="clear" w:color="auto" w:fill="auto"/>
          </w:tcPr>
          <w:p w14:paraId="74FF3218" w14:textId="484F6005" w:rsidR="0038451D" w:rsidRPr="00D16540" w:rsidRDefault="0038451D" w:rsidP="0006085D">
            <w:pPr>
              <w:spacing w:after="120"/>
              <w:rPr>
                <w:rFonts w:ascii="Times New Roman" w:hAnsi="Times New Roman"/>
              </w:rPr>
            </w:pPr>
          </w:p>
        </w:tc>
        <w:tc>
          <w:tcPr>
            <w:tcW w:w="400" w:type="pct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14:paraId="7D31BD4C" w14:textId="77777777" w:rsidR="0038451D" w:rsidRPr="00D16540" w:rsidRDefault="0038451D" w:rsidP="0006085D">
            <w:pPr>
              <w:spacing w:after="120"/>
              <w:rPr>
                <w:rFonts w:ascii="Times New Roman" w:hAnsi="Times New Roman"/>
              </w:rPr>
            </w:pPr>
          </w:p>
        </w:tc>
        <w:tc>
          <w:tcPr>
            <w:tcW w:w="550" w:type="pct"/>
            <w:tcBorders>
              <w:top w:val="double" w:sz="4" w:space="0" w:color="auto"/>
              <w:left w:val="double" w:sz="4" w:space="0" w:color="auto"/>
            </w:tcBorders>
            <w:shd w:val="clear" w:color="auto" w:fill="FFFFFF" w:themeFill="background1"/>
          </w:tcPr>
          <w:p w14:paraId="7838131A" w14:textId="77777777" w:rsidR="0038451D" w:rsidRPr="00D16540" w:rsidRDefault="0038451D" w:rsidP="0006085D">
            <w:pPr>
              <w:spacing w:after="120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double" w:sz="4" w:space="0" w:color="auto"/>
            </w:tcBorders>
            <w:shd w:val="clear" w:color="auto" w:fill="FFFFFF" w:themeFill="background1"/>
          </w:tcPr>
          <w:p w14:paraId="23025238" w14:textId="77777777" w:rsidR="0038451D" w:rsidRPr="00D16540" w:rsidRDefault="0038451D" w:rsidP="0006085D">
            <w:pPr>
              <w:spacing w:after="120"/>
              <w:rPr>
                <w:iCs w:val="0"/>
              </w:rPr>
            </w:pPr>
          </w:p>
        </w:tc>
        <w:tc>
          <w:tcPr>
            <w:tcW w:w="749" w:type="pct"/>
            <w:gridSpan w:val="2"/>
            <w:tcBorders>
              <w:top w:val="double" w:sz="4" w:space="0" w:color="auto"/>
            </w:tcBorders>
            <w:shd w:val="clear" w:color="auto" w:fill="FFFFFF" w:themeFill="background1"/>
          </w:tcPr>
          <w:p w14:paraId="1A41CE73" w14:textId="41ACF365" w:rsidR="0038451D" w:rsidRPr="00D16540" w:rsidRDefault="0038451D" w:rsidP="0006085D">
            <w:pPr>
              <w:spacing w:after="120"/>
              <w:rPr>
                <w:rFonts w:ascii="Times New Roman" w:hAnsi="Times New Roman"/>
              </w:rPr>
            </w:pPr>
          </w:p>
        </w:tc>
        <w:tc>
          <w:tcPr>
            <w:tcW w:w="450" w:type="pct"/>
            <w:tcBorders>
              <w:top w:val="double" w:sz="4" w:space="0" w:color="auto"/>
            </w:tcBorders>
            <w:shd w:val="clear" w:color="auto" w:fill="FFFFFF" w:themeFill="background1"/>
          </w:tcPr>
          <w:p w14:paraId="6999CAF2" w14:textId="77777777" w:rsidR="0038451D" w:rsidRPr="00D16540" w:rsidRDefault="0038451D" w:rsidP="0006085D">
            <w:pPr>
              <w:spacing w:after="120"/>
              <w:rPr>
                <w:rFonts w:ascii="Times New Roman" w:hAnsi="Times New Roman"/>
              </w:rPr>
            </w:pPr>
          </w:p>
        </w:tc>
      </w:tr>
      <w:tr w:rsidR="00AA4B28" w:rsidRPr="00D16540" w14:paraId="141DF18C" w14:textId="77777777" w:rsidTr="00AA4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050" w:type="pct"/>
            <w:shd w:val="clear" w:color="auto" w:fill="auto"/>
            <w:vAlign w:val="center"/>
          </w:tcPr>
          <w:p w14:paraId="7397D999" w14:textId="5B2AC22E" w:rsidR="00A920F1" w:rsidRPr="00D16540" w:rsidRDefault="00AA4B28" w:rsidP="0006085D">
            <w:pPr>
              <w:spacing w:after="120"/>
              <w:ind w:left="142"/>
              <w:rPr>
                <w:rFonts w:ascii="Times New Roman" w:hAnsi="Times New Roman"/>
                <w:color w:val="000000" w:themeColor="text1"/>
                <w:lang w:val="fr-FR"/>
              </w:rPr>
            </w:pPr>
            <w:r w:rsidRPr="00D16540">
              <w:rPr>
                <w:rFonts w:ascii="Times New Roman" w:hAnsi="Times New Roman"/>
                <w:color w:val="000000" w:themeColor="text1"/>
                <w:lang w:val="fr-FR"/>
              </w:rPr>
              <w:t>PREDELIS score</w:t>
            </w:r>
            <w:r w:rsidR="00A920F1" w:rsidRPr="00D16540">
              <w:rPr>
                <w:rFonts w:ascii="Times New Roman" w:hAnsi="Times New Roman"/>
                <w:color w:val="000000" w:themeColor="text1"/>
                <w:lang w:val="fr-FR"/>
              </w:rPr>
              <w:t xml:space="preserve"> (</w:t>
            </w:r>
            <w:proofErr w:type="spellStart"/>
            <w:r w:rsidR="00A920F1" w:rsidRPr="00D16540">
              <w:rPr>
                <w:rFonts w:ascii="Times New Roman" w:hAnsi="Times New Roman"/>
                <w:color w:val="000000" w:themeColor="text1"/>
                <w:lang w:val="fr-FR"/>
              </w:rPr>
              <w:t>De</w:t>
            </w:r>
            <w:r w:rsidR="006C6B4D" w:rsidRPr="00D16540">
              <w:rPr>
                <w:rFonts w:ascii="Times New Roman" w:hAnsi="Times New Roman"/>
                <w:color w:val="000000" w:themeColor="text1"/>
                <w:lang w:val="fr-FR"/>
              </w:rPr>
              <w:t>rivation</w:t>
            </w:r>
            <w:proofErr w:type="spellEnd"/>
            <w:r w:rsidR="00A920F1" w:rsidRPr="00D16540">
              <w:rPr>
                <w:rFonts w:ascii="Times New Roman" w:hAnsi="Times New Roman"/>
                <w:color w:val="000000" w:themeColor="text1"/>
                <w:lang w:val="fr-FR"/>
              </w:rPr>
              <w:t xml:space="preserve"> </w:t>
            </w:r>
            <w:proofErr w:type="spellStart"/>
            <w:r w:rsidR="00A920F1" w:rsidRPr="00D16540">
              <w:rPr>
                <w:rFonts w:ascii="Times New Roman" w:hAnsi="Times New Roman"/>
                <w:color w:val="000000" w:themeColor="text1"/>
                <w:lang w:val="fr-FR"/>
              </w:rPr>
              <w:t>cohort</w:t>
            </w:r>
            <w:proofErr w:type="spellEnd"/>
            <w:r w:rsidR="00A920F1" w:rsidRPr="00D16540">
              <w:rPr>
                <w:rFonts w:ascii="Times New Roman" w:hAnsi="Times New Roman"/>
                <w:color w:val="000000" w:themeColor="text1"/>
                <w:lang w:val="fr-FR"/>
              </w:rPr>
              <w:t>, ≤5 points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383AD48" w14:textId="76CBBE1E" w:rsidR="00A920F1" w:rsidRPr="00D16540" w:rsidRDefault="00B4009A" w:rsidP="0006085D">
            <w:pPr>
              <w:spacing w:after="120"/>
              <w:jc w:val="center"/>
              <w:rPr>
                <w:rFonts w:asciiTheme="majorBidi" w:hAnsiTheme="majorBidi" w:cstheme="majorBidi"/>
                <w:lang w:val="en-GB"/>
              </w:rPr>
            </w:pPr>
            <w:r w:rsidRPr="00D16540">
              <w:rPr>
                <w:rFonts w:asciiTheme="majorBidi" w:hAnsiTheme="majorBidi" w:cstheme="majorBidi"/>
                <w:iCs w:val="0"/>
                <w:lang w:val="en-GB"/>
              </w:rPr>
              <w:t>63.4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4A05EFA2" w14:textId="014989D3" w:rsidR="00A920F1" w:rsidRPr="00D16540" w:rsidRDefault="00B4009A" w:rsidP="0006085D">
            <w:pPr>
              <w:spacing w:after="120"/>
              <w:jc w:val="center"/>
              <w:rPr>
                <w:rFonts w:asciiTheme="majorBidi" w:hAnsiTheme="majorBidi" w:cstheme="majorBidi"/>
                <w:iCs w:val="0"/>
                <w:lang w:val="en-GB"/>
              </w:rPr>
            </w:pPr>
            <w:r w:rsidRPr="00D16540">
              <w:rPr>
                <w:rFonts w:asciiTheme="majorBidi" w:hAnsiTheme="majorBidi" w:cstheme="majorBidi"/>
                <w:iCs w:val="0"/>
                <w:lang w:val="en-GB"/>
              </w:rPr>
              <w:t>70.1</w:t>
            </w:r>
          </w:p>
        </w:tc>
        <w:tc>
          <w:tcPr>
            <w:tcW w:w="766" w:type="pct"/>
            <w:gridSpan w:val="2"/>
            <w:shd w:val="clear" w:color="auto" w:fill="auto"/>
            <w:vAlign w:val="center"/>
          </w:tcPr>
          <w:p w14:paraId="0D9B6FD0" w14:textId="49EBE03D" w:rsidR="00A920F1" w:rsidRPr="00D16540" w:rsidRDefault="00A920F1" w:rsidP="0006085D">
            <w:pPr>
              <w:spacing w:after="120"/>
              <w:jc w:val="center"/>
              <w:rPr>
                <w:rFonts w:asciiTheme="majorBidi" w:hAnsiTheme="majorBidi" w:cstheme="majorBidi"/>
                <w:lang w:val="en-GB"/>
              </w:rPr>
            </w:pPr>
            <w:r w:rsidRPr="00D16540">
              <w:rPr>
                <w:rFonts w:asciiTheme="majorBidi" w:hAnsiTheme="majorBidi" w:cstheme="majorBidi"/>
                <w:lang w:val="en-GB"/>
              </w:rPr>
              <w:t>1.91</w:t>
            </w:r>
          </w:p>
        </w:tc>
        <w:tc>
          <w:tcPr>
            <w:tcW w:w="400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F1D2B12" w14:textId="1D0C01F9" w:rsidR="00A920F1" w:rsidRPr="00D16540" w:rsidRDefault="00A920F1" w:rsidP="0006085D">
            <w:pPr>
              <w:spacing w:after="120"/>
              <w:jc w:val="center"/>
              <w:rPr>
                <w:rFonts w:asciiTheme="majorBidi" w:hAnsiTheme="majorBidi" w:cstheme="majorBidi"/>
                <w:lang w:val="en-GB"/>
              </w:rPr>
            </w:pPr>
            <w:r w:rsidRPr="00D16540">
              <w:rPr>
                <w:rFonts w:asciiTheme="majorBidi" w:hAnsiTheme="majorBidi" w:cstheme="majorBidi"/>
                <w:lang w:val="en-GB"/>
              </w:rPr>
              <w:t>62.4</w:t>
            </w:r>
          </w:p>
        </w:tc>
        <w:tc>
          <w:tcPr>
            <w:tcW w:w="550" w:type="pct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3D0A2755" w14:textId="31162079" w:rsidR="00A920F1" w:rsidRPr="00D16540" w:rsidRDefault="00BE73B5" w:rsidP="0006085D">
            <w:pPr>
              <w:spacing w:after="120"/>
              <w:jc w:val="center"/>
              <w:rPr>
                <w:rFonts w:asciiTheme="majorBidi" w:hAnsiTheme="majorBidi" w:cstheme="majorBidi"/>
                <w:lang w:val="en-GB"/>
              </w:rPr>
            </w:pPr>
            <w:r w:rsidRPr="00D16540">
              <w:rPr>
                <w:rFonts w:asciiTheme="majorBidi" w:hAnsiTheme="majorBidi" w:cstheme="majorBidi"/>
                <w:lang w:val="en-GB"/>
              </w:rPr>
              <w:t>22.1</w:t>
            </w:r>
          </w:p>
        </w:tc>
        <w:tc>
          <w:tcPr>
            <w:tcW w:w="301" w:type="pct"/>
            <w:shd w:val="clear" w:color="auto" w:fill="FFFFFF" w:themeFill="background1"/>
            <w:vAlign w:val="center"/>
          </w:tcPr>
          <w:p w14:paraId="67729B56" w14:textId="71E81DCD" w:rsidR="00A920F1" w:rsidRPr="00D16540" w:rsidRDefault="00BE73B5" w:rsidP="0006085D">
            <w:pPr>
              <w:spacing w:after="120"/>
              <w:jc w:val="center"/>
              <w:rPr>
                <w:rFonts w:asciiTheme="majorBidi" w:hAnsiTheme="majorBidi" w:cstheme="majorBidi"/>
                <w:iCs w:val="0"/>
                <w:lang w:val="en-GB"/>
              </w:rPr>
            </w:pPr>
            <w:r w:rsidRPr="00D16540">
              <w:rPr>
                <w:rFonts w:asciiTheme="majorBidi" w:hAnsiTheme="majorBidi" w:cstheme="majorBidi"/>
                <w:lang w:val="en-GB"/>
              </w:rPr>
              <w:t>94.8</w:t>
            </w:r>
          </w:p>
        </w:tc>
        <w:tc>
          <w:tcPr>
            <w:tcW w:w="749" w:type="pct"/>
            <w:gridSpan w:val="2"/>
            <w:shd w:val="clear" w:color="auto" w:fill="FFFFFF" w:themeFill="background1"/>
            <w:vAlign w:val="center"/>
          </w:tcPr>
          <w:p w14:paraId="4993C0E5" w14:textId="42FCC844" w:rsidR="00A920F1" w:rsidRPr="00D16540" w:rsidRDefault="00BE73B5" w:rsidP="0006085D">
            <w:pPr>
              <w:spacing w:after="120"/>
              <w:jc w:val="center"/>
              <w:rPr>
                <w:rFonts w:asciiTheme="majorBidi" w:hAnsiTheme="majorBidi" w:cstheme="majorBidi"/>
                <w:lang w:val="en-GB"/>
              </w:rPr>
            </w:pPr>
            <w:r w:rsidRPr="00D16540">
              <w:rPr>
                <w:rFonts w:asciiTheme="majorBidi" w:hAnsiTheme="majorBidi" w:cstheme="majorBidi"/>
                <w:lang w:val="en-GB"/>
              </w:rPr>
              <w:t>4.25</w:t>
            </w:r>
          </w:p>
        </w:tc>
        <w:tc>
          <w:tcPr>
            <w:tcW w:w="450" w:type="pct"/>
            <w:shd w:val="clear" w:color="auto" w:fill="FFFFFF" w:themeFill="background1"/>
            <w:vAlign w:val="center"/>
          </w:tcPr>
          <w:p w14:paraId="445BE2F0" w14:textId="4FF01711" w:rsidR="00A920F1" w:rsidRPr="00D16540" w:rsidRDefault="00BE73B5" w:rsidP="0006085D">
            <w:pPr>
              <w:spacing w:after="120"/>
              <w:jc w:val="center"/>
              <w:rPr>
                <w:rFonts w:ascii="Times New Roman" w:hAnsi="Times New Roman"/>
                <w:lang w:val="en-GB"/>
              </w:rPr>
            </w:pPr>
            <w:r w:rsidRPr="00D16540">
              <w:rPr>
                <w:rFonts w:ascii="Times New Roman" w:hAnsi="Times New Roman"/>
                <w:lang w:val="en-GB"/>
              </w:rPr>
              <w:t>90.1</w:t>
            </w:r>
          </w:p>
        </w:tc>
      </w:tr>
      <w:tr w:rsidR="00AA4B28" w:rsidRPr="00D16540" w14:paraId="292A9450" w14:textId="77777777" w:rsidTr="00AA4B28">
        <w:trPr>
          <w:trHeight w:val="227"/>
        </w:trPr>
        <w:tc>
          <w:tcPr>
            <w:tcW w:w="1050" w:type="pct"/>
            <w:shd w:val="clear" w:color="auto" w:fill="auto"/>
            <w:vAlign w:val="center"/>
          </w:tcPr>
          <w:p w14:paraId="5BC851F6" w14:textId="4969CFE1" w:rsidR="00A920F1" w:rsidRPr="00D16540" w:rsidRDefault="00AA4B28" w:rsidP="0006085D">
            <w:pPr>
              <w:spacing w:after="120"/>
              <w:ind w:left="142"/>
              <w:rPr>
                <w:rFonts w:ascii="Times New Roman" w:hAnsi="Times New Roman"/>
                <w:color w:val="000000" w:themeColor="text1"/>
                <w:lang w:val="fr-FR"/>
              </w:rPr>
            </w:pPr>
            <w:r w:rsidRPr="00D16540">
              <w:rPr>
                <w:rFonts w:ascii="Times New Roman" w:hAnsi="Times New Roman"/>
                <w:color w:val="000000" w:themeColor="text1"/>
                <w:lang w:val="fr-FR"/>
              </w:rPr>
              <w:t xml:space="preserve">PREDELIS score </w:t>
            </w:r>
            <w:r w:rsidR="00A920F1" w:rsidRPr="00D16540">
              <w:rPr>
                <w:rFonts w:ascii="Times New Roman" w:hAnsi="Times New Roman"/>
                <w:color w:val="000000" w:themeColor="text1"/>
                <w:lang w:val="fr-FR"/>
              </w:rPr>
              <w:t>(</w:t>
            </w:r>
            <w:r w:rsidR="00D03A94" w:rsidRPr="00D16540">
              <w:rPr>
                <w:rFonts w:ascii="Times New Roman" w:hAnsi="Times New Roman"/>
                <w:color w:val="000000" w:themeColor="text1"/>
                <w:lang w:val="fr-FR"/>
              </w:rPr>
              <w:t>Validation</w:t>
            </w:r>
            <w:r w:rsidR="00A920F1" w:rsidRPr="00D16540">
              <w:rPr>
                <w:rFonts w:ascii="Times New Roman" w:hAnsi="Times New Roman"/>
                <w:color w:val="000000" w:themeColor="text1"/>
                <w:lang w:val="fr-FR"/>
              </w:rPr>
              <w:t xml:space="preserve"> </w:t>
            </w:r>
            <w:proofErr w:type="spellStart"/>
            <w:r w:rsidR="00A920F1" w:rsidRPr="00D16540">
              <w:rPr>
                <w:rFonts w:ascii="Times New Roman" w:hAnsi="Times New Roman"/>
                <w:color w:val="000000" w:themeColor="text1"/>
                <w:lang w:val="fr-FR"/>
              </w:rPr>
              <w:t>cohort</w:t>
            </w:r>
            <w:proofErr w:type="spellEnd"/>
            <w:r w:rsidR="00A920F1" w:rsidRPr="00D16540">
              <w:rPr>
                <w:rFonts w:ascii="Times New Roman" w:hAnsi="Times New Roman"/>
                <w:color w:val="000000" w:themeColor="text1"/>
                <w:lang w:val="fr-FR"/>
              </w:rPr>
              <w:t>, ≤5 points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EFD3CDC" w14:textId="5694427A" w:rsidR="00A920F1" w:rsidRPr="00D16540" w:rsidRDefault="00B4009A" w:rsidP="0006085D">
            <w:pPr>
              <w:spacing w:after="120"/>
              <w:jc w:val="center"/>
              <w:rPr>
                <w:rFonts w:asciiTheme="majorBidi" w:hAnsiTheme="majorBidi" w:cstheme="majorBidi"/>
                <w:lang w:val="en-GB"/>
              </w:rPr>
            </w:pPr>
            <w:r w:rsidRPr="00D16540">
              <w:rPr>
                <w:rFonts w:asciiTheme="majorBidi" w:hAnsiTheme="majorBidi" w:cstheme="majorBidi"/>
                <w:lang w:val="en-GB"/>
              </w:rPr>
              <w:t>61.8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5C190EA" w14:textId="10C7180B" w:rsidR="00A920F1" w:rsidRPr="00D16540" w:rsidRDefault="00B4009A" w:rsidP="0006085D">
            <w:pPr>
              <w:spacing w:after="120"/>
              <w:jc w:val="center"/>
              <w:rPr>
                <w:rFonts w:asciiTheme="majorBidi" w:hAnsiTheme="majorBidi" w:cstheme="majorBidi"/>
                <w:iCs w:val="0"/>
                <w:lang w:val="en-GB"/>
              </w:rPr>
            </w:pPr>
            <w:r w:rsidRPr="00D16540">
              <w:rPr>
                <w:rFonts w:asciiTheme="majorBidi" w:hAnsiTheme="majorBidi" w:cstheme="majorBidi"/>
                <w:lang w:val="en-GB"/>
              </w:rPr>
              <w:t>70.0</w:t>
            </w:r>
          </w:p>
        </w:tc>
        <w:tc>
          <w:tcPr>
            <w:tcW w:w="766" w:type="pct"/>
            <w:gridSpan w:val="2"/>
            <w:shd w:val="clear" w:color="auto" w:fill="auto"/>
            <w:vAlign w:val="center"/>
          </w:tcPr>
          <w:p w14:paraId="44148C61" w14:textId="3920765F" w:rsidR="00A920F1" w:rsidRPr="00D16540" w:rsidRDefault="00BE73B5" w:rsidP="0006085D">
            <w:pPr>
              <w:spacing w:after="120"/>
              <w:jc w:val="center"/>
              <w:rPr>
                <w:rFonts w:asciiTheme="majorBidi" w:hAnsiTheme="majorBidi" w:cstheme="majorBidi"/>
                <w:lang w:val="en-GB"/>
              </w:rPr>
            </w:pPr>
            <w:r w:rsidRPr="00D16540">
              <w:rPr>
                <w:rFonts w:asciiTheme="majorBidi" w:hAnsiTheme="majorBidi" w:cstheme="majorBidi"/>
                <w:lang w:val="en-GB"/>
              </w:rPr>
              <w:t>1.83</w:t>
            </w:r>
          </w:p>
        </w:tc>
        <w:tc>
          <w:tcPr>
            <w:tcW w:w="400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35A3183" w14:textId="71D97ADE" w:rsidR="00A920F1" w:rsidRPr="00D16540" w:rsidRDefault="00BE73B5" w:rsidP="0006085D">
            <w:pPr>
              <w:spacing w:after="120"/>
              <w:jc w:val="center"/>
              <w:rPr>
                <w:rFonts w:asciiTheme="majorBidi" w:hAnsiTheme="majorBidi" w:cstheme="majorBidi"/>
                <w:lang w:val="en-GB"/>
              </w:rPr>
            </w:pPr>
            <w:r w:rsidRPr="00D16540">
              <w:rPr>
                <w:rFonts w:asciiTheme="majorBidi" w:hAnsiTheme="majorBidi" w:cstheme="majorBidi"/>
                <w:lang w:val="en-GB"/>
              </w:rPr>
              <w:t>62.4</w:t>
            </w:r>
          </w:p>
        </w:tc>
        <w:tc>
          <w:tcPr>
            <w:tcW w:w="550" w:type="pct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162A6B59" w14:textId="6F80AABB" w:rsidR="00A920F1" w:rsidRPr="00D16540" w:rsidRDefault="00BE73B5" w:rsidP="0006085D">
            <w:pPr>
              <w:spacing w:after="120"/>
              <w:jc w:val="center"/>
              <w:rPr>
                <w:rFonts w:asciiTheme="majorBidi" w:hAnsiTheme="majorBidi" w:cstheme="majorBidi"/>
                <w:lang w:val="en-GB"/>
              </w:rPr>
            </w:pPr>
            <w:r w:rsidRPr="00D16540">
              <w:rPr>
                <w:rFonts w:asciiTheme="majorBidi" w:hAnsiTheme="majorBidi" w:cstheme="majorBidi"/>
                <w:lang w:val="en-GB"/>
              </w:rPr>
              <w:t>23.2</w:t>
            </w:r>
          </w:p>
        </w:tc>
        <w:tc>
          <w:tcPr>
            <w:tcW w:w="301" w:type="pct"/>
            <w:shd w:val="clear" w:color="auto" w:fill="FFFFFF" w:themeFill="background1"/>
            <w:vAlign w:val="center"/>
          </w:tcPr>
          <w:p w14:paraId="172F0602" w14:textId="6DBB557E" w:rsidR="00A920F1" w:rsidRPr="00D16540" w:rsidRDefault="00BE73B5" w:rsidP="0006085D">
            <w:pPr>
              <w:spacing w:after="120"/>
              <w:jc w:val="center"/>
              <w:rPr>
                <w:rFonts w:asciiTheme="majorBidi" w:hAnsiTheme="majorBidi" w:cstheme="majorBidi"/>
                <w:iCs w:val="0"/>
                <w:lang w:val="en-GB"/>
              </w:rPr>
            </w:pPr>
            <w:r w:rsidRPr="00D16540">
              <w:rPr>
                <w:rFonts w:asciiTheme="majorBidi" w:hAnsiTheme="majorBidi" w:cstheme="majorBidi"/>
                <w:lang w:val="en-GB"/>
              </w:rPr>
              <w:t>94.4</w:t>
            </w:r>
          </w:p>
        </w:tc>
        <w:tc>
          <w:tcPr>
            <w:tcW w:w="749" w:type="pct"/>
            <w:gridSpan w:val="2"/>
            <w:shd w:val="clear" w:color="auto" w:fill="FFFFFF" w:themeFill="background1"/>
            <w:vAlign w:val="center"/>
          </w:tcPr>
          <w:p w14:paraId="7464F95D" w14:textId="3EDD00AD" w:rsidR="00A920F1" w:rsidRPr="00D16540" w:rsidRDefault="00BE73B5" w:rsidP="0006085D">
            <w:pPr>
              <w:spacing w:after="120"/>
              <w:jc w:val="center"/>
              <w:rPr>
                <w:rFonts w:asciiTheme="majorBidi" w:hAnsiTheme="majorBidi" w:cstheme="majorBidi"/>
                <w:lang w:val="en-GB"/>
              </w:rPr>
            </w:pPr>
            <w:r w:rsidRPr="00D16540">
              <w:rPr>
                <w:rFonts w:asciiTheme="majorBidi" w:hAnsiTheme="majorBidi" w:cstheme="majorBidi"/>
                <w:lang w:val="en-GB"/>
              </w:rPr>
              <w:t>4.22</w:t>
            </w:r>
          </w:p>
        </w:tc>
        <w:tc>
          <w:tcPr>
            <w:tcW w:w="450" w:type="pct"/>
            <w:shd w:val="clear" w:color="auto" w:fill="FFFFFF" w:themeFill="background1"/>
            <w:vAlign w:val="center"/>
          </w:tcPr>
          <w:p w14:paraId="60BF624A" w14:textId="3CCF94A7" w:rsidR="00A920F1" w:rsidRPr="00D16540" w:rsidRDefault="00BE73B5" w:rsidP="0006085D">
            <w:pPr>
              <w:spacing w:after="120"/>
              <w:jc w:val="center"/>
              <w:rPr>
                <w:rFonts w:ascii="Times New Roman" w:hAnsi="Times New Roman"/>
                <w:lang w:val="en-GB"/>
              </w:rPr>
            </w:pPr>
            <w:r w:rsidRPr="00D16540">
              <w:rPr>
                <w:rFonts w:ascii="Times New Roman" w:hAnsi="Times New Roman"/>
                <w:lang w:val="en-GB"/>
              </w:rPr>
              <w:t>89.6</w:t>
            </w:r>
          </w:p>
        </w:tc>
      </w:tr>
      <w:tr w:rsidR="00AA4B28" w:rsidRPr="00D16540" w14:paraId="069C00E6" w14:textId="77777777" w:rsidTr="00AA4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050" w:type="pct"/>
            <w:shd w:val="clear" w:color="auto" w:fill="auto"/>
            <w:vAlign w:val="center"/>
          </w:tcPr>
          <w:p w14:paraId="61889C53" w14:textId="591DB4BB" w:rsidR="00A920F1" w:rsidRPr="00D16540" w:rsidRDefault="00A920F1" w:rsidP="00C14FFF">
            <w:pPr>
              <w:spacing w:after="120"/>
              <w:ind w:left="142"/>
              <w:rPr>
                <w:rFonts w:ascii="Times New Roman" w:hAnsi="Times New Roman"/>
                <w:lang w:val="da-DK"/>
              </w:rPr>
            </w:pPr>
            <w:r w:rsidRPr="00D16540">
              <w:rPr>
                <w:rFonts w:ascii="Times New Roman" w:hAnsi="Times New Roman"/>
                <w:color w:val="000000" w:themeColor="text1"/>
                <w:lang w:val="da-DK"/>
              </w:rPr>
              <w:t xml:space="preserve">Oldenbeuving et al. (Model 1; </w:t>
            </w:r>
            <w:r w:rsidRPr="00D16540">
              <w:rPr>
                <w:rFonts w:ascii="Times New Roman" w:hAnsi="Times New Roman"/>
                <w:lang w:val="da-DK"/>
              </w:rPr>
              <w:t xml:space="preserve"> </w:t>
            </w:r>
            <w:r w:rsidRPr="00D16540">
              <w:rPr>
                <w:rFonts w:ascii="Times New Roman" w:hAnsi="Times New Roman"/>
                <w:color w:val="000000" w:themeColor="text1"/>
                <w:lang w:val="da-DK"/>
              </w:rPr>
              <w:t>≤17 points</w:t>
            </w:r>
            <w:r w:rsidR="00113652" w:rsidRPr="00D16540">
              <w:rPr>
                <w:rFonts w:ascii="Times New Roman" w:hAnsi="Times New Roman"/>
                <w:color w:val="000000" w:themeColor="text1"/>
                <w:lang w:val="da-DK"/>
              </w:rPr>
              <w:t>)</w:t>
            </w:r>
            <w:r w:rsidRPr="00D16540">
              <w:rPr>
                <w:rFonts w:ascii="Times New Roman" w:hAnsi="Times New Roman"/>
                <w:lang w:val="da-DK"/>
              </w:rPr>
              <w:t xml:space="preserve"> 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0E1FF22" w14:textId="40F209AE" w:rsidR="00A920F1" w:rsidRPr="00D16540" w:rsidRDefault="00B4009A" w:rsidP="0006085D">
            <w:pPr>
              <w:spacing w:after="120"/>
              <w:jc w:val="center"/>
              <w:rPr>
                <w:rFonts w:asciiTheme="majorBidi" w:hAnsiTheme="majorBidi" w:cstheme="majorBidi"/>
                <w:lang w:val="en-GB"/>
              </w:rPr>
            </w:pPr>
            <w:r w:rsidRPr="00D16540">
              <w:rPr>
                <w:rFonts w:asciiTheme="majorBidi" w:hAnsiTheme="majorBidi" w:cstheme="majorBidi"/>
                <w:lang w:val="en-GB"/>
              </w:rPr>
              <w:t>49.8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79A11D6" w14:textId="206A2E15" w:rsidR="00A920F1" w:rsidRPr="00D16540" w:rsidRDefault="00B4009A" w:rsidP="0006085D">
            <w:pPr>
              <w:spacing w:after="120"/>
              <w:jc w:val="center"/>
              <w:rPr>
                <w:rFonts w:asciiTheme="majorBidi" w:hAnsiTheme="majorBidi" w:cstheme="majorBidi"/>
                <w:iCs w:val="0"/>
                <w:lang w:val="en-GB"/>
              </w:rPr>
            </w:pPr>
            <w:r w:rsidRPr="00D16540">
              <w:rPr>
                <w:rFonts w:asciiTheme="majorBidi" w:hAnsiTheme="majorBidi" w:cstheme="majorBidi"/>
                <w:lang w:val="en-GB"/>
              </w:rPr>
              <w:t>74.1</w:t>
            </w:r>
          </w:p>
        </w:tc>
        <w:tc>
          <w:tcPr>
            <w:tcW w:w="766" w:type="pct"/>
            <w:gridSpan w:val="2"/>
            <w:shd w:val="clear" w:color="auto" w:fill="auto"/>
            <w:vAlign w:val="center"/>
          </w:tcPr>
          <w:p w14:paraId="0905932C" w14:textId="2CD3CA44" w:rsidR="00A920F1" w:rsidRPr="00D16540" w:rsidRDefault="00BE73B5" w:rsidP="0006085D">
            <w:pPr>
              <w:spacing w:after="120"/>
              <w:jc w:val="center"/>
              <w:rPr>
                <w:rFonts w:asciiTheme="majorBidi" w:hAnsiTheme="majorBidi" w:cstheme="majorBidi"/>
                <w:lang w:val="en-GB"/>
              </w:rPr>
            </w:pPr>
            <w:r w:rsidRPr="00D16540">
              <w:rPr>
                <w:rFonts w:asciiTheme="majorBidi" w:hAnsiTheme="majorBidi" w:cstheme="majorBidi"/>
                <w:lang w:val="en-GB"/>
              </w:rPr>
              <w:t>1.48</w:t>
            </w:r>
          </w:p>
        </w:tc>
        <w:tc>
          <w:tcPr>
            <w:tcW w:w="400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5EBADF7" w14:textId="4CB2D3F5" w:rsidR="00A920F1" w:rsidRPr="00D16540" w:rsidRDefault="00BE73B5" w:rsidP="0006085D">
            <w:pPr>
              <w:spacing w:after="120"/>
              <w:jc w:val="center"/>
              <w:rPr>
                <w:rFonts w:asciiTheme="majorBidi" w:hAnsiTheme="majorBidi" w:cstheme="majorBidi"/>
                <w:lang w:val="en-GB"/>
              </w:rPr>
            </w:pPr>
            <w:r w:rsidRPr="00D16540">
              <w:rPr>
                <w:rFonts w:asciiTheme="majorBidi" w:hAnsiTheme="majorBidi" w:cstheme="majorBidi"/>
                <w:lang w:val="en-GB"/>
              </w:rPr>
              <w:t>51.4</w:t>
            </w:r>
          </w:p>
        </w:tc>
        <w:tc>
          <w:tcPr>
            <w:tcW w:w="550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D7DB24D" w14:textId="47D2BFCD" w:rsidR="00A920F1" w:rsidRPr="00D16540" w:rsidRDefault="00BE73B5" w:rsidP="0006085D">
            <w:pPr>
              <w:spacing w:after="120"/>
              <w:jc w:val="center"/>
              <w:rPr>
                <w:rFonts w:asciiTheme="majorBidi" w:hAnsiTheme="majorBidi" w:cstheme="majorBidi"/>
                <w:lang w:val="en-GB"/>
              </w:rPr>
            </w:pPr>
            <w:r w:rsidRPr="00D16540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0E6C3246" w14:textId="6DE0120F" w:rsidR="00A920F1" w:rsidRPr="00D16540" w:rsidRDefault="00BE73B5" w:rsidP="0006085D">
            <w:pPr>
              <w:spacing w:after="120"/>
              <w:jc w:val="center"/>
              <w:rPr>
                <w:rFonts w:asciiTheme="majorBidi" w:hAnsiTheme="majorBidi" w:cstheme="majorBidi"/>
                <w:iCs w:val="0"/>
                <w:lang w:val="en-GB"/>
              </w:rPr>
            </w:pPr>
            <w:r w:rsidRPr="00D16540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749" w:type="pct"/>
            <w:gridSpan w:val="2"/>
            <w:shd w:val="clear" w:color="auto" w:fill="auto"/>
            <w:vAlign w:val="center"/>
          </w:tcPr>
          <w:p w14:paraId="4A2DF815" w14:textId="4821C6A7" w:rsidR="00A920F1" w:rsidRPr="00D16540" w:rsidRDefault="00BE73B5" w:rsidP="0006085D">
            <w:pPr>
              <w:spacing w:after="120"/>
              <w:jc w:val="center"/>
              <w:rPr>
                <w:rFonts w:asciiTheme="majorBidi" w:hAnsiTheme="majorBidi" w:cstheme="majorBidi"/>
                <w:lang w:val="en-GB"/>
              </w:rPr>
            </w:pPr>
            <w:r w:rsidRPr="00D16540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0931BBD" w14:textId="65D7803D" w:rsidR="00A920F1" w:rsidRPr="00D16540" w:rsidRDefault="00BE73B5" w:rsidP="0006085D">
            <w:pPr>
              <w:spacing w:after="120"/>
              <w:jc w:val="center"/>
              <w:rPr>
                <w:rFonts w:ascii="Times New Roman" w:hAnsi="Times New Roman"/>
                <w:lang w:val="en-GB"/>
              </w:rPr>
            </w:pPr>
            <w:r w:rsidRPr="00D16540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AA4B28" w:rsidRPr="00D16540" w14:paraId="7BF8915D" w14:textId="77777777" w:rsidTr="00AA4B28">
        <w:trPr>
          <w:trHeight w:val="330"/>
        </w:trPr>
        <w:tc>
          <w:tcPr>
            <w:tcW w:w="1050" w:type="pct"/>
            <w:shd w:val="clear" w:color="auto" w:fill="auto"/>
            <w:vAlign w:val="center"/>
          </w:tcPr>
          <w:p w14:paraId="29DB25DD" w14:textId="1AD1F049" w:rsidR="00A920F1" w:rsidRPr="00D16540" w:rsidRDefault="00A920F1" w:rsidP="0006085D">
            <w:pPr>
              <w:spacing w:after="120"/>
              <w:ind w:left="142"/>
              <w:rPr>
                <w:rFonts w:ascii="Times New Roman" w:hAnsi="Times New Roman"/>
                <w:color w:val="000000" w:themeColor="text1"/>
                <w:lang w:val="da-DK"/>
              </w:rPr>
            </w:pPr>
            <w:r w:rsidRPr="00D16540">
              <w:rPr>
                <w:rFonts w:ascii="Times New Roman" w:hAnsi="Times New Roman"/>
                <w:color w:val="000000" w:themeColor="text1"/>
                <w:lang w:val="da-DK"/>
              </w:rPr>
              <w:t xml:space="preserve">Oldenbeuving et al. (Model 2; </w:t>
            </w:r>
            <w:r w:rsidRPr="00D16540">
              <w:rPr>
                <w:rFonts w:ascii="Times New Roman" w:hAnsi="Times New Roman"/>
                <w:lang w:val="da-DK"/>
              </w:rPr>
              <w:t xml:space="preserve"> </w:t>
            </w:r>
            <w:r w:rsidRPr="00D16540">
              <w:rPr>
                <w:rFonts w:ascii="Times New Roman" w:hAnsi="Times New Roman"/>
                <w:color w:val="000000" w:themeColor="text1"/>
                <w:lang w:val="da-DK"/>
              </w:rPr>
              <w:t>≤12 points</w:t>
            </w:r>
            <w:r w:rsidR="00113652" w:rsidRPr="00D16540">
              <w:rPr>
                <w:rFonts w:ascii="Times New Roman" w:hAnsi="Times New Roman"/>
                <w:color w:val="000000" w:themeColor="text1"/>
                <w:lang w:val="da-DK"/>
              </w:rPr>
              <w:t>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7484C80" w14:textId="24769540" w:rsidR="00A920F1" w:rsidRPr="00D16540" w:rsidRDefault="00B4009A" w:rsidP="0006085D">
            <w:pPr>
              <w:spacing w:after="12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16540">
              <w:rPr>
                <w:rFonts w:asciiTheme="majorBidi" w:hAnsiTheme="majorBidi" w:cstheme="majorBidi"/>
                <w:color w:val="000000" w:themeColor="text1"/>
                <w:lang w:val="en-US"/>
              </w:rPr>
              <w:t>49.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0CFECA62" w14:textId="744885DF" w:rsidR="00A920F1" w:rsidRPr="00D16540" w:rsidRDefault="00B4009A" w:rsidP="0006085D">
            <w:pPr>
              <w:spacing w:after="120"/>
              <w:jc w:val="center"/>
              <w:rPr>
                <w:rFonts w:asciiTheme="majorBidi" w:hAnsiTheme="majorBidi" w:cstheme="majorBidi"/>
                <w:iCs w:val="0"/>
                <w:color w:val="000000" w:themeColor="text1"/>
                <w:lang w:val="en-US"/>
              </w:rPr>
            </w:pPr>
            <w:r w:rsidRPr="00D16540">
              <w:rPr>
                <w:rFonts w:asciiTheme="majorBidi" w:hAnsiTheme="majorBidi" w:cstheme="majorBidi"/>
                <w:color w:val="000000" w:themeColor="text1"/>
                <w:lang w:val="en-US"/>
              </w:rPr>
              <w:t>73.9</w:t>
            </w:r>
          </w:p>
        </w:tc>
        <w:tc>
          <w:tcPr>
            <w:tcW w:w="766" w:type="pct"/>
            <w:gridSpan w:val="2"/>
            <w:shd w:val="clear" w:color="auto" w:fill="auto"/>
            <w:vAlign w:val="center"/>
          </w:tcPr>
          <w:p w14:paraId="0BABB3B4" w14:textId="5CB3A0A4" w:rsidR="00A920F1" w:rsidRPr="00D16540" w:rsidRDefault="00BE73B5" w:rsidP="0006085D">
            <w:pPr>
              <w:spacing w:after="12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16540">
              <w:rPr>
                <w:rFonts w:asciiTheme="majorBidi" w:hAnsiTheme="majorBidi" w:cstheme="majorBidi"/>
                <w:color w:val="000000" w:themeColor="text1"/>
                <w:lang w:val="en-US"/>
              </w:rPr>
              <w:t>1.46</w:t>
            </w:r>
          </w:p>
        </w:tc>
        <w:tc>
          <w:tcPr>
            <w:tcW w:w="400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519B4C4" w14:textId="1B89D869" w:rsidR="00A920F1" w:rsidRPr="00D16540" w:rsidRDefault="00BE73B5" w:rsidP="0006085D">
            <w:pPr>
              <w:spacing w:after="12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16540">
              <w:rPr>
                <w:rFonts w:asciiTheme="majorBidi" w:hAnsiTheme="majorBidi" w:cstheme="majorBidi"/>
                <w:color w:val="000000" w:themeColor="text1"/>
                <w:lang w:val="en-US"/>
              </w:rPr>
              <w:t>51.1</w:t>
            </w:r>
          </w:p>
        </w:tc>
        <w:tc>
          <w:tcPr>
            <w:tcW w:w="550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6389BC4" w14:textId="4696CA7B" w:rsidR="00A920F1" w:rsidRPr="00D16540" w:rsidRDefault="00BE73B5" w:rsidP="00BE73B5">
            <w:pPr>
              <w:spacing w:after="120"/>
              <w:jc w:val="center"/>
              <w:rPr>
                <w:rFonts w:asciiTheme="majorBidi" w:hAnsiTheme="majorBidi" w:cstheme="majorBidi"/>
                <w:lang w:val="en-GB"/>
              </w:rPr>
            </w:pPr>
            <w:r w:rsidRPr="00D16540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7EBE290E" w14:textId="03A870C1" w:rsidR="00A920F1" w:rsidRPr="00D16540" w:rsidRDefault="00BE73B5" w:rsidP="00BE73B5">
            <w:pPr>
              <w:spacing w:after="120"/>
              <w:jc w:val="center"/>
              <w:rPr>
                <w:rFonts w:asciiTheme="majorBidi" w:hAnsiTheme="majorBidi" w:cstheme="majorBidi"/>
                <w:lang w:val="en-GB"/>
              </w:rPr>
            </w:pPr>
            <w:r w:rsidRPr="00D16540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749" w:type="pct"/>
            <w:gridSpan w:val="2"/>
            <w:shd w:val="clear" w:color="auto" w:fill="auto"/>
            <w:vAlign w:val="center"/>
          </w:tcPr>
          <w:p w14:paraId="54BCA2DE" w14:textId="21E2ABB9" w:rsidR="00A920F1" w:rsidRPr="00D16540" w:rsidRDefault="00BE73B5" w:rsidP="00BE73B5">
            <w:pPr>
              <w:spacing w:after="120"/>
              <w:jc w:val="center"/>
              <w:rPr>
                <w:rFonts w:asciiTheme="majorBidi" w:hAnsiTheme="majorBidi" w:cstheme="majorBidi"/>
                <w:lang w:val="en-GB"/>
              </w:rPr>
            </w:pPr>
            <w:r w:rsidRPr="00D16540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3C0F15E" w14:textId="0511FC57" w:rsidR="00A920F1" w:rsidRPr="00D16540" w:rsidRDefault="00BE73B5" w:rsidP="00BE73B5">
            <w:pPr>
              <w:spacing w:after="120"/>
              <w:jc w:val="center"/>
              <w:rPr>
                <w:rFonts w:ascii="Times New Roman" w:hAnsi="Times New Roman"/>
                <w:lang w:val="en-GB"/>
              </w:rPr>
            </w:pPr>
            <w:r w:rsidRPr="00D16540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AA4B28" w:rsidRPr="00D16540" w14:paraId="5CCA9C4D" w14:textId="77777777" w:rsidTr="00AA4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050" w:type="pct"/>
            <w:shd w:val="clear" w:color="auto" w:fill="auto"/>
            <w:vAlign w:val="center"/>
          </w:tcPr>
          <w:p w14:paraId="3B147DA0" w14:textId="0A7C86CD" w:rsidR="00BE73B5" w:rsidRPr="00D16540" w:rsidRDefault="00BE73B5" w:rsidP="0006085D">
            <w:pPr>
              <w:spacing w:after="120"/>
              <w:ind w:left="142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16540">
              <w:rPr>
                <w:rFonts w:asciiTheme="majorBidi" w:hAnsiTheme="majorBidi" w:cstheme="majorBidi"/>
                <w:color w:val="000000" w:themeColor="text1"/>
                <w:lang w:val="en-US"/>
              </w:rPr>
              <w:t>DRAS (≤1 point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C24352D" w14:textId="0CBADF81" w:rsidR="00BE73B5" w:rsidRPr="00D16540" w:rsidRDefault="00B4009A" w:rsidP="0006085D">
            <w:pPr>
              <w:spacing w:after="12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16540">
              <w:rPr>
                <w:rFonts w:asciiTheme="majorBidi" w:hAnsiTheme="majorBidi" w:cstheme="majorBidi"/>
                <w:iCs w:val="0"/>
                <w:color w:val="000000" w:themeColor="text1"/>
                <w:lang w:val="en-US"/>
              </w:rPr>
              <w:t>48.1</w:t>
            </w:r>
          </w:p>
        </w:tc>
        <w:tc>
          <w:tcPr>
            <w:tcW w:w="450" w:type="pct"/>
            <w:gridSpan w:val="2"/>
            <w:shd w:val="clear" w:color="auto" w:fill="auto"/>
            <w:vAlign w:val="center"/>
          </w:tcPr>
          <w:p w14:paraId="5E5F7E84" w14:textId="02225CAE" w:rsidR="00BE73B5" w:rsidRPr="00D16540" w:rsidRDefault="0043601E" w:rsidP="0043601E">
            <w:pPr>
              <w:spacing w:after="120"/>
              <w:rPr>
                <w:rFonts w:asciiTheme="majorBidi" w:hAnsiTheme="majorBidi" w:cstheme="majorBidi"/>
                <w:iCs w:val="0"/>
                <w:color w:val="000000" w:themeColor="text1"/>
                <w:lang w:val="en-US"/>
              </w:rPr>
            </w:pPr>
            <w:r w:rsidRPr="00D16540">
              <w:rPr>
                <w:rFonts w:asciiTheme="majorBidi" w:hAnsiTheme="majorBidi" w:cstheme="majorBidi"/>
                <w:iCs w:val="0"/>
                <w:color w:val="000000" w:themeColor="text1"/>
                <w:lang w:val="en-US"/>
              </w:rPr>
              <w:t xml:space="preserve">   </w:t>
            </w:r>
            <w:r w:rsidR="00B4009A" w:rsidRPr="00D16540">
              <w:rPr>
                <w:rFonts w:asciiTheme="majorBidi" w:hAnsiTheme="majorBidi" w:cstheme="majorBidi"/>
                <w:iCs w:val="0"/>
                <w:color w:val="000000" w:themeColor="text1"/>
                <w:lang w:val="en-US"/>
              </w:rPr>
              <w:t>71.8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418AEDA" w14:textId="1384FFA9" w:rsidR="00BE73B5" w:rsidRPr="00D16540" w:rsidRDefault="0043601E" w:rsidP="0043601E">
            <w:pPr>
              <w:spacing w:after="12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16540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   </w:t>
            </w:r>
            <w:r w:rsidR="00AA4B28" w:rsidRPr="00D16540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 </w:t>
            </w:r>
            <w:r w:rsidR="00BE73B5" w:rsidRPr="00D16540">
              <w:rPr>
                <w:rFonts w:asciiTheme="majorBidi" w:hAnsiTheme="majorBidi" w:cstheme="majorBidi"/>
                <w:color w:val="000000" w:themeColor="text1"/>
                <w:lang w:val="en-US"/>
              </w:rPr>
              <w:t>1.38</w:t>
            </w:r>
          </w:p>
        </w:tc>
        <w:tc>
          <w:tcPr>
            <w:tcW w:w="400" w:type="pct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1F8C12E" w14:textId="0285F983" w:rsidR="00BE73B5" w:rsidRPr="00D16540" w:rsidRDefault="00BE73B5" w:rsidP="0006085D">
            <w:pPr>
              <w:spacing w:after="12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16540">
              <w:rPr>
                <w:rFonts w:asciiTheme="majorBidi" w:hAnsiTheme="majorBidi" w:cstheme="majorBidi"/>
                <w:color w:val="000000" w:themeColor="text1"/>
                <w:lang w:val="en-US"/>
              </w:rPr>
              <w:t>49.7</w:t>
            </w:r>
          </w:p>
        </w:tc>
        <w:tc>
          <w:tcPr>
            <w:tcW w:w="550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F17CF57" w14:textId="4371D530" w:rsidR="00BE73B5" w:rsidRPr="00D16540" w:rsidRDefault="00BE73B5" w:rsidP="0043601E">
            <w:pPr>
              <w:spacing w:after="120"/>
              <w:jc w:val="center"/>
              <w:rPr>
                <w:rFonts w:asciiTheme="majorBidi" w:hAnsiTheme="majorBidi" w:cstheme="majorBidi"/>
                <w:lang w:val="en-GB"/>
              </w:rPr>
            </w:pPr>
            <w:r w:rsidRPr="00D16540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460" w:type="pct"/>
            <w:gridSpan w:val="2"/>
            <w:shd w:val="clear" w:color="auto" w:fill="auto"/>
            <w:vAlign w:val="center"/>
          </w:tcPr>
          <w:p w14:paraId="6740DDC4" w14:textId="6FC6B342" w:rsidR="00BE73B5" w:rsidRPr="00D16540" w:rsidRDefault="0043601E" w:rsidP="0043601E">
            <w:pPr>
              <w:spacing w:after="120"/>
              <w:rPr>
                <w:rFonts w:asciiTheme="majorBidi" w:hAnsiTheme="majorBidi" w:cstheme="majorBidi"/>
                <w:lang w:val="en-GB"/>
              </w:rPr>
            </w:pPr>
            <w:r w:rsidRPr="00D16540">
              <w:rPr>
                <w:rFonts w:asciiTheme="majorBidi" w:hAnsiTheme="majorBidi" w:cstheme="majorBidi"/>
                <w:lang w:val="en-GB"/>
              </w:rPr>
              <w:t xml:space="preserve">      </w:t>
            </w:r>
            <w:r w:rsidR="00BE73B5" w:rsidRPr="00D16540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3F79F6FA" w14:textId="78813927" w:rsidR="00BE73B5" w:rsidRPr="00D16540" w:rsidRDefault="0043601E" w:rsidP="0043601E">
            <w:pPr>
              <w:spacing w:after="120"/>
              <w:rPr>
                <w:rFonts w:ascii="Times New Roman" w:hAnsi="Times New Roman"/>
                <w:lang w:val="en-GB"/>
              </w:rPr>
            </w:pPr>
            <w:r w:rsidRPr="00D16540">
              <w:rPr>
                <w:rFonts w:ascii="Times New Roman" w:hAnsi="Times New Roman"/>
                <w:lang w:val="en-GB"/>
              </w:rPr>
              <w:t xml:space="preserve">      </w:t>
            </w:r>
            <w:r w:rsidR="00BE73B5" w:rsidRPr="00D16540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5049B67" w14:textId="4A99D0E4" w:rsidR="00BE73B5" w:rsidRPr="00D16540" w:rsidRDefault="00BE73B5" w:rsidP="0043601E">
            <w:pPr>
              <w:spacing w:after="120"/>
              <w:jc w:val="center"/>
              <w:rPr>
                <w:rFonts w:ascii="Times New Roman" w:hAnsi="Times New Roman"/>
                <w:lang w:val="en-GB"/>
              </w:rPr>
            </w:pPr>
            <w:r w:rsidRPr="00D16540">
              <w:rPr>
                <w:rFonts w:ascii="Times New Roman" w:hAnsi="Times New Roman"/>
                <w:lang w:val="en-GB"/>
              </w:rPr>
              <w:t>-</w:t>
            </w:r>
          </w:p>
        </w:tc>
      </w:tr>
    </w:tbl>
    <w:p w14:paraId="1D4E26B0" w14:textId="7091C3B1" w:rsidR="000B0C73" w:rsidRPr="00D16540" w:rsidRDefault="00D66F59">
      <w:pPr>
        <w:rPr>
          <w:sz w:val="20"/>
          <w:szCs w:val="20"/>
          <w:lang w:val="en-US"/>
        </w:rPr>
      </w:pPr>
      <w:r w:rsidRPr="00D16540">
        <w:rPr>
          <w:rFonts w:asciiTheme="majorBidi" w:hAnsiTheme="majorBidi"/>
          <w:noProof/>
          <w:color w:val="000000"/>
          <w:sz w:val="22"/>
          <w:szCs w:val="22"/>
          <w:lang w:eastAsia="de-AT"/>
          <w14:ligatures w14:val="standardContextual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7AC386B" wp14:editId="5FD4248F">
                <wp:simplePos x="0" y="0"/>
                <wp:positionH relativeFrom="column">
                  <wp:posOffset>-46355</wp:posOffset>
                </wp:positionH>
                <wp:positionV relativeFrom="paragraph">
                  <wp:posOffset>129020</wp:posOffset>
                </wp:positionV>
                <wp:extent cx="5585460" cy="198120"/>
                <wp:effectExtent l="0" t="0" r="15240" b="11430"/>
                <wp:wrapNone/>
                <wp:docPr id="601614701" name="Rechtec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5460" cy="1981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rect w14:anchorId="6F3BBFAB" id="Rechteck 13" o:spid="_x0000_s1026" style="position:absolute;margin-left:-3.65pt;margin-top:10.15pt;width:439.8pt;height:15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" filled="f" strokecolor="black [3213]" strokeweight="1pt"/>
            </w:pict>
          </mc:Fallback>
        </mc:AlternateContent>
      </w:r>
    </w:p>
    <w:p w14:paraId="76028F9D" w14:textId="0D221BD0" w:rsidR="000D4EFB" w:rsidRPr="00D16540" w:rsidRDefault="0038451D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  <w:r w:rsidRPr="00D16540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DRAS: </w:t>
      </w:r>
      <w:r w:rsidRPr="00D16540">
        <w:rPr>
          <w:color w:val="000000"/>
          <w:sz w:val="22"/>
          <w:szCs w:val="22"/>
          <w:lang w:val="en-US"/>
        </w:rPr>
        <w:t>Delirium risk assessment score</w:t>
      </w:r>
      <w:r w:rsidR="00AA4B28" w:rsidRPr="00D16540">
        <w:rPr>
          <w:color w:val="000000"/>
          <w:sz w:val="22"/>
          <w:szCs w:val="22"/>
          <w:lang w:val="en-US"/>
        </w:rPr>
        <w:t xml:space="preserve">; PREDELIS: Predicting delirium in acute ischemic stroke </w:t>
      </w:r>
      <w:r w:rsidRPr="00D16540">
        <w:rPr>
          <w:color w:val="000000"/>
          <w:sz w:val="22"/>
          <w:szCs w:val="22"/>
          <w:lang w:val="en-US"/>
        </w:rPr>
        <w:t xml:space="preserve"> </w:t>
      </w:r>
      <w:r w:rsidR="000D4EFB" w:rsidRPr="00D16540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br w:type="page"/>
      </w:r>
    </w:p>
    <w:p w14:paraId="7A35A561" w14:textId="77777777" w:rsidR="000D4EFB" w:rsidRPr="00D16540" w:rsidRDefault="000D4EFB" w:rsidP="00346C89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  <w:sectPr w:rsidR="000D4EFB" w:rsidRPr="00D16540" w:rsidSect="00907DFD">
          <w:pgSz w:w="16838" w:h="11906" w:orient="landscape"/>
          <w:pgMar w:top="1417" w:right="1134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1349F68E" w14:textId="6A5C4779" w:rsidR="005D3BA1" w:rsidRPr="00D16540" w:rsidRDefault="005D3BA1" w:rsidP="005D3BA1">
      <w:pPr>
        <w:rPr>
          <w:lang w:val="en-US"/>
        </w:rPr>
      </w:pPr>
      <w:r w:rsidRPr="00D16540">
        <w:rPr>
          <w:b/>
          <w:bCs/>
          <w:lang w:val="en-US"/>
        </w:rPr>
        <w:lastRenderedPageBreak/>
        <w:t xml:space="preserve">Supplemental Figure </w:t>
      </w:r>
      <w:r w:rsidR="00D66F59" w:rsidRPr="00D16540">
        <w:rPr>
          <w:b/>
          <w:bCs/>
          <w:lang w:val="en-US"/>
        </w:rPr>
        <w:t>1</w:t>
      </w:r>
      <w:r w:rsidRPr="00D16540">
        <w:rPr>
          <w:b/>
          <w:bCs/>
          <w:lang w:val="en-US"/>
        </w:rPr>
        <w:t>:</w:t>
      </w:r>
      <w:r w:rsidRPr="00D16540">
        <w:rPr>
          <w:lang w:val="en-US"/>
        </w:rPr>
        <w:t xml:space="preserve"> Diagnostic </w:t>
      </w:r>
      <w:r w:rsidR="005A7B56" w:rsidRPr="00D16540">
        <w:rPr>
          <w:lang w:val="en-US"/>
        </w:rPr>
        <w:t>criteria</w:t>
      </w:r>
      <w:r w:rsidRPr="00D16540">
        <w:rPr>
          <w:lang w:val="en-US"/>
        </w:rPr>
        <w:t xml:space="preserve"> of delirium according to international classification of diseases (ICD)-10</w:t>
      </w:r>
      <w:r w:rsidR="00F47AF4" w:rsidRPr="00D16540">
        <w:rPr>
          <w:lang w:val="en-US"/>
        </w:rPr>
        <w:t>.</w:t>
      </w:r>
      <w:r w:rsidR="00F47AF4" w:rsidRPr="00D16540">
        <w:rPr>
          <w:lang w:val="en-US"/>
        </w:rPr>
        <w:fldChar w:fldCharType="begin"/>
      </w:r>
      <w:r w:rsidR="00F47AF4" w:rsidRPr="00D16540">
        <w:rPr>
          <w:lang w:val="en-US"/>
        </w:rPr>
        <w:instrText xml:space="preserve"> ADDIN EN.CITE &lt;EndNote&gt;&lt;Cite&gt;&lt;Author&gt;(WHO)&lt;/Author&gt;&lt;Year&gt;1993&lt;/Year&gt;&lt;RecNum&gt;131&lt;/RecNum&gt;&lt;DisplayText&gt;&lt;style face="superscript"&gt;14&lt;/style&gt;&lt;/DisplayText&gt;&lt;record&gt;&lt;rec-number&gt;131&lt;/rec-number&gt;&lt;foreign-keys&gt;&lt;key app="EN" db-id="0vzevaxpqzezemedvr25dfx7z9a5af05eszr" timestamp="1715701298"&gt;131&lt;/key&gt;&lt;/foreign-keys&gt;&lt;ref-type name="Electronic Article"&gt;43&lt;/ref-type&gt;&lt;contributors&gt;&lt;authors&gt;&lt;author&gt;World Health Organisation (WHO)&lt;/author&gt;&lt;/authors&gt;&lt;/contributors&gt;&lt;titles&gt;&lt;title&gt;International Statistical Classification of Diseases and Health Related Problems—Tenth Revision&lt;/title&gt;&lt;/titles&gt;&lt;dates&gt;&lt;year&gt;1993&lt;/year&gt;&lt;/dates&gt;&lt;pub-location&gt;Geneva&lt;/pub-location&gt;&lt;publisher&gt;World Health Organization&lt;/publisher&gt;&lt;urls&gt;&lt;/urls&gt;&lt;/record&gt;&lt;/Cite&gt;&lt;/EndNote&gt;</w:instrText>
      </w:r>
      <w:r w:rsidR="00F47AF4" w:rsidRPr="00D16540">
        <w:rPr>
          <w:lang w:val="en-US"/>
        </w:rPr>
        <w:fldChar w:fldCharType="separate"/>
      </w:r>
      <w:r w:rsidR="00F47AF4" w:rsidRPr="00D16540">
        <w:rPr>
          <w:noProof/>
          <w:vertAlign w:val="superscript"/>
          <w:lang w:val="en-US"/>
        </w:rPr>
        <w:t>14</w:t>
      </w:r>
      <w:r w:rsidR="00F47AF4" w:rsidRPr="00D16540">
        <w:rPr>
          <w:lang w:val="en-US"/>
        </w:rPr>
        <w:fldChar w:fldCharType="end"/>
      </w:r>
    </w:p>
    <w:p w14:paraId="54C5D06E" w14:textId="77777777" w:rsidR="005D3BA1" w:rsidRPr="00D16540" w:rsidRDefault="005D3BA1" w:rsidP="005D3BA1">
      <w:pPr>
        <w:rPr>
          <w:lang w:val="en-US"/>
        </w:rPr>
      </w:pPr>
    </w:p>
    <w:p w14:paraId="117E2C20" w14:textId="4606F0A0" w:rsidR="005D3BA1" w:rsidRPr="00D16540" w:rsidRDefault="005D3BA1" w:rsidP="005D3BA1">
      <w:pPr>
        <w:rPr>
          <w:lang w:val="en-US"/>
        </w:rPr>
      </w:pPr>
      <w:r w:rsidRPr="00D16540">
        <w:rPr>
          <w:noProof/>
          <w:lang w:eastAsia="de-AT"/>
          <w14:ligatures w14:val="standardContextual"/>
        </w:rPr>
        <w:drawing>
          <wp:inline distT="0" distB="0" distL="0" distR="0" wp14:anchorId="4AA97A2D" wp14:editId="77B12D68">
            <wp:extent cx="5614035" cy="3234414"/>
            <wp:effectExtent l="0" t="0" r="0" b="4445"/>
            <wp:docPr id="1226013402" name="Grafik 8" descr="Ein Bild, das Text, Screenshot, Schrift, Dokumen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013402" name="Grafik 8" descr="Ein Bild, das Text, Screenshot, Schrift, Dokument enthält.&#10;&#10;KI-generierte Inhalte können fehlerhaft sein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4" t="4101"/>
                    <a:stretch/>
                  </pic:blipFill>
                  <pic:spPr bwMode="auto">
                    <a:xfrm>
                      <a:off x="0" y="0"/>
                      <a:ext cx="5614718" cy="32348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336778" w14:textId="77777777" w:rsidR="005D3BA1" w:rsidRPr="00D16540" w:rsidRDefault="005D3BA1">
      <w:pPr>
        <w:rPr>
          <w:lang w:val="en-US"/>
        </w:rPr>
      </w:pPr>
    </w:p>
    <w:p w14:paraId="64C4D347" w14:textId="77777777" w:rsidR="005D3BA1" w:rsidRPr="00D16540" w:rsidRDefault="005D3BA1">
      <w:pPr>
        <w:rPr>
          <w:lang w:val="en-US"/>
        </w:rPr>
      </w:pPr>
    </w:p>
    <w:p w14:paraId="6281C30E" w14:textId="77777777" w:rsidR="005D3BA1" w:rsidRPr="00D16540" w:rsidRDefault="005D3BA1">
      <w:pPr>
        <w:rPr>
          <w:lang w:val="en-US"/>
        </w:rPr>
      </w:pPr>
    </w:p>
    <w:p w14:paraId="337999A1" w14:textId="77777777" w:rsidR="005D3BA1" w:rsidRPr="00D16540" w:rsidRDefault="005D3BA1">
      <w:pPr>
        <w:rPr>
          <w:lang w:val="en-US"/>
        </w:rPr>
      </w:pPr>
    </w:p>
    <w:p w14:paraId="58CAED59" w14:textId="77777777" w:rsidR="005D3BA1" w:rsidRPr="00D16540" w:rsidRDefault="005D3BA1">
      <w:pPr>
        <w:rPr>
          <w:lang w:val="en-US"/>
        </w:rPr>
      </w:pPr>
    </w:p>
    <w:p w14:paraId="5A0F2AF9" w14:textId="77777777" w:rsidR="005D3BA1" w:rsidRPr="00D16540" w:rsidRDefault="005D3BA1">
      <w:pPr>
        <w:rPr>
          <w:lang w:val="en-US"/>
        </w:rPr>
      </w:pPr>
    </w:p>
    <w:p w14:paraId="35F99C3B" w14:textId="497B896B" w:rsidR="00DD6736" w:rsidRPr="00D16540" w:rsidRDefault="00D10CEB">
      <w:pPr>
        <w:rPr>
          <w:lang w:val="en-US"/>
        </w:rPr>
      </w:pPr>
      <w:r w:rsidRPr="00D16540">
        <w:rPr>
          <w:b/>
          <w:bCs/>
          <w:color w:val="000000" w:themeColor="text1"/>
          <w:sz w:val="22"/>
          <w:szCs w:val="22"/>
          <w:lang w:val="en-US"/>
        </w:rPr>
        <w:t xml:space="preserve">Supplemental </w:t>
      </w:r>
      <w:r w:rsidR="00DD6736" w:rsidRPr="00D16540">
        <w:rPr>
          <w:b/>
          <w:bCs/>
          <w:lang w:val="en-US"/>
        </w:rPr>
        <w:t xml:space="preserve">Figure </w:t>
      </w:r>
      <w:r w:rsidR="005D3BA1" w:rsidRPr="00D16540">
        <w:rPr>
          <w:b/>
          <w:bCs/>
          <w:lang w:val="en-US"/>
        </w:rPr>
        <w:t>2</w:t>
      </w:r>
      <w:r w:rsidR="00DD6736" w:rsidRPr="00D16540">
        <w:rPr>
          <w:b/>
          <w:bCs/>
          <w:lang w:val="en-US"/>
        </w:rPr>
        <w:t>:</w:t>
      </w:r>
      <w:r w:rsidR="00DD6736" w:rsidRPr="00D16540">
        <w:rPr>
          <w:lang w:val="en-US"/>
        </w:rPr>
        <w:t xml:space="preserve"> Flowchart of patients who met inclusion/exclusion criteria in the study population.</w:t>
      </w:r>
    </w:p>
    <w:p w14:paraId="6D05D2A7" w14:textId="77777777" w:rsidR="00DD6736" w:rsidRPr="00D16540" w:rsidRDefault="00DD6736">
      <w:pPr>
        <w:rPr>
          <w:lang w:val="en-US"/>
        </w:rPr>
      </w:pPr>
    </w:p>
    <w:p w14:paraId="00BD507D" w14:textId="76C1ADB7" w:rsidR="00DD6736" w:rsidRPr="00D16540" w:rsidRDefault="00DD6736">
      <w:pPr>
        <w:rPr>
          <w:b/>
          <w:bCs/>
          <w:color w:val="000000" w:themeColor="text1"/>
          <w:sz w:val="22"/>
          <w:szCs w:val="22"/>
          <w:lang w:val="en-US"/>
        </w:rPr>
      </w:pPr>
      <w:r w:rsidRPr="00D16540">
        <w:rPr>
          <w:b/>
          <w:bCs/>
          <w:i/>
          <w:iCs/>
          <w:noProof/>
          <w:color w:val="000000" w:themeColor="text1"/>
          <w:sz w:val="22"/>
          <w:szCs w:val="22"/>
          <w:lang w:eastAsia="de-AT"/>
        </w:rPr>
        <w:drawing>
          <wp:inline distT="0" distB="0" distL="0" distR="0" wp14:anchorId="57DA36E7" wp14:editId="06A80482">
            <wp:extent cx="5761355" cy="313944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139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16540">
        <w:rPr>
          <w:b/>
          <w:bCs/>
          <w:i/>
          <w:iCs/>
          <w:color w:val="000000" w:themeColor="text1"/>
          <w:sz w:val="22"/>
          <w:szCs w:val="22"/>
          <w:lang w:val="en-US"/>
        </w:rPr>
        <w:br w:type="page"/>
      </w:r>
    </w:p>
    <w:p w14:paraId="3B0A0B31" w14:textId="60F55A4A" w:rsidR="00020774" w:rsidRPr="00D16540" w:rsidRDefault="00AA4B28" w:rsidP="00020774">
      <w:pPr>
        <w:pStyle w:val="Beschriftung"/>
        <w:keepNext/>
        <w:rPr>
          <w:i w:val="0"/>
          <w:iCs w:val="0"/>
          <w:color w:val="000000" w:themeColor="text1"/>
          <w:sz w:val="22"/>
          <w:szCs w:val="22"/>
          <w:lang w:val="en-US"/>
        </w:rPr>
      </w:pPr>
      <w:r w:rsidRPr="00D16540">
        <w:rPr>
          <w:b/>
          <w:bCs/>
          <w:i w:val="0"/>
          <w:iCs w:val="0"/>
          <w:noProof/>
          <w:color w:val="000000" w:themeColor="text1"/>
          <w:sz w:val="22"/>
          <w:szCs w:val="22"/>
          <w:lang w:eastAsia="de-AT"/>
        </w:rPr>
        <w:lastRenderedPageBreak/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29D83284" wp14:editId="20D748E6">
                <wp:simplePos x="0" y="0"/>
                <wp:positionH relativeFrom="column">
                  <wp:posOffset>-114935</wp:posOffset>
                </wp:positionH>
                <wp:positionV relativeFrom="paragraph">
                  <wp:posOffset>730885</wp:posOffset>
                </wp:positionV>
                <wp:extent cx="5623560" cy="6088380"/>
                <wp:effectExtent l="0" t="0" r="15240" b="2667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23560" cy="60883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C01136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5A044F63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4F259E41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731D9A44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2070EE28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100FDB3C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0A01AFD6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0523DC14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69E789EE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6A74BCE0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6A7DA5AA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246061AB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437BCEEE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753282CF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3CB3152F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0BC2A4E6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7FF2B8F9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56913893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32E65032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30FE543F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2439AC3F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6BF4D437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158EEEA4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0A6F3CEB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0AA0012F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334E112B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498771CD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2A5C8477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19B22690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595A0162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639751D3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6EFA3EAE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6733A257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18B85773" w14:textId="77777777" w:rsidR="003B4E9D" w:rsidRDefault="003B4E9D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5138A92E" w14:textId="7D0E1B17" w:rsidR="00AA4B28" w:rsidRPr="005D3BA1" w:rsidRDefault="003B4E9D">
                            <w:pPr>
                              <w:rPr>
                                <w:lang w:val="en-US"/>
                              </w:rPr>
                            </w:pPr>
                            <w:r w:rsidRPr="0002077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*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Data point</w:t>
                            </w:r>
                            <w:r w:rsidRPr="0002077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1 summarizes </w:t>
                            </w:r>
                            <w:r w:rsidR="00B16718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PREDELIS </w:t>
                            </w:r>
                            <w:r w:rsidRPr="0002077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risk </w:t>
                            </w:r>
                            <w:r w:rsidR="00B16718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score points</w:t>
                            </w:r>
                            <w:r w:rsidRPr="0002077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of 0-2</w:t>
                            </w:r>
                            <w:r w:rsidR="00B16718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.</w:t>
                            </w:r>
                            <w:r w:rsidRPr="0002077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B16718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D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ata point</w:t>
                            </w:r>
                            <w:r w:rsidRPr="0002077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2 represents the risk for scores of 3-4 points, as the individual risks are very similar. Each subsequent 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point</w:t>
                            </w:r>
                            <w:r w:rsidRPr="0002077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corresponds to </w:t>
                            </w:r>
                            <w:r w:rsidR="00B16718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one</w:t>
                            </w:r>
                            <w:r w:rsidRPr="0002077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additional point in the </w:t>
                            </w:r>
                            <w:r w:rsidR="00B16718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PREDELIS </w:t>
                            </w:r>
                            <w:r w:rsidRPr="0002077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risk score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up to ≥9</w:t>
                            </w:r>
                            <w:r w:rsidR="00B16718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score points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type w14:anchorId="29D83284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7" type="#_x0000_t202" style="position:absolute;margin-left:-9.05pt;margin-top:57.55pt;width:442.8pt;height:479.4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" filled="f" strokecolor="black [3213]">
                <v:textbox>
                  <w:txbxContent>
                    <w:p w14:paraId="5AC01136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5A044F63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4F259E41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731D9A44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2070EE28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100FDB3C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0A01AFD6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0523DC14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69E789EE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6A74BCE0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6A7DA5AA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246061AB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437BCEEE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753282CF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3CB3152F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0BC2A4E6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7FF2B8F9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56913893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32E65032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30FE543F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2439AC3F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6BF4D437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158EEEA4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0A6F3CEB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0AA0012F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334E112B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498771CD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2A5C8477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19B22690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595A0162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639751D3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6EFA3EAE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6733A257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18B85773" w14:textId="77777777" w:rsidR="003B4E9D" w:rsidRDefault="003B4E9D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5138A92E" w14:textId="7D0E1B17" w:rsidR="00AA4B28" w:rsidRPr="005D3BA1" w:rsidRDefault="003B4E9D">
                      <w:pPr>
                        <w:rPr>
                          <w:lang w:val="en-US"/>
                        </w:rPr>
                      </w:pPr>
                      <w:r w:rsidRPr="0002077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*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Data point</w:t>
                      </w:r>
                      <w:r w:rsidRPr="0002077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1 summarizes </w:t>
                      </w:r>
                      <w:r w:rsidR="00B16718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PREDELIS </w:t>
                      </w:r>
                      <w:r w:rsidRPr="0002077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risk </w:t>
                      </w:r>
                      <w:r w:rsidR="00B16718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score points</w:t>
                      </w:r>
                      <w:r w:rsidRPr="0002077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of 0-2</w:t>
                      </w:r>
                      <w:r w:rsidR="00B16718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.</w:t>
                      </w:r>
                      <w:r w:rsidRPr="0002077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B16718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D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ata point</w:t>
                      </w:r>
                      <w:r w:rsidRPr="0002077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2 represents the risk for scores of 3-4 points, as the individual risks are very similar. Each subsequent 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point</w:t>
                      </w:r>
                      <w:r w:rsidRPr="0002077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corresponds to </w:t>
                      </w:r>
                      <w:r w:rsidR="00B16718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one</w:t>
                      </w:r>
                      <w:r w:rsidRPr="0002077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additional point in the </w:t>
                      </w:r>
                      <w:r w:rsidR="00B16718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PREDELIS </w:t>
                      </w:r>
                      <w:r w:rsidRPr="0002077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risk score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up to ≥9</w:t>
                      </w:r>
                      <w:r w:rsidR="00B16718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score points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00023" w:rsidRPr="00D16540">
        <w:rPr>
          <w:noProof/>
          <w:lang w:eastAsia="de-AT"/>
          <w14:ligatures w14:val="standardContextual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3D73636" wp14:editId="74F2C98A">
                <wp:simplePos x="0" y="0"/>
                <wp:positionH relativeFrom="column">
                  <wp:posOffset>2303145</wp:posOffset>
                </wp:positionH>
                <wp:positionV relativeFrom="paragraph">
                  <wp:posOffset>731520</wp:posOffset>
                </wp:positionV>
                <wp:extent cx="914400" cy="355600"/>
                <wp:effectExtent l="0" t="0" r="2540" b="0"/>
                <wp:wrapNone/>
                <wp:docPr id="1472386335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57ADD9" w14:textId="5D053CF9" w:rsidR="00020774" w:rsidRPr="00700023" w:rsidRDefault="00020774">
                            <w:pPr>
                              <w:rPr>
                                <w:i/>
                                <w:iCs/>
                                <w:sz w:val="28"/>
                                <w:szCs w:val="28"/>
                                <w:u w:val="single"/>
                              </w:rPr>
                            </w:pPr>
                            <w:proofErr w:type="spellStart"/>
                            <w:r w:rsidRPr="00700023">
                              <w:rPr>
                                <w:i/>
                                <w:iCs/>
                                <w:sz w:val="28"/>
                                <w:szCs w:val="28"/>
                                <w:u w:val="single"/>
                              </w:rPr>
                              <w:t>Calibration</w:t>
                            </w:r>
                            <w:proofErr w:type="spellEnd"/>
                            <w:r w:rsidRPr="00700023">
                              <w:rPr>
                                <w:i/>
                                <w:iCs/>
                                <w:sz w:val="28"/>
                                <w:szCs w:val="28"/>
                                <w:u w:val="single"/>
                              </w:rPr>
                              <w:t xml:space="preserve"> Plo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53D73636" id="Textfeld 7" o:spid="_x0000_s1028" type="#_x0000_t202" style="position:absolute;margin-left:181.35pt;margin-top:57.6pt;width:1in;height:28pt;z-index:2517114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" fillcolor="white [3201]" stroked="f" strokeweight=".5pt">
                <v:textbox>
                  <w:txbxContent>
                    <w:p w14:paraId="4657ADD9" w14:textId="5D053CF9" w:rsidR="00020774" w:rsidRPr="00700023" w:rsidRDefault="00020774">
                      <w:pPr>
                        <w:rPr>
                          <w:i/>
                          <w:iCs/>
                          <w:sz w:val="28"/>
                          <w:szCs w:val="28"/>
                          <w:u w:val="single"/>
                        </w:rPr>
                      </w:pPr>
                      <w:r w:rsidRPr="00700023">
                        <w:rPr>
                          <w:i/>
                          <w:iCs/>
                          <w:sz w:val="28"/>
                          <w:szCs w:val="28"/>
                          <w:u w:val="single"/>
                        </w:rPr>
                        <w:t>Calibration Plot</w:t>
                      </w:r>
                    </w:p>
                  </w:txbxContent>
                </v:textbox>
              </v:shape>
            </w:pict>
          </mc:Fallback>
        </mc:AlternateContent>
      </w:r>
      <w:r w:rsidR="00020774" w:rsidRPr="00D16540">
        <w:rPr>
          <w:noProof/>
          <w:lang w:eastAsia="de-AT"/>
          <w14:ligatures w14:val="standardContextual"/>
        </w:rPr>
        <w:drawing>
          <wp:anchor distT="0" distB="0" distL="114300" distR="114300" simplePos="0" relativeHeight="251710464" behindDoc="1" locked="0" layoutInCell="1" allowOverlap="1" wp14:anchorId="0928C90A" wp14:editId="23490D7D">
            <wp:simplePos x="0" y="0"/>
            <wp:positionH relativeFrom="column">
              <wp:posOffset>1905</wp:posOffset>
            </wp:positionH>
            <wp:positionV relativeFrom="paragraph">
              <wp:posOffset>490220</wp:posOffset>
            </wp:positionV>
            <wp:extent cx="5613400" cy="5613400"/>
            <wp:effectExtent l="0" t="0" r="0" b="0"/>
            <wp:wrapThrough wrapText="bothSides">
              <wp:wrapPolygon edited="0">
                <wp:start x="0" y="0"/>
                <wp:lineTo x="0" y="21551"/>
                <wp:lineTo x="21551" y="21551"/>
                <wp:lineTo x="21551" y="0"/>
                <wp:lineTo x="0" y="0"/>
              </wp:wrapPolygon>
            </wp:wrapThrough>
            <wp:docPr id="268731043" name="Grafik 6" descr="Ein Bild, das Text, Reihe, Diagramm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731043" name="Grafik 6" descr="Ein Bild, das Text, Reihe, Diagramm, Screenshot enthält.&#10;&#10;Automatisch generierte Beschreibu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3400" cy="5613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16540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S</w:t>
      </w:r>
      <w:r w:rsidR="00020774" w:rsidRPr="00D16540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upplemental Figure </w:t>
      </w:r>
      <w:r w:rsidR="005D3BA1" w:rsidRPr="00D16540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3</w:t>
      </w:r>
      <w:r w:rsidR="00020774" w:rsidRPr="00D16540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:</w:t>
      </w:r>
      <w:r w:rsidR="00020774" w:rsidRPr="00D16540">
        <w:rPr>
          <w:i w:val="0"/>
          <w:iCs w:val="0"/>
          <w:color w:val="000000" w:themeColor="text1"/>
          <w:sz w:val="22"/>
          <w:szCs w:val="22"/>
          <w:lang w:val="en-US"/>
        </w:rPr>
        <w:t xml:space="preserve"> Calibration plot </w:t>
      </w:r>
      <w:r w:rsidRPr="00D16540">
        <w:rPr>
          <w:i w:val="0"/>
          <w:iCs w:val="0"/>
          <w:color w:val="000000" w:themeColor="text1"/>
          <w:sz w:val="22"/>
          <w:szCs w:val="22"/>
          <w:lang w:val="en-US"/>
        </w:rPr>
        <w:t>of predicted versus observed probabilities of delirium risk according to the PREDELIS score (derivation versus validation cohort</w:t>
      </w:r>
      <w:proofErr w:type="gramStart"/>
      <w:r w:rsidRPr="00D16540">
        <w:rPr>
          <w:i w:val="0"/>
          <w:iCs w:val="0"/>
          <w:color w:val="000000" w:themeColor="text1"/>
          <w:sz w:val="22"/>
          <w:szCs w:val="22"/>
          <w:lang w:val="en-US"/>
        </w:rPr>
        <w:t>)</w:t>
      </w:r>
      <w:r w:rsidR="002A463E" w:rsidRPr="00D16540">
        <w:rPr>
          <w:i w:val="0"/>
          <w:iCs w:val="0"/>
          <w:color w:val="000000" w:themeColor="text1"/>
          <w:sz w:val="22"/>
          <w:szCs w:val="22"/>
          <w:lang w:val="en-US"/>
        </w:rPr>
        <w:t>.</w:t>
      </w:r>
      <w:r w:rsidRPr="00D16540">
        <w:rPr>
          <w:i w:val="0"/>
          <w:iCs w:val="0"/>
          <w:color w:val="000000" w:themeColor="text1"/>
          <w:sz w:val="22"/>
          <w:szCs w:val="22"/>
          <w:lang w:val="en-US"/>
        </w:rPr>
        <w:t>*</w:t>
      </w:r>
      <w:proofErr w:type="gramEnd"/>
      <w:r w:rsidR="00020774" w:rsidRPr="00D16540">
        <w:rPr>
          <w:i w:val="0"/>
          <w:iCs w:val="0"/>
          <w:color w:val="000000" w:themeColor="text1"/>
          <w:sz w:val="22"/>
          <w:szCs w:val="22"/>
          <w:lang w:val="en-US"/>
        </w:rPr>
        <w:br/>
      </w:r>
    </w:p>
    <w:p w14:paraId="0CAED13E" w14:textId="4265E29A" w:rsidR="00020774" w:rsidRPr="00D16540" w:rsidRDefault="00020774" w:rsidP="00020774">
      <w:pPr>
        <w:pStyle w:val="Beschriftung"/>
        <w:keepNext/>
        <w:rPr>
          <w:i w:val="0"/>
          <w:iCs w:val="0"/>
          <w:color w:val="000000" w:themeColor="text1"/>
          <w:sz w:val="22"/>
          <w:szCs w:val="22"/>
          <w:lang w:val="en-US"/>
        </w:rPr>
      </w:pPr>
      <w:r w:rsidRPr="00D16540">
        <w:rPr>
          <w:lang w:val="en-US"/>
        </w:rPr>
        <w:br w:type="page"/>
      </w:r>
    </w:p>
    <w:sdt>
      <w:sdtPr>
        <w:rPr>
          <w:lang w:val="de-DE"/>
        </w:rPr>
        <w:id w:val="533462378"/>
        <w:docPartObj>
          <w:docPartGallery w:val="Bibliographies"/>
          <w:docPartUnique/>
        </w:docPartObj>
      </w:sdtPr>
      <w:sdtEndPr>
        <w:rPr>
          <w:rFonts w:asciiTheme="majorBidi" w:hAnsiTheme="majorBidi"/>
          <w:color w:val="000000" w:themeColor="text1"/>
          <w:lang w:val="de-AT"/>
        </w:rPr>
      </w:sdtEndPr>
      <w:sdtContent>
        <w:p w14:paraId="2818B5E8" w14:textId="0DD05739" w:rsidR="00C95701" w:rsidRPr="00D16540" w:rsidRDefault="0096420E" w:rsidP="0038451D">
          <w:pPr>
            <w:pStyle w:val="berschrift1"/>
            <w:spacing w:line="480" w:lineRule="auto"/>
            <w:rPr>
              <w:rFonts w:asciiTheme="majorBidi" w:hAnsiTheme="majorBidi"/>
              <w:color w:val="000000" w:themeColor="text1"/>
              <w:lang w:val="en-US"/>
            </w:rPr>
          </w:pPr>
          <w:r w:rsidRPr="00D16540">
            <w:rPr>
              <w:rFonts w:asciiTheme="majorBidi" w:hAnsiTheme="majorBidi"/>
              <w:color w:val="000000" w:themeColor="text1"/>
              <w:lang w:val="en-US"/>
            </w:rPr>
            <w:t>Supplemental</w:t>
          </w:r>
          <w:r w:rsidRPr="00D16540">
            <w:rPr>
              <w:color w:val="auto"/>
              <w:lang w:val="en-US"/>
            </w:rPr>
            <w:t xml:space="preserve"> </w:t>
          </w:r>
          <w:r w:rsidR="00A969ED" w:rsidRPr="00D16540">
            <w:rPr>
              <w:rFonts w:asciiTheme="majorBidi" w:hAnsiTheme="majorBidi"/>
              <w:color w:val="000000" w:themeColor="text1"/>
              <w:lang w:val="en-US"/>
            </w:rPr>
            <w:t>References</w:t>
          </w:r>
        </w:p>
      </w:sdtContent>
    </w:sdt>
    <w:p w14:paraId="371D4A60" w14:textId="77777777" w:rsidR="00F47AF4" w:rsidRPr="00D16540" w:rsidRDefault="00C95701" w:rsidP="00F47AF4">
      <w:pPr>
        <w:pStyle w:val="EndNoteBibliography"/>
        <w:spacing w:line="480" w:lineRule="auto"/>
        <w:rPr>
          <w:rFonts w:asciiTheme="majorBidi" w:hAnsiTheme="majorBidi" w:cstheme="majorBidi"/>
          <w:noProof/>
          <w:color w:val="000000" w:themeColor="text1"/>
          <w:u w:val="none"/>
          <w:lang w:val="en-US"/>
        </w:rPr>
      </w:pPr>
      <w:r w:rsidRPr="00D16540">
        <w:rPr>
          <w:rFonts w:asciiTheme="majorBidi" w:hAnsiTheme="majorBidi" w:cstheme="majorBidi"/>
          <w:color w:val="000000" w:themeColor="text1"/>
          <w:u w:val="none"/>
        </w:rPr>
        <w:fldChar w:fldCharType="begin"/>
      </w:r>
      <w:r w:rsidRPr="00D16540">
        <w:rPr>
          <w:rFonts w:asciiTheme="majorBidi" w:hAnsiTheme="majorBidi" w:cstheme="majorBidi"/>
          <w:color w:val="000000" w:themeColor="text1"/>
          <w:u w:val="none"/>
          <w:lang w:val="en-US"/>
        </w:rPr>
        <w:instrText xml:space="preserve"> ADDIN EN.REFLIST </w:instrText>
      </w:r>
      <w:r w:rsidRPr="00D16540">
        <w:rPr>
          <w:rFonts w:asciiTheme="majorBidi" w:hAnsiTheme="majorBidi" w:cstheme="majorBidi"/>
          <w:color w:val="000000" w:themeColor="text1"/>
          <w:u w:val="none"/>
        </w:rPr>
        <w:fldChar w:fldCharType="separate"/>
      </w:r>
      <w:r w:rsidR="00F47AF4"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>1.</w:t>
      </w:r>
      <w:r w:rsidR="00F47AF4"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ab/>
        <w:t xml:space="preserve">Vreeswijk, R.; Kalisvaart, I.; Maier, A. B.; Kalisvaart, K. J. Development and validation of the delirium risk assessment score (DRAS), </w:t>
      </w:r>
      <w:r w:rsidR="00F47AF4" w:rsidRPr="00D16540">
        <w:rPr>
          <w:rFonts w:asciiTheme="majorBidi" w:hAnsiTheme="majorBidi" w:cstheme="majorBidi"/>
          <w:i/>
          <w:noProof/>
          <w:color w:val="000000" w:themeColor="text1"/>
          <w:u w:val="none"/>
          <w:lang w:val="en-US"/>
        </w:rPr>
        <w:t>Eur Geriatr Med</w:t>
      </w:r>
      <w:r w:rsidR="00F47AF4"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 xml:space="preserve">. </w:t>
      </w:r>
      <w:r w:rsidR="00F47AF4" w:rsidRPr="00D16540">
        <w:rPr>
          <w:rFonts w:asciiTheme="majorBidi" w:hAnsiTheme="majorBidi" w:cstheme="majorBidi"/>
          <w:b/>
          <w:noProof/>
          <w:color w:val="000000" w:themeColor="text1"/>
          <w:u w:val="none"/>
          <w:lang w:val="en-US"/>
        </w:rPr>
        <w:t>2020,</w:t>
      </w:r>
      <w:r w:rsidR="00F47AF4" w:rsidRPr="00D16540">
        <w:rPr>
          <w:rFonts w:asciiTheme="majorBidi" w:hAnsiTheme="majorBidi" w:cstheme="majorBidi"/>
          <w:b/>
          <w:i/>
          <w:noProof/>
          <w:color w:val="000000" w:themeColor="text1"/>
          <w:u w:val="none"/>
          <w:lang w:val="en-US"/>
        </w:rPr>
        <w:t xml:space="preserve"> 11, </w:t>
      </w:r>
      <w:r w:rsidR="00F47AF4"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>307-314.</w:t>
      </w:r>
    </w:p>
    <w:p w14:paraId="73DED97A" w14:textId="77777777" w:rsidR="00F47AF4" w:rsidRPr="00D16540" w:rsidRDefault="00F47AF4" w:rsidP="00F47AF4">
      <w:pPr>
        <w:pStyle w:val="EndNoteBibliography"/>
        <w:spacing w:line="480" w:lineRule="auto"/>
        <w:rPr>
          <w:rFonts w:asciiTheme="majorBidi" w:hAnsiTheme="majorBidi" w:cstheme="majorBidi"/>
          <w:noProof/>
          <w:color w:val="000000" w:themeColor="text1"/>
          <w:u w:val="none"/>
          <w:lang w:val="en-US"/>
        </w:rPr>
      </w:pP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>2.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ab/>
        <w:t xml:space="preserve">Ormseth, C. H.; LaHue, S. C.; Oldham, M. A.; Josephson, S. A.; Whitaker, E.; Douglas, V. C. Predisposing and Precipitating Factors Associated With Delirium: A Systematic Review, </w:t>
      </w:r>
      <w:r w:rsidRPr="00D16540">
        <w:rPr>
          <w:rFonts w:asciiTheme="majorBidi" w:hAnsiTheme="majorBidi" w:cstheme="majorBidi"/>
          <w:i/>
          <w:noProof/>
          <w:color w:val="000000" w:themeColor="text1"/>
          <w:u w:val="none"/>
          <w:lang w:val="en-US"/>
        </w:rPr>
        <w:t>JAMA Netw Open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 xml:space="preserve">. </w:t>
      </w:r>
      <w:r w:rsidRPr="00D16540">
        <w:rPr>
          <w:rFonts w:asciiTheme="majorBidi" w:hAnsiTheme="majorBidi" w:cstheme="majorBidi"/>
          <w:b/>
          <w:noProof/>
          <w:color w:val="000000" w:themeColor="text1"/>
          <w:u w:val="none"/>
          <w:lang w:val="en-US"/>
        </w:rPr>
        <w:t>2023,</w:t>
      </w:r>
      <w:r w:rsidRPr="00D16540">
        <w:rPr>
          <w:rFonts w:asciiTheme="majorBidi" w:hAnsiTheme="majorBidi" w:cstheme="majorBidi"/>
          <w:b/>
          <w:i/>
          <w:noProof/>
          <w:color w:val="000000" w:themeColor="text1"/>
          <w:u w:val="none"/>
          <w:lang w:val="en-US"/>
        </w:rPr>
        <w:t xml:space="preserve"> 6, 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>e2249950.</w:t>
      </w:r>
    </w:p>
    <w:p w14:paraId="1FC6BF2B" w14:textId="77777777" w:rsidR="00F47AF4" w:rsidRPr="00D16540" w:rsidRDefault="00F47AF4" w:rsidP="00F47AF4">
      <w:pPr>
        <w:pStyle w:val="EndNoteBibliography"/>
        <w:spacing w:line="480" w:lineRule="auto"/>
        <w:rPr>
          <w:rFonts w:asciiTheme="majorBidi" w:hAnsiTheme="majorBidi" w:cstheme="majorBidi"/>
          <w:noProof/>
          <w:color w:val="000000" w:themeColor="text1"/>
          <w:u w:val="none"/>
          <w:lang w:val="en-US"/>
        </w:rPr>
      </w:pP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nl-NL"/>
        </w:rPr>
        <w:t>3.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nl-NL"/>
        </w:rPr>
        <w:tab/>
        <w:t xml:space="preserve">van den Boogaard, M.; Pickkers, P.; Slooter, A. J., et al. 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 xml:space="preserve">Development and validation of PRE-DELIRIC (PREdiction of DELIRium in ICu patients) delirium prediction model for intensive care patients: observational multicentre study, </w:t>
      </w:r>
      <w:r w:rsidRPr="00D16540">
        <w:rPr>
          <w:rFonts w:asciiTheme="majorBidi" w:hAnsiTheme="majorBidi" w:cstheme="majorBidi"/>
          <w:i/>
          <w:noProof/>
          <w:color w:val="000000" w:themeColor="text1"/>
          <w:u w:val="none"/>
          <w:lang w:val="en-US"/>
        </w:rPr>
        <w:t>BMJ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 xml:space="preserve">. </w:t>
      </w:r>
      <w:r w:rsidRPr="00D16540">
        <w:rPr>
          <w:rFonts w:asciiTheme="majorBidi" w:hAnsiTheme="majorBidi" w:cstheme="majorBidi"/>
          <w:b/>
          <w:noProof/>
          <w:color w:val="000000" w:themeColor="text1"/>
          <w:u w:val="none"/>
          <w:lang w:val="en-US"/>
        </w:rPr>
        <w:t>2012,</w:t>
      </w:r>
      <w:r w:rsidRPr="00D16540">
        <w:rPr>
          <w:rFonts w:asciiTheme="majorBidi" w:hAnsiTheme="majorBidi" w:cstheme="majorBidi"/>
          <w:b/>
          <w:i/>
          <w:noProof/>
          <w:color w:val="000000" w:themeColor="text1"/>
          <w:u w:val="none"/>
          <w:lang w:val="en-US"/>
        </w:rPr>
        <w:t xml:space="preserve"> 344, 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>e420.</w:t>
      </w:r>
    </w:p>
    <w:p w14:paraId="38B8A729" w14:textId="77777777" w:rsidR="00F47AF4" w:rsidRPr="00D16540" w:rsidRDefault="00F47AF4" w:rsidP="00F47AF4">
      <w:pPr>
        <w:pStyle w:val="EndNoteBibliography"/>
        <w:spacing w:line="480" w:lineRule="auto"/>
        <w:rPr>
          <w:rFonts w:asciiTheme="majorBidi" w:hAnsiTheme="majorBidi" w:cstheme="majorBidi"/>
          <w:noProof/>
          <w:color w:val="000000" w:themeColor="text1"/>
          <w:u w:val="none"/>
          <w:lang w:val="en-US"/>
        </w:rPr>
      </w:pP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>4.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ab/>
        <w:t xml:space="preserve">Oldenbeuving, A. W.; de Kort, P. L.; van Eck van der Sluijs, J. F.; Kappelle, L. J.; Roks, G. An early prediction of delirium in the acute phase after stroke, </w:t>
      </w:r>
      <w:r w:rsidRPr="00D16540">
        <w:rPr>
          <w:rFonts w:asciiTheme="majorBidi" w:hAnsiTheme="majorBidi" w:cstheme="majorBidi"/>
          <w:i/>
          <w:noProof/>
          <w:color w:val="000000" w:themeColor="text1"/>
          <w:u w:val="none"/>
          <w:lang w:val="en-US"/>
        </w:rPr>
        <w:t>J Neurol Neurosurg Psychiatry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 xml:space="preserve">. </w:t>
      </w:r>
      <w:r w:rsidRPr="00D16540">
        <w:rPr>
          <w:rFonts w:asciiTheme="majorBidi" w:hAnsiTheme="majorBidi" w:cstheme="majorBidi"/>
          <w:b/>
          <w:noProof/>
          <w:color w:val="000000" w:themeColor="text1"/>
          <w:u w:val="none"/>
          <w:lang w:val="en-US"/>
        </w:rPr>
        <w:t>2014,</w:t>
      </w:r>
      <w:r w:rsidRPr="00D16540">
        <w:rPr>
          <w:rFonts w:asciiTheme="majorBidi" w:hAnsiTheme="majorBidi" w:cstheme="majorBidi"/>
          <w:b/>
          <w:i/>
          <w:noProof/>
          <w:color w:val="000000" w:themeColor="text1"/>
          <w:u w:val="none"/>
          <w:lang w:val="en-US"/>
        </w:rPr>
        <w:t xml:space="preserve"> 85, 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>431-434.</w:t>
      </w:r>
    </w:p>
    <w:p w14:paraId="1C9683F2" w14:textId="77777777" w:rsidR="00F47AF4" w:rsidRPr="00D16540" w:rsidRDefault="00F47AF4" w:rsidP="00F47AF4">
      <w:pPr>
        <w:pStyle w:val="EndNoteBibliography"/>
        <w:spacing w:line="480" w:lineRule="auto"/>
        <w:rPr>
          <w:rFonts w:asciiTheme="majorBidi" w:hAnsiTheme="majorBidi" w:cstheme="majorBidi"/>
          <w:noProof/>
          <w:color w:val="000000" w:themeColor="text1"/>
          <w:u w:val="none"/>
          <w:lang w:val="en-US"/>
        </w:rPr>
      </w:pP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>5.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ab/>
        <w:t xml:space="preserve">Alvarez-Perez, F. J.; Paiva, F. Prevalence and Risk Factors for Delirium in Acute Stroke Patients. A Retrospective 5-Years Clinical Series, </w:t>
      </w:r>
      <w:r w:rsidRPr="00D16540">
        <w:rPr>
          <w:rFonts w:asciiTheme="majorBidi" w:hAnsiTheme="majorBidi" w:cstheme="majorBidi"/>
          <w:i/>
          <w:noProof/>
          <w:color w:val="000000" w:themeColor="text1"/>
          <w:u w:val="none"/>
          <w:lang w:val="en-US"/>
        </w:rPr>
        <w:t>J Stroke Cerebrovasc Dis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 xml:space="preserve">. </w:t>
      </w:r>
      <w:r w:rsidRPr="00D16540">
        <w:rPr>
          <w:rFonts w:asciiTheme="majorBidi" w:hAnsiTheme="majorBidi" w:cstheme="majorBidi"/>
          <w:b/>
          <w:noProof/>
          <w:color w:val="000000" w:themeColor="text1"/>
          <w:u w:val="none"/>
          <w:lang w:val="en-US"/>
        </w:rPr>
        <w:t>2017,</w:t>
      </w:r>
      <w:r w:rsidRPr="00D16540">
        <w:rPr>
          <w:rFonts w:asciiTheme="majorBidi" w:hAnsiTheme="majorBidi" w:cstheme="majorBidi"/>
          <w:b/>
          <w:i/>
          <w:noProof/>
          <w:color w:val="000000" w:themeColor="text1"/>
          <w:u w:val="none"/>
          <w:lang w:val="en-US"/>
        </w:rPr>
        <w:t xml:space="preserve"> 26, 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>567-573.</w:t>
      </w:r>
    </w:p>
    <w:p w14:paraId="24D8E8B2" w14:textId="77777777" w:rsidR="00F47AF4" w:rsidRPr="00D16540" w:rsidRDefault="00F47AF4" w:rsidP="00F47AF4">
      <w:pPr>
        <w:pStyle w:val="EndNoteBibliography"/>
        <w:spacing w:line="480" w:lineRule="auto"/>
        <w:rPr>
          <w:rFonts w:asciiTheme="majorBidi" w:hAnsiTheme="majorBidi" w:cstheme="majorBidi"/>
          <w:noProof/>
          <w:color w:val="000000" w:themeColor="text1"/>
          <w:u w:val="none"/>
          <w:lang w:val="en-US"/>
        </w:rPr>
      </w:pP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>6.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ab/>
        <w:t xml:space="preserve">Fleischmann, R.; Andrasch, T.; Warwas, S., et al. Predictors of post-stroke delirium incidence and duration: Results of a prospective observational study using high-frequency delirium screening, </w:t>
      </w:r>
      <w:r w:rsidRPr="00D16540">
        <w:rPr>
          <w:rFonts w:asciiTheme="majorBidi" w:hAnsiTheme="majorBidi" w:cstheme="majorBidi"/>
          <w:i/>
          <w:noProof/>
          <w:color w:val="000000" w:themeColor="text1"/>
          <w:u w:val="none"/>
          <w:lang w:val="en-US"/>
        </w:rPr>
        <w:t>Int J Stroke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 xml:space="preserve">. </w:t>
      </w:r>
      <w:r w:rsidRPr="00D16540">
        <w:rPr>
          <w:rFonts w:asciiTheme="majorBidi" w:hAnsiTheme="majorBidi" w:cstheme="majorBidi"/>
          <w:b/>
          <w:noProof/>
          <w:color w:val="000000" w:themeColor="text1"/>
          <w:u w:val="none"/>
          <w:lang w:val="en-US"/>
        </w:rPr>
        <w:t>2023,</w:t>
      </w:r>
      <w:r w:rsidRPr="00D16540">
        <w:rPr>
          <w:rFonts w:asciiTheme="majorBidi" w:hAnsiTheme="majorBidi" w:cstheme="majorBidi"/>
          <w:b/>
          <w:i/>
          <w:noProof/>
          <w:color w:val="000000" w:themeColor="text1"/>
          <w:u w:val="none"/>
          <w:lang w:val="en-US"/>
        </w:rPr>
        <w:t xml:space="preserve"> 18, 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>278-284.</w:t>
      </w:r>
    </w:p>
    <w:p w14:paraId="7C52A66F" w14:textId="77777777" w:rsidR="00F47AF4" w:rsidRPr="00D16540" w:rsidRDefault="00F47AF4" w:rsidP="00F47AF4">
      <w:pPr>
        <w:pStyle w:val="EndNoteBibliography"/>
        <w:spacing w:line="480" w:lineRule="auto"/>
        <w:rPr>
          <w:rFonts w:asciiTheme="majorBidi" w:hAnsiTheme="majorBidi" w:cstheme="majorBidi"/>
          <w:noProof/>
          <w:color w:val="000000" w:themeColor="text1"/>
          <w:u w:val="none"/>
          <w:lang w:val="en-US"/>
        </w:rPr>
      </w:pP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>7.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ab/>
        <w:t xml:space="preserve">Gustafson, Y. O., T.; Eriksson, S.; Asplund, K.; Bucht, G. Acute Confusional States (Delirium) in Stroke Patients, </w:t>
      </w:r>
      <w:r w:rsidRPr="00D16540">
        <w:rPr>
          <w:rFonts w:asciiTheme="majorBidi" w:hAnsiTheme="majorBidi" w:cstheme="majorBidi"/>
          <w:i/>
          <w:noProof/>
          <w:color w:val="000000" w:themeColor="text1"/>
          <w:u w:val="none"/>
          <w:lang w:val="en-US"/>
        </w:rPr>
        <w:t>Cerebrovasc Dis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 xml:space="preserve">. </w:t>
      </w:r>
      <w:r w:rsidRPr="00D16540">
        <w:rPr>
          <w:rFonts w:asciiTheme="majorBidi" w:hAnsiTheme="majorBidi" w:cstheme="majorBidi"/>
          <w:b/>
          <w:noProof/>
          <w:color w:val="000000" w:themeColor="text1"/>
          <w:u w:val="none"/>
          <w:lang w:val="en-US"/>
        </w:rPr>
        <w:t>1991,</w:t>
      </w:r>
      <w:r w:rsidRPr="00D16540">
        <w:rPr>
          <w:rFonts w:asciiTheme="majorBidi" w:hAnsiTheme="majorBidi" w:cstheme="majorBidi"/>
          <w:b/>
          <w:i/>
          <w:noProof/>
          <w:color w:val="000000" w:themeColor="text1"/>
          <w:u w:val="none"/>
          <w:lang w:val="en-US"/>
        </w:rPr>
        <w:t xml:space="preserve"> 1:257-264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>.</w:t>
      </w:r>
    </w:p>
    <w:p w14:paraId="0EF81955" w14:textId="77777777" w:rsidR="00F47AF4" w:rsidRPr="00D16540" w:rsidRDefault="00F47AF4" w:rsidP="00F47AF4">
      <w:pPr>
        <w:pStyle w:val="EndNoteBibliography"/>
        <w:spacing w:line="480" w:lineRule="auto"/>
        <w:rPr>
          <w:rFonts w:asciiTheme="majorBidi" w:hAnsiTheme="majorBidi" w:cstheme="majorBidi"/>
          <w:noProof/>
          <w:color w:val="000000" w:themeColor="text1"/>
          <w:u w:val="none"/>
          <w:lang w:val="en-US"/>
        </w:rPr>
      </w:pP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fi-FI"/>
        </w:rPr>
        <w:t>8.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fi-FI"/>
        </w:rPr>
        <w:tab/>
        <w:t xml:space="preserve">Kostalova, M.; Bednarik, J.; Mitasova, A., et al. 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 xml:space="preserve">Towards a predictive model for post-stroke delirium, </w:t>
      </w:r>
      <w:r w:rsidRPr="00D16540">
        <w:rPr>
          <w:rFonts w:asciiTheme="majorBidi" w:hAnsiTheme="majorBidi" w:cstheme="majorBidi"/>
          <w:i/>
          <w:noProof/>
          <w:color w:val="000000" w:themeColor="text1"/>
          <w:u w:val="none"/>
          <w:lang w:val="en-US"/>
        </w:rPr>
        <w:t>Brain Inj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 xml:space="preserve">. </w:t>
      </w:r>
      <w:r w:rsidRPr="00D16540">
        <w:rPr>
          <w:rFonts w:asciiTheme="majorBidi" w:hAnsiTheme="majorBidi" w:cstheme="majorBidi"/>
          <w:b/>
          <w:noProof/>
          <w:color w:val="000000" w:themeColor="text1"/>
          <w:u w:val="none"/>
          <w:lang w:val="en-US"/>
        </w:rPr>
        <w:t>2012,</w:t>
      </w:r>
      <w:r w:rsidRPr="00D16540">
        <w:rPr>
          <w:rFonts w:asciiTheme="majorBidi" w:hAnsiTheme="majorBidi" w:cstheme="majorBidi"/>
          <w:b/>
          <w:i/>
          <w:noProof/>
          <w:color w:val="000000" w:themeColor="text1"/>
          <w:u w:val="none"/>
          <w:lang w:val="en-US"/>
        </w:rPr>
        <w:t xml:space="preserve"> 26, 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>962-971.</w:t>
      </w:r>
    </w:p>
    <w:p w14:paraId="4F692100" w14:textId="77777777" w:rsidR="00F47AF4" w:rsidRPr="00D16540" w:rsidRDefault="00F47AF4" w:rsidP="00F47AF4">
      <w:pPr>
        <w:pStyle w:val="EndNoteBibliography"/>
        <w:spacing w:line="480" w:lineRule="auto"/>
        <w:rPr>
          <w:rFonts w:asciiTheme="majorBidi" w:hAnsiTheme="majorBidi" w:cstheme="majorBidi"/>
          <w:noProof/>
          <w:color w:val="000000" w:themeColor="text1"/>
          <w:u w:val="none"/>
          <w:lang w:val="en-US"/>
        </w:rPr>
      </w:pP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>9.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ab/>
        <w:t xml:space="preserve">Miu, D. K.; Chan, C. W.; Kok, C. Delirium among elderly patients admitted to a post-acute care facility and 3-months outcome, </w:t>
      </w:r>
      <w:r w:rsidRPr="00D16540">
        <w:rPr>
          <w:rFonts w:asciiTheme="majorBidi" w:hAnsiTheme="majorBidi" w:cstheme="majorBidi"/>
          <w:i/>
          <w:noProof/>
          <w:color w:val="000000" w:themeColor="text1"/>
          <w:u w:val="none"/>
          <w:lang w:val="en-US"/>
        </w:rPr>
        <w:t>Geriatr Gerontol Int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 xml:space="preserve">. </w:t>
      </w:r>
      <w:r w:rsidRPr="00D16540">
        <w:rPr>
          <w:rFonts w:asciiTheme="majorBidi" w:hAnsiTheme="majorBidi" w:cstheme="majorBidi"/>
          <w:b/>
          <w:noProof/>
          <w:color w:val="000000" w:themeColor="text1"/>
          <w:u w:val="none"/>
          <w:lang w:val="en-US"/>
        </w:rPr>
        <w:t>2016,</w:t>
      </w:r>
      <w:r w:rsidRPr="00D16540">
        <w:rPr>
          <w:rFonts w:asciiTheme="majorBidi" w:hAnsiTheme="majorBidi" w:cstheme="majorBidi"/>
          <w:b/>
          <w:i/>
          <w:noProof/>
          <w:color w:val="000000" w:themeColor="text1"/>
          <w:u w:val="none"/>
          <w:lang w:val="en-US"/>
        </w:rPr>
        <w:t xml:space="preserve"> 16, 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>586-592.</w:t>
      </w:r>
    </w:p>
    <w:p w14:paraId="23A7B7CA" w14:textId="77777777" w:rsidR="00F47AF4" w:rsidRPr="00D16540" w:rsidRDefault="00F47AF4" w:rsidP="00F47AF4">
      <w:pPr>
        <w:pStyle w:val="EndNoteBibliography"/>
        <w:spacing w:line="480" w:lineRule="auto"/>
        <w:rPr>
          <w:rFonts w:asciiTheme="majorBidi" w:hAnsiTheme="majorBidi" w:cstheme="majorBidi"/>
          <w:noProof/>
          <w:color w:val="000000" w:themeColor="text1"/>
          <w:u w:val="none"/>
          <w:lang w:val="en-US"/>
        </w:rPr>
      </w:pP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lastRenderedPageBreak/>
        <w:t>10.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ab/>
        <w:t xml:space="preserve">Shaw, R. C.; Walker, G.; Elliott, E.; Quinn, T. J. Occurrence Rate of Delirium in Acute Stroke Settings: Systematic Review and Meta-Analysis, </w:t>
      </w:r>
      <w:r w:rsidRPr="00D16540">
        <w:rPr>
          <w:rFonts w:asciiTheme="majorBidi" w:hAnsiTheme="majorBidi" w:cstheme="majorBidi"/>
          <w:i/>
          <w:noProof/>
          <w:color w:val="000000" w:themeColor="text1"/>
          <w:u w:val="none"/>
          <w:lang w:val="en-US"/>
        </w:rPr>
        <w:t>Stroke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 xml:space="preserve">. </w:t>
      </w:r>
      <w:r w:rsidRPr="00D16540">
        <w:rPr>
          <w:rFonts w:asciiTheme="majorBidi" w:hAnsiTheme="majorBidi" w:cstheme="majorBidi"/>
          <w:b/>
          <w:noProof/>
          <w:color w:val="000000" w:themeColor="text1"/>
          <w:u w:val="none"/>
          <w:lang w:val="en-US"/>
        </w:rPr>
        <w:t>2019,</w:t>
      </w:r>
      <w:r w:rsidRPr="00D16540">
        <w:rPr>
          <w:rFonts w:asciiTheme="majorBidi" w:hAnsiTheme="majorBidi" w:cstheme="majorBidi"/>
          <w:b/>
          <w:i/>
          <w:noProof/>
          <w:color w:val="000000" w:themeColor="text1"/>
          <w:u w:val="none"/>
          <w:lang w:val="en-US"/>
        </w:rPr>
        <w:t xml:space="preserve"> 50, 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>3028-3036.</w:t>
      </w:r>
    </w:p>
    <w:p w14:paraId="50FC72EC" w14:textId="77777777" w:rsidR="00F47AF4" w:rsidRPr="00D16540" w:rsidRDefault="00F47AF4" w:rsidP="00F47AF4">
      <w:pPr>
        <w:pStyle w:val="EndNoteBibliography"/>
        <w:spacing w:line="480" w:lineRule="auto"/>
        <w:rPr>
          <w:rFonts w:asciiTheme="majorBidi" w:hAnsiTheme="majorBidi" w:cstheme="majorBidi"/>
          <w:noProof/>
          <w:color w:val="000000" w:themeColor="text1"/>
          <w:u w:val="none"/>
          <w:lang w:val="en-US"/>
        </w:rPr>
      </w:pP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>11.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ab/>
        <w:t xml:space="preserve">Pasinska, P., Kowalska, K.; Klimiec, E.; Szyper‐Maciejowska, A.; Wilk, A.; Klimkowicz‐Mrowiec, A. Frequency and predictors of post‐stroke delirium in PRospective Observational POLIsh Study (PROPOLIS), </w:t>
      </w:r>
      <w:r w:rsidRPr="00D16540">
        <w:rPr>
          <w:rFonts w:asciiTheme="majorBidi" w:hAnsiTheme="majorBidi" w:cstheme="majorBidi"/>
          <w:i/>
          <w:noProof/>
          <w:color w:val="000000" w:themeColor="text1"/>
          <w:u w:val="none"/>
          <w:lang w:val="en-US"/>
        </w:rPr>
        <w:t>Journal of Neurology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 xml:space="preserve">. </w:t>
      </w:r>
      <w:r w:rsidRPr="00D16540">
        <w:rPr>
          <w:rFonts w:asciiTheme="majorBidi" w:hAnsiTheme="majorBidi" w:cstheme="majorBidi"/>
          <w:b/>
          <w:noProof/>
          <w:color w:val="000000" w:themeColor="text1"/>
          <w:u w:val="none"/>
          <w:lang w:val="en-US"/>
        </w:rPr>
        <w:t>2018,</w:t>
      </w:r>
      <w:r w:rsidRPr="00D16540">
        <w:rPr>
          <w:rFonts w:asciiTheme="majorBidi" w:hAnsiTheme="majorBidi" w:cstheme="majorBidi"/>
          <w:b/>
          <w:i/>
          <w:noProof/>
          <w:color w:val="000000" w:themeColor="text1"/>
          <w:u w:val="none"/>
          <w:lang w:val="en-US"/>
        </w:rPr>
        <w:t xml:space="preserve"> 265(4):863-870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>.</w:t>
      </w:r>
    </w:p>
    <w:p w14:paraId="1C445EE4" w14:textId="77777777" w:rsidR="00F47AF4" w:rsidRPr="00D16540" w:rsidRDefault="00F47AF4" w:rsidP="00F47AF4">
      <w:pPr>
        <w:pStyle w:val="EndNoteBibliography"/>
        <w:spacing w:line="480" w:lineRule="auto"/>
        <w:rPr>
          <w:rFonts w:asciiTheme="majorBidi" w:hAnsiTheme="majorBidi" w:cstheme="majorBidi"/>
          <w:noProof/>
          <w:color w:val="000000" w:themeColor="text1"/>
          <w:u w:val="none"/>
          <w:lang w:val="en-US"/>
        </w:rPr>
      </w:pP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>12.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ab/>
        <w:t xml:space="preserve">Zhang, G. B.; Li, H. Y.; Yu, W. J., et al. Occurrence and risk factors for post-stroke delirium: A systematic review and meta-analysis, </w:t>
      </w:r>
      <w:r w:rsidRPr="00D16540">
        <w:rPr>
          <w:rFonts w:asciiTheme="majorBidi" w:hAnsiTheme="majorBidi" w:cstheme="majorBidi"/>
          <w:i/>
          <w:noProof/>
          <w:color w:val="000000" w:themeColor="text1"/>
          <w:u w:val="none"/>
          <w:lang w:val="en-US"/>
        </w:rPr>
        <w:t>Asian J Psychiatr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 xml:space="preserve">. </w:t>
      </w:r>
      <w:r w:rsidRPr="00D16540">
        <w:rPr>
          <w:rFonts w:asciiTheme="majorBidi" w:hAnsiTheme="majorBidi" w:cstheme="majorBidi"/>
          <w:b/>
          <w:noProof/>
          <w:color w:val="000000" w:themeColor="text1"/>
          <w:u w:val="none"/>
          <w:lang w:val="en-US"/>
        </w:rPr>
        <w:t>2024,</w:t>
      </w:r>
      <w:r w:rsidRPr="00D16540">
        <w:rPr>
          <w:rFonts w:asciiTheme="majorBidi" w:hAnsiTheme="majorBidi" w:cstheme="majorBidi"/>
          <w:b/>
          <w:i/>
          <w:noProof/>
          <w:color w:val="000000" w:themeColor="text1"/>
          <w:u w:val="none"/>
          <w:lang w:val="en-US"/>
        </w:rPr>
        <w:t xml:space="preserve"> 99, 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>104132.</w:t>
      </w:r>
    </w:p>
    <w:p w14:paraId="3C9A1C58" w14:textId="77777777" w:rsidR="00F47AF4" w:rsidRPr="00D16540" w:rsidRDefault="00F47AF4" w:rsidP="00F47AF4">
      <w:pPr>
        <w:pStyle w:val="EndNoteBibliography"/>
        <w:spacing w:line="480" w:lineRule="auto"/>
        <w:rPr>
          <w:rFonts w:asciiTheme="majorBidi" w:hAnsiTheme="majorBidi" w:cstheme="majorBidi"/>
          <w:noProof/>
          <w:color w:val="000000" w:themeColor="text1"/>
          <w:u w:val="none"/>
          <w:lang w:val="en-US"/>
        </w:rPr>
      </w:pP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>13.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ab/>
        <w:t>Y. Gustafson, T. O., K. Asplund, and E. Hagg Acute confusional state (delirium) soon after stroke is associated with</w:t>
      </w:r>
    </w:p>
    <w:p w14:paraId="1215E731" w14:textId="77777777" w:rsidR="00F47AF4" w:rsidRPr="00D16540" w:rsidRDefault="00F47AF4" w:rsidP="00F47AF4">
      <w:pPr>
        <w:pStyle w:val="EndNoteBibliography"/>
        <w:spacing w:line="480" w:lineRule="auto"/>
        <w:rPr>
          <w:rFonts w:asciiTheme="majorBidi" w:hAnsiTheme="majorBidi" w:cstheme="majorBidi"/>
          <w:noProof/>
          <w:color w:val="000000" w:themeColor="text1"/>
          <w:u w:val="none"/>
          <w:lang w:val="en-US"/>
        </w:rPr>
      </w:pP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 xml:space="preserve">hypercortisolism, </w:t>
      </w:r>
      <w:r w:rsidRPr="00D16540">
        <w:rPr>
          <w:rFonts w:asciiTheme="majorBidi" w:hAnsiTheme="majorBidi" w:cstheme="majorBidi"/>
          <w:i/>
          <w:noProof/>
          <w:color w:val="000000" w:themeColor="text1"/>
          <w:u w:val="none"/>
          <w:lang w:val="en-US"/>
        </w:rPr>
        <w:t>Cerebrovascular Diseases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 xml:space="preserve">. </w:t>
      </w:r>
      <w:r w:rsidRPr="00D16540">
        <w:rPr>
          <w:rFonts w:asciiTheme="majorBidi" w:hAnsiTheme="majorBidi" w:cstheme="majorBidi"/>
          <w:b/>
          <w:noProof/>
          <w:color w:val="000000" w:themeColor="text1"/>
          <w:u w:val="none"/>
          <w:lang w:val="en-US"/>
        </w:rPr>
        <w:t>1993,</w:t>
      </w:r>
      <w:r w:rsidRPr="00D16540">
        <w:rPr>
          <w:rFonts w:asciiTheme="majorBidi" w:hAnsiTheme="majorBidi" w:cstheme="majorBidi"/>
          <w:b/>
          <w:i/>
          <w:noProof/>
          <w:color w:val="000000" w:themeColor="text1"/>
          <w:u w:val="none"/>
          <w:lang w:val="en-US"/>
        </w:rPr>
        <w:t xml:space="preserve"> 3, 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>33-38.</w:t>
      </w:r>
    </w:p>
    <w:p w14:paraId="5877762F" w14:textId="77777777" w:rsidR="00F47AF4" w:rsidRPr="00D16540" w:rsidRDefault="00F47AF4" w:rsidP="00F47AF4">
      <w:pPr>
        <w:pStyle w:val="EndNoteBibliography"/>
        <w:spacing w:line="480" w:lineRule="auto"/>
        <w:rPr>
          <w:rFonts w:asciiTheme="majorBidi" w:hAnsiTheme="majorBidi" w:cstheme="majorBidi"/>
          <w:noProof/>
          <w:color w:val="000000" w:themeColor="text1"/>
          <w:u w:val="none"/>
        </w:rPr>
      </w:pP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>14.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  <w:lang w:val="en-US"/>
        </w:rPr>
        <w:tab/>
        <w:t xml:space="preserve">(WHO), W. H. O. International Statistical Classification of Diseases and Health Related Problems—Tenth Revision.). </w:t>
      </w:r>
      <w:r w:rsidRPr="00D16540">
        <w:rPr>
          <w:rFonts w:asciiTheme="majorBidi" w:hAnsiTheme="majorBidi" w:cstheme="majorBidi"/>
          <w:noProof/>
          <w:color w:val="000000" w:themeColor="text1"/>
          <w:u w:val="none"/>
        </w:rPr>
        <w:t>Geneva: World Health Organization, 1993.</w:t>
      </w:r>
    </w:p>
    <w:p w14:paraId="2C1FB624" w14:textId="23824AAC" w:rsidR="00907DFD" w:rsidRPr="00F47AF4" w:rsidRDefault="00C95701" w:rsidP="00F47AF4">
      <w:pPr>
        <w:spacing w:line="480" w:lineRule="auto"/>
        <w:rPr>
          <w:rFonts w:asciiTheme="majorBidi" w:hAnsiTheme="majorBidi" w:cstheme="majorBidi"/>
          <w:iCs/>
          <w:color w:val="000000" w:themeColor="text1"/>
        </w:rPr>
      </w:pPr>
      <w:r w:rsidRPr="00D16540">
        <w:rPr>
          <w:rFonts w:asciiTheme="majorBidi" w:hAnsiTheme="majorBidi" w:cstheme="majorBidi"/>
          <w:iCs/>
          <w:color w:val="000000" w:themeColor="text1"/>
        </w:rPr>
        <w:fldChar w:fldCharType="end"/>
      </w:r>
    </w:p>
    <w:sectPr w:rsidR="00907DFD" w:rsidRPr="00F47AF4" w:rsidSect="000D4EFB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55324" w14:textId="77777777" w:rsidR="000262AD" w:rsidRDefault="000262AD" w:rsidP="00274C7D">
      <w:r>
        <w:separator/>
      </w:r>
    </w:p>
  </w:endnote>
  <w:endnote w:type="continuationSeparator" w:id="0">
    <w:p w14:paraId="17E543EE" w14:textId="77777777" w:rsidR="000262AD" w:rsidRDefault="000262AD" w:rsidP="00274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2C832" w14:textId="77777777" w:rsidR="000262AD" w:rsidRDefault="000262AD" w:rsidP="00274C7D">
      <w:r>
        <w:separator/>
      </w:r>
    </w:p>
  </w:footnote>
  <w:footnote w:type="continuationSeparator" w:id="0">
    <w:p w14:paraId="7AD899C5" w14:textId="77777777" w:rsidR="000262AD" w:rsidRDefault="000262AD" w:rsidP="00274C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F7BDE"/>
    <w:multiLevelType w:val="hybridMultilevel"/>
    <w:tmpl w:val="92FC502C"/>
    <w:lvl w:ilvl="0" w:tplc="CA3ACAE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aj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73EAD"/>
    <w:multiLevelType w:val="hybridMultilevel"/>
    <w:tmpl w:val="1C508AB6"/>
    <w:lvl w:ilvl="0" w:tplc="778EDEB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743DDA"/>
    <w:multiLevelType w:val="hybridMultilevel"/>
    <w:tmpl w:val="8D2C5336"/>
    <w:lvl w:ilvl="0" w:tplc="7B96996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CB787D"/>
    <w:multiLevelType w:val="hybridMultilevel"/>
    <w:tmpl w:val="27D0A8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BB5433"/>
    <w:multiLevelType w:val="hybridMultilevel"/>
    <w:tmpl w:val="3F1CA3C2"/>
    <w:lvl w:ilvl="0" w:tplc="A2228704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sz w:val="22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B653E4"/>
    <w:multiLevelType w:val="hybridMultilevel"/>
    <w:tmpl w:val="9D6495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1163AC"/>
    <w:multiLevelType w:val="hybridMultilevel"/>
    <w:tmpl w:val="0D64FABC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9A70D8"/>
    <w:multiLevelType w:val="hybridMultilevel"/>
    <w:tmpl w:val="CA860B92"/>
    <w:lvl w:ilvl="0" w:tplc="4070750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 w:themeColor="text1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D55D5B"/>
    <w:multiLevelType w:val="hybridMultilevel"/>
    <w:tmpl w:val="C7CC7132"/>
    <w:lvl w:ilvl="0" w:tplc="8252089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aj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F03845"/>
    <w:multiLevelType w:val="hybridMultilevel"/>
    <w:tmpl w:val="D7CA1A2A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9938BC"/>
    <w:multiLevelType w:val="hybridMultilevel"/>
    <w:tmpl w:val="C5C82D58"/>
    <w:lvl w:ilvl="0" w:tplc="CE68255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4F0CD1"/>
    <w:multiLevelType w:val="hybridMultilevel"/>
    <w:tmpl w:val="D4822C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822581"/>
    <w:multiLevelType w:val="hybridMultilevel"/>
    <w:tmpl w:val="E524383E"/>
    <w:lvl w:ilvl="0" w:tplc="04185B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8563DC"/>
    <w:multiLevelType w:val="hybridMultilevel"/>
    <w:tmpl w:val="469C3120"/>
    <w:lvl w:ilvl="0" w:tplc="33A2169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7C76FD"/>
    <w:multiLevelType w:val="hybridMultilevel"/>
    <w:tmpl w:val="FA02D3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8"/>
  </w:num>
  <w:num w:numId="5">
    <w:abstractNumId w:val="2"/>
  </w:num>
  <w:num w:numId="6">
    <w:abstractNumId w:val="9"/>
  </w:num>
  <w:num w:numId="7">
    <w:abstractNumId w:val="6"/>
  </w:num>
  <w:num w:numId="8">
    <w:abstractNumId w:val="3"/>
  </w:num>
  <w:num w:numId="9">
    <w:abstractNumId w:val="11"/>
  </w:num>
  <w:num w:numId="10">
    <w:abstractNumId w:val="14"/>
  </w:num>
  <w:num w:numId="11">
    <w:abstractNumId w:val="5"/>
  </w:num>
  <w:num w:numId="12">
    <w:abstractNumId w:val="12"/>
  </w:num>
  <w:num w:numId="13">
    <w:abstractNumId w:val="10"/>
  </w:num>
  <w:num w:numId="14">
    <w:abstractNumId w:val="13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CE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zevaxpqzezemedvr25dfx7z9a5af05eszr&quot;&gt;My EndNote Library&lt;record-ids&gt;&lt;item&gt;61&lt;/item&gt;&lt;item&gt;63&lt;/item&gt;&lt;item&gt;84&lt;/item&gt;&lt;item&gt;86&lt;/item&gt;&lt;item&gt;89&lt;/item&gt;&lt;item&gt;90&lt;/item&gt;&lt;item&gt;131&lt;/item&gt;&lt;item&gt;139&lt;/item&gt;&lt;item&gt;141&lt;/item&gt;&lt;item&gt;143&lt;/item&gt;&lt;item&gt;147&lt;/item&gt;&lt;item&gt;169&lt;/item&gt;&lt;item&gt;170&lt;/item&gt;&lt;item&gt;171&lt;/item&gt;&lt;/record-ids&gt;&lt;/item&gt;&lt;/Libraries&gt;"/>
  </w:docVars>
  <w:rsids>
    <w:rsidRoot w:val="00556931"/>
    <w:rsid w:val="000111C2"/>
    <w:rsid w:val="0001362D"/>
    <w:rsid w:val="000148F1"/>
    <w:rsid w:val="000200F2"/>
    <w:rsid w:val="00020774"/>
    <w:rsid w:val="00025A9A"/>
    <w:rsid w:val="00026117"/>
    <w:rsid w:val="000262AD"/>
    <w:rsid w:val="00026731"/>
    <w:rsid w:val="00026A5B"/>
    <w:rsid w:val="00027DCA"/>
    <w:rsid w:val="0003359A"/>
    <w:rsid w:val="00034783"/>
    <w:rsid w:val="0003784B"/>
    <w:rsid w:val="00040C07"/>
    <w:rsid w:val="00040C2E"/>
    <w:rsid w:val="0004169C"/>
    <w:rsid w:val="00042E19"/>
    <w:rsid w:val="00044EA8"/>
    <w:rsid w:val="00047765"/>
    <w:rsid w:val="000515CB"/>
    <w:rsid w:val="00053A92"/>
    <w:rsid w:val="00055768"/>
    <w:rsid w:val="0006085D"/>
    <w:rsid w:val="00064290"/>
    <w:rsid w:val="00070963"/>
    <w:rsid w:val="0007529B"/>
    <w:rsid w:val="00075F19"/>
    <w:rsid w:val="00077569"/>
    <w:rsid w:val="000806F8"/>
    <w:rsid w:val="00083BBD"/>
    <w:rsid w:val="00084BA4"/>
    <w:rsid w:val="00085FF9"/>
    <w:rsid w:val="00087D10"/>
    <w:rsid w:val="00091734"/>
    <w:rsid w:val="000930AF"/>
    <w:rsid w:val="000A0B6B"/>
    <w:rsid w:val="000A1271"/>
    <w:rsid w:val="000A4EAE"/>
    <w:rsid w:val="000A7988"/>
    <w:rsid w:val="000B0C73"/>
    <w:rsid w:val="000B1C53"/>
    <w:rsid w:val="000B686D"/>
    <w:rsid w:val="000C33F1"/>
    <w:rsid w:val="000C56FB"/>
    <w:rsid w:val="000C5FE6"/>
    <w:rsid w:val="000C6DF5"/>
    <w:rsid w:val="000C7DFD"/>
    <w:rsid w:val="000D0437"/>
    <w:rsid w:val="000D1513"/>
    <w:rsid w:val="000D17E4"/>
    <w:rsid w:val="000D1A71"/>
    <w:rsid w:val="000D21CE"/>
    <w:rsid w:val="000D4EFB"/>
    <w:rsid w:val="000E42BC"/>
    <w:rsid w:val="000E5795"/>
    <w:rsid w:val="000E5DD7"/>
    <w:rsid w:val="000E620E"/>
    <w:rsid w:val="000E659A"/>
    <w:rsid w:val="000E7D35"/>
    <w:rsid w:val="000F0A98"/>
    <w:rsid w:val="000F419D"/>
    <w:rsid w:val="000F4A11"/>
    <w:rsid w:val="000F773B"/>
    <w:rsid w:val="000F7C31"/>
    <w:rsid w:val="0010206C"/>
    <w:rsid w:val="00105961"/>
    <w:rsid w:val="00113002"/>
    <w:rsid w:val="00113652"/>
    <w:rsid w:val="001163BA"/>
    <w:rsid w:val="00120E84"/>
    <w:rsid w:val="00122354"/>
    <w:rsid w:val="00126AA2"/>
    <w:rsid w:val="0013092B"/>
    <w:rsid w:val="00136C6E"/>
    <w:rsid w:val="00136DB2"/>
    <w:rsid w:val="00141756"/>
    <w:rsid w:val="001442F6"/>
    <w:rsid w:val="00145EAA"/>
    <w:rsid w:val="00147F73"/>
    <w:rsid w:val="001532D5"/>
    <w:rsid w:val="00155D7D"/>
    <w:rsid w:val="00156139"/>
    <w:rsid w:val="00156CF5"/>
    <w:rsid w:val="001639E9"/>
    <w:rsid w:val="001643D5"/>
    <w:rsid w:val="0016486D"/>
    <w:rsid w:val="00170A73"/>
    <w:rsid w:val="00173C60"/>
    <w:rsid w:val="001767F4"/>
    <w:rsid w:val="00180B38"/>
    <w:rsid w:val="00182AD4"/>
    <w:rsid w:val="00185222"/>
    <w:rsid w:val="00185C71"/>
    <w:rsid w:val="0018648C"/>
    <w:rsid w:val="00190FF8"/>
    <w:rsid w:val="00196725"/>
    <w:rsid w:val="001A0646"/>
    <w:rsid w:val="001A09F7"/>
    <w:rsid w:val="001A0EBD"/>
    <w:rsid w:val="001A4693"/>
    <w:rsid w:val="001A4949"/>
    <w:rsid w:val="001B2779"/>
    <w:rsid w:val="001B3536"/>
    <w:rsid w:val="001B3D88"/>
    <w:rsid w:val="001D3841"/>
    <w:rsid w:val="001D5E28"/>
    <w:rsid w:val="001D5F2A"/>
    <w:rsid w:val="001D77A9"/>
    <w:rsid w:val="001D7E11"/>
    <w:rsid w:val="001E3EEC"/>
    <w:rsid w:val="001E5AF9"/>
    <w:rsid w:val="001E60B6"/>
    <w:rsid w:val="001F2962"/>
    <w:rsid w:val="001F34BF"/>
    <w:rsid w:val="001F4AEF"/>
    <w:rsid w:val="001F541C"/>
    <w:rsid w:val="001F5898"/>
    <w:rsid w:val="00202FA3"/>
    <w:rsid w:val="00210823"/>
    <w:rsid w:val="00213289"/>
    <w:rsid w:val="0022001C"/>
    <w:rsid w:val="0022019D"/>
    <w:rsid w:val="00220A5D"/>
    <w:rsid w:val="00222E4F"/>
    <w:rsid w:val="0022600C"/>
    <w:rsid w:val="00226389"/>
    <w:rsid w:val="00226CCD"/>
    <w:rsid w:val="00230D26"/>
    <w:rsid w:val="002339E7"/>
    <w:rsid w:val="00235F70"/>
    <w:rsid w:val="00236E9C"/>
    <w:rsid w:val="00237B56"/>
    <w:rsid w:val="00237E1F"/>
    <w:rsid w:val="00242973"/>
    <w:rsid w:val="0024649D"/>
    <w:rsid w:val="00250ACC"/>
    <w:rsid w:val="00261C66"/>
    <w:rsid w:val="00261E38"/>
    <w:rsid w:val="002652E3"/>
    <w:rsid w:val="002673EC"/>
    <w:rsid w:val="002703DE"/>
    <w:rsid w:val="00273A29"/>
    <w:rsid w:val="00274C7D"/>
    <w:rsid w:val="00277812"/>
    <w:rsid w:val="00293F03"/>
    <w:rsid w:val="00296A61"/>
    <w:rsid w:val="00297A8F"/>
    <w:rsid w:val="002A3396"/>
    <w:rsid w:val="002A463E"/>
    <w:rsid w:val="002A4993"/>
    <w:rsid w:val="002A6FD5"/>
    <w:rsid w:val="002B1662"/>
    <w:rsid w:val="002B33A0"/>
    <w:rsid w:val="002B4239"/>
    <w:rsid w:val="002B7AB3"/>
    <w:rsid w:val="002C0518"/>
    <w:rsid w:val="002C2E14"/>
    <w:rsid w:val="002C3F3D"/>
    <w:rsid w:val="002C5B4A"/>
    <w:rsid w:val="002C73DD"/>
    <w:rsid w:val="002C7495"/>
    <w:rsid w:val="002D2E2A"/>
    <w:rsid w:val="002D39D9"/>
    <w:rsid w:val="002D5391"/>
    <w:rsid w:val="002E51EF"/>
    <w:rsid w:val="002E6560"/>
    <w:rsid w:val="002E6CD4"/>
    <w:rsid w:val="002F2ACD"/>
    <w:rsid w:val="002F2DE4"/>
    <w:rsid w:val="002F4581"/>
    <w:rsid w:val="002F578C"/>
    <w:rsid w:val="002F698F"/>
    <w:rsid w:val="00300881"/>
    <w:rsid w:val="0030222B"/>
    <w:rsid w:val="00304C4D"/>
    <w:rsid w:val="00306E9B"/>
    <w:rsid w:val="00307C67"/>
    <w:rsid w:val="003143A5"/>
    <w:rsid w:val="00315EF4"/>
    <w:rsid w:val="00316342"/>
    <w:rsid w:val="0031659C"/>
    <w:rsid w:val="003173E8"/>
    <w:rsid w:val="00323EC7"/>
    <w:rsid w:val="00325ECD"/>
    <w:rsid w:val="0032757C"/>
    <w:rsid w:val="0033034B"/>
    <w:rsid w:val="00336B94"/>
    <w:rsid w:val="00337385"/>
    <w:rsid w:val="00340A6D"/>
    <w:rsid w:val="00342EBD"/>
    <w:rsid w:val="00346C89"/>
    <w:rsid w:val="0034702C"/>
    <w:rsid w:val="003575CD"/>
    <w:rsid w:val="00366669"/>
    <w:rsid w:val="00366ED1"/>
    <w:rsid w:val="00372C57"/>
    <w:rsid w:val="003734D0"/>
    <w:rsid w:val="00376BD7"/>
    <w:rsid w:val="003818BB"/>
    <w:rsid w:val="00383550"/>
    <w:rsid w:val="0038451D"/>
    <w:rsid w:val="0038479C"/>
    <w:rsid w:val="00387E00"/>
    <w:rsid w:val="00391794"/>
    <w:rsid w:val="00391978"/>
    <w:rsid w:val="003938A0"/>
    <w:rsid w:val="0039394E"/>
    <w:rsid w:val="003964BB"/>
    <w:rsid w:val="00396FB2"/>
    <w:rsid w:val="003A0370"/>
    <w:rsid w:val="003A0F99"/>
    <w:rsid w:val="003A1070"/>
    <w:rsid w:val="003A2FED"/>
    <w:rsid w:val="003A363F"/>
    <w:rsid w:val="003A5431"/>
    <w:rsid w:val="003A7A57"/>
    <w:rsid w:val="003B44A5"/>
    <w:rsid w:val="003B4859"/>
    <w:rsid w:val="003B4A51"/>
    <w:rsid w:val="003B4E9D"/>
    <w:rsid w:val="003B7051"/>
    <w:rsid w:val="003C1B84"/>
    <w:rsid w:val="003C2EEA"/>
    <w:rsid w:val="003C40F6"/>
    <w:rsid w:val="003C5EA5"/>
    <w:rsid w:val="003C760F"/>
    <w:rsid w:val="003D1AB1"/>
    <w:rsid w:val="003D20FA"/>
    <w:rsid w:val="003D332C"/>
    <w:rsid w:val="003D7410"/>
    <w:rsid w:val="003E3D87"/>
    <w:rsid w:val="003E7C2C"/>
    <w:rsid w:val="003E7E5B"/>
    <w:rsid w:val="003F7EEF"/>
    <w:rsid w:val="004047AE"/>
    <w:rsid w:val="00406CF7"/>
    <w:rsid w:val="00414521"/>
    <w:rsid w:val="00417C1D"/>
    <w:rsid w:val="00421E2F"/>
    <w:rsid w:val="00422519"/>
    <w:rsid w:val="00423488"/>
    <w:rsid w:val="00423576"/>
    <w:rsid w:val="00425164"/>
    <w:rsid w:val="00427156"/>
    <w:rsid w:val="00430F9E"/>
    <w:rsid w:val="0043213F"/>
    <w:rsid w:val="0043601E"/>
    <w:rsid w:val="00446117"/>
    <w:rsid w:val="0045046E"/>
    <w:rsid w:val="00457C95"/>
    <w:rsid w:val="00463D88"/>
    <w:rsid w:val="0046498C"/>
    <w:rsid w:val="00467F58"/>
    <w:rsid w:val="0047123A"/>
    <w:rsid w:val="0047128B"/>
    <w:rsid w:val="00472E93"/>
    <w:rsid w:val="00477B42"/>
    <w:rsid w:val="00483C72"/>
    <w:rsid w:val="004872F4"/>
    <w:rsid w:val="00490A9A"/>
    <w:rsid w:val="004912FD"/>
    <w:rsid w:val="00491A32"/>
    <w:rsid w:val="0049208D"/>
    <w:rsid w:val="0049249E"/>
    <w:rsid w:val="00497950"/>
    <w:rsid w:val="004A1D19"/>
    <w:rsid w:val="004A4EA2"/>
    <w:rsid w:val="004B021B"/>
    <w:rsid w:val="004B0C4A"/>
    <w:rsid w:val="004B16EE"/>
    <w:rsid w:val="004B4D81"/>
    <w:rsid w:val="004B7F13"/>
    <w:rsid w:val="004C0043"/>
    <w:rsid w:val="004C2C36"/>
    <w:rsid w:val="004C2FDD"/>
    <w:rsid w:val="004C4D63"/>
    <w:rsid w:val="004C53C0"/>
    <w:rsid w:val="004C5887"/>
    <w:rsid w:val="004C7196"/>
    <w:rsid w:val="004D5D6B"/>
    <w:rsid w:val="004D7859"/>
    <w:rsid w:val="004E0CE5"/>
    <w:rsid w:val="004E0E1D"/>
    <w:rsid w:val="004E2EEC"/>
    <w:rsid w:val="004F1CFC"/>
    <w:rsid w:val="004F24F9"/>
    <w:rsid w:val="004F4F25"/>
    <w:rsid w:val="00502A9A"/>
    <w:rsid w:val="00506B7D"/>
    <w:rsid w:val="005070F4"/>
    <w:rsid w:val="00520BA0"/>
    <w:rsid w:val="0052288D"/>
    <w:rsid w:val="0053463E"/>
    <w:rsid w:val="00534929"/>
    <w:rsid w:val="00535ECD"/>
    <w:rsid w:val="00536F49"/>
    <w:rsid w:val="00543836"/>
    <w:rsid w:val="005471BA"/>
    <w:rsid w:val="005473E6"/>
    <w:rsid w:val="00547A54"/>
    <w:rsid w:val="00550E7F"/>
    <w:rsid w:val="005520ED"/>
    <w:rsid w:val="00556931"/>
    <w:rsid w:val="0056471B"/>
    <w:rsid w:val="00567D94"/>
    <w:rsid w:val="00572FDD"/>
    <w:rsid w:val="005760BC"/>
    <w:rsid w:val="0058005D"/>
    <w:rsid w:val="0058395D"/>
    <w:rsid w:val="00585A8F"/>
    <w:rsid w:val="0058787C"/>
    <w:rsid w:val="005974FC"/>
    <w:rsid w:val="00597540"/>
    <w:rsid w:val="005A7274"/>
    <w:rsid w:val="005A7B56"/>
    <w:rsid w:val="005B3599"/>
    <w:rsid w:val="005C1C4B"/>
    <w:rsid w:val="005C1D67"/>
    <w:rsid w:val="005C2E92"/>
    <w:rsid w:val="005C54D3"/>
    <w:rsid w:val="005C5E76"/>
    <w:rsid w:val="005C7330"/>
    <w:rsid w:val="005D2D65"/>
    <w:rsid w:val="005D3BA1"/>
    <w:rsid w:val="005D7325"/>
    <w:rsid w:val="005E026B"/>
    <w:rsid w:val="005E0312"/>
    <w:rsid w:val="005E63E5"/>
    <w:rsid w:val="005E7F0E"/>
    <w:rsid w:val="005F2E3F"/>
    <w:rsid w:val="005F59F0"/>
    <w:rsid w:val="005F5B74"/>
    <w:rsid w:val="00601909"/>
    <w:rsid w:val="00601EA6"/>
    <w:rsid w:val="00603C08"/>
    <w:rsid w:val="00605E40"/>
    <w:rsid w:val="0061056D"/>
    <w:rsid w:val="00611325"/>
    <w:rsid w:val="00612C09"/>
    <w:rsid w:val="00622AF9"/>
    <w:rsid w:val="00627494"/>
    <w:rsid w:val="00627B08"/>
    <w:rsid w:val="00632608"/>
    <w:rsid w:val="00633B5D"/>
    <w:rsid w:val="00642EF0"/>
    <w:rsid w:val="00642F2B"/>
    <w:rsid w:val="00643BA3"/>
    <w:rsid w:val="006503DB"/>
    <w:rsid w:val="00652E09"/>
    <w:rsid w:val="00653864"/>
    <w:rsid w:val="00665485"/>
    <w:rsid w:val="006712A0"/>
    <w:rsid w:val="00671512"/>
    <w:rsid w:val="00673262"/>
    <w:rsid w:val="0068412B"/>
    <w:rsid w:val="00684965"/>
    <w:rsid w:val="0068534E"/>
    <w:rsid w:val="006854C8"/>
    <w:rsid w:val="00685AEE"/>
    <w:rsid w:val="00686318"/>
    <w:rsid w:val="00687134"/>
    <w:rsid w:val="0068739B"/>
    <w:rsid w:val="006908C6"/>
    <w:rsid w:val="00690EC3"/>
    <w:rsid w:val="00693025"/>
    <w:rsid w:val="0069440B"/>
    <w:rsid w:val="00696A13"/>
    <w:rsid w:val="0069778A"/>
    <w:rsid w:val="006A252B"/>
    <w:rsid w:val="006A419D"/>
    <w:rsid w:val="006B0690"/>
    <w:rsid w:val="006B2F6F"/>
    <w:rsid w:val="006B3732"/>
    <w:rsid w:val="006C4DB0"/>
    <w:rsid w:val="006C6B4D"/>
    <w:rsid w:val="006D5647"/>
    <w:rsid w:val="006E4937"/>
    <w:rsid w:val="006E609B"/>
    <w:rsid w:val="006F05F1"/>
    <w:rsid w:val="006F18CB"/>
    <w:rsid w:val="006F1D51"/>
    <w:rsid w:val="006F3D78"/>
    <w:rsid w:val="006F5AB0"/>
    <w:rsid w:val="006F6367"/>
    <w:rsid w:val="006F7E3D"/>
    <w:rsid w:val="00700023"/>
    <w:rsid w:val="00701B1B"/>
    <w:rsid w:val="007045F7"/>
    <w:rsid w:val="0070556B"/>
    <w:rsid w:val="0070668F"/>
    <w:rsid w:val="00723BE9"/>
    <w:rsid w:val="00727B11"/>
    <w:rsid w:val="007327F8"/>
    <w:rsid w:val="00745FB0"/>
    <w:rsid w:val="0074686A"/>
    <w:rsid w:val="00747D26"/>
    <w:rsid w:val="00747E29"/>
    <w:rsid w:val="00755049"/>
    <w:rsid w:val="007554DF"/>
    <w:rsid w:val="007570AB"/>
    <w:rsid w:val="00757148"/>
    <w:rsid w:val="00760E65"/>
    <w:rsid w:val="00761D25"/>
    <w:rsid w:val="00764318"/>
    <w:rsid w:val="00764C54"/>
    <w:rsid w:val="00765E62"/>
    <w:rsid w:val="007664D2"/>
    <w:rsid w:val="00766BA6"/>
    <w:rsid w:val="00772AE2"/>
    <w:rsid w:val="0077489C"/>
    <w:rsid w:val="00776126"/>
    <w:rsid w:val="007765E0"/>
    <w:rsid w:val="00776D06"/>
    <w:rsid w:val="00776E5F"/>
    <w:rsid w:val="007840D6"/>
    <w:rsid w:val="007926D3"/>
    <w:rsid w:val="0079726B"/>
    <w:rsid w:val="00797DB8"/>
    <w:rsid w:val="007A070D"/>
    <w:rsid w:val="007A16B2"/>
    <w:rsid w:val="007B11EB"/>
    <w:rsid w:val="007B7FA0"/>
    <w:rsid w:val="007C0C0B"/>
    <w:rsid w:val="007C6D39"/>
    <w:rsid w:val="007D790D"/>
    <w:rsid w:val="007E09B2"/>
    <w:rsid w:val="007E0C25"/>
    <w:rsid w:val="007E11C2"/>
    <w:rsid w:val="007E7D57"/>
    <w:rsid w:val="007F01A0"/>
    <w:rsid w:val="007F1702"/>
    <w:rsid w:val="0080198A"/>
    <w:rsid w:val="008023DE"/>
    <w:rsid w:val="00805A18"/>
    <w:rsid w:val="00807CB2"/>
    <w:rsid w:val="008108A3"/>
    <w:rsid w:val="00812E49"/>
    <w:rsid w:val="00813839"/>
    <w:rsid w:val="0081452B"/>
    <w:rsid w:val="00814A55"/>
    <w:rsid w:val="00814FF4"/>
    <w:rsid w:val="0082072D"/>
    <w:rsid w:val="00823C2C"/>
    <w:rsid w:val="008240AA"/>
    <w:rsid w:val="00824A50"/>
    <w:rsid w:val="0082732E"/>
    <w:rsid w:val="00830263"/>
    <w:rsid w:val="00831477"/>
    <w:rsid w:val="00837881"/>
    <w:rsid w:val="00847695"/>
    <w:rsid w:val="0085174D"/>
    <w:rsid w:val="0085498E"/>
    <w:rsid w:val="0086296D"/>
    <w:rsid w:val="0086399C"/>
    <w:rsid w:val="00870E57"/>
    <w:rsid w:val="008746E6"/>
    <w:rsid w:val="008766E4"/>
    <w:rsid w:val="00882AE0"/>
    <w:rsid w:val="00885981"/>
    <w:rsid w:val="008952F2"/>
    <w:rsid w:val="008A141F"/>
    <w:rsid w:val="008A2161"/>
    <w:rsid w:val="008A3444"/>
    <w:rsid w:val="008A3471"/>
    <w:rsid w:val="008A391B"/>
    <w:rsid w:val="008A3947"/>
    <w:rsid w:val="008B0A88"/>
    <w:rsid w:val="008C214E"/>
    <w:rsid w:val="008C29DA"/>
    <w:rsid w:val="008C33A4"/>
    <w:rsid w:val="008C53E9"/>
    <w:rsid w:val="008D020F"/>
    <w:rsid w:val="008D1998"/>
    <w:rsid w:val="008D2C74"/>
    <w:rsid w:val="008D4A68"/>
    <w:rsid w:val="008E0CCC"/>
    <w:rsid w:val="008E1A36"/>
    <w:rsid w:val="008E2A52"/>
    <w:rsid w:val="008F1A80"/>
    <w:rsid w:val="008F2779"/>
    <w:rsid w:val="0090040C"/>
    <w:rsid w:val="00900583"/>
    <w:rsid w:val="00900CE5"/>
    <w:rsid w:val="00902DD6"/>
    <w:rsid w:val="00904F66"/>
    <w:rsid w:val="00907DFD"/>
    <w:rsid w:val="00910402"/>
    <w:rsid w:val="00910ED8"/>
    <w:rsid w:val="00916A8B"/>
    <w:rsid w:val="0092692A"/>
    <w:rsid w:val="00927876"/>
    <w:rsid w:val="00927B80"/>
    <w:rsid w:val="00927BC8"/>
    <w:rsid w:val="00931F4C"/>
    <w:rsid w:val="00932DC4"/>
    <w:rsid w:val="00934822"/>
    <w:rsid w:val="00935489"/>
    <w:rsid w:val="00935541"/>
    <w:rsid w:val="00941A7C"/>
    <w:rsid w:val="00945DD8"/>
    <w:rsid w:val="00946051"/>
    <w:rsid w:val="009468C7"/>
    <w:rsid w:val="009520E3"/>
    <w:rsid w:val="00952489"/>
    <w:rsid w:val="00953B79"/>
    <w:rsid w:val="00953DF5"/>
    <w:rsid w:val="00954AAF"/>
    <w:rsid w:val="00954FFF"/>
    <w:rsid w:val="009551E1"/>
    <w:rsid w:val="00960F04"/>
    <w:rsid w:val="009627B0"/>
    <w:rsid w:val="0096420E"/>
    <w:rsid w:val="00964A69"/>
    <w:rsid w:val="00971470"/>
    <w:rsid w:val="00977021"/>
    <w:rsid w:val="0097730E"/>
    <w:rsid w:val="00977BB8"/>
    <w:rsid w:val="0098187A"/>
    <w:rsid w:val="00983A45"/>
    <w:rsid w:val="0099118C"/>
    <w:rsid w:val="0099130B"/>
    <w:rsid w:val="00993B53"/>
    <w:rsid w:val="009953AD"/>
    <w:rsid w:val="009957AF"/>
    <w:rsid w:val="009A7D9F"/>
    <w:rsid w:val="009B0AC4"/>
    <w:rsid w:val="009B24F8"/>
    <w:rsid w:val="009B2E9A"/>
    <w:rsid w:val="009B334D"/>
    <w:rsid w:val="009C0B04"/>
    <w:rsid w:val="009C5B4C"/>
    <w:rsid w:val="009C749E"/>
    <w:rsid w:val="009C74CB"/>
    <w:rsid w:val="009D3FF3"/>
    <w:rsid w:val="009D4652"/>
    <w:rsid w:val="009D6BF4"/>
    <w:rsid w:val="009D6C96"/>
    <w:rsid w:val="009E1D02"/>
    <w:rsid w:val="009F3A47"/>
    <w:rsid w:val="009F486B"/>
    <w:rsid w:val="009F5281"/>
    <w:rsid w:val="009F5C72"/>
    <w:rsid w:val="00A00B83"/>
    <w:rsid w:val="00A10A2B"/>
    <w:rsid w:val="00A1588D"/>
    <w:rsid w:val="00A179AA"/>
    <w:rsid w:val="00A20897"/>
    <w:rsid w:val="00A20B51"/>
    <w:rsid w:val="00A20CEA"/>
    <w:rsid w:val="00A3109D"/>
    <w:rsid w:val="00A31A52"/>
    <w:rsid w:val="00A31B50"/>
    <w:rsid w:val="00A33359"/>
    <w:rsid w:val="00A36860"/>
    <w:rsid w:val="00A41229"/>
    <w:rsid w:val="00A47108"/>
    <w:rsid w:val="00A51AC1"/>
    <w:rsid w:val="00A51BA7"/>
    <w:rsid w:val="00A528B9"/>
    <w:rsid w:val="00A528E1"/>
    <w:rsid w:val="00A600D6"/>
    <w:rsid w:val="00A6032F"/>
    <w:rsid w:val="00A61757"/>
    <w:rsid w:val="00A626B9"/>
    <w:rsid w:val="00A6391D"/>
    <w:rsid w:val="00A65E25"/>
    <w:rsid w:val="00A65E66"/>
    <w:rsid w:val="00A71636"/>
    <w:rsid w:val="00A72FA4"/>
    <w:rsid w:val="00A757D1"/>
    <w:rsid w:val="00A82A85"/>
    <w:rsid w:val="00A84B00"/>
    <w:rsid w:val="00A855F1"/>
    <w:rsid w:val="00A86D4F"/>
    <w:rsid w:val="00A91197"/>
    <w:rsid w:val="00A920F1"/>
    <w:rsid w:val="00A939B7"/>
    <w:rsid w:val="00A94034"/>
    <w:rsid w:val="00A969ED"/>
    <w:rsid w:val="00A96FF8"/>
    <w:rsid w:val="00AA20D2"/>
    <w:rsid w:val="00AA4B28"/>
    <w:rsid w:val="00AB1766"/>
    <w:rsid w:val="00AB5D36"/>
    <w:rsid w:val="00AC17A8"/>
    <w:rsid w:val="00AC29B1"/>
    <w:rsid w:val="00AC6D02"/>
    <w:rsid w:val="00AC78CB"/>
    <w:rsid w:val="00AD0234"/>
    <w:rsid w:val="00AD0311"/>
    <w:rsid w:val="00AD18E2"/>
    <w:rsid w:val="00AD1DCE"/>
    <w:rsid w:val="00AD2948"/>
    <w:rsid w:val="00AD3854"/>
    <w:rsid w:val="00AD7EB4"/>
    <w:rsid w:val="00AE2F07"/>
    <w:rsid w:val="00AE3456"/>
    <w:rsid w:val="00AE3E9E"/>
    <w:rsid w:val="00AE3F71"/>
    <w:rsid w:val="00AE7FB0"/>
    <w:rsid w:val="00AF0B8D"/>
    <w:rsid w:val="00AF4C88"/>
    <w:rsid w:val="00B02F53"/>
    <w:rsid w:val="00B06DFA"/>
    <w:rsid w:val="00B07E1D"/>
    <w:rsid w:val="00B12F81"/>
    <w:rsid w:val="00B14582"/>
    <w:rsid w:val="00B158B1"/>
    <w:rsid w:val="00B16718"/>
    <w:rsid w:val="00B16851"/>
    <w:rsid w:val="00B205B1"/>
    <w:rsid w:val="00B227D8"/>
    <w:rsid w:val="00B23117"/>
    <w:rsid w:val="00B23840"/>
    <w:rsid w:val="00B26B7F"/>
    <w:rsid w:val="00B2756C"/>
    <w:rsid w:val="00B33CA0"/>
    <w:rsid w:val="00B34DB6"/>
    <w:rsid w:val="00B37199"/>
    <w:rsid w:val="00B4009A"/>
    <w:rsid w:val="00B42EDC"/>
    <w:rsid w:val="00B46894"/>
    <w:rsid w:val="00B548F0"/>
    <w:rsid w:val="00B5578C"/>
    <w:rsid w:val="00B579F8"/>
    <w:rsid w:val="00B61AB1"/>
    <w:rsid w:val="00B620B9"/>
    <w:rsid w:val="00B62D77"/>
    <w:rsid w:val="00B659F2"/>
    <w:rsid w:val="00B703FB"/>
    <w:rsid w:val="00B726B4"/>
    <w:rsid w:val="00B74EC6"/>
    <w:rsid w:val="00B834B9"/>
    <w:rsid w:val="00B8614A"/>
    <w:rsid w:val="00B866F4"/>
    <w:rsid w:val="00B90E44"/>
    <w:rsid w:val="00B91EA2"/>
    <w:rsid w:val="00BA5076"/>
    <w:rsid w:val="00BB010D"/>
    <w:rsid w:val="00BB241F"/>
    <w:rsid w:val="00BB27E1"/>
    <w:rsid w:val="00BB5A57"/>
    <w:rsid w:val="00BC0F35"/>
    <w:rsid w:val="00BC1990"/>
    <w:rsid w:val="00BC2343"/>
    <w:rsid w:val="00BC5ED5"/>
    <w:rsid w:val="00BD16B8"/>
    <w:rsid w:val="00BD6DC9"/>
    <w:rsid w:val="00BE2FE5"/>
    <w:rsid w:val="00BE3340"/>
    <w:rsid w:val="00BE4C01"/>
    <w:rsid w:val="00BE73B5"/>
    <w:rsid w:val="00BE77DF"/>
    <w:rsid w:val="00BF044E"/>
    <w:rsid w:val="00BF32C8"/>
    <w:rsid w:val="00C05C59"/>
    <w:rsid w:val="00C102CE"/>
    <w:rsid w:val="00C10D3A"/>
    <w:rsid w:val="00C115D6"/>
    <w:rsid w:val="00C14FFF"/>
    <w:rsid w:val="00C16A3B"/>
    <w:rsid w:val="00C17E05"/>
    <w:rsid w:val="00C21780"/>
    <w:rsid w:val="00C21D0B"/>
    <w:rsid w:val="00C21F1A"/>
    <w:rsid w:val="00C228EF"/>
    <w:rsid w:val="00C23D11"/>
    <w:rsid w:val="00C246D6"/>
    <w:rsid w:val="00C2690B"/>
    <w:rsid w:val="00C27473"/>
    <w:rsid w:val="00C30A08"/>
    <w:rsid w:val="00C3179B"/>
    <w:rsid w:val="00C35C1F"/>
    <w:rsid w:val="00C434F3"/>
    <w:rsid w:val="00C47589"/>
    <w:rsid w:val="00C52D96"/>
    <w:rsid w:val="00C53220"/>
    <w:rsid w:val="00C53D86"/>
    <w:rsid w:val="00C55617"/>
    <w:rsid w:val="00C563EC"/>
    <w:rsid w:val="00C70D31"/>
    <w:rsid w:val="00C74D94"/>
    <w:rsid w:val="00C77A0A"/>
    <w:rsid w:val="00C801EA"/>
    <w:rsid w:val="00C82D9E"/>
    <w:rsid w:val="00C857A4"/>
    <w:rsid w:val="00C86631"/>
    <w:rsid w:val="00C86EB4"/>
    <w:rsid w:val="00C919DD"/>
    <w:rsid w:val="00C92B09"/>
    <w:rsid w:val="00C95018"/>
    <w:rsid w:val="00C95701"/>
    <w:rsid w:val="00CA1195"/>
    <w:rsid w:val="00CA1197"/>
    <w:rsid w:val="00CA572B"/>
    <w:rsid w:val="00CA6E45"/>
    <w:rsid w:val="00CA7C4B"/>
    <w:rsid w:val="00CA7EA5"/>
    <w:rsid w:val="00CA7FD5"/>
    <w:rsid w:val="00CB04EA"/>
    <w:rsid w:val="00CB2334"/>
    <w:rsid w:val="00CB23C9"/>
    <w:rsid w:val="00CC2218"/>
    <w:rsid w:val="00CC2A20"/>
    <w:rsid w:val="00CC703A"/>
    <w:rsid w:val="00CD3DF6"/>
    <w:rsid w:val="00CD4C35"/>
    <w:rsid w:val="00CD4EFE"/>
    <w:rsid w:val="00CD574B"/>
    <w:rsid w:val="00CE0C37"/>
    <w:rsid w:val="00CE3C71"/>
    <w:rsid w:val="00CE54BF"/>
    <w:rsid w:val="00CE7114"/>
    <w:rsid w:val="00CE72EE"/>
    <w:rsid w:val="00CF0AFE"/>
    <w:rsid w:val="00CF14AA"/>
    <w:rsid w:val="00CF6B11"/>
    <w:rsid w:val="00CF76CF"/>
    <w:rsid w:val="00D00832"/>
    <w:rsid w:val="00D012DD"/>
    <w:rsid w:val="00D01A67"/>
    <w:rsid w:val="00D024DB"/>
    <w:rsid w:val="00D036BA"/>
    <w:rsid w:val="00D03A94"/>
    <w:rsid w:val="00D05775"/>
    <w:rsid w:val="00D10CEB"/>
    <w:rsid w:val="00D11308"/>
    <w:rsid w:val="00D16540"/>
    <w:rsid w:val="00D2128E"/>
    <w:rsid w:val="00D27E63"/>
    <w:rsid w:val="00D3116C"/>
    <w:rsid w:val="00D3132D"/>
    <w:rsid w:val="00D31768"/>
    <w:rsid w:val="00D33B5F"/>
    <w:rsid w:val="00D41C76"/>
    <w:rsid w:val="00D45EC3"/>
    <w:rsid w:val="00D46543"/>
    <w:rsid w:val="00D519CC"/>
    <w:rsid w:val="00D52DF5"/>
    <w:rsid w:val="00D5733C"/>
    <w:rsid w:val="00D5778D"/>
    <w:rsid w:val="00D60C9A"/>
    <w:rsid w:val="00D64038"/>
    <w:rsid w:val="00D65F7A"/>
    <w:rsid w:val="00D66F59"/>
    <w:rsid w:val="00D71F54"/>
    <w:rsid w:val="00D7285F"/>
    <w:rsid w:val="00D74BE7"/>
    <w:rsid w:val="00D77110"/>
    <w:rsid w:val="00D777AE"/>
    <w:rsid w:val="00D85F44"/>
    <w:rsid w:val="00D87E09"/>
    <w:rsid w:val="00D95904"/>
    <w:rsid w:val="00D97CE0"/>
    <w:rsid w:val="00DA1929"/>
    <w:rsid w:val="00DA23F6"/>
    <w:rsid w:val="00DA2E76"/>
    <w:rsid w:val="00DA500A"/>
    <w:rsid w:val="00DB229F"/>
    <w:rsid w:val="00DB2A0B"/>
    <w:rsid w:val="00DB4F9B"/>
    <w:rsid w:val="00DB50B0"/>
    <w:rsid w:val="00DB7092"/>
    <w:rsid w:val="00DC4501"/>
    <w:rsid w:val="00DD03AD"/>
    <w:rsid w:val="00DD0BFB"/>
    <w:rsid w:val="00DD1E24"/>
    <w:rsid w:val="00DD6736"/>
    <w:rsid w:val="00DD6F79"/>
    <w:rsid w:val="00DE3042"/>
    <w:rsid w:val="00DE61D1"/>
    <w:rsid w:val="00DE7621"/>
    <w:rsid w:val="00DF01E6"/>
    <w:rsid w:val="00DF352B"/>
    <w:rsid w:val="00DF360C"/>
    <w:rsid w:val="00E00CAD"/>
    <w:rsid w:val="00E05003"/>
    <w:rsid w:val="00E074AD"/>
    <w:rsid w:val="00E24082"/>
    <w:rsid w:val="00E2421D"/>
    <w:rsid w:val="00E252D3"/>
    <w:rsid w:val="00E32090"/>
    <w:rsid w:val="00E3628F"/>
    <w:rsid w:val="00E36D48"/>
    <w:rsid w:val="00E40EAC"/>
    <w:rsid w:val="00E47C9D"/>
    <w:rsid w:val="00E51B11"/>
    <w:rsid w:val="00E55643"/>
    <w:rsid w:val="00E56934"/>
    <w:rsid w:val="00E60032"/>
    <w:rsid w:val="00E60EC8"/>
    <w:rsid w:val="00E629AE"/>
    <w:rsid w:val="00E75FF1"/>
    <w:rsid w:val="00E774B7"/>
    <w:rsid w:val="00E81CF8"/>
    <w:rsid w:val="00E82303"/>
    <w:rsid w:val="00E8243D"/>
    <w:rsid w:val="00E84720"/>
    <w:rsid w:val="00E84BAD"/>
    <w:rsid w:val="00E90129"/>
    <w:rsid w:val="00E90185"/>
    <w:rsid w:val="00E921DA"/>
    <w:rsid w:val="00E93424"/>
    <w:rsid w:val="00E934D7"/>
    <w:rsid w:val="00E948EF"/>
    <w:rsid w:val="00E94BE4"/>
    <w:rsid w:val="00E95FBF"/>
    <w:rsid w:val="00E975A8"/>
    <w:rsid w:val="00E97650"/>
    <w:rsid w:val="00E97E94"/>
    <w:rsid w:val="00EA1205"/>
    <w:rsid w:val="00EB211C"/>
    <w:rsid w:val="00EB331D"/>
    <w:rsid w:val="00EC08E8"/>
    <w:rsid w:val="00EC0BB6"/>
    <w:rsid w:val="00EC296A"/>
    <w:rsid w:val="00EC713C"/>
    <w:rsid w:val="00ED0B56"/>
    <w:rsid w:val="00ED2D8E"/>
    <w:rsid w:val="00ED695D"/>
    <w:rsid w:val="00EE0A4E"/>
    <w:rsid w:val="00EE0FE0"/>
    <w:rsid w:val="00EE1255"/>
    <w:rsid w:val="00EE12CF"/>
    <w:rsid w:val="00EE14F5"/>
    <w:rsid w:val="00EF3412"/>
    <w:rsid w:val="00EF47C5"/>
    <w:rsid w:val="00EF4A6A"/>
    <w:rsid w:val="00EF4D8A"/>
    <w:rsid w:val="00EF5A5C"/>
    <w:rsid w:val="00EF7406"/>
    <w:rsid w:val="00F03263"/>
    <w:rsid w:val="00F044A9"/>
    <w:rsid w:val="00F11192"/>
    <w:rsid w:val="00F11517"/>
    <w:rsid w:val="00F11AA0"/>
    <w:rsid w:val="00F13A6B"/>
    <w:rsid w:val="00F13D28"/>
    <w:rsid w:val="00F2091D"/>
    <w:rsid w:val="00F2243B"/>
    <w:rsid w:val="00F30E16"/>
    <w:rsid w:val="00F3166F"/>
    <w:rsid w:val="00F344B0"/>
    <w:rsid w:val="00F35F4B"/>
    <w:rsid w:val="00F37B50"/>
    <w:rsid w:val="00F42487"/>
    <w:rsid w:val="00F44D8E"/>
    <w:rsid w:val="00F47AF4"/>
    <w:rsid w:val="00F53DE7"/>
    <w:rsid w:val="00F5587E"/>
    <w:rsid w:val="00F56A27"/>
    <w:rsid w:val="00F56ACA"/>
    <w:rsid w:val="00F64E25"/>
    <w:rsid w:val="00F66E5A"/>
    <w:rsid w:val="00F6731B"/>
    <w:rsid w:val="00F709DB"/>
    <w:rsid w:val="00F72AAE"/>
    <w:rsid w:val="00F733D9"/>
    <w:rsid w:val="00F74F08"/>
    <w:rsid w:val="00F7651A"/>
    <w:rsid w:val="00F827AE"/>
    <w:rsid w:val="00F839D6"/>
    <w:rsid w:val="00F8428B"/>
    <w:rsid w:val="00F84DC0"/>
    <w:rsid w:val="00F90057"/>
    <w:rsid w:val="00F94C3B"/>
    <w:rsid w:val="00F96002"/>
    <w:rsid w:val="00F96626"/>
    <w:rsid w:val="00FA2285"/>
    <w:rsid w:val="00FA2C88"/>
    <w:rsid w:val="00FA5952"/>
    <w:rsid w:val="00FB1963"/>
    <w:rsid w:val="00FB1CB8"/>
    <w:rsid w:val="00FB637A"/>
    <w:rsid w:val="00FC0201"/>
    <w:rsid w:val="00FC5FA4"/>
    <w:rsid w:val="00FC6D47"/>
    <w:rsid w:val="00FD0D3B"/>
    <w:rsid w:val="00FD1807"/>
    <w:rsid w:val="00FD248B"/>
    <w:rsid w:val="00FD485F"/>
    <w:rsid w:val="00FD4A2B"/>
    <w:rsid w:val="00FD560E"/>
    <w:rsid w:val="00FD63F5"/>
    <w:rsid w:val="00FF3EA4"/>
    <w:rsid w:val="00FF5C38"/>
    <w:rsid w:val="00FF6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31EB4F1"/>
  <w15:chartTrackingRefBased/>
  <w15:docId w15:val="{9A47909D-ED08-8448-AC19-499880253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ajorBidi"/>
        <w:iCs/>
        <w:color w:val="0563C1" w:themeColor="hyperlink"/>
        <w:kern w:val="2"/>
        <w:sz w:val="24"/>
        <w:szCs w:val="24"/>
        <w:u w:val="single"/>
        <w:lang w:val="de-AT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A5431"/>
    <w:rPr>
      <w:rFonts w:eastAsia="Times New Roman" w:cs="Times New Roman"/>
      <w:iCs w:val="0"/>
      <w:color w:val="auto"/>
      <w:kern w:val="0"/>
      <w:u w:val="non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D4EFB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D0234"/>
    <w:pPr>
      <w:spacing w:line="271" w:lineRule="auto"/>
      <w:outlineLvl w:val="3"/>
    </w:pPr>
    <w:rPr>
      <w:rFonts w:eastAsiaTheme="minorEastAsia" w:cstheme="majorBidi"/>
      <w:b/>
      <w:bCs/>
      <w:iCs/>
      <w:color w:val="0563C1" w:themeColor="hyperlink"/>
      <w:spacing w:val="5"/>
      <w:kern w:val="2"/>
      <w:u w:val="singl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AD0234"/>
    <w:rPr>
      <w:b/>
      <w:bCs/>
      <w:spacing w:val="5"/>
    </w:rPr>
  </w:style>
  <w:style w:type="paragraph" w:styleId="berarbeitung">
    <w:name w:val="Revision"/>
    <w:hidden/>
    <w:uiPriority w:val="99"/>
    <w:semiHidden/>
    <w:rsid w:val="001F541C"/>
  </w:style>
  <w:style w:type="character" w:styleId="Kommentarzeichen">
    <w:name w:val="annotation reference"/>
    <w:basedOn w:val="Absatz-Standardschriftart"/>
    <w:uiPriority w:val="99"/>
    <w:semiHidden/>
    <w:unhideWhenUsed/>
    <w:rsid w:val="008E1A3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1A36"/>
    <w:rPr>
      <w:rFonts w:eastAsiaTheme="minorEastAsia" w:cstheme="majorBidi"/>
      <w:iCs/>
      <w:color w:val="0563C1" w:themeColor="hyperlink"/>
      <w:kern w:val="2"/>
      <w:sz w:val="20"/>
      <w:szCs w:val="20"/>
      <w:u w:val="single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1A3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1A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E1A3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423576"/>
    <w:pPr>
      <w:jc w:val="center"/>
    </w:pPr>
    <w:rPr>
      <w:rFonts w:eastAsiaTheme="minorEastAsia"/>
      <w:iCs/>
      <w:color w:val="0563C1" w:themeColor="hyperlink"/>
      <w:kern w:val="2"/>
      <w:u w:val="single"/>
      <w14:ligatures w14:val="standardContextual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23576"/>
    <w:rPr>
      <w:rFonts w:cs="Times New Roman"/>
    </w:rPr>
  </w:style>
  <w:style w:type="paragraph" w:customStyle="1" w:styleId="EndNoteBibliography">
    <w:name w:val="EndNote Bibliography"/>
    <w:basedOn w:val="Standard"/>
    <w:link w:val="EndNoteBibliographyZchn"/>
    <w:rsid w:val="00423576"/>
    <w:rPr>
      <w:rFonts w:eastAsiaTheme="minorEastAsia"/>
      <w:iCs/>
      <w:color w:val="0563C1" w:themeColor="hyperlink"/>
      <w:kern w:val="2"/>
      <w:u w:val="single"/>
      <w14:ligatures w14:val="standardContextual"/>
    </w:rPr>
  </w:style>
  <w:style w:type="character" w:customStyle="1" w:styleId="EndNoteBibliographyZchn">
    <w:name w:val="EndNote Bibliography Zchn"/>
    <w:basedOn w:val="Absatz-Standardschriftart"/>
    <w:link w:val="EndNoteBibliography"/>
    <w:rsid w:val="00423576"/>
    <w:rPr>
      <w:rFonts w:cs="Times New Roman"/>
    </w:rPr>
  </w:style>
  <w:style w:type="paragraph" w:styleId="StandardWeb">
    <w:name w:val="Normal (Web)"/>
    <w:basedOn w:val="Standard"/>
    <w:uiPriority w:val="99"/>
    <w:unhideWhenUsed/>
    <w:rsid w:val="0056471B"/>
    <w:pPr>
      <w:spacing w:before="100" w:beforeAutospacing="1" w:after="100" w:afterAutospacing="1"/>
    </w:pPr>
  </w:style>
  <w:style w:type="paragraph" w:styleId="Listenabsatz">
    <w:name w:val="List Paragraph"/>
    <w:basedOn w:val="Standard"/>
    <w:link w:val="ListenabsatzZchn"/>
    <w:uiPriority w:val="34"/>
    <w:qFormat/>
    <w:rsid w:val="00502A9A"/>
    <w:pPr>
      <w:ind w:left="720"/>
      <w:contextualSpacing/>
    </w:pPr>
    <w:rPr>
      <w:rFonts w:eastAsiaTheme="minorEastAsia" w:cstheme="majorBidi"/>
      <w:iCs/>
      <w:color w:val="0563C1" w:themeColor="hyperlink"/>
      <w:kern w:val="2"/>
      <w:u w:val="single"/>
      <w14:ligatures w14:val="standardContextual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2F698F"/>
  </w:style>
  <w:style w:type="character" w:customStyle="1" w:styleId="apple-converted-space">
    <w:name w:val="apple-converted-space"/>
    <w:basedOn w:val="Absatz-Standardschriftart"/>
    <w:rsid w:val="00CA7C4B"/>
  </w:style>
  <w:style w:type="character" w:styleId="Hyperlink">
    <w:name w:val="Hyperlink"/>
    <w:basedOn w:val="Absatz-Standardschriftart"/>
    <w:uiPriority w:val="99"/>
    <w:unhideWhenUsed/>
    <w:rsid w:val="003D20FA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D20FA"/>
    <w:rPr>
      <w:color w:val="954F72" w:themeColor="followedHyperlink"/>
      <w:u w:val="single"/>
    </w:rPr>
  </w:style>
  <w:style w:type="paragraph" w:styleId="Textkrper">
    <w:name w:val="Body Text"/>
    <w:basedOn w:val="Standard"/>
    <w:link w:val="TextkrperZchn"/>
    <w:rsid w:val="00261E38"/>
    <w:pPr>
      <w:autoSpaceDE w:val="0"/>
      <w:autoSpaceDN w:val="0"/>
      <w:adjustRightInd w:val="0"/>
      <w:spacing w:line="360" w:lineRule="auto"/>
    </w:pPr>
    <w:rPr>
      <w:lang w:eastAsia="de-AT"/>
    </w:rPr>
  </w:style>
  <w:style w:type="character" w:customStyle="1" w:styleId="TextkrperZchn">
    <w:name w:val="Textkörper Zchn"/>
    <w:basedOn w:val="Absatz-Standardschriftart"/>
    <w:link w:val="Textkrper"/>
    <w:rsid w:val="00261E38"/>
    <w:rPr>
      <w:rFonts w:eastAsia="Times New Roman" w:cs="Times New Roman"/>
      <w:iCs w:val="0"/>
      <w:color w:val="auto"/>
      <w:kern w:val="0"/>
      <w:u w:val="none"/>
      <w:lang w:eastAsia="de-AT"/>
      <w14:ligatures w14:val="none"/>
    </w:rPr>
  </w:style>
  <w:style w:type="table" w:styleId="Tabellenraster">
    <w:name w:val="Table Grid"/>
    <w:basedOn w:val="NormaleTabelle"/>
    <w:uiPriority w:val="59"/>
    <w:rsid w:val="00261E38"/>
    <w:rPr>
      <w:rFonts w:eastAsia="Times New Roman" w:cs="Times New Roman"/>
      <w:iCs w:val="0"/>
      <w:color w:val="auto"/>
      <w:kern w:val="0"/>
      <w:sz w:val="20"/>
      <w:szCs w:val="20"/>
      <w:u w:val="none"/>
      <w:lang w:eastAsia="de-A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0ACC"/>
    <w:rPr>
      <w:rFonts w:ascii="Segoe UI" w:eastAsiaTheme="minorEastAsia" w:hAnsi="Segoe UI" w:cs="Segoe UI"/>
      <w:iCs/>
      <w:color w:val="0563C1" w:themeColor="hyperlink"/>
      <w:kern w:val="2"/>
      <w:sz w:val="18"/>
      <w:szCs w:val="18"/>
      <w:u w:val="single"/>
      <w14:ligatures w14:val="standardContextual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0ACC"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180B38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80B38"/>
    <w:rPr>
      <w:color w:val="605E5C"/>
      <w:shd w:val="clear" w:color="auto" w:fill="E1DFDD"/>
    </w:rPr>
  </w:style>
  <w:style w:type="table" w:styleId="EinfacheTabelle2">
    <w:name w:val="Plain Table 2"/>
    <w:basedOn w:val="NormaleTabelle"/>
    <w:uiPriority w:val="42"/>
    <w:rsid w:val="003A543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3A5431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bullet">
    <w:name w:val="bullet"/>
    <w:basedOn w:val="Absatz-Standardschriftart"/>
    <w:rsid w:val="00727B11"/>
  </w:style>
  <w:style w:type="character" w:customStyle="1" w:styleId="author">
    <w:name w:val="author"/>
    <w:basedOn w:val="Absatz-Standardschriftart"/>
    <w:rsid w:val="00727B11"/>
  </w:style>
  <w:style w:type="character" w:customStyle="1" w:styleId="articletitle">
    <w:name w:val="articletitle"/>
    <w:basedOn w:val="Absatz-Standardschriftart"/>
    <w:rsid w:val="00727B11"/>
  </w:style>
  <w:style w:type="character" w:customStyle="1" w:styleId="pubyear">
    <w:name w:val="pubyear"/>
    <w:basedOn w:val="Absatz-Standardschriftart"/>
    <w:rsid w:val="00727B11"/>
  </w:style>
  <w:style w:type="character" w:customStyle="1" w:styleId="vol">
    <w:name w:val="vol"/>
    <w:basedOn w:val="Absatz-Standardschriftart"/>
    <w:rsid w:val="00727B11"/>
  </w:style>
  <w:style w:type="character" w:customStyle="1" w:styleId="citedissue">
    <w:name w:val="citedissue"/>
    <w:basedOn w:val="Absatz-Standardschriftart"/>
    <w:rsid w:val="00727B11"/>
  </w:style>
  <w:style w:type="character" w:customStyle="1" w:styleId="pagefirst">
    <w:name w:val="pagefirst"/>
    <w:basedOn w:val="Absatz-Standardschriftart"/>
    <w:rsid w:val="00727B11"/>
  </w:style>
  <w:style w:type="character" w:customStyle="1" w:styleId="pagelast">
    <w:name w:val="pagelast"/>
    <w:basedOn w:val="Absatz-Standardschriftart"/>
    <w:rsid w:val="00727B11"/>
  </w:style>
  <w:style w:type="table" w:styleId="Gitternetztabelle6farbig">
    <w:name w:val="Grid Table 6 Colorful"/>
    <w:basedOn w:val="NormaleTabelle"/>
    <w:uiPriority w:val="51"/>
    <w:rsid w:val="009B334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3">
    <w:name w:val="Plain Table 3"/>
    <w:basedOn w:val="NormaleTabelle"/>
    <w:uiPriority w:val="43"/>
    <w:rsid w:val="00F94C3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273A2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chwacheHervorhebung">
    <w:name w:val="Subtle Emphasis"/>
    <w:basedOn w:val="Absatz-Standardschriftart"/>
    <w:uiPriority w:val="19"/>
    <w:qFormat/>
    <w:rsid w:val="00047765"/>
    <w:rPr>
      <w:i/>
      <w:iCs w:val="0"/>
      <w:color w:val="404040" w:themeColor="text1" w:themeTint="BF"/>
    </w:rPr>
  </w:style>
  <w:style w:type="table" w:styleId="Gitternetztabelle2Akzent3">
    <w:name w:val="Grid Table 2 Accent 3"/>
    <w:basedOn w:val="NormaleTabelle"/>
    <w:uiPriority w:val="47"/>
    <w:rsid w:val="00145EAA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274C7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74C7D"/>
    <w:rPr>
      <w:rFonts w:eastAsia="Times New Roman" w:cs="Times New Roman"/>
      <w:iCs w:val="0"/>
      <w:color w:val="auto"/>
      <w:kern w:val="0"/>
      <w:u w:val="non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274C7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74C7D"/>
    <w:rPr>
      <w:rFonts w:eastAsia="Times New Roman" w:cs="Times New Roman"/>
      <w:iCs w:val="0"/>
      <w:color w:val="auto"/>
      <w:kern w:val="0"/>
      <w:u w:val="none"/>
      <w14:ligatures w14:val="none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0B0C73"/>
    <w:rPr>
      <w:rFonts w:asciiTheme="minorHAnsi" w:eastAsiaTheme="minorHAnsi" w:hAnsiTheme="minorHAnsi" w:cstheme="minorBidi"/>
      <w:iCs w:val="0"/>
      <w:color w:val="000000" w:themeColor="text1" w:themeShade="BF"/>
      <w:kern w:val="0"/>
      <w:sz w:val="22"/>
      <w:szCs w:val="22"/>
      <w:u w:val="none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0B0C7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0D4EFB"/>
    <w:rPr>
      <w:rFonts w:asciiTheme="majorHAnsi" w:eastAsiaTheme="majorEastAsia" w:hAnsiTheme="majorHAnsi"/>
      <w:b/>
      <w:bCs/>
      <w:iCs w:val="0"/>
      <w:color w:val="2F5496" w:themeColor="accent1" w:themeShade="BF"/>
      <w:kern w:val="0"/>
      <w:sz w:val="28"/>
      <w:szCs w:val="28"/>
      <w:u w:val="non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2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78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68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7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70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72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7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2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3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26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36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2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88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5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82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73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2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86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3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5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44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52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4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4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16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36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99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78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0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86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209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58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78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12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13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575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7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95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33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06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39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97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75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26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08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99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13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1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57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79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33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11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3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28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855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8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49899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5020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64527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7356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8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87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89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23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24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43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82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8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23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38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937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52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82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57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79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55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65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9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21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61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8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49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3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97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67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97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34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59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06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8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28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99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82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27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16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86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39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0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99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05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3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82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9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8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0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99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67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6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01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30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42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68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03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71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085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26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35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138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8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9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2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7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72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68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8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47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37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7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5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24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49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3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97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15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216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74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51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06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5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94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7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0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09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37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11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8368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67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23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8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79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48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69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74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4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42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56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74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45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5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3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57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45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59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87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9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85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3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4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55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9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54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00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33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85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65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94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1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56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1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24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47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85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09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29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1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94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272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8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4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9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58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BDB8A7-197A-4759-A6F6-7CD4C81F2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0033</Words>
  <Characters>63210</Characters>
  <Application>Microsoft Office Word</Application>
  <DocSecurity>0</DocSecurity>
  <Lines>526</Lines>
  <Paragraphs>1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Berger</dc:creator>
  <cp:keywords/>
  <dc:description/>
  <cp:lastModifiedBy>MK</cp:lastModifiedBy>
  <cp:revision>2</cp:revision>
  <cp:lastPrinted>2025-01-05T07:12:00Z</cp:lastPrinted>
  <dcterms:created xsi:type="dcterms:W3CDTF">2025-03-06T01:21:00Z</dcterms:created>
  <dcterms:modified xsi:type="dcterms:W3CDTF">2025-03-06T01:21:00Z</dcterms:modified>
</cp:coreProperties>
</file>